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B1873A" w14:textId="15FF3DA7" w:rsidR="0003010B" w:rsidRPr="00F5361C" w:rsidRDefault="001F7174" w:rsidP="00F5361C">
      <w:pPr>
        <w:ind w:firstLineChars="450" w:firstLine="1059"/>
        <w:rPr>
          <w:rFonts w:eastAsia="游明朝" w:cs="Times New Roman"/>
          <w:b/>
          <w:szCs w:val="24"/>
          <w:lang w:eastAsia="ja-JP"/>
        </w:rPr>
      </w:pPr>
      <w:bookmarkStart w:id="0" w:name="_Hlk113187230"/>
      <w:r w:rsidRPr="00F5361C">
        <w:rPr>
          <w:rFonts w:eastAsia="游明朝" w:cs="Times New Roman" w:hint="eastAsia"/>
          <w:b/>
          <w:szCs w:val="24"/>
        </w:rPr>
        <w:t>A</w:t>
      </w:r>
      <w:r w:rsidRPr="00F5361C">
        <w:rPr>
          <w:rFonts w:eastAsia="游明朝" w:cs="Times New Roman"/>
          <w:b/>
          <w:szCs w:val="24"/>
        </w:rPr>
        <w:t xml:space="preserve">dverse </w:t>
      </w:r>
      <w:r w:rsidR="008412BB" w:rsidRPr="00F5361C">
        <w:rPr>
          <w:rFonts w:eastAsia="游明朝" w:cs="Times New Roman"/>
          <w:b/>
          <w:szCs w:val="24"/>
        </w:rPr>
        <w:t>Effect</w:t>
      </w:r>
      <w:r w:rsidR="008412BB" w:rsidRPr="00F5361C">
        <w:rPr>
          <w:rFonts w:eastAsia="游明朝" w:cs="Times New Roman"/>
          <w:b/>
          <w:szCs w:val="24"/>
          <w:lang w:eastAsia="ja-JP"/>
        </w:rPr>
        <w:t>s</w:t>
      </w:r>
      <w:r w:rsidR="008412BB" w:rsidRPr="00F5361C">
        <w:rPr>
          <w:rFonts w:eastAsia="游明朝" w:cs="Times New Roman"/>
          <w:b/>
          <w:szCs w:val="24"/>
        </w:rPr>
        <w:t xml:space="preserve"> </w:t>
      </w:r>
      <w:r w:rsidR="00B747E0" w:rsidRPr="00F5361C">
        <w:rPr>
          <w:rFonts w:eastAsia="游明朝" w:cs="Times New Roman"/>
          <w:b/>
          <w:szCs w:val="24"/>
        </w:rPr>
        <w:t xml:space="preserve">of </w:t>
      </w:r>
      <w:r w:rsidR="008412BB" w:rsidRPr="00F5361C">
        <w:rPr>
          <w:rFonts w:eastAsia="游明朝" w:cs="Times New Roman"/>
          <w:b/>
          <w:szCs w:val="24"/>
        </w:rPr>
        <w:t xml:space="preserve">Empathy </w:t>
      </w:r>
      <w:r w:rsidR="00B747E0" w:rsidRPr="00F5361C">
        <w:rPr>
          <w:rFonts w:eastAsia="游明朝" w:cs="Times New Roman"/>
          <w:b/>
          <w:szCs w:val="24"/>
        </w:rPr>
        <w:t xml:space="preserve">and </w:t>
      </w:r>
      <w:r w:rsidR="008412BB" w:rsidRPr="00F5361C">
        <w:rPr>
          <w:rFonts w:eastAsia="游明朝" w:cs="Times New Roman"/>
          <w:b/>
          <w:szCs w:val="24"/>
        </w:rPr>
        <w:t>Cognitive Inflexibility</w:t>
      </w:r>
      <w:r w:rsidR="008412BB" w:rsidRPr="00F5361C">
        <w:rPr>
          <w:rFonts w:eastAsia="游明朝" w:cs="Times New Roman"/>
          <w:b/>
          <w:szCs w:val="24"/>
          <w:lang w:eastAsia="ja-JP"/>
        </w:rPr>
        <w:t xml:space="preserve"> </w:t>
      </w:r>
      <w:r w:rsidR="00B747E0" w:rsidRPr="00F5361C">
        <w:rPr>
          <w:rFonts w:eastAsia="游明朝" w:cs="Times New Roman"/>
          <w:b/>
          <w:szCs w:val="24"/>
          <w:lang w:eastAsia="ja-JP"/>
        </w:rPr>
        <w:t xml:space="preserve">on </w:t>
      </w:r>
      <w:r w:rsidR="008412BB" w:rsidRPr="00F5361C">
        <w:rPr>
          <w:rFonts w:eastAsia="游明朝" w:cs="Times New Roman"/>
          <w:b/>
          <w:szCs w:val="24"/>
          <w:lang w:eastAsia="ja-JP"/>
        </w:rPr>
        <w:t>Social Trauma</w:t>
      </w:r>
    </w:p>
    <w:bookmarkEnd w:id="0"/>
    <w:p w14:paraId="529B5308" w14:textId="77777777" w:rsidR="00E70D29" w:rsidRPr="0080534E" w:rsidRDefault="00E70D29" w:rsidP="00E70D29">
      <w:pPr>
        <w:rPr>
          <w:rFonts w:cs="Times New Roman"/>
          <w:b/>
          <w:bCs/>
          <w:szCs w:val="24"/>
        </w:rPr>
      </w:pPr>
      <w:r w:rsidRPr="00DE1158">
        <w:rPr>
          <w:rFonts w:cs="Times New Roman"/>
          <w:b/>
          <w:bCs/>
          <w:szCs w:val="24"/>
        </w:rPr>
        <w:t>Table S1</w:t>
      </w:r>
      <w:r w:rsidRPr="00DE1158">
        <w:rPr>
          <w:rFonts w:cs="Times New Roman"/>
          <w:b/>
          <w:bCs/>
          <w:szCs w:val="24"/>
          <w:lang w:eastAsia="ja-JP"/>
        </w:rPr>
        <w:t>.</w:t>
      </w:r>
      <w:r w:rsidRPr="00DE1158">
        <w:rPr>
          <w:rFonts w:cs="Times New Roman"/>
          <w:b/>
          <w:bCs/>
          <w:szCs w:val="24"/>
        </w:rPr>
        <w:t xml:space="preserve"> Glossary of key </w:t>
      </w:r>
      <w:r w:rsidRPr="0080534E">
        <w:rPr>
          <w:rFonts w:cs="Times New Roman"/>
          <w:b/>
          <w:bCs/>
          <w:szCs w:val="24"/>
        </w:rPr>
        <w:t>terms</w:t>
      </w:r>
    </w:p>
    <w:tbl>
      <w:tblPr>
        <w:tblStyle w:val="aa"/>
        <w:tblW w:w="0" w:type="auto"/>
        <w:tblInd w:w="421" w:type="dxa"/>
        <w:tblLook w:val="04A0" w:firstRow="1" w:lastRow="0" w:firstColumn="1" w:lastColumn="0" w:noHBand="0" w:noVBand="1"/>
      </w:tblPr>
      <w:tblGrid>
        <w:gridCol w:w="1559"/>
        <w:gridCol w:w="7513"/>
      </w:tblGrid>
      <w:tr w:rsidR="00E70D29" w:rsidRPr="0080534E" w14:paraId="542A30C9" w14:textId="77777777" w:rsidTr="00F5361C">
        <w:trPr>
          <w:trHeight w:val="387"/>
        </w:trPr>
        <w:tc>
          <w:tcPr>
            <w:tcW w:w="1559" w:type="dxa"/>
          </w:tcPr>
          <w:p w14:paraId="2BCD443B" w14:textId="77777777" w:rsidR="00E70D29" w:rsidRPr="0080534E" w:rsidRDefault="00E70D29" w:rsidP="007B079E">
            <w:pPr>
              <w:autoSpaceDE w:val="0"/>
              <w:autoSpaceDN w:val="0"/>
              <w:adjustRightInd w:val="0"/>
              <w:snapToGrid w:val="0"/>
              <w:spacing w:line="276" w:lineRule="auto"/>
              <w:rPr>
                <w:rFonts w:eastAsia="ＭＳ Ｐゴシック" w:cs="Times New Roman"/>
                <w:kern w:val="2"/>
                <w:szCs w:val="24"/>
                <w:lang w:eastAsia="ja-JP"/>
              </w:rPr>
            </w:pPr>
            <w:r w:rsidRPr="0080534E">
              <w:rPr>
                <w:rFonts w:eastAsia="ＭＳ Ｐゴシック" w:cs="Times New Roman"/>
                <w:kern w:val="2"/>
                <w:szCs w:val="24"/>
                <w:lang w:eastAsia="ja-JP"/>
              </w:rPr>
              <w:t>Empathy</w:t>
            </w:r>
          </w:p>
        </w:tc>
        <w:tc>
          <w:tcPr>
            <w:tcW w:w="7513" w:type="dxa"/>
          </w:tcPr>
          <w:p w14:paraId="7CBF5B9A" w14:textId="77777777" w:rsidR="00E70D29" w:rsidRPr="0080534E" w:rsidRDefault="00E70D29" w:rsidP="007B079E">
            <w:pPr>
              <w:autoSpaceDE w:val="0"/>
              <w:autoSpaceDN w:val="0"/>
              <w:adjustRightInd w:val="0"/>
              <w:snapToGrid w:val="0"/>
              <w:rPr>
                <w:rFonts w:eastAsia="ＭＳ Ｐゴシック" w:cs="Times New Roman"/>
                <w:kern w:val="2"/>
                <w:szCs w:val="24"/>
                <w:lang w:eastAsia="ja-JP"/>
              </w:rPr>
            </w:pPr>
            <w:r w:rsidRPr="0080534E">
              <w:rPr>
                <w:rFonts w:eastAsia="ＭＳ Ｐゴシック" w:cs="Times New Roman"/>
                <w:kern w:val="2"/>
                <w:szCs w:val="24"/>
                <w:lang w:eastAsia="ja-JP"/>
              </w:rPr>
              <w:t>Ability to understand and share others’ feelings.</w:t>
            </w:r>
          </w:p>
        </w:tc>
      </w:tr>
      <w:tr w:rsidR="00E70D29" w:rsidRPr="0080534E" w14:paraId="6D4F0A22" w14:textId="77777777" w:rsidTr="007B079E">
        <w:trPr>
          <w:trHeight w:val="1050"/>
        </w:trPr>
        <w:tc>
          <w:tcPr>
            <w:tcW w:w="1559" w:type="dxa"/>
          </w:tcPr>
          <w:p w14:paraId="719E6303" w14:textId="77777777" w:rsidR="00E70D29" w:rsidRPr="0080534E" w:rsidRDefault="00E70D29" w:rsidP="007B079E">
            <w:pPr>
              <w:autoSpaceDE w:val="0"/>
              <w:autoSpaceDN w:val="0"/>
              <w:adjustRightInd w:val="0"/>
              <w:snapToGrid w:val="0"/>
              <w:spacing w:line="276" w:lineRule="auto"/>
              <w:rPr>
                <w:rFonts w:eastAsia="ＭＳ Ｐゴシック" w:cs="Times New Roman"/>
                <w:kern w:val="2"/>
                <w:szCs w:val="24"/>
                <w:lang w:eastAsia="ja-JP"/>
              </w:rPr>
            </w:pPr>
            <w:r w:rsidRPr="0080534E">
              <w:rPr>
                <w:rFonts w:eastAsia="ＭＳ Ｐゴシック" w:cs="Times New Roman"/>
                <w:kern w:val="2"/>
                <w:szCs w:val="24"/>
                <w:lang w:eastAsia="ja-JP"/>
              </w:rPr>
              <w:t>Affective empathy (</w:t>
            </w:r>
            <w:proofErr w:type="spellStart"/>
            <w:r w:rsidRPr="0080534E">
              <w:rPr>
                <w:rFonts w:eastAsia="ＭＳ Ｐゴシック" w:cs="Times New Roman"/>
                <w:kern w:val="2"/>
                <w:szCs w:val="24"/>
                <w:lang w:eastAsia="ja-JP"/>
              </w:rPr>
              <w:t>AffEMP</w:t>
            </w:r>
            <w:proofErr w:type="spellEnd"/>
            <w:r w:rsidRPr="0080534E">
              <w:rPr>
                <w:rFonts w:eastAsia="ＭＳ Ｐゴシック" w:cs="Times New Roman"/>
                <w:kern w:val="2"/>
                <w:szCs w:val="24"/>
                <w:lang w:eastAsia="ja-JP"/>
              </w:rPr>
              <w:t>)</w:t>
            </w:r>
          </w:p>
        </w:tc>
        <w:tc>
          <w:tcPr>
            <w:tcW w:w="7513" w:type="dxa"/>
          </w:tcPr>
          <w:p w14:paraId="64495BAE" w14:textId="77777777" w:rsidR="00E70D29" w:rsidRPr="0080534E" w:rsidRDefault="00E70D29" w:rsidP="007B079E">
            <w:pPr>
              <w:autoSpaceDE w:val="0"/>
              <w:autoSpaceDN w:val="0"/>
              <w:adjustRightInd w:val="0"/>
              <w:snapToGrid w:val="0"/>
              <w:rPr>
                <w:rFonts w:eastAsia="ＭＳ Ｐゴシック" w:cs="Times New Roman"/>
                <w:kern w:val="2"/>
                <w:szCs w:val="24"/>
                <w:lang w:eastAsia="ja-JP"/>
              </w:rPr>
            </w:pPr>
            <w:r w:rsidRPr="0080534E">
              <w:rPr>
                <w:rFonts w:eastAsia="ＭＳ Ｐゴシック" w:cs="Times New Roman"/>
                <w:kern w:val="2"/>
                <w:szCs w:val="24"/>
                <w:lang w:eastAsia="ja-JP"/>
              </w:rPr>
              <w:t xml:space="preserve">Ability to share the positive and negative feelings of another person. </w:t>
            </w:r>
            <w:proofErr w:type="spellStart"/>
            <w:r w:rsidRPr="0080534E">
              <w:rPr>
                <w:rFonts w:eastAsia="ＭＳ Ｐゴシック" w:cs="Times New Roman"/>
                <w:kern w:val="2"/>
                <w:szCs w:val="24"/>
                <w:lang w:eastAsia="ja-JP"/>
              </w:rPr>
              <w:t>AffEMP</w:t>
            </w:r>
            <w:proofErr w:type="spellEnd"/>
            <w:r w:rsidRPr="0080534E">
              <w:rPr>
                <w:rFonts w:eastAsia="ＭＳ Ｐゴシック" w:cs="Times New Roman"/>
                <w:kern w:val="2"/>
                <w:szCs w:val="24"/>
                <w:lang w:eastAsia="ja-JP"/>
              </w:rPr>
              <w:t xml:space="preserve"> can induce disproportionate affective intrusion of other people’s distress, which triggers traumatic experiences (Branson, 2019)</w:t>
            </w:r>
            <w:r w:rsidRPr="0080534E">
              <w:rPr>
                <w:rFonts w:eastAsia="ＭＳ Ｐゴシック" w:cs="Times New Roman"/>
                <w:szCs w:val="24"/>
              </w:rPr>
              <w:fldChar w:fldCharType="begin"/>
            </w:r>
            <w:r w:rsidRPr="0080534E">
              <w:rPr>
                <w:rFonts w:eastAsia="ＭＳ Ｐゴシック" w:cs="Times New Roman"/>
                <w:kern w:val="2"/>
                <w:szCs w:val="24"/>
                <w:lang w:eastAsia="ja-JP"/>
              </w:rPr>
              <w:instrText xml:space="preserve"> ADDIN EN.CITE &lt;EndNote&gt;&lt;Cite&gt;&lt;Author&gt;Branson&lt;/Author&gt;&lt;Year&gt;2019&lt;/Year&gt;&lt;RecNum&gt;4304&lt;/RecNum&gt;&lt;DisplayText&gt;(Branson, 2019)&lt;/DisplayText&gt;&lt;record&gt;&lt;rec-number&gt;4304&lt;/rec-number&gt;&lt;foreign-keys&gt;&lt;key app="EN" db-id="zsv995swiwwps1e9sr9pteav9a0tdfz52pa9" timestamp="1663468810"&gt;4304&lt;/key&gt;&lt;/foreign-keys&gt;&lt;ref-type name="Journal Article"&gt;17&lt;/ref-type&gt;&lt;contributors&gt;&lt;authors&gt;&lt;author&gt;Branson, D.C.&lt;/author&gt;&lt;/authors&gt;&lt;/contributors&gt;&lt;titles&gt;&lt;title&gt;Vicarious Trauma, Themes in Research, and Terminology: A Review of Literature&lt;/title&gt;&lt;secondary-title&gt;Traumatology&lt;/secondary-title&gt;&lt;/titles&gt;&lt;periodical&gt;&lt;full-title&gt;Traumatology&lt;/full-title&gt;&lt;/periodical&gt;&lt;pages&gt;2-10&lt;/pages&gt;&lt;volume&gt;25&lt;/volume&gt;&lt;number&gt;1&lt;/number&gt;&lt;dates&gt;&lt;year&gt;2019&lt;/year&gt;&lt;/dates&gt;&lt;urls&gt;&lt;/urls&gt;&lt;/record&gt;&lt;/Cite&gt;&lt;/EndNote&gt;</w:instrText>
            </w:r>
            <w:r w:rsidRPr="0080534E">
              <w:rPr>
                <w:rFonts w:eastAsia="ＭＳ Ｐゴシック" w:cs="Times New Roman"/>
                <w:szCs w:val="24"/>
              </w:rPr>
              <w:fldChar w:fldCharType="end"/>
            </w:r>
            <w:r w:rsidRPr="0080534E">
              <w:rPr>
                <w:rFonts w:eastAsia="ＭＳ Ｐゴシック" w:cs="Times New Roman"/>
                <w:kern w:val="2"/>
                <w:szCs w:val="24"/>
                <w:lang w:eastAsia="ja-JP"/>
              </w:rPr>
              <w:t xml:space="preserve">. </w:t>
            </w:r>
          </w:p>
        </w:tc>
      </w:tr>
      <w:tr w:rsidR="00E70D29" w:rsidRPr="0080534E" w14:paraId="7469F5B6" w14:textId="77777777" w:rsidTr="007B079E">
        <w:trPr>
          <w:trHeight w:val="1579"/>
        </w:trPr>
        <w:tc>
          <w:tcPr>
            <w:tcW w:w="1559" w:type="dxa"/>
          </w:tcPr>
          <w:p w14:paraId="0C44B816" w14:textId="77777777" w:rsidR="00E70D29" w:rsidRPr="0080534E" w:rsidRDefault="00E70D29" w:rsidP="007B079E">
            <w:pPr>
              <w:autoSpaceDE w:val="0"/>
              <w:autoSpaceDN w:val="0"/>
              <w:adjustRightInd w:val="0"/>
              <w:snapToGrid w:val="0"/>
              <w:spacing w:line="276" w:lineRule="auto"/>
              <w:rPr>
                <w:rFonts w:eastAsia="ＭＳ Ｐゴシック" w:cs="Times New Roman"/>
                <w:kern w:val="2"/>
                <w:szCs w:val="24"/>
                <w:lang w:eastAsia="ja-JP"/>
              </w:rPr>
            </w:pPr>
            <w:r w:rsidRPr="0080534E">
              <w:rPr>
                <w:rFonts w:eastAsia="ＭＳ Ｐゴシック" w:cs="Times New Roman"/>
                <w:kern w:val="2"/>
                <w:szCs w:val="24"/>
                <w:lang w:eastAsia="ja-JP"/>
              </w:rPr>
              <w:t>Cognitive empathy (</w:t>
            </w:r>
            <w:proofErr w:type="spellStart"/>
            <w:r w:rsidRPr="0080534E">
              <w:rPr>
                <w:rFonts w:eastAsia="ＭＳ Ｐゴシック" w:cs="Times New Roman"/>
                <w:kern w:val="2"/>
                <w:szCs w:val="24"/>
                <w:lang w:eastAsia="ja-JP"/>
              </w:rPr>
              <w:t>CogEMP</w:t>
            </w:r>
            <w:proofErr w:type="spellEnd"/>
            <w:r w:rsidRPr="0080534E">
              <w:rPr>
                <w:rFonts w:eastAsia="ＭＳ Ｐゴシック" w:cs="Times New Roman"/>
                <w:kern w:val="2"/>
                <w:szCs w:val="24"/>
                <w:lang w:eastAsia="ja-JP"/>
              </w:rPr>
              <w:t>)</w:t>
            </w:r>
          </w:p>
        </w:tc>
        <w:tc>
          <w:tcPr>
            <w:tcW w:w="7513" w:type="dxa"/>
          </w:tcPr>
          <w:p w14:paraId="4356CFAD" w14:textId="200CDC9D" w:rsidR="00E70D29" w:rsidRPr="0080534E" w:rsidRDefault="00E70D29" w:rsidP="007B079E">
            <w:pPr>
              <w:autoSpaceDE w:val="0"/>
              <w:autoSpaceDN w:val="0"/>
              <w:adjustRightInd w:val="0"/>
              <w:snapToGrid w:val="0"/>
              <w:rPr>
                <w:rFonts w:eastAsia="ＭＳ Ｐゴシック" w:cs="Times New Roman"/>
                <w:kern w:val="2"/>
                <w:szCs w:val="24"/>
                <w:lang w:eastAsia="ja-JP"/>
              </w:rPr>
            </w:pPr>
            <w:r w:rsidRPr="0080534E">
              <w:rPr>
                <w:rFonts w:eastAsia="ＭＳ Ｐゴシック" w:cs="Times New Roman"/>
                <w:kern w:val="2"/>
                <w:szCs w:val="24"/>
                <w:lang w:eastAsia="ja-JP"/>
              </w:rPr>
              <w:t>Ability to obtain accurate knowledge of the contents of another person’s mind (</w:t>
            </w:r>
            <w:proofErr w:type="spellStart"/>
            <w:r w:rsidRPr="0080534E">
              <w:rPr>
                <w:rFonts w:eastAsia="ＭＳ Ｐゴシック" w:cs="Times New Roman"/>
                <w:kern w:val="2"/>
                <w:szCs w:val="24"/>
                <w:lang w:eastAsia="ja-JP"/>
              </w:rPr>
              <w:t>Zaki</w:t>
            </w:r>
            <w:proofErr w:type="spellEnd"/>
            <w:r w:rsidRPr="0080534E">
              <w:rPr>
                <w:rFonts w:eastAsia="ＭＳ Ｐゴシック" w:cs="Times New Roman"/>
                <w:kern w:val="2"/>
                <w:szCs w:val="24"/>
                <w:lang w:eastAsia="ja-JP"/>
              </w:rPr>
              <w:t xml:space="preserve"> et al., 2009; </w:t>
            </w:r>
            <w:proofErr w:type="spellStart"/>
            <w:r w:rsidRPr="0080534E">
              <w:rPr>
                <w:rFonts w:eastAsia="ＭＳ Ｐゴシック" w:cs="Times New Roman"/>
                <w:kern w:val="2"/>
                <w:szCs w:val="24"/>
                <w:lang w:eastAsia="ja-JP"/>
              </w:rPr>
              <w:t>Tei</w:t>
            </w:r>
            <w:proofErr w:type="spellEnd"/>
            <w:r w:rsidRPr="0080534E">
              <w:rPr>
                <w:rFonts w:eastAsia="ＭＳ Ｐゴシック" w:cs="Times New Roman"/>
                <w:kern w:val="2"/>
                <w:szCs w:val="24"/>
                <w:lang w:eastAsia="ja-JP"/>
              </w:rPr>
              <w:t xml:space="preserve"> et al., 2020), which involves perspective-taking to infer others’ feelings and thinking. Altered </w:t>
            </w:r>
            <w:proofErr w:type="spellStart"/>
            <w:r w:rsidRPr="0080534E">
              <w:rPr>
                <w:rFonts w:eastAsia="ＭＳ Ｐゴシック" w:cs="Times New Roman"/>
                <w:kern w:val="2"/>
                <w:szCs w:val="24"/>
                <w:lang w:eastAsia="ja-JP"/>
              </w:rPr>
              <w:t>CogEMP</w:t>
            </w:r>
            <w:proofErr w:type="spellEnd"/>
            <w:r w:rsidRPr="0080534E">
              <w:rPr>
                <w:rFonts w:eastAsia="ＭＳ Ｐゴシック" w:cs="Times New Roman"/>
                <w:kern w:val="2"/>
                <w:szCs w:val="24"/>
                <w:lang w:eastAsia="ja-JP"/>
              </w:rPr>
              <w:t xml:space="preserve"> can augment cognitive bias and traumatic experiences (Mazza et al., 2015; Couette et al., 2020).</w:t>
            </w:r>
          </w:p>
        </w:tc>
      </w:tr>
      <w:tr w:rsidR="00E70D29" w:rsidRPr="0080534E" w14:paraId="4496E129" w14:textId="77777777" w:rsidTr="007B079E">
        <w:tc>
          <w:tcPr>
            <w:tcW w:w="1559" w:type="dxa"/>
          </w:tcPr>
          <w:p w14:paraId="20044D77" w14:textId="77777777" w:rsidR="00E70D29" w:rsidRPr="0080534E" w:rsidRDefault="00E70D29" w:rsidP="007B079E">
            <w:pPr>
              <w:autoSpaceDE w:val="0"/>
              <w:autoSpaceDN w:val="0"/>
              <w:adjustRightInd w:val="0"/>
              <w:snapToGrid w:val="0"/>
              <w:spacing w:line="276" w:lineRule="auto"/>
              <w:rPr>
                <w:rFonts w:eastAsia="ＭＳ Ｐゴシック" w:cs="Times New Roman"/>
                <w:kern w:val="2"/>
                <w:szCs w:val="24"/>
                <w:lang w:eastAsia="ja-JP"/>
              </w:rPr>
            </w:pPr>
            <w:r w:rsidRPr="0080534E">
              <w:rPr>
                <w:rFonts w:eastAsia="ＭＳ Ｐゴシック" w:cs="Times New Roman"/>
                <w:kern w:val="2"/>
                <w:szCs w:val="24"/>
                <w:lang w:eastAsia="ja-JP"/>
              </w:rPr>
              <w:t>Self-other processing</w:t>
            </w:r>
          </w:p>
        </w:tc>
        <w:tc>
          <w:tcPr>
            <w:tcW w:w="7513" w:type="dxa"/>
          </w:tcPr>
          <w:p w14:paraId="601C9BEE" w14:textId="436C3507" w:rsidR="00E70D29" w:rsidRPr="0080534E" w:rsidRDefault="00E70D29" w:rsidP="007B079E">
            <w:pPr>
              <w:autoSpaceDE w:val="0"/>
              <w:autoSpaceDN w:val="0"/>
              <w:adjustRightInd w:val="0"/>
              <w:snapToGrid w:val="0"/>
              <w:rPr>
                <w:rFonts w:eastAsia="ＭＳ Ｐゴシック" w:cs="Times New Roman"/>
                <w:kern w:val="2"/>
                <w:szCs w:val="24"/>
                <w:lang w:eastAsia="ja-JP"/>
              </w:rPr>
            </w:pPr>
            <w:r w:rsidRPr="0080534E">
              <w:rPr>
                <w:rFonts w:eastAsia="ＭＳ Ｐゴシック" w:cs="Times New Roman"/>
                <w:kern w:val="2"/>
                <w:szCs w:val="24"/>
                <w:lang w:eastAsia="ja-JP"/>
              </w:rPr>
              <w:t xml:space="preserve">Selective inhibition and activation of self and other representations to illuminate the experience of self and infer others’ experience. These processes involve the self-other distinction and overlap, which may prompt </w:t>
            </w:r>
            <w:proofErr w:type="spellStart"/>
            <w:r w:rsidRPr="0080534E">
              <w:rPr>
                <w:rFonts w:eastAsia="ＭＳ Ｐゴシック" w:cs="Times New Roman"/>
                <w:kern w:val="2"/>
                <w:szCs w:val="24"/>
                <w:lang w:eastAsia="ja-JP"/>
              </w:rPr>
              <w:t>CogEMP</w:t>
            </w:r>
            <w:proofErr w:type="spellEnd"/>
            <w:r w:rsidRPr="0080534E">
              <w:rPr>
                <w:rFonts w:eastAsia="ＭＳ Ｐゴシック" w:cs="Times New Roman"/>
                <w:kern w:val="2"/>
                <w:szCs w:val="24"/>
                <w:lang w:eastAsia="ja-JP"/>
              </w:rPr>
              <w:t xml:space="preserve"> and </w:t>
            </w:r>
            <w:proofErr w:type="spellStart"/>
            <w:r w:rsidRPr="0080534E">
              <w:rPr>
                <w:rFonts w:eastAsia="ＭＳ Ｐゴシック" w:cs="Times New Roman"/>
                <w:kern w:val="2"/>
                <w:szCs w:val="24"/>
                <w:lang w:eastAsia="ja-JP"/>
              </w:rPr>
              <w:t>AffEMP</w:t>
            </w:r>
            <w:proofErr w:type="spellEnd"/>
            <w:r w:rsidRPr="0080534E">
              <w:rPr>
                <w:rFonts w:eastAsia="ＭＳ Ｐゴシック" w:cs="Times New Roman"/>
                <w:kern w:val="2"/>
                <w:szCs w:val="24"/>
                <w:lang w:eastAsia="ja-JP"/>
              </w:rPr>
              <w:t xml:space="preserve"> to support complex adaptive (flexible) social behaviors.</w:t>
            </w:r>
          </w:p>
        </w:tc>
      </w:tr>
      <w:tr w:rsidR="00E70D29" w:rsidRPr="0080534E" w14:paraId="05D4B7C0" w14:textId="77777777" w:rsidTr="007B079E">
        <w:tc>
          <w:tcPr>
            <w:tcW w:w="1559" w:type="dxa"/>
          </w:tcPr>
          <w:p w14:paraId="6B48CAB8" w14:textId="77777777" w:rsidR="00E70D29" w:rsidRPr="0080534E" w:rsidRDefault="00E70D29" w:rsidP="007B079E">
            <w:pPr>
              <w:ind w:left="120" w:hangingChars="50" w:hanging="120"/>
              <w:rPr>
                <w:rFonts w:eastAsia="ＭＳ Ｐゴシック" w:cs="Times New Roman"/>
                <w:kern w:val="2"/>
                <w:szCs w:val="24"/>
                <w:lang w:eastAsia="ja-JP"/>
              </w:rPr>
            </w:pPr>
            <w:r w:rsidRPr="0080534E">
              <w:rPr>
                <w:rFonts w:eastAsia="ＭＳ Ｐゴシック" w:cs="Times New Roman"/>
                <w:kern w:val="2"/>
                <w:szCs w:val="24"/>
                <w:lang w:eastAsia="ja-JP"/>
              </w:rPr>
              <w:t>Cognitive flexibility</w:t>
            </w:r>
          </w:p>
          <w:p w14:paraId="6295D31A" w14:textId="77777777" w:rsidR="00E70D29" w:rsidRPr="0080534E" w:rsidRDefault="00E70D29" w:rsidP="007B079E">
            <w:pPr>
              <w:ind w:left="120" w:hangingChars="50" w:hanging="120"/>
              <w:rPr>
                <w:rFonts w:eastAsia="ＭＳ Ｐゴシック" w:cs="Times New Roman"/>
                <w:kern w:val="2"/>
                <w:szCs w:val="24"/>
                <w:lang w:eastAsia="ja-JP"/>
              </w:rPr>
            </w:pPr>
          </w:p>
          <w:p w14:paraId="28D079C4" w14:textId="77777777" w:rsidR="00E70D29" w:rsidRPr="0080534E" w:rsidRDefault="00E70D29" w:rsidP="007B079E">
            <w:pPr>
              <w:rPr>
                <w:rFonts w:eastAsia="ＭＳ Ｐゴシック" w:cs="Times New Roman"/>
                <w:kern w:val="2"/>
                <w:szCs w:val="24"/>
                <w:lang w:eastAsia="ja-JP"/>
              </w:rPr>
            </w:pPr>
          </w:p>
        </w:tc>
        <w:tc>
          <w:tcPr>
            <w:tcW w:w="7513" w:type="dxa"/>
          </w:tcPr>
          <w:p w14:paraId="79F34CC2" w14:textId="060FA2D1" w:rsidR="00E70D29" w:rsidRPr="0080534E" w:rsidRDefault="00E70D29" w:rsidP="00F5361C">
            <w:pPr>
              <w:autoSpaceDE w:val="0"/>
              <w:autoSpaceDN w:val="0"/>
              <w:adjustRightInd w:val="0"/>
              <w:snapToGrid w:val="0"/>
              <w:rPr>
                <w:rFonts w:eastAsia="ＭＳ Ｐゴシック" w:cs="Times New Roman"/>
                <w:kern w:val="2"/>
                <w:szCs w:val="24"/>
                <w:lang w:eastAsia="ja-JP"/>
              </w:rPr>
            </w:pPr>
            <w:r w:rsidRPr="0080534E">
              <w:rPr>
                <w:rFonts w:eastAsia="ＭＳ Ｐゴシック" w:cs="Times New Roman"/>
                <w:kern w:val="2"/>
                <w:szCs w:val="24"/>
                <w:lang w:eastAsia="ja-JP"/>
              </w:rPr>
              <w:t>A skill of self-control that enables adaptation to new, changing, or unplanned events. Flexibility helps shift avenues of thought or activity to perceive and process information in different ways. Shifts of this type also highlight alternative options or ideas to better grasp interpersonal situations (Uddin, 2021). Cognitive flexibility implies the readiness to selectively switch between mental processes and adjust to meet complicated or stressful circumstances without adherence to any particular perspective or belief (</w:t>
            </w:r>
            <w:proofErr w:type="spellStart"/>
            <w:r w:rsidRPr="0080534E">
              <w:rPr>
                <w:rFonts w:eastAsia="ＭＳ Ｐゴシック" w:cs="Times New Roman"/>
                <w:kern w:val="2"/>
                <w:szCs w:val="24"/>
                <w:lang w:eastAsia="ja-JP"/>
              </w:rPr>
              <w:t>Fujino</w:t>
            </w:r>
            <w:proofErr w:type="spellEnd"/>
            <w:r w:rsidRPr="0080534E">
              <w:rPr>
                <w:rFonts w:eastAsia="ＭＳ Ｐゴシック" w:cs="Times New Roman"/>
                <w:kern w:val="2"/>
                <w:szCs w:val="24"/>
                <w:lang w:eastAsia="ja-JP"/>
              </w:rPr>
              <w:t xml:space="preserve"> et al., 2017).</w:t>
            </w:r>
            <w:r w:rsidR="00F5361C">
              <w:rPr>
                <w:rFonts w:eastAsia="ＭＳ Ｐゴシック" w:cs="Times New Roman"/>
                <w:kern w:val="2"/>
                <w:szCs w:val="24"/>
                <w:lang w:eastAsia="ja-JP"/>
              </w:rPr>
              <w:t xml:space="preserve"> </w:t>
            </w:r>
            <w:r w:rsidRPr="0080534E">
              <w:rPr>
                <w:rFonts w:eastAsia="ＭＳ Ｐゴシック" w:cs="Times New Roman"/>
                <w:kern w:val="2"/>
                <w:szCs w:val="24"/>
                <w:lang w:eastAsia="ja-JP"/>
              </w:rPr>
              <w:t>Fundamentally, because cognitive flexibility facilitates adaptive responses to complex social situations, it may also prompt coping with traumatic experiences, related distress, and self-blame (Reich et al., 2021; Zimmer-</w:t>
            </w:r>
            <w:proofErr w:type="spellStart"/>
            <w:r w:rsidRPr="0080534E">
              <w:rPr>
                <w:rFonts w:eastAsia="ＭＳ Ｐゴシック" w:cs="Times New Roman"/>
                <w:kern w:val="2"/>
                <w:szCs w:val="24"/>
                <w:lang w:eastAsia="ja-JP"/>
              </w:rPr>
              <w:t>Gembeck</w:t>
            </w:r>
            <w:proofErr w:type="spellEnd"/>
            <w:r w:rsidRPr="0080534E">
              <w:rPr>
                <w:rFonts w:eastAsia="ＭＳ Ｐゴシック" w:cs="Times New Roman"/>
                <w:kern w:val="2"/>
                <w:szCs w:val="24"/>
                <w:lang w:eastAsia="ja-JP"/>
              </w:rPr>
              <w:t xml:space="preserve">, 2021; </w:t>
            </w:r>
            <w:proofErr w:type="spellStart"/>
            <w:r w:rsidRPr="0080534E">
              <w:rPr>
                <w:rFonts w:eastAsia="ＭＳ Ｐゴシック" w:cs="Times New Roman"/>
                <w:kern w:val="2"/>
                <w:szCs w:val="24"/>
                <w:lang w:eastAsia="ja-JP"/>
              </w:rPr>
              <w:t>Würtz</w:t>
            </w:r>
            <w:proofErr w:type="spellEnd"/>
            <w:r w:rsidRPr="0080534E">
              <w:rPr>
                <w:rFonts w:eastAsia="ＭＳ Ｐゴシック" w:cs="Times New Roman"/>
                <w:kern w:val="2"/>
                <w:szCs w:val="24"/>
                <w:lang w:eastAsia="ja-JP"/>
              </w:rPr>
              <w:t>, 2022; Wojcik</w:t>
            </w:r>
            <w:r w:rsidR="009C5F96">
              <w:rPr>
                <w:rFonts w:eastAsia="ＭＳ Ｐゴシック" w:cs="Times New Roman"/>
                <w:kern w:val="2"/>
                <w:szCs w:val="24"/>
                <w:lang w:eastAsia="ja-JP"/>
              </w:rPr>
              <w:t xml:space="preserve"> et al</w:t>
            </w:r>
            <w:r w:rsidR="005F1355">
              <w:rPr>
                <w:rFonts w:eastAsia="ＭＳ Ｐゴシック" w:cs="Times New Roman"/>
                <w:kern w:val="2"/>
                <w:szCs w:val="24"/>
                <w:lang w:eastAsia="ja-JP"/>
              </w:rPr>
              <w:t>.</w:t>
            </w:r>
            <w:r w:rsidRPr="0080534E">
              <w:rPr>
                <w:rFonts w:eastAsia="ＭＳ Ｐゴシック" w:cs="Times New Roman"/>
                <w:kern w:val="2"/>
                <w:szCs w:val="24"/>
                <w:lang w:eastAsia="ja-JP"/>
              </w:rPr>
              <w:t xml:space="preserve">, 2022). Cognitive flexibility may also alleviate trauma-related experiences </w:t>
            </w:r>
            <w:r w:rsidR="00802279">
              <w:rPr>
                <w:rFonts w:eastAsia="ＭＳ Ｐゴシック" w:cs="Times New Roman"/>
                <w:kern w:val="2"/>
                <w:szCs w:val="24"/>
                <w:lang w:eastAsia="ja-JP"/>
              </w:rPr>
              <w:t>(</w:t>
            </w:r>
            <w:r w:rsidR="002A7130">
              <w:rPr>
                <w:rFonts w:eastAsia="ＭＳ 明朝" w:cs="Times New Roman"/>
                <w:szCs w:val="24"/>
              </w:rPr>
              <w:t>Neuner</w:t>
            </w:r>
            <w:r w:rsidR="00802279" w:rsidRPr="00364E9D">
              <w:rPr>
                <w:rFonts w:eastAsia="ＭＳ 明朝" w:cs="Times New Roman"/>
                <w:szCs w:val="24"/>
              </w:rPr>
              <w:t>, 202</w:t>
            </w:r>
            <w:r w:rsidR="006A5E9E">
              <w:rPr>
                <w:rFonts w:eastAsia="ＭＳ 明朝" w:cs="Times New Roman"/>
                <w:szCs w:val="24"/>
              </w:rPr>
              <w:t>2</w:t>
            </w:r>
            <w:r w:rsidR="00802279" w:rsidRPr="00364E9D">
              <w:rPr>
                <w:rFonts w:eastAsia="ＭＳ 明朝" w:cs="Times New Roman"/>
                <w:szCs w:val="24"/>
              </w:rPr>
              <w:t>; Hamburger et al., 2021</w:t>
            </w:r>
            <w:r w:rsidR="00802279">
              <w:rPr>
                <w:rFonts w:eastAsia="ＭＳ Ｐゴシック" w:cs="Times New Roman"/>
                <w:kern w:val="2"/>
                <w:szCs w:val="24"/>
                <w:lang w:eastAsia="ja-JP"/>
              </w:rPr>
              <w:t xml:space="preserve">) </w:t>
            </w:r>
            <w:r w:rsidRPr="0080534E">
              <w:rPr>
                <w:rFonts w:eastAsia="ＭＳ Ｐゴシック" w:cs="Times New Roman"/>
                <w:kern w:val="2"/>
                <w:szCs w:val="24"/>
                <w:lang w:eastAsia="ja-JP"/>
              </w:rPr>
              <w:t>by modulating the negative effects of empathy (i.e., empathic distress and empathic inaccuracy</w:t>
            </w:r>
            <w:r w:rsidR="0083146A">
              <w:rPr>
                <w:rFonts w:eastAsia="ＭＳ Ｐゴシック" w:cs="Times New Roman"/>
                <w:kern w:val="2"/>
                <w:szCs w:val="24"/>
                <w:lang w:eastAsia="ja-JP"/>
              </w:rPr>
              <w:t xml:space="preserve">; </w:t>
            </w:r>
            <w:proofErr w:type="spellStart"/>
            <w:r w:rsidRPr="0080534E">
              <w:rPr>
                <w:rFonts w:eastAsia="ＭＳ Ｐゴシック" w:cs="Times New Roman"/>
                <w:kern w:val="2"/>
                <w:szCs w:val="24"/>
                <w:lang w:eastAsia="ja-JP"/>
              </w:rPr>
              <w:t>Chikovani</w:t>
            </w:r>
            <w:proofErr w:type="spellEnd"/>
            <w:r w:rsidRPr="0080534E">
              <w:rPr>
                <w:rFonts w:eastAsia="ＭＳ Ｐゴシック" w:cs="Times New Roman"/>
                <w:kern w:val="2"/>
                <w:szCs w:val="24"/>
                <w:lang w:eastAsia="ja-JP"/>
              </w:rPr>
              <w:t xml:space="preserve"> et al., 2015 Greenberg et al., 2018).</w:t>
            </w:r>
          </w:p>
        </w:tc>
      </w:tr>
      <w:tr w:rsidR="00E70D29" w:rsidRPr="0080534E" w14:paraId="4C487D88" w14:textId="77777777" w:rsidTr="007B079E">
        <w:tc>
          <w:tcPr>
            <w:tcW w:w="1559" w:type="dxa"/>
          </w:tcPr>
          <w:p w14:paraId="4C99EB3C" w14:textId="77777777" w:rsidR="00E70D29" w:rsidRPr="0080534E" w:rsidRDefault="00E70D29" w:rsidP="007B079E">
            <w:pPr>
              <w:autoSpaceDE w:val="0"/>
              <w:autoSpaceDN w:val="0"/>
              <w:adjustRightInd w:val="0"/>
              <w:snapToGrid w:val="0"/>
              <w:spacing w:line="276" w:lineRule="auto"/>
              <w:rPr>
                <w:rFonts w:eastAsia="ＭＳ Ｐゴシック" w:cs="Times New Roman"/>
                <w:kern w:val="2"/>
                <w:szCs w:val="24"/>
                <w:lang w:eastAsia="ja-JP"/>
              </w:rPr>
            </w:pPr>
            <w:r w:rsidRPr="0080534E">
              <w:rPr>
                <w:rFonts w:eastAsia="ＭＳ Ｐゴシック" w:cs="Times New Roman"/>
                <w:kern w:val="2"/>
                <w:szCs w:val="24"/>
                <w:lang w:eastAsia="ja-JP"/>
              </w:rPr>
              <w:t>Social cognition</w:t>
            </w:r>
          </w:p>
        </w:tc>
        <w:tc>
          <w:tcPr>
            <w:tcW w:w="7513" w:type="dxa"/>
          </w:tcPr>
          <w:p w14:paraId="47E23643" w14:textId="43A857D3" w:rsidR="00E70D29" w:rsidRPr="0080534E" w:rsidRDefault="00E70D29" w:rsidP="007B079E">
            <w:pPr>
              <w:autoSpaceDE w:val="0"/>
              <w:autoSpaceDN w:val="0"/>
              <w:adjustRightInd w:val="0"/>
              <w:snapToGrid w:val="0"/>
              <w:rPr>
                <w:rFonts w:eastAsia="ＭＳ Ｐゴシック" w:cs="Times New Roman"/>
                <w:kern w:val="2"/>
                <w:szCs w:val="24"/>
                <w:lang w:eastAsia="ja-JP"/>
              </w:rPr>
            </w:pPr>
            <w:r w:rsidRPr="0080534E">
              <w:rPr>
                <w:rFonts w:eastAsia="ＭＳ Ｐゴシック" w:cs="Times New Roman"/>
                <w:kern w:val="2"/>
                <w:szCs w:val="24"/>
                <w:lang w:eastAsia="ja-JP"/>
              </w:rPr>
              <w:t>Ability to perceive, process, and comprehend social information</w:t>
            </w:r>
            <w:r w:rsidRPr="0080534E">
              <w:rPr>
                <w:rFonts w:eastAsia="ＭＳ Ｐゴシック" w:cs="Times New Roman"/>
                <w:szCs w:val="24"/>
              </w:rPr>
              <w:fldChar w:fldCharType="begin">
                <w:fldData xml:space="preserve">PEVuZE5vdGU+PENpdGU+PEF1dGhvcj5Db3VldHRlPC9BdXRob3I+PFllYXI+MjAyMDwvWWVhcj48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</w:fldData>
              </w:fldChar>
            </w:r>
            <w:r w:rsidRPr="0080534E">
              <w:rPr>
                <w:rFonts w:eastAsia="ＭＳ Ｐゴシック" w:cs="Times New Roman"/>
                <w:kern w:val="2"/>
                <w:szCs w:val="24"/>
                <w:lang w:eastAsia="ja-JP"/>
              </w:rPr>
              <w:instrText xml:space="preserve"> ADDIN EN.CITE </w:instrText>
            </w:r>
            <w:r w:rsidRPr="0080534E">
              <w:rPr>
                <w:rFonts w:eastAsia="ＭＳ Ｐゴシック" w:cs="Times New Roman"/>
                <w:szCs w:val="24"/>
              </w:rPr>
              <w:fldChar w:fldCharType="begin">
                <w:fldData xml:space="preserve">PEVuZE5vdGU+PENpdGU+PEF1dGhvcj5Db3VldHRlPC9BdXRob3I+PFllYXI+MjAyMDwvWWVhcj48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</w:fldData>
              </w:fldChar>
            </w:r>
            <w:r w:rsidRPr="0080534E">
              <w:rPr>
                <w:rFonts w:eastAsia="ＭＳ Ｐゴシック" w:cs="Times New Roman"/>
                <w:kern w:val="2"/>
                <w:szCs w:val="24"/>
                <w:lang w:eastAsia="ja-JP"/>
              </w:rPr>
              <w:instrText xml:space="preserve"> ADDIN EN.CITE.DATA </w:instrText>
            </w:r>
            <w:r w:rsidRPr="0080534E">
              <w:rPr>
                <w:rFonts w:eastAsia="ＭＳ Ｐゴシック" w:cs="Times New Roman"/>
                <w:szCs w:val="24"/>
              </w:rPr>
            </w:r>
            <w:r w:rsidRPr="0080534E">
              <w:rPr>
                <w:rFonts w:eastAsia="ＭＳ Ｐゴシック" w:cs="Times New Roman"/>
                <w:szCs w:val="24"/>
              </w:rPr>
              <w:fldChar w:fldCharType="end"/>
            </w:r>
            <w:r w:rsidRPr="0080534E">
              <w:rPr>
                <w:rFonts w:eastAsia="ＭＳ Ｐゴシック" w:cs="Times New Roman"/>
                <w:szCs w:val="24"/>
              </w:rPr>
            </w:r>
            <w:r w:rsidRPr="0080534E">
              <w:rPr>
                <w:rFonts w:eastAsia="ＭＳ Ｐゴシック" w:cs="Times New Roman"/>
                <w:szCs w:val="24"/>
              </w:rPr>
              <w:fldChar w:fldCharType="end"/>
            </w:r>
            <w:r w:rsidRPr="0080534E">
              <w:rPr>
                <w:rFonts w:eastAsia="ＭＳ Ｐゴシック" w:cs="Times New Roman"/>
                <w:kern w:val="2"/>
                <w:szCs w:val="24"/>
                <w:lang w:eastAsia="ja-JP"/>
              </w:rPr>
              <w:t>. This frequently requires empathy and flexibility to prompt understanding and predict our own mental states or beliefs, and those of others, as well as being aware that they may be different. The impairment of social cognition may take part in the functional disability of individuals with PTSD</w:t>
            </w:r>
            <w:r w:rsidR="00381366">
              <w:rPr>
                <w:rFonts w:eastAsia="ＭＳ Ｐゴシック" w:cs="Times New Roman"/>
                <w:kern w:val="2"/>
                <w:szCs w:val="24"/>
                <w:lang w:eastAsia="ja-JP"/>
              </w:rPr>
              <w:t xml:space="preserve"> (</w:t>
            </w:r>
            <w:r w:rsidR="00381366" w:rsidRPr="0080534E">
              <w:rPr>
                <w:rFonts w:eastAsia="ＭＳ Ｐゴシック" w:cs="Times New Roman"/>
                <w:kern w:val="2"/>
                <w:szCs w:val="24"/>
                <w:lang w:eastAsia="ja-JP"/>
              </w:rPr>
              <w:t>Couette et al., 2020</w:t>
            </w:r>
            <w:r w:rsidR="00381366">
              <w:rPr>
                <w:rFonts w:eastAsia="ＭＳ Ｐゴシック" w:cs="Times New Roman"/>
                <w:kern w:val="2"/>
                <w:szCs w:val="24"/>
                <w:lang w:eastAsia="ja-JP"/>
              </w:rPr>
              <w:t>)</w:t>
            </w:r>
            <w:r w:rsidRPr="0080534E">
              <w:rPr>
                <w:rFonts w:eastAsia="ＭＳ Ｐゴシック" w:cs="Times New Roman"/>
                <w:kern w:val="2"/>
                <w:szCs w:val="24"/>
                <w:lang w:eastAsia="ja-JP"/>
              </w:rPr>
              <w:t>.</w:t>
            </w:r>
          </w:p>
        </w:tc>
      </w:tr>
    </w:tbl>
    <w:p w14:paraId="6DDAC0F7" w14:textId="7BE5B4B5" w:rsidR="00362995" w:rsidRPr="00362995" w:rsidRDefault="00362995" w:rsidP="00E70D29">
      <w:pPr>
        <w:rPr>
          <w:rFonts w:cs="Times New Roman"/>
          <w:b/>
          <w:bCs/>
          <w:szCs w:val="24"/>
          <w:lang w:eastAsia="ja-JP"/>
        </w:rPr>
      </w:pPr>
      <w:r w:rsidRPr="00362995">
        <w:rPr>
          <w:rFonts w:cs="Times New Roman" w:hint="eastAsia"/>
          <w:b/>
          <w:bCs/>
          <w:szCs w:val="24"/>
          <w:lang w:eastAsia="ja-JP"/>
        </w:rPr>
        <w:lastRenderedPageBreak/>
        <w:t>R</w:t>
      </w:r>
      <w:r w:rsidRPr="00362995">
        <w:rPr>
          <w:rFonts w:cs="Times New Roman"/>
          <w:b/>
          <w:bCs/>
          <w:szCs w:val="24"/>
          <w:lang w:eastAsia="ja-JP"/>
        </w:rPr>
        <w:t>eferences</w:t>
      </w:r>
    </w:p>
    <w:p w14:paraId="75EF14D0" w14:textId="77777777" w:rsidR="00362995" w:rsidRPr="00362995" w:rsidRDefault="00362995" w:rsidP="00362995">
      <w:pPr>
        <w:pStyle w:val="EndNoteBibliography"/>
        <w:spacing w:after="0"/>
        <w:rPr>
          <w:szCs w:val="24"/>
        </w:rPr>
      </w:pPr>
      <w:r w:rsidRPr="00362995">
        <w:rPr>
          <w:szCs w:val="24"/>
          <w:lang w:eastAsia="ja-JP"/>
        </w:rPr>
        <w:fldChar w:fldCharType="begin"/>
      </w:r>
      <w:r w:rsidRPr="00362995">
        <w:rPr>
          <w:szCs w:val="24"/>
          <w:lang w:eastAsia="ja-JP"/>
        </w:rPr>
        <w:instrText xml:space="preserve"> ADDIN EN.REFLIST </w:instrText>
      </w:r>
      <w:r w:rsidRPr="00362995">
        <w:rPr>
          <w:szCs w:val="24"/>
          <w:lang w:eastAsia="ja-JP"/>
        </w:rPr>
        <w:fldChar w:fldCharType="separate"/>
      </w:r>
    </w:p>
    <w:p w14:paraId="6FFE61D3" w14:textId="77777777" w:rsidR="00362995" w:rsidRPr="00362995" w:rsidRDefault="00362995" w:rsidP="00362995">
      <w:pPr>
        <w:pStyle w:val="EndNoteBibliography"/>
        <w:spacing w:after="0"/>
        <w:ind w:left="720" w:hanging="578"/>
        <w:rPr>
          <w:szCs w:val="24"/>
        </w:rPr>
      </w:pPr>
      <w:r w:rsidRPr="00362995">
        <w:rPr>
          <w:szCs w:val="24"/>
        </w:rPr>
        <w:t xml:space="preserve">Branson, D.C. (2019). Vicarious Trauma, Themes in Research, and Terminology: A Review of Literature. </w:t>
      </w:r>
      <w:r w:rsidRPr="00362995">
        <w:rPr>
          <w:i/>
          <w:szCs w:val="24"/>
        </w:rPr>
        <w:t>Traumatology</w:t>
      </w:r>
      <w:r w:rsidRPr="00362995">
        <w:rPr>
          <w:szCs w:val="24"/>
        </w:rPr>
        <w:t xml:space="preserve"> 25(1)</w:t>
      </w:r>
      <w:r w:rsidRPr="00362995">
        <w:rPr>
          <w:b/>
          <w:szCs w:val="24"/>
        </w:rPr>
        <w:t>,</w:t>
      </w:r>
      <w:r w:rsidRPr="00362995">
        <w:rPr>
          <w:szCs w:val="24"/>
        </w:rPr>
        <w:t xml:space="preserve"> 2-10.</w:t>
      </w:r>
    </w:p>
    <w:p w14:paraId="0CFBDC02" w14:textId="77777777" w:rsidR="00362995" w:rsidRPr="00362995" w:rsidRDefault="00362995" w:rsidP="00362995">
      <w:pPr>
        <w:pStyle w:val="EndNoteBibliography"/>
        <w:spacing w:after="0"/>
        <w:ind w:left="720" w:hanging="578"/>
        <w:rPr>
          <w:szCs w:val="24"/>
        </w:rPr>
      </w:pPr>
      <w:r w:rsidRPr="00362995">
        <w:rPr>
          <w:szCs w:val="24"/>
        </w:rPr>
        <w:t xml:space="preserve">Chikovani, G., Babuadze, L., Iashvili, N., Gvalia, T., and Surguladze, S. (2015). Empathy costs: Negative emotional bias in high empathisers. </w:t>
      </w:r>
      <w:r w:rsidRPr="00362995">
        <w:rPr>
          <w:i/>
          <w:szCs w:val="24"/>
        </w:rPr>
        <w:t>Psychiatry Res</w:t>
      </w:r>
      <w:r w:rsidRPr="00362995">
        <w:rPr>
          <w:szCs w:val="24"/>
        </w:rPr>
        <w:t xml:space="preserve"> 229(1-2)</w:t>
      </w:r>
      <w:r w:rsidRPr="00362995">
        <w:rPr>
          <w:b/>
          <w:szCs w:val="24"/>
        </w:rPr>
        <w:t>,</w:t>
      </w:r>
      <w:r w:rsidRPr="00362995">
        <w:rPr>
          <w:szCs w:val="24"/>
        </w:rPr>
        <w:t xml:space="preserve"> 340-346. doi: 10.1016/j.psychres.2015.07.001.</w:t>
      </w:r>
    </w:p>
    <w:p w14:paraId="3533F20C" w14:textId="77777777" w:rsidR="00362995" w:rsidRPr="00362995" w:rsidRDefault="00362995" w:rsidP="00362995">
      <w:pPr>
        <w:pStyle w:val="EndNoteBibliography"/>
        <w:spacing w:after="0"/>
        <w:ind w:left="720" w:hanging="578"/>
        <w:rPr>
          <w:szCs w:val="24"/>
        </w:rPr>
      </w:pPr>
      <w:r w:rsidRPr="00362995">
        <w:rPr>
          <w:szCs w:val="24"/>
        </w:rPr>
        <w:t xml:space="preserve">Couette, M., Mouchabac, S., Bourla, A., Nuss, P., and Ferreri, F. (2020). Social cognition in post-traumatic stress disorder: A systematic review. </w:t>
      </w:r>
      <w:r w:rsidRPr="00362995">
        <w:rPr>
          <w:i/>
          <w:szCs w:val="24"/>
        </w:rPr>
        <w:t>Br J Clin Psychol</w:t>
      </w:r>
      <w:r w:rsidRPr="00362995">
        <w:rPr>
          <w:szCs w:val="24"/>
        </w:rPr>
        <w:t xml:space="preserve"> 59(2)</w:t>
      </w:r>
      <w:r w:rsidRPr="00362995">
        <w:rPr>
          <w:b/>
          <w:szCs w:val="24"/>
        </w:rPr>
        <w:t>,</w:t>
      </w:r>
      <w:r w:rsidRPr="00362995">
        <w:rPr>
          <w:szCs w:val="24"/>
        </w:rPr>
        <w:t xml:space="preserve"> 117-138. doi: 10.1111/bjc.12238.</w:t>
      </w:r>
    </w:p>
    <w:p w14:paraId="267E819E" w14:textId="77777777" w:rsidR="00053D54" w:rsidRPr="00731BAE" w:rsidRDefault="00053D54" w:rsidP="0040145F">
      <w:pPr>
        <w:ind w:leftChars="50" w:left="720" w:hangingChars="250" w:hanging="600"/>
        <w:rPr>
          <w:rFonts w:eastAsia="游明朝" w:cs="Times New Roman"/>
          <w:bCs/>
          <w:szCs w:val="24"/>
          <w:lang w:eastAsia="ja-JP"/>
        </w:rPr>
      </w:pPr>
      <w:r w:rsidRPr="00731BAE">
        <w:rPr>
          <w:rFonts w:cs="Times New Roman"/>
          <w:color w:val="222222"/>
          <w:szCs w:val="24"/>
          <w:shd w:val="clear" w:color="auto" w:fill="FFFFFF"/>
        </w:rPr>
        <w:t>Fujino, J., Tei, S., Jankowski, K. F., Kawada, R., Murai, T., &amp; Takahashi, H. (2017). Role of spontaneous brain activity in explicit and implicit aspects of cognitive flexibility under socially conflicting situations: a resting-state fMRI study using fractional amplitude of low-frequency fluctuations. </w:t>
      </w:r>
      <w:r w:rsidRPr="00731BAE">
        <w:rPr>
          <w:rFonts w:cs="Times New Roman"/>
          <w:i/>
          <w:iCs/>
          <w:color w:val="222222"/>
          <w:szCs w:val="24"/>
          <w:shd w:val="clear" w:color="auto" w:fill="FFFFFF"/>
        </w:rPr>
        <w:t>Neuroscience</w:t>
      </w:r>
      <w:r w:rsidRPr="00731BAE">
        <w:rPr>
          <w:rFonts w:cs="Times New Roman"/>
          <w:color w:val="222222"/>
          <w:szCs w:val="24"/>
          <w:shd w:val="clear" w:color="auto" w:fill="FFFFFF"/>
        </w:rPr>
        <w:t>, </w:t>
      </w:r>
      <w:r w:rsidRPr="00731BAE">
        <w:rPr>
          <w:rFonts w:cs="Times New Roman"/>
          <w:i/>
          <w:iCs/>
          <w:color w:val="222222"/>
          <w:szCs w:val="24"/>
          <w:shd w:val="clear" w:color="auto" w:fill="FFFFFF"/>
        </w:rPr>
        <w:t>367</w:t>
      </w:r>
      <w:r w:rsidRPr="00731BAE">
        <w:rPr>
          <w:rFonts w:cs="Times New Roman"/>
          <w:color w:val="222222"/>
          <w:szCs w:val="24"/>
          <w:shd w:val="clear" w:color="auto" w:fill="FFFFFF"/>
        </w:rPr>
        <w:t>, 60-71.</w:t>
      </w:r>
    </w:p>
    <w:p w14:paraId="493BA92C" w14:textId="77777777" w:rsidR="00362995" w:rsidRPr="00362995" w:rsidRDefault="00362995" w:rsidP="00362995">
      <w:pPr>
        <w:pStyle w:val="EndNoteBibliography"/>
        <w:spacing w:after="0"/>
        <w:ind w:left="720" w:hanging="578"/>
        <w:rPr>
          <w:szCs w:val="24"/>
        </w:rPr>
      </w:pPr>
      <w:r w:rsidRPr="00362995">
        <w:rPr>
          <w:szCs w:val="24"/>
        </w:rPr>
        <w:t xml:space="preserve">Greenberg, D.M., Baron-Cohen, S., Rosenberg, N., Fonagy, P., and Rentfrow, P.J. (2018). Elevated empathy in adults following childhood trauma. </w:t>
      </w:r>
      <w:r w:rsidRPr="00362995">
        <w:rPr>
          <w:i/>
          <w:szCs w:val="24"/>
        </w:rPr>
        <w:t>PLoS One</w:t>
      </w:r>
      <w:r w:rsidRPr="00362995">
        <w:rPr>
          <w:szCs w:val="24"/>
        </w:rPr>
        <w:t xml:space="preserve"> 13(10)</w:t>
      </w:r>
      <w:r w:rsidRPr="00362995">
        <w:rPr>
          <w:b/>
          <w:szCs w:val="24"/>
        </w:rPr>
        <w:t>,</w:t>
      </w:r>
      <w:r w:rsidRPr="00362995">
        <w:rPr>
          <w:szCs w:val="24"/>
        </w:rPr>
        <w:t xml:space="preserve"> e0203886. doi: 10.1371/journal.pone.0203886.</w:t>
      </w:r>
    </w:p>
    <w:p w14:paraId="74145248" w14:textId="77777777" w:rsidR="00AF7144" w:rsidRPr="00731BAE" w:rsidRDefault="00AF7144" w:rsidP="00AF7144">
      <w:pPr>
        <w:ind w:leftChars="59" w:left="622" w:hangingChars="200" w:hanging="480"/>
        <w:rPr>
          <w:rFonts w:eastAsia="MuseoSans-300" w:cs="Times New Roman"/>
          <w:color w:val="282828"/>
          <w:szCs w:val="24"/>
        </w:rPr>
      </w:pPr>
      <w:r w:rsidRPr="00731BAE">
        <w:rPr>
          <w:rFonts w:cs="Times New Roman"/>
          <w:color w:val="333333"/>
          <w:szCs w:val="24"/>
          <w:shd w:val="clear" w:color="auto" w:fill="FCFCFC"/>
        </w:rPr>
        <w:t>Hamburger, A. (2021). The Complexity of Social Trauma Diagnosis and Intervention. In: Hamburger, A., Hancheva, C., Volkan, V.D. (eds) Social Trauma – An Interdisciplinary Textbook. Springer, Cham. https://doi.org/10.1007/978-3-030-47817-9_6</w:t>
      </w:r>
    </w:p>
    <w:p w14:paraId="7942AFEE" w14:textId="5E2A6422" w:rsidR="00362995" w:rsidRPr="00362995" w:rsidRDefault="00362995" w:rsidP="00362995">
      <w:pPr>
        <w:pStyle w:val="EndNoteBibliography"/>
        <w:spacing w:after="0"/>
        <w:ind w:left="720" w:hanging="578"/>
        <w:rPr>
          <w:szCs w:val="24"/>
        </w:rPr>
      </w:pPr>
      <w:r w:rsidRPr="00362995">
        <w:rPr>
          <w:szCs w:val="24"/>
        </w:rPr>
        <w:t xml:space="preserve">Mazza, M., Tempesta, D., Pino, M.C., Nigri, A., Catalucci, A., Guadagni, V., et al. (2015). Neural activity related to cognitive and emotional empathy in post-traumatic stress disorder. </w:t>
      </w:r>
      <w:r w:rsidRPr="00362995">
        <w:rPr>
          <w:i/>
          <w:szCs w:val="24"/>
        </w:rPr>
        <w:t>Behav Brain Res</w:t>
      </w:r>
      <w:r w:rsidRPr="00362995">
        <w:rPr>
          <w:szCs w:val="24"/>
        </w:rPr>
        <w:t xml:space="preserve"> 282</w:t>
      </w:r>
      <w:r w:rsidRPr="00362995">
        <w:rPr>
          <w:b/>
          <w:szCs w:val="24"/>
        </w:rPr>
        <w:t>,</w:t>
      </w:r>
      <w:r w:rsidRPr="00362995">
        <w:rPr>
          <w:szCs w:val="24"/>
        </w:rPr>
        <w:t xml:space="preserve"> 37-45. doi: 10.1016/j.bbr.2014.12.049.</w:t>
      </w:r>
    </w:p>
    <w:p w14:paraId="0E6433DA" w14:textId="77777777" w:rsidR="00362995" w:rsidRPr="00362995" w:rsidRDefault="00362995" w:rsidP="00362995">
      <w:pPr>
        <w:pStyle w:val="EndNoteBibliography"/>
        <w:ind w:leftChars="50" w:left="720" w:hangingChars="250" w:hanging="600"/>
        <w:rPr>
          <w:noProof w:val="0"/>
          <w:szCs w:val="24"/>
        </w:rPr>
      </w:pPr>
      <w:r w:rsidRPr="00362995">
        <w:rPr>
          <w:noProof w:val="0"/>
          <w:szCs w:val="24"/>
        </w:rPr>
        <w:t>Neuner, F. (2022). Physical and social trauma: towards an integrative transdiagnostic perspective on psychological trauma that involves threats to status and belonging. </w:t>
      </w:r>
      <w:r w:rsidRPr="00362995">
        <w:rPr>
          <w:i/>
          <w:iCs/>
          <w:szCs w:val="24"/>
        </w:rPr>
        <w:t>Clinical psychology review</w:t>
      </w:r>
      <w:r w:rsidRPr="00362995">
        <w:rPr>
          <w:noProof w:val="0"/>
          <w:szCs w:val="24"/>
        </w:rPr>
        <w:t>, 102219.</w:t>
      </w:r>
    </w:p>
    <w:p w14:paraId="289343B7" w14:textId="77777777" w:rsidR="001D3A8C" w:rsidRPr="00731BAE" w:rsidRDefault="001D3A8C" w:rsidP="001D3A8C">
      <w:pPr>
        <w:ind w:leftChars="59" w:left="742" w:hangingChars="250" w:hanging="600"/>
        <w:rPr>
          <w:rFonts w:eastAsia="游明朝" w:cs="Times New Roman"/>
          <w:bCs/>
          <w:szCs w:val="24"/>
          <w:lang w:eastAsia="ja-JP"/>
        </w:rPr>
      </w:pPr>
      <w:r w:rsidRPr="00731BAE">
        <w:rPr>
          <w:rFonts w:cs="Times New Roman"/>
          <w:color w:val="333333"/>
          <w:szCs w:val="24"/>
          <w:shd w:val="clear" w:color="auto" w:fill="FFFFFF"/>
        </w:rPr>
        <w:t xml:space="preserve">Reich, C. M., McKnight, K., Sacks, S. A., Farahid, N., Mulzon, T., Pegel, G., &amp; Jamieson, J. </w:t>
      </w:r>
      <w:r w:rsidRPr="00D439BF">
        <w:rPr>
          <w:rFonts w:cs="Times New Roman"/>
          <w:color w:val="333333"/>
          <w:szCs w:val="24"/>
          <w:u w:val="single"/>
          <w:shd w:val="clear" w:color="auto" w:fill="FFFFFF"/>
        </w:rPr>
        <w:t>(2023)</w:t>
      </w:r>
      <w:r w:rsidRPr="00731BAE">
        <w:rPr>
          <w:rFonts w:cs="Times New Roman"/>
          <w:color w:val="333333"/>
          <w:szCs w:val="24"/>
          <w:shd w:val="clear" w:color="auto" w:fill="FFFFFF"/>
        </w:rPr>
        <w:t>. Types of trauma-related blame following interpersonal trauma. </w:t>
      </w:r>
      <w:r w:rsidRPr="00731BAE">
        <w:rPr>
          <w:rStyle w:val="a4"/>
          <w:rFonts w:cs="Times New Roman"/>
          <w:color w:val="333333"/>
          <w:szCs w:val="24"/>
          <w:shd w:val="clear" w:color="auto" w:fill="FFFFFF"/>
        </w:rPr>
        <w:t>Psychological Trauma: Theory, Research, Practice, and Policy, 15</w:t>
      </w:r>
      <w:r w:rsidRPr="00731BAE">
        <w:rPr>
          <w:rFonts w:cs="Times New Roman"/>
          <w:color w:val="333333"/>
          <w:szCs w:val="24"/>
          <w:shd w:val="clear" w:color="auto" w:fill="FFFFFF"/>
        </w:rPr>
        <w:t>(2), 287–294. </w:t>
      </w:r>
      <w:hyperlink r:id="rId8" w:tgtFrame="_blank" w:history="1">
        <w:r w:rsidRPr="00731BAE">
          <w:rPr>
            <w:rStyle w:val="afb"/>
            <w:rFonts w:cs="Times New Roman"/>
            <w:color w:val="2C72B7"/>
            <w:szCs w:val="24"/>
            <w:shd w:val="clear" w:color="auto" w:fill="FFFFFF"/>
          </w:rPr>
          <w:t>https://doi.org/10.1037/tra0001139</w:t>
        </w:r>
      </w:hyperlink>
    </w:p>
    <w:p w14:paraId="09DD49AD" w14:textId="77777777" w:rsidR="00362995" w:rsidRPr="00362995" w:rsidRDefault="00362995" w:rsidP="00362995">
      <w:pPr>
        <w:pStyle w:val="EndNoteBibliography"/>
        <w:spacing w:after="0"/>
        <w:ind w:left="720" w:hanging="578"/>
        <w:rPr>
          <w:szCs w:val="24"/>
        </w:rPr>
      </w:pPr>
      <w:r w:rsidRPr="00362995">
        <w:rPr>
          <w:szCs w:val="24"/>
        </w:rPr>
        <w:t xml:space="preserve">Tei, S., Kauppi, J.P., Jankowski, K.F., Fujino, J., Monti, R.P., Tohka, J., et al. (2020). Brain and behavioral alterations in subjects with social anxiety dominated by empathic embarrassment. </w:t>
      </w:r>
      <w:r w:rsidRPr="00362995">
        <w:rPr>
          <w:i/>
          <w:szCs w:val="24"/>
        </w:rPr>
        <w:t>Proc Natl Acad Sci U S A</w:t>
      </w:r>
      <w:r w:rsidRPr="00362995">
        <w:rPr>
          <w:szCs w:val="24"/>
        </w:rPr>
        <w:t xml:space="preserve"> 117(8)</w:t>
      </w:r>
      <w:r w:rsidRPr="00362995">
        <w:rPr>
          <w:b/>
          <w:szCs w:val="24"/>
        </w:rPr>
        <w:t>,</w:t>
      </w:r>
      <w:r w:rsidRPr="00362995">
        <w:rPr>
          <w:szCs w:val="24"/>
        </w:rPr>
        <w:t xml:space="preserve"> 4385-4391. doi: 10.1073/pnas.1918081117.</w:t>
      </w:r>
    </w:p>
    <w:p w14:paraId="0960355D" w14:textId="77777777" w:rsidR="00362995" w:rsidRPr="00362995" w:rsidRDefault="00362995" w:rsidP="00362995">
      <w:pPr>
        <w:pStyle w:val="EndNoteBibliography"/>
        <w:spacing w:after="0"/>
        <w:ind w:left="720" w:hanging="578"/>
        <w:rPr>
          <w:szCs w:val="24"/>
        </w:rPr>
      </w:pPr>
      <w:r w:rsidRPr="00362995">
        <w:rPr>
          <w:szCs w:val="24"/>
        </w:rPr>
        <w:t xml:space="preserve">Uddin, L.Q. (2021). Brain Mechanisms Supporting Flexible Cognition and Behavior in Adolescents With Autism Spectrum Disorder. </w:t>
      </w:r>
      <w:r w:rsidRPr="00362995">
        <w:rPr>
          <w:i/>
          <w:szCs w:val="24"/>
        </w:rPr>
        <w:t>Biol Psychiatry</w:t>
      </w:r>
      <w:r w:rsidRPr="00362995">
        <w:rPr>
          <w:szCs w:val="24"/>
        </w:rPr>
        <w:t xml:space="preserve"> 89(2)</w:t>
      </w:r>
      <w:r w:rsidRPr="00362995">
        <w:rPr>
          <w:b/>
          <w:szCs w:val="24"/>
        </w:rPr>
        <w:t>,</w:t>
      </w:r>
      <w:r w:rsidRPr="00362995">
        <w:rPr>
          <w:szCs w:val="24"/>
        </w:rPr>
        <w:t xml:space="preserve"> 172-183. doi: 10.1016/j.biopsych.2020.05.010.</w:t>
      </w:r>
    </w:p>
    <w:p w14:paraId="4AEBD726" w14:textId="77777777" w:rsidR="00362995" w:rsidRPr="00362995" w:rsidRDefault="00362995" w:rsidP="00362995">
      <w:pPr>
        <w:pStyle w:val="EndNoteBibliography"/>
        <w:spacing w:after="0"/>
        <w:ind w:left="720" w:hanging="578"/>
        <w:rPr>
          <w:szCs w:val="24"/>
        </w:rPr>
      </w:pPr>
      <w:r w:rsidRPr="00362995">
        <w:rPr>
          <w:szCs w:val="24"/>
        </w:rPr>
        <w:t xml:space="preserve">Würtz, F., Krans, J., Blackwell, S.E. (2022). Using Cognitive Bias Modification-Appraisal Training to Manipulate Appraisals about the Self and the World in Analog Trauma. </w:t>
      </w:r>
      <w:r w:rsidRPr="00362995">
        <w:rPr>
          <w:i/>
          <w:szCs w:val="24"/>
        </w:rPr>
        <w:t>Cognitive Therapy and Research</w:t>
      </w:r>
      <w:r w:rsidRPr="00362995">
        <w:rPr>
          <w:szCs w:val="24"/>
        </w:rPr>
        <w:t xml:space="preserve"> 46</w:t>
      </w:r>
      <w:r w:rsidRPr="00362995">
        <w:rPr>
          <w:b/>
          <w:szCs w:val="24"/>
        </w:rPr>
        <w:t>,</w:t>
      </w:r>
      <w:r w:rsidRPr="00362995">
        <w:rPr>
          <w:szCs w:val="24"/>
        </w:rPr>
        <w:t xml:space="preserve"> 232–246. doi: </w:t>
      </w:r>
      <w:hyperlink r:id="rId9" w:history="1">
        <w:r w:rsidRPr="00362995">
          <w:rPr>
            <w:rStyle w:val="afb"/>
            <w:color w:val="auto"/>
            <w:szCs w:val="24"/>
          </w:rPr>
          <w:t>https://doi.org/10.1007/s10608-021-10257-x</w:t>
        </w:r>
      </w:hyperlink>
      <w:r w:rsidRPr="00362995">
        <w:rPr>
          <w:szCs w:val="24"/>
        </w:rPr>
        <w:t>.</w:t>
      </w:r>
    </w:p>
    <w:p w14:paraId="54A9A6A5" w14:textId="77777777" w:rsidR="00362995" w:rsidRPr="00362995" w:rsidRDefault="00362995" w:rsidP="00362995">
      <w:pPr>
        <w:pStyle w:val="EndNoteBibliography"/>
        <w:spacing w:after="0"/>
        <w:ind w:left="720" w:hanging="578"/>
        <w:rPr>
          <w:szCs w:val="24"/>
        </w:rPr>
      </w:pPr>
      <w:r w:rsidRPr="00362995">
        <w:rPr>
          <w:szCs w:val="24"/>
        </w:rPr>
        <w:lastRenderedPageBreak/>
        <w:t>Wojcik, K.d. (2022). Maladaptive Schemas and Posttraumatic Stress Disorder Symptom Severity: Investigating the Mediating Role of Posttraumatic Negative Self-Appraisals among Patients in a Partial Hospitalization Program.</w:t>
      </w:r>
      <w:r w:rsidRPr="00362995">
        <w:rPr>
          <w:i/>
          <w:szCs w:val="24"/>
        </w:rPr>
        <w:t xml:space="preserve"> Journal of Aggression, Maltreatment &amp; Trauma</w:t>
      </w:r>
      <w:r w:rsidRPr="00362995">
        <w:rPr>
          <w:szCs w:val="24"/>
        </w:rPr>
        <w:t xml:space="preserve"> 31(3)</w:t>
      </w:r>
      <w:r w:rsidRPr="00362995">
        <w:rPr>
          <w:b/>
          <w:szCs w:val="24"/>
        </w:rPr>
        <w:t>,</w:t>
      </w:r>
      <w:r w:rsidRPr="00362995">
        <w:rPr>
          <w:szCs w:val="24"/>
        </w:rPr>
        <w:t xml:space="preserve"> 322-338. doi: 10.1080/10926771.2021.1994496.</w:t>
      </w:r>
    </w:p>
    <w:p w14:paraId="0B6AD99E" w14:textId="77777777" w:rsidR="00362995" w:rsidRPr="00362995" w:rsidRDefault="00362995" w:rsidP="00362995">
      <w:pPr>
        <w:pStyle w:val="EndNoteBibliography"/>
        <w:ind w:left="720" w:hanging="578"/>
        <w:rPr>
          <w:szCs w:val="24"/>
        </w:rPr>
      </w:pPr>
      <w:r w:rsidRPr="00362995">
        <w:rPr>
          <w:szCs w:val="24"/>
        </w:rPr>
        <w:t xml:space="preserve">Zaki, J., Weber, J., Bolger, N., and Ochsner, K. (2009). The neural bases of empathic accuracy. </w:t>
      </w:r>
      <w:r w:rsidRPr="00362995">
        <w:rPr>
          <w:i/>
          <w:szCs w:val="24"/>
        </w:rPr>
        <w:t>Proc Natl Acad Sci U S A</w:t>
      </w:r>
      <w:r w:rsidRPr="00362995">
        <w:rPr>
          <w:szCs w:val="24"/>
        </w:rPr>
        <w:t xml:space="preserve"> 106(27)</w:t>
      </w:r>
      <w:r w:rsidRPr="00362995">
        <w:rPr>
          <w:b/>
          <w:szCs w:val="24"/>
        </w:rPr>
        <w:t>,</w:t>
      </w:r>
      <w:r w:rsidRPr="00362995">
        <w:rPr>
          <w:szCs w:val="24"/>
        </w:rPr>
        <w:t xml:space="preserve"> 11382–11387. doi: 10.1073/pnas.0902666106 0902666106 [pii].</w:t>
      </w:r>
    </w:p>
    <w:p w14:paraId="1D2B356D" w14:textId="77777777" w:rsidR="00362995" w:rsidRPr="00362995" w:rsidRDefault="00362995" w:rsidP="00362995">
      <w:pPr>
        <w:ind w:leftChars="50" w:left="120"/>
      </w:pPr>
      <w:r w:rsidRPr="00362995">
        <w:rPr>
          <w:szCs w:val="24"/>
        </w:rPr>
        <w:t xml:space="preserve">Zimmer-Gembeck, M.J. (2021). Coping flexibility: Variability, fit and associations with efficacy, emotion regulation, decentering and responses to stress. </w:t>
      </w:r>
      <w:r w:rsidRPr="00362995">
        <w:rPr>
          <w:i/>
          <w:szCs w:val="24"/>
        </w:rPr>
        <w:t>Stress Health</w:t>
      </w:r>
      <w:r w:rsidRPr="00362995">
        <w:rPr>
          <w:szCs w:val="24"/>
        </w:rPr>
        <w:t xml:space="preserve"> 37(5)</w:t>
      </w:r>
      <w:r w:rsidRPr="00362995">
        <w:rPr>
          <w:b/>
          <w:szCs w:val="24"/>
        </w:rPr>
        <w:t>,</w:t>
      </w:r>
      <w:r w:rsidRPr="00362995">
        <w:rPr>
          <w:szCs w:val="24"/>
        </w:rPr>
        <w:t xml:space="preserve"> 848-861. doi: 10.1002/smi.3043.</w:t>
      </w:r>
      <w:r w:rsidRPr="00362995">
        <w:rPr>
          <w:szCs w:val="24"/>
        </w:rPr>
        <w:fldChar w:fldCharType="end"/>
      </w:r>
    </w:p>
    <w:p w14:paraId="56F05285" w14:textId="64B7C295" w:rsidR="009A0017" w:rsidRPr="00BF50DE" w:rsidRDefault="009A0017" w:rsidP="00362995">
      <w:pPr>
        <w:pStyle w:val="EndNoteBibliography"/>
        <w:spacing w:after="0"/>
        <w:rPr>
          <w:b/>
          <w:bCs/>
          <w:szCs w:val="24"/>
          <w:lang w:eastAsia="ja-JP"/>
        </w:rPr>
      </w:pPr>
      <w:r w:rsidRPr="00362995">
        <w:rPr>
          <w:szCs w:val="24"/>
          <w:lang w:eastAsia="ja-JP"/>
        </w:rPr>
        <w:fldChar w:fldCharType="begin"/>
      </w:r>
      <w:r w:rsidRPr="00362995">
        <w:rPr>
          <w:szCs w:val="24"/>
          <w:lang w:eastAsia="ja-JP"/>
        </w:rPr>
        <w:instrText xml:space="preserve"> ADDIN EN.REFLIST </w:instrText>
      </w:r>
      <w:r w:rsidR="00AE72F5">
        <w:rPr>
          <w:szCs w:val="24"/>
          <w:lang w:eastAsia="ja-JP"/>
        </w:rPr>
        <w:fldChar w:fldCharType="separate"/>
      </w:r>
      <w:r w:rsidRPr="00362995">
        <w:rPr>
          <w:szCs w:val="24"/>
        </w:rPr>
        <w:fldChar w:fldCharType="end"/>
      </w:r>
    </w:p>
    <w:sectPr w:rsidR="009A0017" w:rsidRPr="00BF50DE" w:rsidSect="00704DD7">
      <w:headerReference w:type="even" r:id="rId10"/>
      <w:headerReference w:type="default" r:id="rId11"/>
      <w:footerReference w:type="even" r:id="rId12"/>
      <w:footerReference w:type="default" r:id="rId13"/>
      <w:headerReference w:type="first" r:id="rId14"/>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AE3A2D" w14:textId="77777777" w:rsidR="00C71F50" w:rsidRDefault="00C71F50">
      <w:pPr>
        <w:spacing w:before="0" w:after="0"/>
      </w:pPr>
      <w:r>
        <w:separator/>
      </w:r>
    </w:p>
  </w:endnote>
  <w:endnote w:type="continuationSeparator" w:id="0">
    <w:p w14:paraId="63D2946D" w14:textId="77777777" w:rsidR="00C71F50" w:rsidRDefault="00C71F50">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ＭＳ Ｐゴシック">
    <w:panose1 w:val="020B0600070205080204"/>
    <w:charset w:val="80"/>
    <w:family w:val="modern"/>
    <w:pitch w:val="variable"/>
    <w:sig w:usb0="E00002FF" w:usb1="6AC7FDFB" w:usb2="08000012" w:usb3="00000000" w:csb0="0002009F" w:csb1="00000000"/>
  </w:font>
  <w:font w:name="Meiryo UI">
    <w:panose1 w:val="020B0604030504040204"/>
    <w:charset w:val="80"/>
    <w:family w:val="modern"/>
    <w:pitch w:val="variable"/>
    <w:sig w:usb0="E00002FF" w:usb1="6AC7FFFF" w:usb2="08000012" w:usb3="00000000" w:csb0="0002009F" w:csb1="00000000"/>
  </w:font>
  <w:font w:name="Century">
    <w:panose1 w:val="02040604050505020304"/>
    <w:charset w:val="00"/>
    <w:family w:val="roman"/>
    <w:pitch w:val="variable"/>
    <w:sig w:usb0="00000287" w:usb1="00000000" w:usb2="00000000" w:usb3="00000000" w:csb0="0000009F" w:csb1="00000000"/>
  </w:font>
  <w:font w:name="Charis SIL">
    <w:altName w:val="游ゴシック"/>
    <w:panose1 w:val="00000000000000000000"/>
    <w:charset w:val="80"/>
    <w:family w:val="swiss"/>
    <w:notTrueType/>
    <w:pitch w:val="default"/>
    <w:sig w:usb0="00000001"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MuseoSans-300">
    <w:altName w:val="游ゴシック"/>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7980A587" w:rsidR="001F3AE0" w:rsidRPr="00577C4C" w:rsidRDefault="001F7174">
    <w:pPr>
      <w:pStyle w:val="a8"/>
      <w:rPr>
        <w:color w:val="C00000"/>
        <w:szCs w:val="24"/>
      </w:rPr>
    </w:pPr>
    <w:r>
      <w:rPr>
        <w:noProof/>
        <w:lang w:val="en-IN" w:eastAsia="en-IN"/>
      </w:rPr>
      <mc:AlternateContent>
        <mc:Choice Requires="wps">
          <w:drawing>
            <wp:anchor distT="0" distB="0" distL="114300" distR="114300" simplePos="0" relativeHeight="251660288" behindDoc="0" locked="0" layoutInCell="1" allowOverlap="1" wp14:anchorId="557F806A" wp14:editId="176E47E3">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C2059D7" w14:textId="77777777" w:rsidR="001F3AE0" w:rsidRPr="00577C4C" w:rsidRDefault="001F7174">
                          <w:pPr>
                            <w:pStyle w:val="a8"/>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747E0" w:rsidRPr="00B747E0">
                            <w:rPr>
                              <w:noProof/>
                              <w:color w:val="000000" w:themeColor="text1"/>
                              <w:sz w:val="22"/>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57F806A"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1C2059D7" w14:textId="77777777" w:rsidR="001F3AE0" w:rsidRPr="00577C4C" w:rsidRDefault="001F7174">
                    <w:pPr>
                      <w:pStyle w:val="a8"/>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747E0" w:rsidRPr="00B747E0">
                      <w:rPr>
                        <w:noProof/>
                        <w:color w:val="000000" w:themeColor="text1"/>
                        <w:sz w:val="22"/>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1F3AE0" w:rsidRPr="00577C4C" w:rsidRDefault="001F7174">
    <w:pPr>
      <w:pStyle w:val="a8"/>
      <w:rPr>
        <w:b/>
        <w:sz w:val="20"/>
        <w:szCs w:val="24"/>
      </w:rPr>
    </w:pPr>
    <w:r>
      <w:rPr>
        <w:noProof/>
        <w:lang w:val="en-IN" w:eastAsia="en-IN"/>
      </w:rPr>
      <mc:AlternateContent>
        <mc:Choice Requires="wps">
          <w:drawing>
            <wp:anchor distT="0" distB="0" distL="114300" distR="114300" simplePos="0" relativeHeight="251658240" behindDoc="0" locked="0" layoutInCell="1" allowOverlap="1" wp14:anchorId="7CC8A016" wp14:editId="37B256EA">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1EC211" w14:textId="77777777" w:rsidR="001F3AE0" w:rsidRPr="00577C4C" w:rsidRDefault="001F7174">
                          <w:pPr>
                            <w:pStyle w:val="a8"/>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747E0" w:rsidRPr="00B747E0">
                            <w:rPr>
                              <w:noProof/>
                              <w:color w:val="000000" w:themeColor="text1"/>
                              <w:sz w:val="22"/>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CC8A016"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741EC211" w14:textId="77777777" w:rsidR="001F3AE0" w:rsidRPr="00577C4C" w:rsidRDefault="001F7174">
                    <w:pPr>
                      <w:pStyle w:val="a8"/>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747E0" w:rsidRPr="00B747E0">
                      <w:rPr>
                        <w:noProof/>
                        <w:color w:val="000000" w:themeColor="text1"/>
                        <w:sz w:val="22"/>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70D346" w14:textId="77777777" w:rsidR="00C71F50" w:rsidRDefault="00C71F50">
      <w:pPr>
        <w:spacing w:before="0" w:after="0"/>
      </w:pPr>
      <w:r>
        <w:separator/>
      </w:r>
    </w:p>
  </w:footnote>
  <w:footnote w:type="continuationSeparator" w:id="0">
    <w:p w14:paraId="38E8D490" w14:textId="77777777" w:rsidR="00C71F50" w:rsidRDefault="00C71F50">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852642" w14:textId="77777777" w:rsidR="001F3AE0" w:rsidRDefault="001F7174" w:rsidP="00A53000">
    <w:pPr>
      <w:pStyle w:val="a6"/>
    </w:pPr>
    <w:r>
      <w:ptab w:relativeTo="margin" w:alignment="center" w:leader="none"/>
    </w:r>
    <w:r>
      <w:ptab w:relativeTo="margin" w:alignment="right" w:leader="none"/>
    </w:r>
  </w:p>
  <w:p w14:paraId="23613A34" w14:textId="2419DECD" w:rsidR="001F3AE0" w:rsidRPr="007E3148" w:rsidRDefault="001F7174" w:rsidP="00AC27F4">
    <w:pPr>
      <w:pStyle w:val="a6"/>
      <w:jc w:val="right"/>
    </w:pPr>
    <w:r w:rsidRPr="000344E6">
      <w:t xml:space="preserve"> Trauma,</w:t>
    </w:r>
    <w:r w:rsidRPr="00AC27F4">
      <w:t xml:space="preserve"> </w:t>
    </w:r>
    <w:r>
      <w:t>E</w:t>
    </w:r>
    <w:r w:rsidRPr="000344E6">
      <w:t xml:space="preserve">mpathy, and </w:t>
    </w:r>
    <w:r>
      <w:t>C</w:t>
    </w:r>
    <w:r w:rsidRPr="000344E6">
      <w:t xml:space="preserve">oping </w:t>
    </w:r>
    <w:r>
      <w:t>F</w:t>
    </w:r>
    <w:r w:rsidRPr="000344E6">
      <w:t xml:space="preserve">lexibility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7F1204" w14:textId="2C80A1AB" w:rsidR="001F3AE0" w:rsidRPr="00A53000" w:rsidRDefault="001F7174" w:rsidP="00A53000">
    <w:pPr>
      <w:pStyle w:val="a6"/>
    </w:pPr>
    <w:r>
      <w:ptab w:relativeTo="margin" w:alignment="center" w:leader="none"/>
    </w:r>
    <w:r>
      <w:ptab w:relativeTo="margin" w:alignment="right" w:leader="none"/>
    </w:r>
    <w:r w:rsidRPr="000B16F1">
      <w:t xml:space="preserve"> Trauma, Empathy, and Coping Flexibility</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77777777" w:rsidR="001F3AE0" w:rsidRDefault="001F7174" w:rsidP="00A53000">
    <w:pPr>
      <w:pStyle w:val="a6"/>
    </w:pPr>
    <w:r w:rsidRPr="005A1D84">
      <w:rPr>
        <w:noProof/>
        <w:color w:val="A6A6A6" w:themeColor="background1" w:themeShade="A6"/>
        <w:lang w:val="en-IN" w:eastAsia="en-IN"/>
      </w:rPr>
      <w:drawing>
        <wp:inline distT="0" distB="0" distL="0" distR="0" wp14:anchorId="4FBD30A4" wp14:editId="27FFD10E">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8FA0D82"/>
    <w:multiLevelType w:val="multilevel"/>
    <w:tmpl w:val="E68E8B64"/>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 w15:restartNumberingAfterBreak="0">
    <w:nsid w:val="0EDF3AB7"/>
    <w:multiLevelType w:val="hybridMultilevel"/>
    <w:tmpl w:val="8E5CDC64"/>
    <w:lvl w:ilvl="0" w:tplc="B9E88F4C">
      <w:start w:val="1"/>
      <w:numFmt w:val="bullet"/>
      <w:lvlText w:val=""/>
      <w:lvlJc w:val="left"/>
      <w:pPr>
        <w:ind w:left="720" w:hanging="360"/>
      </w:pPr>
      <w:rPr>
        <w:rFonts w:ascii="Symbol" w:hAnsi="Symbol" w:hint="default"/>
      </w:rPr>
    </w:lvl>
    <w:lvl w:ilvl="1" w:tplc="EE8C2CA2" w:tentative="1">
      <w:start w:val="1"/>
      <w:numFmt w:val="bullet"/>
      <w:lvlText w:val="o"/>
      <w:lvlJc w:val="left"/>
      <w:pPr>
        <w:ind w:left="1440" w:hanging="360"/>
      </w:pPr>
      <w:rPr>
        <w:rFonts w:ascii="Courier New" w:hAnsi="Courier New" w:cs="Courier New" w:hint="default"/>
      </w:rPr>
    </w:lvl>
    <w:lvl w:ilvl="2" w:tplc="9CBC66E6" w:tentative="1">
      <w:start w:val="1"/>
      <w:numFmt w:val="bullet"/>
      <w:lvlText w:val=""/>
      <w:lvlJc w:val="left"/>
      <w:pPr>
        <w:ind w:left="2160" w:hanging="360"/>
      </w:pPr>
      <w:rPr>
        <w:rFonts w:ascii="Wingdings" w:hAnsi="Wingdings" w:hint="default"/>
      </w:rPr>
    </w:lvl>
    <w:lvl w:ilvl="3" w:tplc="E6E0B0D0" w:tentative="1">
      <w:start w:val="1"/>
      <w:numFmt w:val="bullet"/>
      <w:lvlText w:val=""/>
      <w:lvlJc w:val="left"/>
      <w:pPr>
        <w:ind w:left="2880" w:hanging="360"/>
      </w:pPr>
      <w:rPr>
        <w:rFonts w:ascii="Symbol" w:hAnsi="Symbol" w:hint="default"/>
      </w:rPr>
    </w:lvl>
    <w:lvl w:ilvl="4" w:tplc="A634C020" w:tentative="1">
      <w:start w:val="1"/>
      <w:numFmt w:val="bullet"/>
      <w:lvlText w:val="o"/>
      <w:lvlJc w:val="left"/>
      <w:pPr>
        <w:ind w:left="3600" w:hanging="360"/>
      </w:pPr>
      <w:rPr>
        <w:rFonts w:ascii="Courier New" w:hAnsi="Courier New" w:cs="Courier New" w:hint="default"/>
      </w:rPr>
    </w:lvl>
    <w:lvl w:ilvl="5" w:tplc="3A5C557C" w:tentative="1">
      <w:start w:val="1"/>
      <w:numFmt w:val="bullet"/>
      <w:lvlText w:val=""/>
      <w:lvlJc w:val="left"/>
      <w:pPr>
        <w:ind w:left="4320" w:hanging="360"/>
      </w:pPr>
      <w:rPr>
        <w:rFonts w:ascii="Wingdings" w:hAnsi="Wingdings" w:hint="default"/>
      </w:rPr>
    </w:lvl>
    <w:lvl w:ilvl="6" w:tplc="0B4CDED6" w:tentative="1">
      <w:start w:val="1"/>
      <w:numFmt w:val="bullet"/>
      <w:lvlText w:val=""/>
      <w:lvlJc w:val="left"/>
      <w:pPr>
        <w:ind w:left="5040" w:hanging="360"/>
      </w:pPr>
      <w:rPr>
        <w:rFonts w:ascii="Symbol" w:hAnsi="Symbol" w:hint="default"/>
      </w:rPr>
    </w:lvl>
    <w:lvl w:ilvl="7" w:tplc="452C17CE" w:tentative="1">
      <w:start w:val="1"/>
      <w:numFmt w:val="bullet"/>
      <w:lvlText w:val="o"/>
      <w:lvlJc w:val="left"/>
      <w:pPr>
        <w:ind w:left="5760" w:hanging="360"/>
      </w:pPr>
      <w:rPr>
        <w:rFonts w:ascii="Courier New" w:hAnsi="Courier New" w:cs="Courier New" w:hint="default"/>
      </w:rPr>
    </w:lvl>
    <w:lvl w:ilvl="8" w:tplc="B5DC66FE" w:tentative="1">
      <w:start w:val="1"/>
      <w:numFmt w:val="bullet"/>
      <w:lvlText w:val=""/>
      <w:lvlJc w:val="left"/>
      <w:pPr>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18B67628">
      <w:start w:val="1"/>
      <w:numFmt w:val="bullet"/>
      <w:pStyle w:val="a"/>
      <w:lvlText w:val=""/>
      <w:lvlJc w:val="left"/>
      <w:pPr>
        <w:ind w:left="1440" w:hanging="360"/>
      </w:pPr>
      <w:rPr>
        <w:rFonts w:ascii="Symbol" w:hAnsi="Symbol" w:hint="default"/>
      </w:rPr>
    </w:lvl>
    <w:lvl w:ilvl="1" w:tplc="7C86BCD4" w:tentative="1">
      <w:start w:val="1"/>
      <w:numFmt w:val="bullet"/>
      <w:lvlText w:val="o"/>
      <w:lvlJc w:val="left"/>
      <w:pPr>
        <w:ind w:left="2160" w:hanging="360"/>
      </w:pPr>
      <w:rPr>
        <w:rFonts w:ascii="Courier New" w:hAnsi="Courier New" w:cs="Courier New" w:hint="default"/>
      </w:rPr>
    </w:lvl>
    <w:lvl w:ilvl="2" w:tplc="AAF8A1FC" w:tentative="1">
      <w:start w:val="1"/>
      <w:numFmt w:val="bullet"/>
      <w:lvlText w:val=""/>
      <w:lvlJc w:val="left"/>
      <w:pPr>
        <w:ind w:left="2880" w:hanging="360"/>
      </w:pPr>
      <w:rPr>
        <w:rFonts w:ascii="Wingdings" w:hAnsi="Wingdings" w:hint="default"/>
      </w:rPr>
    </w:lvl>
    <w:lvl w:ilvl="3" w:tplc="A9D02EBA" w:tentative="1">
      <w:start w:val="1"/>
      <w:numFmt w:val="bullet"/>
      <w:lvlText w:val=""/>
      <w:lvlJc w:val="left"/>
      <w:pPr>
        <w:ind w:left="3600" w:hanging="360"/>
      </w:pPr>
      <w:rPr>
        <w:rFonts w:ascii="Symbol" w:hAnsi="Symbol" w:hint="default"/>
      </w:rPr>
    </w:lvl>
    <w:lvl w:ilvl="4" w:tplc="E6CA7C2E" w:tentative="1">
      <w:start w:val="1"/>
      <w:numFmt w:val="bullet"/>
      <w:lvlText w:val="o"/>
      <w:lvlJc w:val="left"/>
      <w:pPr>
        <w:ind w:left="4320" w:hanging="360"/>
      </w:pPr>
      <w:rPr>
        <w:rFonts w:ascii="Courier New" w:hAnsi="Courier New" w:cs="Courier New" w:hint="default"/>
      </w:rPr>
    </w:lvl>
    <w:lvl w:ilvl="5" w:tplc="9830FD8A" w:tentative="1">
      <w:start w:val="1"/>
      <w:numFmt w:val="bullet"/>
      <w:lvlText w:val=""/>
      <w:lvlJc w:val="left"/>
      <w:pPr>
        <w:ind w:left="5040" w:hanging="360"/>
      </w:pPr>
      <w:rPr>
        <w:rFonts w:ascii="Wingdings" w:hAnsi="Wingdings" w:hint="default"/>
      </w:rPr>
    </w:lvl>
    <w:lvl w:ilvl="6" w:tplc="5B7ACF92" w:tentative="1">
      <w:start w:val="1"/>
      <w:numFmt w:val="bullet"/>
      <w:lvlText w:val=""/>
      <w:lvlJc w:val="left"/>
      <w:pPr>
        <w:ind w:left="5760" w:hanging="360"/>
      </w:pPr>
      <w:rPr>
        <w:rFonts w:ascii="Symbol" w:hAnsi="Symbol" w:hint="default"/>
      </w:rPr>
    </w:lvl>
    <w:lvl w:ilvl="7" w:tplc="CAE40CE6" w:tentative="1">
      <w:start w:val="1"/>
      <w:numFmt w:val="bullet"/>
      <w:lvlText w:val="o"/>
      <w:lvlJc w:val="left"/>
      <w:pPr>
        <w:ind w:left="6480" w:hanging="360"/>
      </w:pPr>
      <w:rPr>
        <w:rFonts w:ascii="Courier New" w:hAnsi="Courier New" w:cs="Courier New" w:hint="default"/>
      </w:rPr>
    </w:lvl>
    <w:lvl w:ilvl="8" w:tplc="29F404EE" w:tentative="1">
      <w:start w:val="1"/>
      <w:numFmt w:val="bullet"/>
      <w:lvlText w:val=""/>
      <w:lvlJc w:val="left"/>
      <w:pPr>
        <w:ind w:left="7200" w:hanging="360"/>
      </w:pPr>
      <w:rPr>
        <w:rFonts w:ascii="Wingdings" w:hAnsi="Wingdings" w:hint="default"/>
      </w:rPr>
    </w:lvl>
  </w:abstractNum>
  <w:abstractNum w:abstractNumId="6" w15:restartNumberingAfterBreak="0">
    <w:nsid w:val="25061CFB"/>
    <w:multiLevelType w:val="hybridMultilevel"/>
    <w:tmpl w:val="F504498A"/>
    <w:lvl w:ilvl="0" w:tplc="89C0FF32">
      <w:start w:val="1"/>
      <w:numFmt w:val="decimal"/>
      <w:lvlText w:val="%1-"/>
      <w:lvlJc w:val="left"/>
      <w:pPr>
        <w:ind w:left="720" w:hanging="360"/>
      </w:pPr>
      <w:rPr>
        <w:rFonts w:hint="default"/>
      </w:rPr>
    </w:lvl>
    <w:lvl w:ilvl="1" w:tplc="E204439C" w:tentative="1">
      <w:start w:val="1"/>
      <w:numFmt w:val="lowerLetter"/>
      <w:lvlText w:val="%2."/>
      <w:lvlJc w:val="left"/>
      <w:pPr>
        <w:ind w:left="1440" w:hanging="360"/>
      </w:pPr>
    </w:lvl>
    <w:lvl w:ilvl="2" w:tplc="46CC748A" w:tentative="1">
      <w:start w:val="1"/>
      <w:numFmt w:val="lowerRoman"/>
      <w:lvlText w:val="%3."/>
      <w:lvlJc w:val="right"/>
      <w:pPr>
        <w:ind w:left="2160" w:hanging="180"/>
      </w:pPr>
    </w:lvl>
    <w:lvl w:ilvl="3" w:tplc="41502D3C" w:tentative="1">
      <w:start w:val="1"/>
      <w:numFmt w:val="decimal"/>
      <w:lvlText w:val="%4."/>
      <w:lvlJc w:val="left"/>
      <w:pPr>
        <w:ind w:left="2880" w:hanging="360"/>
      </w:pPr>
    </w:lvl>
    <w:lvl w:ilvl="4" w:tplc="AB623FC2" w:tentative="1">
      <w:start w:val="1"/>
      <w:numFmt w:val="lowerLetter"/>
      <w:lvlText w:val="%5."/>
      <w:lvlJc w:val="left"/>
      <w:pPr>
        <w:ind w:left="3600" w:hanging="360"/>
      </w:pPr>
    </w:lvl>
    <w:lvl w:ilvl="5" w:tplc="87AEAA06" w:tentative="1">
      <w:start w:val="1"/>
      <w:numFmt w:val="lowerRoman"/>
      <w:lvlText w:val="%6."/>
      <w:lvlJc w:val="right"/>
      <w:pPr>
        <w:ind w:left="4320" w:hanging="180"/>
      </w:pPr>
    </w:lvl>
    <w:lvl w:ilvl="6" w:tplc="4BAC58EC" w:tentative="1">
      <w:start w:val="1"/>
      <w:numFmt w:val="decimal"/>
      <w:lvlText w:val="%7."/>
      <w:lvlJc w:val="left"/>
      <w:pPr>
        <w:ind w:left="5040" w:hanging="360"/>
      </w:pPr>
    </w:lvl>
    <w:lvl w:ilvl="7" w:tplc="CA78DDD4" w:tentative="1">
      <w:start w:val="1"/>
      <w:numFmt w:val="lowerLetter"/>
      <w:lvlText w:val="%8."/>
      <w:lvlJc w:val="left"/>
      <w:pPr>
        <w:ind w:left="5760" w:hanging="360"/>
      </w:pPr>
    </w:lvl>
    <w:lvl w:ilvl="8" w:tplc="C1FA3828" w:tentative="1">
      <w:start w:val="1"/>
      <w:numFmt w:val="lowerRoman"/>
      <w:lvlText w:val="%9."/>
      <w:lvlJc w:val="right"/>
      <w:pPr>
        <w:ind w:left="6480" w:hanging="180"/>
      </w:pPr>
    </w:lvl>
  </w:abstractNum>
  <w:abstractNum w:abstractNumId="7" w15:restartNumberingAfterBreak="0">
    <w:nsid w:val="302A7CAC"/>
    <w:multiLevelType w:val="multilevel"/>
    <w:tmpl w:val="C6A8CCEA"/>
    <w:numStyleLink w:val="Headings"/>
  </w:abstractNum>
  <w:abstractNum w:abstractNumId="8" w15:restartNumberingAfterBreak="0">
    <w:nsid w:val="36D30736"/>
    <w:multiLevelType w:val="hybridMultilevel"/>
    <w:tmpl w:val="BC1E7BC8"/>
    <w:lvl w:ilvl="0" w:tplc="109C843A">
      <w:start w:val="1"/>
      <w:numFmt w:val="bullet"/>
      <w:lvlText w:val=""/>
      <w:lvlJc w:val="left"/>
      <w:pPr>
        <w:ind w:left="720" w:hanging="360"/>
      </w:pPr>
      <w:rPr>
        <w:rFonts w:ascii="Symbol" w:hAnsi="Symbol" w:hint="default"/>
      </w:rPr>
    </w:lvl>
    <w:lvl w:ilvl="1" w:tplc="12A0C2E4" w:tentative="1">
      <w:start w:val="1"/>
      <w:numFmt w:val="bullet"/>
      <w:lvlText w:val="o"/>
      <w:lvlJc w:val="left"/>
      <w:pPr>
        <w:ind w:left="1440" w:hanging="360"/>
      </w:pPr>
      <w:rPr>
        <w:rFonts w:ascii="Courier New" w:hAnsi="Courier New" w:cs="Courier New" w:hint="default"/>
      </w:rPr>
    </w:lvl>
    <w:lvl w:ilvl="2" w:tplc="5BAA1254" w:tentative="1">
      <w:start w:val="1"/>
      <w:numFmt w:val="bullet"/>
      <w:lvlText w:val=""/>
      <w:lvlJc w:val="left"/>
      <w:pPr>
        <w:ind w:left="2160" w:hanging="360"/>
      </w:pPr>
      <w:rPr>
        <w:rFonts w:ascii="Wingdings" w:hAnsi="Wingdings" w:hint="default"/>
      </w:rPr>
    </w:lvl>
    <w:lvl w:ilvl="3" w:tplc="9C607F40" w:tentative="1">
      <w:start w:val="1"/>
      <w:numFmt w:val="bullet"/>
      <w:lvlText w:val=""/>
      <w:lvlJc w:val="left"/>
      <w:pPr>
        <w:ind w:left="2880" w:hanging="360"/>
      </w:pPr>
      <w:rPr>
        <w:rFonts w:ascii="Symbol" w:hAnsi="Symbol" w:hint="default"/>
      </w:rPr>
    </w:lvl>
    <w:lvl w:ilvl="4" w:tplc="2B04C27C" w:tentative="1">
      <w:start w:val="1"/>
      <w:numFmt w:val="bullet"/>
      <w:lvlText w:val="o"/>
      <w:lvlJc w:val="left"/>
      <w:pPr>
        <w:ind w:left="3600" w:hanging="360"/>
      </w:pPr>
      <w:rPr>
        <w:rFonts w:ascii="Courier New" w:hAnsi="Courier New" w:cs="Courier New" w:hint="default"/>
      </w:rPr>
    </w:lvl>
    <w:lvl w:ilvl="5" w:tplc="866E8876" w:tentative="1">
      <w:start w:val="1"/>
      <w:numFmt w:val="bullet"/>
      <w:lvlText w:val=""/>
      <w:lvlJc w:val="left"/>
      <w:pPr>
        <w:ind w:left="4320" w:hanging="360"/>
      </w:pPr>
      <w:rPr>
        <w:rFonts w:ascii="Wingdings" w:hAnsi="Wingdings" w:hint="default"/>
      </w:rPr>
    </w:lvl>
    <w:lvl w:ilvl="6" w:tplc="7FC4F960" w:tentative="1">
      <w:start w:val="1"/>
      <w:numFmt w:val="bullet"/>
      <w:lvlText w:val=""/>
      <w:lvlJc w:val="left"/>
      <w:pPr>
        <w:ind w:left="5040" w:hanging="360"/>
      </w:pPr>
      <w:rPr>
        <w:rFonts w:ascii="Symbol" w:hAnsi="Symbol" w:hint="default"/>
      </w:rPr>
    </w:lvl>
    <w:lvl w:ilvl="7" w:tplc="9C166F60" w:tentative="1">
      <w:start w:val="1"/>
      <w:numFmt w:val="bullet"/>
      <w:lvlText w:val="o"/>
      <w:lvlJc w:val="left"/>
      <w:pPr>
        <w:ind w:left="5760" w:hanging="360"/>
      </w:pPr>
      <w:rPr>
        <w:rFonts w:ascii="Courier New" w:hAnsi="Courier New" w:cs="Courier New" w:hint="default"/>
      </w:rPr>
    </w:lvl>
    <w:lvl w:ilvl="8" w:tplc="454E5274" w:tentative="1">
      <w:start w:val="1"/>
      <w:numFmt w:val="bullet"/>
      <w:lvlText w:val=""/>
      <w:lvlJc w:val="left"/>
      <w:pPr>
        <w:ind w:left="6480" w:hanging="360"/>
      </w:pPr>
      <w:rPr>
        <w:rFonts w:ascii="Wingdings" w:hAnsi="Wingdings" w:hint="default"/>
      </w:rPr>
    </w:lvl>
  </w:abstractNum>
  <w:abstractNum w:abstractNumId="9"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38717743"/>
    <w:multiLevelType w:val="hybridMultilevel"/>
    <w:tmpl w:val="0756EFF2"/>
    <w:lvl w:ilvl="0" w:tplc="585E97C2">
      <w:start w:val="1"/>
      <w:numFmt w:val="decimal"/>
      <w:lvlText w:val="%1)"/>
      <w:lvlJc w:val="left"/>
      <w:pPr>
        <w:ind w:left="360" w:hanging="360"/>
      </w:pPr>
      <w:rPr>
        <w:rFonts w:hint="default"/>
      </w:rPr>
    </w:lvl>
    <w:lvl w:ilvl="1" w:tplc="6C4277C0" w:tentative="1">
      <w:start w:val="1"/>
      <w:numFmt w:val="aiueoFullWidth"/>
      <w:lvlText w:val="(%2)"/>
      <w:lvlJc w:val="left"/>
      <w:pPr>
        <w:ind w:left="840" w:hanging="420"/>
      </w:pPr>
    </w:lvl>
    <w:lvl w:ilvl="2" w:tplc="6A523E82" w:tentative="1">
      <w:start w:val="1"/>
      <w:numFmt w:val="decimalEnclosedCircle"/>
      <w:lvlText w:val="%3"/>
      <w:lvlJc w:val="left"/>
      <w:pPr>
        <w:ind w:left="1260" w:hanging="420"/>
      </w:pPr>
    </w:lvl>
    <w:lvl w:ilvl="3" w:tplc="7BC253B2" w:tentative="1">
      <w:start w:val="1"/>
      <w:numFmt w:val="decimal"/>
      <w:lvlText w:val="%4."/>
      <w:lvlJc w:val="left"/>
      <w:pPr>
        <w:ind w:left="1680" w:hanging="420"/>
      </w:pPr>
    </w:lvl>
    <w:lvl w:ilvl="4" w:tplc="46F479D4" w:tentative="1">
      <w:start w:val="1"/>
      <w:numFmt w:val="aiueoFullWidth"/>
      <w:lvlText w:val="(%5)"/>
      <w:lvlJc w:val="left"/>
      <w:pPr>
        <w:ind w:left="2100" w:hanging="420"/>
      </w:pPr>
    </w:lvl>
    <w:lvl w:ilvl="5" w:tplc="41B2A074" w:tentative="1">
      <w:start w:val="1"/>
      <w:numFmt w:val="decimalEnclosedCircle"/>
      <w:lvlText w:val="%6"/>
      <w:lvlJc w:val="left"/>
      <w:pPr>
        <w:ind w:left="2520" w:hanging="420"/>
      </w:pPr>
    </w:lvl>
    <w:lvl w:ilvl="6" w:tplc="F46A0EAE" w:tentative="1">
      <w:start w:val="1"/>
      <w:numFmt w:val="decimal"/>
      <w:lvlText w:val="%7."/>
      <w:lvlJc w:val="left"/>
      <w:pPr>
        <w:ind w:left="2940" w:hanging="420"/>
      </w:pPr>
    </w:lvl>
    <w:lvl w:ilvl="7" w:tplc="913AE38C" w:tentative="1">
      <w:start w:val="1"/>
      <w:numFmt w:val="aiueoFullWidth"/>
      <w:lvlText w:val="(%8)"/>
      <w:lvlJc w:val="left"/>
      <w:pPr>
        <w:ind w:left="3360" w:hanging="420"/>
      </w:pPr>
    </w:lvl>
    <w:lvl w:ilvl="8" w:tplc="16AC2B4C" w:tentative="1">
      <w:start w:val="1"/>
      <w:numFmt w:val="decimalEnclosedCircle"/>
      <w:lvlText w:val="%9"/>
      <w:lvlJc w:val="left"/>
      <w:pPr>
        <w:ind w:left="3780" w:hanging="420"/>
      </w:pPr>
    </w:lvl>
  </w:abstractNum>
  <w:abstractNum w:abstractNumId="11" w15:restartNumberingAfterBreak="0">
    <w:nsid w:val="3AE92CDE"/>
    <w:multiLevelType w:val="hybridMultilevel"/>
    <w:tmpl w:val="294E0C4C"/>
    <w:lvl w:ilvl="0" w:tplc="1D162E1A">
      <w:start w:val="1"/>
      <w:numFmt w:val="bullet"/>
      <w:lvlText w:val=""/>
      <w:lvlJc w:val="left"/>
      <w:pPr>
        <w:ind w:left="720" w:hanging="360"/>
      </w:pPr>
      <w:rPr>
        <w:rFonts w:ascii="Symbol" w:hAnsi="Symbol" w:hint="default"/>
      </w:rPr>
    </w:lvl>
    <w:lvl w:ilvl="1" w:tplc="1F148676" w:tentative="1">
      <w:start w:val="1"/>
      <w:numFmt w:val="bullet"/>
      <w:lvlText w:val="o"/>
      <w:lvlJc w:val="left"/>
      <w:pPr>
        <w:ind w:left="1440" w:hanging="360"/>
      </w:pPr>
      <w:rPr>
        <w:rFonts w:ascii="Courier New" w:hAnsi="Courier New" w:cs="Courier New" w:hint="default"/>
      </w:rPr>
    </w:lvl>
    <w:lvl w:ilvl="2" w:tplc="C450B844" w:tentative="1">
      <w:start w:val="1"/>
      <w:numFmt w:val="bullet"/>
      <w:lvlText w:val=""/>
      <w:lvlJc w:val="left"/>
      <w:pPr>
        <w:ind w:left="2160" w:hanging="360"/>
      </w:pPr>
      <w:rPr>
        <w:rFonts w:ascii="Wingdings" w:hAnsi="Wingdings" w:hint="default"/>
      </w:rPr>
    </w:lvl>
    <w:lvl w:ilvl="3" w:tplc="A0C4F6A4" w:tentative="1">
      <w:start w:val="1"/>
      <w:numFmt w:val="bullet"/>
      <w:lvlText w:val=""/>
      <w:lvlJc w:val="left"/>
      <w:pPr>
        <w:ind w:left="2880" w:hanging="360"/>
      </w:pPr>
      <w:rPr>
        <w:rFonts w:ascii="Symbol" w:hAnsi="Symbol" w:hint="default"/>
      </w:rPr>
    </w:lvl>
    <w:lvl w:ilvl="4" w:tplc="9BBAC4D4" w:tentative="1">
      <w:start w:val="1"/>
      <w:numFmt w:val="bullet"/>
      <w:lvlText w:val="o"/>
      <w:lvlJc w:val="left"/>
      <w:pPr>
        <w:ind w:left="3600" w:hanging="360"/>
      </w:pPr>
      <w:rPr>
        <w:rFonts w:ascii="Courier New" w:hAnsi="Courier New" w:cs="Courier New" w:hint="default"/>
      </w:rPr>
    </w:lvl>
    <w:lvl w:ilvl="5" w:tplc="736A2E54" w:tentative="1">
      <w:start w:val="1"/>
      <w:numFmt w:val="bullet"/>
      <w:lvlText w:val=""/>
      <w:lvlJc w:val="left"/>
      <w:pPr>
        <w:ind w:left="4320" w:hanging="360"/>
      </w:pPr>
      <w:rPr>
        <w:rFonts w:ascii="Wingdings" w:hAnsi="Wingdings" w:hint="default"/>
      </w:rPr>
    </w:lvl>
    <w:lvl w:ilvl="6" w:tplc="9ADA2E80" w:tentative="1">
      <w:start w:val="1"/>
      <w:numFmt w:val="bullet"/>
      <w:lvlText w:val=""/>
      <w:lvlJc w:val="left"/>
      <w:pPr>
        <w:ind w:left="5040" w:hanging="360"/>
      </w:pPr>
      <w:rPr>
        <w:rFonts w:ascii="Symbol" w:hAnsi="Symbol" w:hint="default"/>
      </w:rPr>
    </w:lvl>
    <w:lvl w:ilvl="7" w:tplc="39304ED2" w:tentative="1">
      <w:start w:val="1"/>
      <w:numFmt w:val="bullet"/>
      <w:lvlText w:val="o"/>
      <w:lvlJc w:val="left"/>
      <w:pPr>
        <w:ind w:left="5760" w:hanging="360"/>
      </w:pPr>
      <w:rPr>
        <w:rFonts w:ascii="Courier New" w:hAnsi="Courier New" w:cs="Courier New" w:hint="default"/>
      </w:rPr>
    </w:lvl>
    <w:lvl w:ilvl="8" w:tplc="44746C24" w:tentative="1">
      <w:start w:val="1"/>
      <w:numFmt w:val="bullet"/>
      <w:lvlText w:val=""/>
      <w:lvlJc w:val="left"/>
      <w:pPr>
        <w:ind w:left="6480" w:hanging="360"/>
      </w:pPr>
      <w:rPr>
        <w:rFonts w:ascii="Wingdings" w:hAnsi="Wingdings" w:hint="default"/>
      </w:rPr>
    </w:lvl>
  </w:abstractNum>
  <w:abstractNum w:abstractNumId="12" w15:restartNumberingAfterBreak="0">
    <w:nsid w:val="3C1539C0"/>
    <w:multiLevelType w:val="hybridMultilevel"/>
    <w:tmpl w:val="675E0930"/>
    <w:lvl w:ilvl="0" w:tplc="3FE6ADCA">
      <w:start w:val="1"/>
      <w:numFmt w:val="bullet"/>
      <w:lvlText w:val=""/>
      <w:lvlJc w:val="left"/>
      <w:pPr>
        <w:ind w:left="720" w:hanging="360"/>
      </w:pPr>
      <w:rPr>
        <w:rFonts w:ascii="Symbol" w:hAnsi="Symbol" w:hint="default"/>
      </w:rPr>
    </w:lvl>
    <w:lvl w:ilvl="1" w:tplc="B6906886" w:tentative="1">
      <w:start w:val="1"/>
      <w:numFmt w:val="bullet"/>
      <w:lvlText w:val="o"/>
      <w:lvlJc w:val="left"/>
      <w:pPr>
        <w:ind w:left="1440" w:hanging="360"/>
      </w:pPr>
      <w:rPr>
        <w:rFonts w:ascii="Courier New" w:hAnsi="Courier New" w:cs="Courier New" w:hint="default"/>
      </w:rPr>
    </w:lvl>
    <w:lvl w:ilvl="2" w:tplc="494EA620" w:tentative="1">
      <w:start w:val="1"/>
      <w:numFmt w:val="bullet"/>
      <w:lvlText w:val=""/>
      <w:lvlJc w:val="left"/>
      <w:pPr>
        <w:ind w:left="2160" w:hanging="360"/>
      </w:pPr>
      <w:rPr>
        <w:rFonts w:ascii="Wingdings" w:hAnsi="Wingdings" w:hint="default"/>
      </w:rPr>
    </w:lvl>
    <w:lvl w:ilvl="3" w:tplc="BEAC7112" w:tentative="1">
      <w:start w:val="1"/>
      <w:numFmt w:val="bullet"/>
      <w:lvlText w:val=""/>
      <w:lvlJc w:val="left"/>
      <w:pPr>
        <w:ind w:left="2880" w:hanging="360"/>
      </w:pPr>
      <w:rPr>
        <w:rFonts w:ascii="Symbol" w:hAnsi="Symbol" w:hint="default"/>
      </w:rPr>
    </w:lvl>
    <w:lvl w:ilvl="4" w:tplc="3A24EA40" w:tentative="1">
      <w:start w:val="1"/>
      <w:numFmt w:val="bullet"/>
      <w:lvlText w:val="o"/>
      <w:lvlJc w:val="left"/>
      <w:pPr>
        <w:ind w:left="3600" w:hanging="360"/>
      </w:pPr>
      <w:rPr>
        <w:rFonts w:ascii="Courier New" w:hAnsi="Courier New" w:cs="Courier New" w:hint="default"/>
      </w:rPr>
    </w:lvl>
    <w:lvl w:ilvl="5" w:tplc="22BE5FEE" w:tentative="1">
      <w:start w:val="1"/>
      <w:numFmt w:val="bullet"/>
      <w:lvlText w:val=""/>
      <w:lvlJc w:val="left"/>
      <w:pPr>
        <w:ind w:left="4320" w:hanging="360"/>
      </w:pPr>
      <w:rPr>
        <w:rFonts w:ascii="Wingdings" w:hAnsi="Wingdings" w:hint="default"/>
      </w:rPr>
    </w:lvl>
    <w:lvl w:ilvl="6" w:tplc="8AD0DF66" w:tentative="1">
      <w:start w:val="1"/>
      <w:numFmt w:val="bullet"/>
      <w:lvlText w:val=""/>
      <w:lvlJc w:val="left"/>
      <w:pPr>
        <w:ind w:left="5040" w:hanging="360"/>
      </w:pPr>
      <w:rPr>
        <w:rFonts w:ascii="Symbol" w:hAnsi="Symbol" w:hint="default"/>
      </w:rPr>
    </w:lvl>
    <w:lvl w:ilvl="7" w:tplc="0A3ABC2C" w:tentative="1">
      <w:start w:val="1"/>
      <w:numFmt w:val="bullet"/>
      <w:lvlText w:val="o"/>
      <w:lvlJc w:val="left"/>
      <w:pPr>
        <w:ind w:left="5760" w:hanging="360"/>
      </w:pPr>
      <w:rPr>
        <w:rFonts w:ascii="Courier New" w:hAnsi="Courier New" w:cs="Courier New" w:hint="default"/>
      </w:rPr>
    </w:lvl>
    <w:lvl w:ilvl="8" w:tplc="749E4340" w:tentative="1">
      <w:start w:val="1"/>
      <w:numFmt w:val="bullet"/>
      <w:lvlText w:val=""/>
      <w:lvlJc w:val="left"/>
      <w:pPr>
        <w:ind w:left="6480" w:hanging="360"/>
      </w:pPr>
      <w:rPr>
        <w:rFonts w:ascii="Wingdings" w:hAnsi="Wingdings" w:hint="default"/>
      </w:rPr>
    </w:lvl>
  </w:abstractNum>
  <w:abstractNum w:abstractNumId="13" w15:restartNumberingAfterBreak="0">
    <w:nsid w:val="408E502C"/>
    <w:multiLevelType w:val="hybridMultilevel"/>
    <w:tmpl w:val="C2165F90"/>
    <w:lvl w:ilvl="0" w:tplc="E1868638">
      <w:start w:val="1"/>
      <w:numFmt w:val="bullet"/>
      <w:lvlText w:val=""/>
      <w:lvlJc w:val="left"/>
      <w:pPr>
        <w:ind w:left="720" w:hanging="360"/>
      </w:pPr>
      <w:rPr>
        <w:rFonts w:ascii="Symbol" w:hAnsi="Symbol" w:hint="default"/>
      </w:rPr>
    </w:lvl>
    <w:lvl w:ilvl="1" w:tplc="7176264E" w:tentative="1">
      <w:start w:val="1"/>
      <w:numFmt w:val="bullet"/>
      <w:lvlText w:val="o"/>
      <w:lvlJc w:val="left"/>
      <w:pPr>
        <w:ind w:left="1440" w:hanging="360"/>
      </w:pPr>
      <w:rPr>
        <w:rFonts w:ascii="Courier New" w:hAnsi="Courier New" w:cs="Courier New" w:hint="default"/>
      </w:rPr>
    </w:lvl>
    <w:lvl w:ilvl="2" w:tplc="FE161F6E" w:tentative="1">
      <w:start w:val="1"/>
      <w:numFmt w:val="bullet"/>
      <w:lvlText w:val=""/>
      <w:lvlJc w:val="left"/>
      <w:pPr>
        <w:ind w:left="2160" w:hanging="360"/>
      </w:pPr>
      <w:rPr>
        <w:rFonts w:ascii="Wingdings" w:hAnsi="Wingdings" w:hint="default"/>
      </w:rPr>
    </w:lvl>
    <w:lvl w:ilvl="3" w:tplc="16D8AB98" w:tentative="1">
      <w:start w:val="1"/>
      <w:numFmt w:val="bullet"/>
      <w:lvlText w:val=""/>
      <w:lvlJc w:val="left"/>
      <w:pPr>
        <w:ind w:left="2880" w:hanging="360"/>
      </w:pPr>
      <w:rPr>
        <w:rFonts w:ascii="Symbol" w:hAnsi="Symbol" w:hint="default"/>
      </w:rPr>
    </w:lvl>
    <w:lvl w:ilvl="4" w:tplc="83969848" w:tentative="1">
      <w:start w:val="1"/>
      <w:numFmt w:val="bullet"/>
      <w:lvlText w:val="o"/>
      <w:lvlJc w:val="left"/>
      <w:pPr>
        <w:ind w:left="3600" w:hanging="360"/>
      </w:pPr>
      <w:rPr>
        <w:rFonts w:ascii="Courier New" w:hAnsi="Courier New" w:cs="Courier New" w:hint="default"/>
      </w:rPr>
    </w:lvl>
    <w:lvl w:ilvl="5" w:tplc="78D28FB6" w:tentative="1">
      <w:start w:val="1"/>
      <w:numFmt w:val="bullet"/>
      <w:lvlText w:val=""/>
      <w:lvlJc w:val="left"/>
      <w:pPr>
        <w:ind w:left="4320" w:hanging="360"/>
      </w:pPr>
      <w:rPr>
        <w:rFonts w:ascii="Wingdings" w:hAnsi="Wingdings" w:hint="default"/>
      </w:rPr>
    </w:lvl>
    <w:lvl w:ilvl="6" w:tplc="D5DE4BF4" w:tentative="1">
      <w:start w:val="1"/>
      <w:numFmt w:val="bullet"/>
      <w:lvlText w:val=""/>
      <w:lvlJc w:val="left"/>
      <w:pPr>
        <w:ind w:left="5040" w:hanging="360"/>
      </w:pPr>
      <w:rPr>
        <w:rFonts w:ascii="Symbol" w:hAnsi="Symbol" w:hint="default"/>
      </w:rPr>
    </w:lvl>
    <w:lvl w:ilvl="7" w:tplc="51686262" w:tentative="1">
      <w:start w:val="1"/>
      <w:numFmt w:val="bullet"/>
      <w:lvlText w:val="o"/>
      <w:lvlJc w:val="left"/>
      <w:pPr>
        <w:ind w:left="5760" w:hanging="360"/>
      </w:pPr>
      <w:rPr>
        <w:rFonts w:ascii="Courier New" w:hAnsi="Courier New" w:cs="Courier New" w:hint="default"/>
      </w:rPr>
    </w:lvl>
    <w:lvl w:ilvl="8" w:tplc="C5DC3F54" w:tentative="1">
      <w:start w:val="1"/>
      <w:numFmt w:val="bullet"/>
      <w:lvlText w:val=""/>
      <w:lvlJc w:val="left"/>
      <w:pPr>
        <w:ind w:left="6480" w:hanging="360"/>
      </w:pPr>
      <w:rPr>
        <w:rFonts w:ascii="Wingdings" w:hAnsi="Wingdings" w:hint="default"/>
      </w:rPr>
    </w:lvl>
  </w:abstractNum>
  <w:abstractNum w:abstractNumId="14" w15:restartNumberingAfterBreak="0">
    <w:nsid w:val="44216449"/>
    <w:multiLevelType w:val="hybridMultilevel"/>
    <w:tmpl w:val="60E244E0"/>
    <w:lvl w:ilvl="0" w:tplc="1B62D654">
      <w:start w:val="1"/>
      <w:numFmt w:val="decimal"/>
      <w:lvlText w:val="%1."/>
      <w:lvlJc w:val="left"/>
      <w:pPr>
        <w:ind w:left="720" w:hanging="360"/>
      </w:pPr>
    </w:lvl>
    <w:lvl w:ilvl="1" w:tplc="E25CA5EC" w:tentative="1">
      <w:start w:val="1"/>
      <w:numFmt w:val="lowerLetter"/>
      <w:lvlText w:val="%2."/>
      <w:lvlJc w:val="left"/>
      <w:pPr>
        <w:ind w:left="1440" w:hanging="360"/>
      </w:pPr>
    </w:lvl>
    <w:lvl w:ilvl="2" w:tplc="C250EFC6" w:tentative="1">
      <w:start w:val="1"/>
      <w:numFmt w:val="lowerRoman"/>
      <w:lvlText w:val="%3."/>
      <w:lvlJc w:val="right"/>
      <w:pPr>
        <w:ind w:left="2160" w:hanging="180"/>
      </w:pPr>
    </w:lvl>
    <w:lvl w:ilvl="3" w:tplc="157C7DF2" w:tentative="1">
      <w:start w:val="1"/>
      <w:numFmt w:val="decimal"/>
      <w:lvlText w:val="%4."/>
      <w:lvlJc w:val="left"/>
      <w:pPr>
        <w:ind w:left="2880" w:hanging="360"/>
      </w:pPr>
    </w:lvl>
    <w:lvl w:ilvl="4" w:tplc="22463D48" w:tentative="1">
      <w:start w:val="1"/>
      <w:numFmt w:val="lowerLetter"/>
      <w:lvlText w:val="%5."/>
      <w:lvlJc w:val="left"/>
      <w:pPr>
        <w:ind w:left="3600" w:hanging="360"/>
      </w:pPr>
    </w:lvl>
    <w:lvl w:ilvl="5" w:tplc="783E4306" w:tentative="1">
      <w:start w:val="1"/>
      <w:numFmt w:val="lowerRoman"/>
      <w:lvlText w:val="%6."/>
      <w:lvlJc w:val="right"/>
      <w:pPr>
        <w:ind w:left="4320" w:hanging="180"/>
      </w:pPr>
    </w:lvl>
    <w:lvl w:ilvl="6" w:tplc="97705274" w:tentative="1">
      <w:start w:val="1"/>
      <w:numFmt w:val="decimal"/>
      <w:lvlText w:val="%7."/>
      <w:lvlJc w:val="left"/>
      <w:pPr>
        <w:ind w:left="5040" w:hanging="360"/>
      </w:pPr>
    </w:lvl>
    <w:lvl w:ilvl="7" w:tplc="7E66B6D2" w:tentative="1">
      <w:start w:val="1"/>
      <w:numFmt w:val="lowerLetter"/>
      <w:lvlText w:val="%8."/>
      <w:lvlJc w:val="left"/>
      <w:pPr>
        <w:ind w:left="5760" w:hanging="360"/>
      </w:pPr>
    </w:lvl>
    <w:lvl w:ilvl="8" w:tplc="4E5443E8" w:tentative="1">
      <w:start w:val="1"/>
      <w:numFmt w:val="lowerRoman"/>
      <w:lvlText w:val="%9."/>
      <w:lvlJc w:val="right"/>
      <w:pPr>
        <w:ind w:left="6480" w:hanging="180"/>
      </w:pPr>
    </w:lvl>
  </w:abstractNum>
  <w:abstractNum w:abstractNumId="15" w15:restartNumberingAfterBreak="0">
    <w:nsid w:val="4AF907D8"/>
    <w:multiLevelType w:val="hybridMultilevel"/>
    <w:tmpl w:val="964EC488"/>
    <w:lvl w:ilvl="0" w:tplc="0E18EF16">
      <w:start w:val="1"/>
      <w:numFmt w:val="decimal"/>
      <w:lvlText w:val="%1"/>
      <w:lvlJc w:val="left"/>
      <w:pPr>
        <w:ind w:left="720" w:hanging="360"/>
      </w:pPr>
      <w:rPr>
        <w:rFonts w:hint="default"/>
      </w:rPr>
    </w:lvl>
    <w:lvl w:ilvl="1" w:tplc="9E1C2F1E">
      <w:start w:val="1"/>
      <w:numFmt w:val="lowerLetter"/>
      <w:lvlText w:val="%2."/>
      <w:lvlJc w:val="left"/>
      <w:pPr>
        <w:ind w:left="1440" w:hanging="360"/>
      </w:pPr>
    </w:lvl>
    <w:lvl w:ilvl="2" w:tplc="20C442F6" w:tentative="1">
      <w:start w:val="1"/>
      <w:numFmt w:val="lowerRoman"/>
      <w:lvlText w:val="%3."/>
      <w:lvlJc w:val="right"/>
      <w:pPr>
        <w:ind w:left="2160" w:hanging="180"/>
      </w:pPr>
    </w:lvl>
    <w:lvl w:ilvl="3" w:tplc="675CCE50" w:tentative="1">
      <w:start w:val="1"/>
      <w:numFmt w:val="decimal"/>
      <w:lvlText w:val="%4."/>
      <w:lvlJc w:val="left"/>
      <w:pPr>
        <w:ind w:left="2880" w:hanging="360"/>
      </w:pPr>
    </w:lvl>
    <w:lvl w:ilvl="4" w:tplc="77B48FEE" w:tentative="1">
      <w:start w:val="1"/>
      <w:numFmt w:val="lowerLetter"/>
      <w:lvlText w:val="%5."/>
      <w:lvlJc w:val="left"/>
      <w:pPr>
        <w:ind w:left="3600" w:hanging="360"/>
      </w:pPr>
    </w:lvl>
    <w:lvl w:ilvl="5" w:tplc="10027BC2" w:tentative="1">
      <w:start w:val="1"/>
      <w:numFmt w:val="lowerRoman"/>
      <w:lvlText w:val="%6."/>
      <w:lvlJc w:val="right"/>
      <w:pPr>
        <w:ind w:left="4320" w:hanging="180"/>
      </w:pPr>
    </w:lvl>
    <w:lvl w:ilvl="6" w:tplc="211C73C8" w:tentative="1">
      <w:start w:val="1"/>
      <w:numFmt w:val="decimal"/>
      <w:lvlText w:val="%7."/>
      <w:lvlJc w:val="left"/>
      <w:pPr>
        <w:ind w:left="5040" w:hanging="360"/>
      </w:pPr>
    </w:lvl>
    <w:lvl w:ilvl="7" w:tplc="1DAEE8AA" w:tentative="1">
      <w:start w:val="1"/>
      <w:numFmt w:val="lowerLetter"/>
      <w:lvlText w:val="%8."/>
      <w:lvlJc w:val="left"/>
      <w:pPr>
        <w:ind w:left="5760" w:hanging="360"/>
      </w:pPr>
    </w:lvl>
    <w:lvl w:ilvl="8" w:tplc="765AEC72" w:tentative="1">
      <w:start w:val="1"/>
      <w:numFmt w:val="lowerRoman"/>
      <w:lvlText w:val="%9."/>
      <w:lvlJc w:val="right"/>
      <w:pPr>
        <w:ind w:left="6480" w:hanging="180"/>
      </w:pPr>
    </w:lvl>
  </w:abstractNum>
  <w:abstractNum w:abstractNumId="16"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549F1D82"/>
    <w:multiLevelType w:val="hybridMultilevel"/>
    <w:tmpl w:val="734A7706"/>
    <w:lvl w:ilvl="0" w:tplc="747AD28A">
      <w:start w:val="1"/>
      <w:numFmt w:val="decimal"/>
      <w:lvlText w:val="%1."/>
      <w:lvlJc w:val="left"/>
      <w:pPr>
        <w:ind w:left="720" w:hanging="360"/>
      </w:pPr>
      <w:rPr>
        <w:rFonts w:hint="default"/>
      </w:rPr>
    </w:lvl>
    <w:lvl w:ilvl="1" w:tplc="9E164380" w:tentative="1">
      <w:start w:val="1"/>
      <w:numFmt w:val="lowerLetter"/>
      <w:lvlText w:val="%2."/>
      <w:lvlJc w:val="left"/>
      <w:pPr>
        <w:ind w:left="1440" w:hanging="360"/>
      </w:pPr>
    </w:lvl>
    <w:lvl w:ilvl="2" w:tplc="EA22D0A0" w:tentative="1">
      <w:start w:val="1"/>
      <w:numFmt w:val="lowerRoman"/>
      <w:lvlText w:val="%3."/>
      <w:lvlJc w:val="right"/>
      <w:pPr>
        <w:ind w:left="2160" w:hanging="180"/>
      </w:pPr>
    </w:lvl>
    <w:lvl w:ilvl="3" w:tplc="392846BC" w:tentative="1">
      <w:start w:val="1"/>
      <w:numFmt w:val="decimal"/>
      <w:lvlText w:val="%4."/>
      <w:lvlJc w:val="left"/>
      <w:pPr>
        <w:ind w:left="2880" w:hanging="360"/>
      </w:pPr>
    </w:lvl>
    <w:lvl w:ilvl="4" w:tplc="EA3EF368" w:tentative="1">
      <w:start w:val="1"/>
      <w:numFmt w:val="lowerLetter"/>
      <w:lvlText w:val="%5."/>
      <w:lvlJc w:val="left"/>
      <w:pPr>
        <w:ind w:left="3600" w:hanging="360"/>
      </w:pPr>
    </w:lvl>
    <w:lvl w:ilvl="5" w:tplc="97D8BE76" w:tentative="1">
      <w:start w:val="1"/>
      <w:numFmt w:val="lowerRoman"/>
      <w:lvlText w:val="%6."/>
      <w:lvlJc w:val="right"/>
      <w:pPr>
        <w:ind w:left="4320" w:hanging="180"/>
      </w:pPr>
    </w:lvl>
    <w:lvl w:ilvl="6" w:tplc="4134F03E" w:tentative="1">
      <w:start w:val="1"/>
      <w:numFmt w:val="decimal"/>
      <w:lvlText w:val="%7."/>
      <w:lvlJc w:val="left"/>
      <w:pPr>
        <w:ind w:left="5040" w:hanging="360"/>
      </w:pPr>
    </w:lvl>
    <w:lvl w:ilvl="7" w:tplc="184A1854" w:tentative="1">
      <w:start w:val="1"/>
      <w:numFmt w:val="lowerLetter"/>
      <w:lvlText w:val="%8."/>
      <w:lvlJc w:val="left"/>
      <w:pPr>
        <w:ind w:left="5760" w:hanging="360"/>
      </w:pPr>
    </w:lvl>
    <w:lvl w:ilvl="8" w:tplc="C394B810" w:tentative="1">
      <w:start w:val="1"/>
      <w:numFmt w:val="lowerRoman"/>
      <w:lvlText w:val="%9."/>
      <w:lvlJc w:val="right"/>
      <w:pPr>
        <w:ind w:left="6480" w:hanging="180"/>
      </w:pPr>
    </w:lvl>
  </w:abstractNum>
  <w:abstractNum w:abstractNumId="18" w15:restartNumberingAfterBreak="0">
    <w:nsid w:val="5AE00364"/>
    <w:multiLevelType w:val="hybridMultilevel"/>
    <w:tmpl w:val="82FC82FC"/>
    <w:lvl w:ilvl="0" w:tplc="06B21BC6">
      <w:start w:val="1"/>
      <w:numFmt w:val="bullet"/>
      <w:lvlText w:val=""/>
      <w:lvlJc w:val="left"/>
      <w:pPr>
        <w:ind w:left="1924" w:hanging="360"/>
      </w:pPr>
      <w:rPr>
        <w:rFonts w:ascii="Symbol" w:hAnsi="Symbol" w:hint="default"/>
      </w:rPr>
    </w:lvl>
    <w:lvl w:ilvl="1" w:tplc="BB2AE9C0" w:tentative="1">
      <w:start w:val="1"/>
      <w:numFmt w:val="bullet"/>
      <w:lvlText w:val="o"/>
      <w:lvlJc w:val="left"/>
      <w:pPr>
        <w:ind w:left="2644" w:hanging="360"/>
      </w:pPr>
      <w:rPr>
        <w:rFonts w:ascii="Courier New" w:hAnsi="Courier New" w:cs="Courier New" w:hint="default"/>
      </w:rPr>
    </w:lvl>
    <w:lvl w:ilvl="2" w:tplc="152A3DAE" w:tentative="1">
      <w:start w:val="1"/>
      <w:numFmt w:val="bullet"/>
      <w:lvlText w:val=""/>
      <w:lvlJc w:val="left"/>
      <w:pPr>
        <w:ind w:left="3364" w:hanging="360"/>
      </w:pPr>
      <w:rPr>
        <w:rFonts w:ascii="Wingdings" w:hAnsi="Wingdings" w:hint="default"/>
      </w:rPr>
    </w:lvl>
    <w:lvl w:ilvl="3" w:tplc="8F7CF014" w:tentative="1">
      <w:start w:val="1"/>
      <w:numFmt w:val="bullet"/>
      <w:lvlText w:val=""/>
      <w:lvlJc w:val="left"/>
      <w:pPr>
        <w:ind w:left="4084" w:hanging="360"/>
      </w:pPr>
      <w:rPr>
        <w:rFonts w:ascii="Symbol" w:hAnsi="Symbol" w:hint="default"/>
      </w:rPr>
    </w:lvl>
    <w:lvl w:ilvl="4" w:tplc="EB78DE2E" w:tentative="1">
      <w:start w:val="1"/>
      <w:numFmt w:val="bullet"/>
      <w:lvlText w:val="o"/>
      <w:lvlJc w:val="left"/>
      <w:pPr>
        <w:ind w:left="4804" w:hanging="360"/>
      </w:pPr>
      <w:rPr>
        <w:rFonts w:ascii="Courier New" w:hAnsi="Courier New" w:cs="Courier New" w:hint="default"/>
      </w:rPr>
    </w:lvl>
    <w:lvl w:ilvl="5" w:tplc="103AD63E" w:tentative="1">
      <w:start w:val="1"/>
      <w:numFmt w:val="bullet"/>
      <w:lvlText w:val=""/>
      <w:lvlJc w:val="left"/>
      <w:pPr>
        <w:ind w:left="5524" w:hanging="360"/>
      </w:pPr>
      <w:rPr>
        <w:rFonts w:ascii="Wingdings" w:hAnsi="Wingdings" w:hint="default"/>
      </w:rPr>
    </w:lvl>
    <w:lvl w:ilvl="6" w:tplc="BEDEEF90" w:tentative="1">
      <w:start w:val="1"/>
      <w:numFmt w:val="bullet"/>
      <w:lvlText w:val=""/>
      <w:lvlJc w:val="left"/>
      <w:pPr>
        <w:ind w:left="6244" w:hanging="360"/>
      </w:pPr>
      <w:rPr>
        <w:rFonts w:ascii="Symbol" w:hAnsi="Symbol" w:hint="default"/>
      </w:rPr>
    </w:lvl>
    <w:lvl w:ilvl="7" w:tplc="12FA7FD8" w:tentative="1">
      <w:start w:val="1"/>
      <w:numFmt w:val="bullet"/>
      <w:lvlText w:val="o"/>
      <w:lvlJc w:val="left"/>
      <w:pPr>
        <w:ind w:left="6964" w:hanging="360"/>
      </w:pPr>
      <w:rPr>
        <w:rFonts w:ascii="Courier New" w:hAnsi="Courier New" w:cs="Courier New" w:hint="default"/>
      </w:rPr>
    </w:lvl>
    <w:lvl w:ilvl="8" w:tplc="1CDEEB50" w:tentative="1">
      <w:start w:val="1"/>
      <w:numFmt w:val="bullet"/>
      <w:lvlText w:val=""/>
      <w:lvlJc w:val="left"/>
      <w:pPr>
        <w:ind w:left="7684" w:hanging="360"/>
      </w:pPr>
      <w:rPr>
        <w:rFonts w:ascii="Wingdings" w:hAnsi="Wingdings" w:hint="default"/>
      </w:rPr>
    </w:lvl>
  </w:abstractNum>
  <w:abstractNum w:abstractNumId="19" w15:restartNumberingAfterBreak="0">
    <w:nsid w:val="62290D83"/>
    <w:multiLevelType w:val="hybridMultilevel"/>
    <w:tmpl w:val="D1E4BA92"/>
    <w:lvl w:ilvl="0" w:tplc="2BF4841A">
      <w:start w:val="1"/>
      <w:numFmt w:val="decimal"/>
      <w:lvlText w:val="%1."/>
      <w:lvlJc w:val="left"/>
      <w:pPr>
        <w:ind w:left="1080" w:hanging="360"/>
      </w:pPr>
    </w:lvl>
    <w:lvl w:ilvl="1" w:tplc="5E2E70D8" w:tentative="1">
      <w:start w:val="1"/>
      <w:numFmt w:val="lowerLetter"/>
      <w:lvlText w:val="%2."/>
      <w:lvlJc w:val="left"/>
      <w:pPr>
        <w:ind w:left="1800" w:hanging="360"/>
      </w:pPr>
    </w:lvl>
    <w:lvl w:ilvl="2" w:tplc="926497F2" w:tentative="1">
      <w:start w:val="1"/>
      <w:numFmt w:val="lowerRoman"/>
      <w:lvlText w:val="%3."/>
      <w:lvlJc w:val="right"/>
      <w:pPr>
        <w:ind w:left="2520" w:hanging="180"/>
      </w:pPr>
    </w:lvl>
    <w:lvl w:ilvl="3" w:tplc="B7F4BACC" w:tentative="1">
      <w:start w:val="1"/>
      <w:numFmt w:val="decimal"/>
      <w:lvlText w:val="%4."/>
      <w:lvlJc w:val="left"/>
      <w:pPr>
        <w:ind w:left="3240" w:hanging="360"/>
      </w:pPr>
    </w:lvl>
    <w:lvl w:ilvl="4" w:tplc="A7B08022" w:tentative="1">
      <w:start w:val="1"/>
      <w:numFmt w:val="lowerLetter"/>
      <w:lvlText w:val="%5."/>
      <w:lvlJc w:val="left"/>
      <w:pPr>
        <w:ind w:left="3960" w:hanging="360"/>
      </w:pPr>
    </w:lvl>
    <w:lvl w:ilvl="5" w:tplc="37C631D4" w:tentative="1">
      <w:start w:val="1"/>
      <w:numFmt w:val="lowerRoman"/>
      <w:lvlText w:val="%6."/>
      <w:lvlJc w:val="right"/>
      <w:pPr>
        <w:ind w:left="4680" w:hanging="180"/>
      </w:pPr>
    </w:lvl>
    <w:lvl w:ilvl="6" w:tplc="23362060" w:tentative="1">
      <w:start w:val="1"/>
      <w:numFmt w:val="decimal"/>
      <w:lvlText w:val="%7."/>
      <w:lvlJc w:val="left"/>
      <w:pPr>
        <w:ind w:left="5400" w:hanging="360"/>
      </w:pPr>
    </w:lvl>
    <w:lvl w:ilvl="7" w:tplc="4CF24720" w:tentative="1">
      <w:start w:val="1"/>
      <w:numFmt w:val="lowerLetter"/>
      <w:lvlText w:val="%8."/>
      <w:lvlJc w:val="left"/>
      <w:pPr>
        <w:ind w:left="6120" w:hanging="360"/>
      </w:pPr>
    </w:lvl>
    <w:lvl w:ilvl="8" w:tplc="189A2C32" w:tentative="1">
      <w:start w:val="1"/>
      <w:numFmt w:val="lowerRoman"/>
      <w:lvlText w:val="%9."/>
      <w:lvlJc w:val="right"/>
      <w:pPr>
        <w:ind w:left="6840" w:hanging="180"/>
      </w:pPr>
    </w:lvl>
  </w:abstractNum>
  <w:abstractNum w:abstractNumId="20" w15:restartNumberingAfterBreak="0">
    <w:nsid w:val="62407751"/>
    <w:multiLevelType w:val="hybridMultilevel"/>
    <w:tmpl w:val="DB70E9A8"/>
    <w:lvl w:ilvl="0" w:tplc="67F0DDA6">
      <w:start w:val="1"/>
      <w:numFmt w:val="decimal"/>
      <w:lvlText w:val="%1."/>
      <w:lvlJc w:val="left"/>
      <w:pPr>
        <w:ind w:left="720" w:hanging="360"/>
      </w:pPr>
    </w:lvl>
    <w:lvl w:ilvl="1" w:tplc="BF42F586">
      <w:start w:val="1"/>
      <w:numFmt w:val="lowerLetter"/>
      <w:lvlText w:val="%2."/>
      <w:lvlJc w:val="left"/>
      <w:pPr>
        <w:ind w:left="1440" w:hanging="360"/>
      </w:pPr>
    </w:lvl>
    <w:lvl w:ilvl="2" w:tplc="D548A274">
      <w:start w:val="1"/>
      <w:numFmt w:val="lowerRoman"/>
      <w:lvlText w:val="%3."/>
      <w:lvlJc w:val="right"/>
      <w:pPr>
        <w:ind w:left="2160" w:hanging="180"/>
      </w:pPr>
    </w:lvl>
    <w:lvl w:ilvl="3" w:tplc="D27456AA">
      <w:start w:val="1"/>
      <w:numFmt w:val="decimal"/>
      <w:lvlText w:val="%4."/>
      <w:lvlJc w:val="left"/>
      <w:pPr>
        <w:ind w:left="2880" w:hanging="360"/>
      </w:pPr>
    </w:lvl>
    <w:lvl w:ilvl="4" w:tplc="13306104">
      <w:start w:val="1"/>
      <w:numFmt w:val="lowerLetter"/>
      <w:lvlText w:val="%5."/>
      <w:lvlJc w:val="left"/>
      <w:pPr>
        <w:ind w:left="3600" w:hanging="360"/>
      </w:pPr>
    </w:lvl>
    <w:lvl w:ilvl="5" w:tplc="6DB88452">
      <w:start w:val="1"/>
      <w:numFmt w:val="lowerRoman"/>
      <w:lvlText w:val="%6."/>
      <w:lvlJc w:val="right"/>
      <w:pPr>
        <w:ind w:left="4320" w:hanging="180"/>
      </w:pPr>
    </w:lvl>
    <w:lvl w:ilvl="6" w:tplc="D49AD8BA">
      <w:start w:val="1"/>
      <w:numFmt w:val="decimal"/>
      <w:lvlText w:val="%7."/>
      <w:lvlJc w:val="left"/>
      <w:pPr>
        <w:ind w:left="5040" w:hanging="360"/>
      </w:pPr>
    </w:lvl>
    <w:lvl w:ilvl="7" w:tplc="159ECA72">
      <w:start w:val="1"/>
      <w:numFmt w:val="lowerLetter"/>
      <w:lvlText w:val="%8."/>
      <w:lvlJc w:val="left"/>
      <w:pPr>
        <w:ind w:left="5760" w:hanging="360"/>
      </w:pPr>
    </w:lvl>
    <w:lvl w:ilvl="8" w:tplc="03788960">
      <w:start w:val="1"/>
      <w:numFmt w:val="lowerRoman"/>
      <w:lvlText w:val="%9."/>
      <w:lvlJc w:val="right"/>
      <w:pPr>
        <w:ind w:left="6480" w:hanging="180"/>
      </w:pPr>
    </w:lvl>
  </w:abstractNum>
  <w:abstractNum w:abstractNumId="21" w15:restartNumberingAfterBreak="0">
    <w:nsid w:val="662B5A0C"/>
    <w:multiLevelType w:val="hybridMultilevel"/>
    <w:tmpl w:val="CB16C6BE"/>
    <w:lvl w:ilvl="0" w:tplc="5ED6AF80">
      <w:start w:val="1"/>
      <w:numFmt w:val="decimal"/>
      <w:lvlText w:val="%1."/>
      <w:lvlJc w:val="left"/>
      <w:pPr>
        <w:ind w:left="1200" w:hanging="840"/>
      </w:pPr>
      <w:rPr>
        <w:rFonts w:hint="default"/>
      </w:rPr>
    </w:lvl>
    <w:lvl w:ilvl="1" w:tplc="7700BC74" w:tentative="1">
      <w:start w:val="1"/>
      <w:numFmt w:val="lowerLetter"/>
      <w:lvlText w:val="%2."/>
      <w:lvlJc w:val="left"/>
      <w:pPr>
        <w:ind w:left="1440" w:hanging="360"/>
      </w:pPr>
    </w:lvl>
    <w:lvl w:ilvl="2" w:tplc="4326657E" w:tentative="1">
      <w:start w:val="1"/>
      <w:numFmt w:val="lowerRoman"/>
      <w:lvlText w:val="%3."/>
      <w:lvlJc w:val="right"/>
      <w:pPr>
        <w:ind w:left="2160" w:hanging="180"/>
      </w:pPr>
    </w:lvl>
    <w:lvl w:ilvl="3" w:tplc="2722B6F2" w:tentative="1">
      <w:start w:val="1"/>
      <w:numFmt w:val="decimal"/>
      <w:lvlText w:val="%4."/>
      <w:lvlJc w:val="left"/>
      <w:pPr>
        <w:ind w:left="2880" w:hanging="360"/>
      </w:pPr>
    </w:lvl>
    <w:lvl w:ilvl="4" w:tplc="CF523DB6" w:tentative="1">
      <w:start w:val="1"/>
      <w:numFmt w:val="lowerLetter"/>
      <w:lvlText w:val="%5."/>
      <w:lvlJc w:val="left"/>
      <w:pPr>
        <w:ind w:left="3600" w:hanging="360"/>
      </w:pPr>
    </w:lvl>
    <w:lvl w:ilvl="5" w:tplc="CEF63358" w:tentative="1">
      <w:start w:val="1"/>
      <w:numFmt w:val="lowerRoman"/>
      <w:lvlText w:val="%6."/>
      <w:lvlJc w:val="right"/>
      <w:pPr>
        <w:ind w:left="4320" w:hanging="180"/>
      </w:pPr>
    </w:lvl>
    <w:lvl w:ilvl="6" w:tplc="40267342" w:tentative="1">
      <w:start w:val="1"/>
      <w:numFmt w:val="decimal"/>
      <w:lvlText w:val="%7."/>
      <w:lvlJc w:val="left"/>
      <w:pPr>
        <w:ind w:left="5040" w:hanging="360"/>
      </w:pPr>
    </w:lvl>
    <w:lvl w:ilvl="7" w:tplc="0BEE0018" w:tentative="1">
      <w:start w:val="1"/>
      <w:numFmt w:val="lowerLetter"/>
      <w:lvlText w:val="%8."/>
      <w:lvlJc w:val="left"/>
      <w:pPr>
        <w:ind w:left="5760" w:hanging="360"/>
      </w:pPr>
    </w:lvl>
    <w:lvl w:ilvl="8" w:tplc="EF2ACE62" w:tentative="1">
      <w:start w:val="1"/>
      <w:numFmt w:val="lowerRoman"/>
      <w:lvlText w:val="%9."/>
      <w:lvlJc w:val="right"/>
      <w:pPr>
        <w:ind w:left="6480" w:hanging="180"/>
      </w:pPr>
    </w:lvl>
  </w:abstractNum>
  <w:abstractNum w:abstractNumId="22" w15:restartNumberingAfterBreak="0">
    <w:nsid w:val="683E6C4F"/>
    <w:multiLevelType w:val="hybridMultilevel"/>
    <w:tmpl w:val="E39A3936"/>
    <w:lvl w:ilvl="0" w:tplc="EC449412">
      <w:start w:val="1"/>
      <w:numFmt w:val="bullet"/>
      <w:lvlText w:val=""/>
      <w:lvlJc w:val="left"/>
      <w:pPr>
        <w:ind w:left="720" w:hanging="360"/>
      </w:pPr>
      <w:rPr>
        <w:rFonts w:ascii="Symbol" w:hAnsi="Symbol" w:hint="default"/>
      </w:rPr>
    </w:lvl>
    <w:lvl w:ilvl="1" w:tplc="1CEABE72" w:tentative="1">
      <w:start w:val="1"/>
      <w:numFmt w:val="bullet"/>
      <w:lvlText w:val="o"/>
      <w:lvlJc w:val="left"/>
      <w:pPr>
        <w:ind w:left="1440" w:hanging="360"/>
      </w:pPr>
      <w:rPr>
        <w:rFonts w:ascii="Courier New" w:hAnsi="Courier New" w:cs="Courier New" w:hint="default"/>
      </w:rPr>
    </w:lvl>
    <w:lvl w:ilvl="2" w:tplc="A8ECE872" w:tentative="1">
      <w:start w:val="1"/>
      <w:numFmt w:val="bullet"/>
      <w:lvlText w:val=""/>
      <w:lvlJc w:val="left"/>
      <w:pPr>
        <w:ind w:left="2160" w:hanging="360"/>
      </w:pPr>
      <w:rPr>
        <w:rFonts w:ascii="Wingdings" w:hAnsi="Wingdings" w:hint="default"/>
      </w:rPr>
    </w:lvl>
    <w:lvl w:ilvl="3" w:tplc="163A06BA" w:tentative="1">
      <w:start w:val="1"/>
      <w:numFmt w:val="bullet"/>
      <w:lvlText w:val=""/>
      <w:lvlJc w:val="left"/>
      <w:pPr>
        <w:ind w:left="2880" w:hanging="360"/>
      </w:pPr>
      <w:rPr>
        <w:rFonts w:ascii="Symbol" w:hAnsi="Symbol" w:hint="default"/>
      </w:rPr>
    </w:lvl>
    <w:lvl w:ilvl="4" w:tplc="555E5896" w:tentative="1">
      <w:start w:val="1"/>
      <w:numFmt w:val="bullet"/>
      <w:lvlText w:val="o"/>
      <w:lvlJc w:val="left"/>
      <w:pPr>
        <w:ind w:left="3600" w:hanging="360"/>
      </w:pPr>
      <w:rPr>
        <w:rFonts w:ascii="Courier New" w:hAnsi="Courier New" w:cs="Courier New" w:hint="default"/>
      </w:rPr>
    </w:lvl>
    <w:lvl w:ilvl="5" w:tplc="C6041252" w:tentative="1">
      <w:start w:val="1"/>
      <w:numFmt w:val="bullet"/>
      <w:lvlText w:val=""/>
      <w:lvlJc w:val="left"/>
      <w:pPr>
        <w:ind w:left="4320" w:hanging="360"/>
      </w:pPr>
      <w:rPr>
        <w:rFonts w:ascii="Wingdings" w:hAnsi="Wingdings" w:hint="default"/>
      </w:rPr>
    </w:lvl>
    <w:lvl w:ilvl="6" w:tplc="2EEA352C" w:tentative="1">
      <w:start w:val="1"/>
      <w:numFmt w:val="bullet"/>
      <w:lvlText w:val=""/>
      <w:lvlJc w:val="left"/>
      <w:pPr>
        <w:ind w:left="5040" w:hanging="360"/>
      </w:pPr>
      <w:rPr>
        <w:rFonts w:ascii="Symbol" w:hAnsi="Symbol" w:hint="default"/>
      </w:rPr>
    </w:lvl>
    <w:lvl w:ilvl="7" w:tplc="34482062" w:tentative="1">
      <w:start w:val="1"/>
      <w:numFmt w:val="bullet"/>
      <w:lvlText w:val="o"/>
      <w:lvlJc w:val="left"/>
      <w:pPr>
        <w:ind w:left="5760" w:hanging="360"/>
      </w:pPr>
      <w:rPr>
        <w:rFonts w:ascii="Courier New" w:hAnsi="Courier New" w:cs="Courier New" w:hint="default"/>
      </w:rPr>
    </w:lvl>
    <w:lvl w:ilvl="8" w:tplc="92DCAF74" w:tentative="1">
      <w:start w:val="1"/>
      <w:numFmt w:val="bullet"/>
      <w:lvlText w:val=""/>
      <w:lvlJc w:val="left"/>
      <w:pPr>
        <w:ind w:left="6480" w:hanging="360"/>
      </w:pPr>
      <w:rPr>
        <w:rFonts w:ascii="Wingdings" w:hAnsi="Wingdings" w:hint="default"/>
      </w:rPr>
    </w:lvl>
  </w:abstractNum>
  <w:abstractNum w:abstractNumId="23" w15:restartNumberingAfterBreak="0">
    <w:nsid w:val="74E971C9"/>
    <w:multiLevelType w:val="hybridMultilevel"/>
    <w:tmpl w:val="E6AE675E"/>
    <w:lvl w:ilvl="0" w:tplc="B0B47822">
      <w:start w:val="1"/>
      <w:numFmt w:val="bullet"/>
      <w:lvlText w:val=""/>
      <w:lvlJc w:val="left"/>
      <w:pPr>
        <w:ind w:left="1924" w:hanging="360"/>
      </w:pPr>
      <w:rPr>
        <w:rFonts w:ascii="Symbol" w:hAnsi="Symbol" w:hint="default"/>
      </w:rPr>
    </w:lvl>
    <w:lvl w:ilvl="1" w:tplc="558C3616" w:tentative="1">
      <w:start w:val="1"/>
      <w:numFmt w:val="bullet"/>
      <w:lvlText w:val="o"/>
      <w:lvlJc w:val="left"/>
      <w:pPr>
        <w:ind w:left="2644" w:hanging="360"/>
      </w:pPr>
      <w:rPr>
        <w:rFonts w:ascii="Courier New" w:hAnsi="Courier New" w:cs="Courier New" w:hint="default"/>
      </w:rPr>
    </w:lvl>
    <w:lvl w:ilvl="2" w:tplc="34F27C0A" w:tentative="1">
      <w:start w:val="1"/>
      <w:numFmt w:val="bullet"/>
      <w:lvlText w:val=""/>
      <w:lvlJc w:val="left"/>
      <w:pPr>
        <w:ind w:left="3364" w:hanging="360"/>
      </w:pPr>
      <w:rPr>
        <w:rFonts w:ascii="Wingdings" w:hAnsi="Wingdings" w:hint="default"/>
      </w:rPr>
    </w:lvl>
    <w:lvl w:ilvl="3" w:tplc="187E0298" w:tentative="1">
      <w:start w:val="1"/>
      <w:numFmt w:val="bullet"/>
      <w:lvlText w:val=""/>
      <w:lvlJc w:val="left"/>
      <w:pPr>
        <w:ind w:left="4084" w:hanging="360"/>
      </w:pPr>
      <w:rPr>
        <w:rFonts w:ascii="Symbol" w:hAnsi="Symbol" w:hint="default"/>
      </w:rPr>
    </w:lvl>
    <w:lvl w:ilvl="4" w:tplc="FDCE79E0" w:tentative="1">
      <w:start w:val="1"/>
      <w:numFmt w:val="bullet"/>
      <w:lvlText w:val="o"/>
      <w:lvlJc w:val="left"/>
      <w:pPr>
        <w:ind w:left="4804" w:hanging="360"/>
      </w:pPr>
      <w:rPr>
        <w:rFonts w:ascii="Courier New" w:hAnsi="Courier New" w:cs="Courier New" w:hint="default"/>
      </w:rPr>
    </w:lvl>
    <w:lvl w:ilvl="5" w:tplc="1DE8BEF8" w:tentative="1">
      <w:start w:val="1"/>
      <w:numFmt w:val="bullet"/>
      <w:lvlText w:val=""/>
      <w:lvlJc w:val="left"/>
      <w:pPr>
        <w:ind w:left="5524" w:hanging="360"/>
      </w:pPr>
      <w:rPr>
        <w:rFonts w:ascii="Wingdings" w:hAnsi="Wingdings" w:hint="default"/>
      </w:rPr>
    </w:lvl>
    <w:lvl w:ilvl="6" w:tplc="BD40B892" w:tentative="1">
      <w:start w:val="1"/>
      <w:numFmt w:val="bullet"/>
      <w:lvlText w:val=""/>
      <w:lvlJc w:val="left"/>
      <w:pPr>
        <w:ind w:left="6244" w:hanging="360"/>
      </w:pPr>
      <w:rPr>
        <w:rFonts w:ascii="Symbol" w:hAnsi="Symbol" w:hint="default"/>
      </w:rPr>
    </w:lvl>
    <w:lvl w:ilvl="7" w:tplc="30EAEE7C" w:tentative="1">
      <w:start w:val="1"/>
      <w:numFmt w:val="bullet"/>
      <w:lvlText w:val="o"/>
      <w:lvlJc w:val="left"/>
      <w:pPr>
        <w:ind w:left="6964" w:hanging="360"/>
      </w:pPr>
      <w:rPr>
        <w:rFonts w:ascii="Courier New" w:hAnsi="Courier New" w:cs="Courier New" w:hint="default"/>
      </w:rPr>
    </w:lvl>
    <w:lvl w:ilvl="8" w:tplc="B1580828" w:tentative="1">
      <w:start w:val="1"/>
      <w:numFmt w:val="bullet"/>
      <w:lvlText w:val=""/>
      <w:lvlJc w:val="left"/>
      <w:pPr>
        <w:ind w:left="7684" w:hanging="360"/>
      </w:pPr>
      <w:rPr>
        <w:rFonts w:ascii="Wingdings" w:hAnsi="Wingdings" w:hint="default"/>
      </w:rPr>
    </w:lvl>
  </w:abstractNum>
  <w:abstractNum w:abstractNumId="24" w15:restartNumberingAfterBreak="0">
    <w:nsid w:val="7DBC6F29"/>
    <w:multiLevelType w:val="multilevel"/>
    <w:tmpl w:val="C6A8CCEA"/>
    <w:numStyleLink w:val="Headings"/>
  </w:abstractNum>
  <w:abstractNum w:abstractNumId="25"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048453877">
    <w:abstractNumId w:val="0"/>
  </w:num>
  <w:num w:numId="2" w16cid:durableId="1883858082">
    <w:abstractNumId w:val="17"/>
  </w:num>
  <w:num w:numId="3" w16cid:durableId="441269852">
    <w:abstractNumId w:val="2"/>
  </w:num>
  <w:num w:numId="4" w16cid:durableId="1275480735">
    <w:abstractNumId w:val="22"/>
  </w:num>
  <w:num w:numId="5" w16cid:durableId="115456256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48786645">
    <w:abstractNumId w:val="13"/>
  </w:num>
  <w:num w:numId="7" w16cid:durableId="1946963185">
    <w:abstractNumId w:val="11"/>
  </w:num>
  <w:num w:numId="8" w16cid:durableId="1295478627">
    <w:abstractNumId w:val="8"/>
  </w:num>
  <w:num w:numId="9" w16cid:durableId="1625117962">
    <w:abstractNumId w:val="12"/>
  </w:num>
  <w:num w:numId="10" w16cid:durableId="1192694731">
    <w:abstractNumId w:val="9"/>
  </w:num>
  <w:num w:numId="11" w16cid:durableId="219369342">
    <w:abstractNumId w:val="3"/>
  </w:num>
  <w:num w:numId="12" w16cid:durableId="2128891005">
    <w:abstractNumId w:val="25"/>
  </w:num>
  <w:num w:numId="13" w16cid:durableId="2002543375">
    <w:abstractNumId w:val="16"/>
  </w:num>
  <w:num w:numId="14" w16cid:durableId="1628320790">
    <w:abstractNumId w:val="5"/>
  </w:num>
  <w:num w:numId="15" w16cid:durableId="1791584581">
    <w:abstractNumId w:val="14"/>
  </w:num>
  <w:num w:numId="16" w16cid:durableId="1644307301">
    <w:abstractNumId w:val="19"/>
  </w:num>
  <w:num w:numId="17" w16cid:durableId="1076853648">
    <w:abstractNumId w:val="4"/>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851"/>
          </w:tabs>
          <w:ind w:left="851" w:hanging="567"/>
        </w:pPr>
        <w:rPr>
          <w:rFonts w:hint="default"/>
        </w:rPr>
      </w:lvl>
    </w:lvlOverride>
  </w:num>
  <w:num w:numId="18" w16cid:durableId="3377912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390152068">
    <w:abstractNumId w:val="7"/>
  </w:num>
  <w:num w:numId="20" w16cid:durableId="2038118507">
    <w:abstractNumId w:val="24"/>
  </w:num>
  <w:num w:numId="21" w16cid:durableId="1506432775">
    <w:abstractNumId w:val="4"/>
  </w:num>
  <w:num w:numId="22" w16cid:durableId="851262469">
    <w:abstractNumId w:val="4"/>
    <w:lvlOverride w:ilvl="0">
      <w:startOverride w:val="1"/>
      <w:lvl w:ilvl="0">
        <w:start w:val="1"/>
        <w:numFmt w:val="decimal"/>
        <w:pStyle w:val="1"/>
        <w:lvlText w:val="%1"/>
        <w:lvlJc w:val="left"/>
        <w:pPr>
          <w:tabs>
            <w:tab w:val="num" w:pos="567"/>
          </w:tabs>
          <w:ind w:left="567" w:hanging="567"/>
        </w:pPr>
      </w:lvl>
    </w:lvlOverride>
    <w:lvlOverride w:ilvl="1">
      <w:startOverride w:val="1"/>
      <w:lvl w:ilvl="1">
        <w:start w:val="1"/>
        <w:numFmt w:val="decimal"/>
        <w:pStyle w:val="2"/>
        <w:lvlText w:val="%1.%2"/>
        <w:lvlJc w:val="left"/>
        <w:pPr>
          <w:tabs>
            <w:tab w:val="num" w:pos="567"/>
          </w:tabs>
          <w:ind w:left="567" w:hanging="567"/>
        </w:pPr>
      </w:lvl>
    </w:lvlOverride>
    <w:lvlOverride w:ilvl="2">
      <w:startOverride w:val="1"/>
      <w:lvl w:ilvl="2">
        <w:start w:val="1"/>
        <w:numFmt w:val="decimal"/>
        <w:pStyle w:val="3"/>
        <w:lvlText w:val=""/>
        <w:lvlJc w:val="left"/>
      </w:lvl>
    </w:lvlOverride>
    <w:lvlOverride w:ilvl="3">
      <w:startOverride w:val="1"/>
      <w:lvl w:ilvl="3">
        <w:start w:val="1"/>
        <w:numFmt w:val="decimal"/>
        <w:pStyle w:val="4"/>
        <w:lvlText w:val=""/>
        <w:lvlJc w:val="left"/>
      </w:lvl>
    </w:lvlOverride>
    <w:lvlOverride w:ilvl="4">
      <w:startOverride w:val="1"/>
      <w:lvl w:ilvl="4">
        <w:start w:val="1"/>
        <w:numFmt w:val="decimal"/>
        <w:pStyle w:val="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903833720">
    <w:abstractNumId w:val="6"/>
  </w:num>
  <w:num w:numId="24" w16cid:durableId="2046902288">
    <w:abstractNumId w:val="15"/>
  </w:num>
  <w:num w:numId="25" w16cid:durableId="659041778">
    <w:abstractNumId w:val="1"/>
  </w:num>
  <w:num w:numId="26" w16cid:durableId="1912763518">
    <w:abstractNumId w:val="4"/>
    <w:lvlOverride w:ilvl="0">
      <w:startOverride w:val="1"/>
      <w:lvl w:ilvl="0">
        <w:start w:val="1"/>
        <w:numFmt w:val="decimal"/>
        <w:pStyle w:val="1"/>
        <w:lvlText w:val="%1"/>
        <w:lvlJc w:val="left"/>
        <w:pPr>
          <w:tabs>
            <w:tab w:val="num" w:pos="567"/>
          </w:tabs>
          <w:ind w:left="567" w:hanging="567"/>
        </w:pPr>
        <w:rPr>
          <w:rFonts w:hint="default"/>
        </w:rPr>
      </w:lvl>
    </w:lvlOverride>
    <w:lvlOverride w:ilvl="1">
      <w:startOverride w:val="1"/>
      <w:lvl w:ilvl="1">
        <w:start w:val="1"/>
        <w:numFmt w:val="decimal"/>
        <w:pStyle w:val="2"/>
        <w:lvlText w:val="%1.%2"/>
        <w:lvlJc w:val="left"/>
        <w:pPr>
          <w:tabs>
            <w:tab w:val="num" w:pos="567"/>
          </w:tabs>
          <w:ind w:left="567" w:hanging="567"/>
        </w:pPr>
        <w:rPr>
          <w:rFonts w:hint="default"/>
        </w:rPr>
      </w:lvl>
    </w:lvlOverride>
    <w:lvlOverride w:ilvl="2">
      <w:startOverride w:val="1"/>
      <w:lvl w:ilvl="2">
        <w:start w:val="1"/>
        <w:numFmt w:val="decimal"/>
        <w:pStyle w:val="3"/>
        <w:lvlText w:val=""/>
        <w:lvlJc w:val="left"/>
      </w:lvl>
    </w:lvlOverride>
    <w:lvlOverride w:ilvl="3">
      <w:startOverride w:val="1"/>
      <w:lvl w:ilvl="3">
        <w:start w:val="1"/>
        <w:numFmt w:val="decimal"/>
        <w:pStyle w:val="4"/>
        <w:lvlText w:val=""/>
        <w:lvlJc w:val="left"/>
      </w:lvl>
    </w:lvlOverride>
    <w:lvlOverride w:ilvl="4">
      <w:startOverride w:val="1"/>
      <w:lvl w:ilvl="4">
        <w:start w:val="1"/>
        <w:numFmt w:val="decimal"/>
        <w:pStyle w:val="5"/>
        <w:lvlText w:val=""/>
        <w:lvlJc w:val="left"/>
      </w:lvl>
    </w:lvlOverride>
    <w:lvlOverride w:ilvl="5">
      <w:startOverride w:val="1"/>
      <w:lvl w:ilvl="5">
        <w:start w:val="1"/>
        <w:numFmt w:val="decimal"/>
        <w:lvlText w:val=""/>
        <w:lvlJc w:val="left"/>
      </w:lvl>
    </w:lvlOverride>
    <w:lvlOverride w:ilvl="6">
      <w:startOverride w:val="2"/>
      <w:lvl w:ilvl="6">
        <w:start w:val="2"/>
        <w:numFmt w:val="decimal"/>
        <w:lvlText w:val=""/>
        <w:lvlJc w:val="left"/>
      </w:lvl>
    </w:lvlOverride>
  </w:num>
  <w:num w:numId="27" w16cid:durableId="1941333477">
    <w:abstractNumId w:val="4"/>
    <w:lvlOverride w:ilvl="0">
      <w:startOverride w:val="1"/>
      <w:lvl w:ilvl="0">
        <w:start w:val="1"/>
        <w:numFmt w:val="decimal"/>
        <w:pStyle w:val="1"/>
        <w:lvlText w:val="%1"/>
        <w:lvlJc w:val="left"/>
        <w:pPr>
          <w:tabs>
            <w:tab w:val="num" w:pos="567"/>
          </w:tabs>
          <w:ind w:left="567" w:hanging="567"/>
        </w:pPr>
        <w:rPr>
          <w:rFonts w:hint="default"/>
        </w:rPr>
      </w:lvl>
    </w:lvlOverride>
    <w:lvlOverride w:ilvl="1">
      <w:startOverride w:val="1"/>
      <w:lvl w:ilvl="1">
        <w:start w:val="1"/>
        <w:numFmt w:val="decimal"/>
        <w:pStyle w:val="2"/>
        <w:lvlText w:val="%1.%2"/>
        <w:lvlJc w:val="left"/>
        <w:pPr>
          <w:tabs>
            <w:tab w:val="num" w:pos="567"/>
          </w:tabs>
          <w:ind w:left="567" w:hanging="567"/>
        </w:pPr>
        <w:rPr>
          <w:rFonts w:hint="default"/>
        </w:rPr>
      </w:lvl>
    </w:lvlOverride>
    <w:lvlOverride w:ilvl="2">
      <w:startOverride w:val="1"/>
      <w:lvl w:ilvl="2">
        <w:start w:val="1"/>
        <w:numFmt w:val="decimal"/>
        <w:pStyle w:val="3"/>
        <w:lvlText w:val=""/>
        <w:lvlJc w:val="left"/>
      </w:lvl>
    </w:lvlOverride>
    <w:lvlOverride w:ilvl="3">
      <w:startOverride w:val="1"/>
      <w:lvl w:ilvl="3">
        <w:start w:val="1"/>
        <w:numFmt w:val="decimal"/>
        <w:pStyle w:val="4"/>
        <w:lvlText w:val=""/>
        <w:lvlJc w:val="left"/>
      </w:lvl>
    </w:lvlOverride>
    <w:lvlOverride w:ilvl="4">
      <w:startOverride w:val="1"/>
      <w:lvl w:ilvl="4">
        <w:start w:val="1"/>
        <w:numFmt w:val="decimal"/>
        <w:pStyle w:val="5"/>
        <w:lvlText w:val=""/>
        <w:lvlJc w:val="left"/>
      </w:lvl>
    </w:lvlOverride>
    <w:lvlOverride w:ilvl="5">
      <w:startOverride w:val="1"/>
      <w:lvl w:ilvl="5">
        <w:start w:val="1"/>
        <w:numFmt w:val="decimal"/>
        <w:lvlText w:val=""/>
        <w:lvlJc w:val="left"/>
      </w:lvl>
    </w:lvlOverride>
    <w:lvlOverride w:ilvl="6">
      <w:startOverride w:val="3"/>
      <w:lvl w:ilvl="6">
        <w:start w:val="3"/>
        <w:numFmt w:val="decimal"/>
        <w:lvlText w:val=""/>
        <w:lvlJc w:val="left"/>
      </w:lvl>
    </w:lvlOverride>
  </w:num>
  <w:num w:numId="28" w16cid:durableId="766660431">
    <w:abstractNumId w:val="4"/>
    <w:lvlOverride w:ilvl="0">
      <w:startOverride w:val="3"/>
      <w:lvl w:ilvl="0">
        <w:start w:val="3"/>
        <w:numFmt w:val="decimal"/>
        <w:pStyle w:val="1"/>
        <w:lvlText w:val="%1"/>
        <w:lvlJc w:val="left"/>
        <w:pPr>
          <w:tabs>
            <w:tab w:val="num" w:pos="567"/>
          </w:tabs>
          <w:ind w:left="567" w:hanging="567"/>
        </w:pPr>
        <w:rPr>
          <w:rFonts w:hint="default"/>
        </w:rPr>
      </w:lvl>
    </w:lvlOverride>
    <w:lvlOverride w:ilvl="1">
      <w:startOverride w:val="1"/>
      <w:lvl w:ilvl="1">
        <w:start w:val="1"/>
        <w:numFmt w:val="decimal"/>
        <w:pStyle w:val="2"/>
        <w:lvlText w:val="%1.%2"/>
        <w:lvlJc w:val="left"/>
        <w:pPr>
          <w:tabs>
            <w:tab w:val="num" w:pos="567"/>
          </w:tabs>
          <w:ind w:left="567" w:hanging="567"/>
        </w:pPr>
        <w:rPr>
          <w:rFonts w:hint="default"/>
        </w:rPr>
      </w:lvl>
    </w:lvlOverride>
  </w:num>
  <w:num w:numId="29" w16cid:durableId="1391540991">
    <w:abstractNumId w:val="4"/>
    <w:lvlOverride w:ilvl="0">
      <w:startOverride w:val="3"/>
      <w:lvl w:ilvl="0">
        <w:start w:val="3"/>
        <w:numFmt w:val="decimal"/>
        <w:pStyle w:val="1"/>
        <w:lvlText w:val="%1"/>
        <w:lvlJc w:val="left"/>
        <w:pPr>
          <w:tabs>
            <w:tab w:val="num" w:pos="567"/>
          </w:tabs>
          <w:ind w:left="567" w:hanging="567"/>
        </w:pPr>
        <w:rPr>
          <w:rFonts w:hint="default"/>
        </w:rPr>
      </w:lvl>
    </w:lvlOverride>
    <w:lvlOverride w:ilvl="1">
      <w:startOverride w:val="1"/>
      <w:lvl w:ilvl="1">
        <w:start w:val="1"/>
        <w:numFmt w:val="decimal"/>
        <w:pStyle w:val="2"/>
        <w:lvlText w:val="%1.%2"/>
        <w:lvlJc w:val="left"/>
        <w:pPr>
          <w:tabs>
            <w:tab w:val="num" w:pos="567"/>
          </w:tabs>
          <w:ind w:left="567" w:hanging="567"/>
        </w:pPr>
        <w:rPr>
          <w:rFonts w:hint="default"/>
        </w:rPr>
      </w:lvl>
    </w:lvlOverride>
  </w:num>
  <w:num w:numId="30" w16cid:durableId="1924991180">
    <w:abstractNumId w:val="4"/>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lvlOverride w:ilvl="2">
      <w:lvl w:ilvl="2">
        <w:start w:val="1"/>
        <w:numFmt w:val="decimal"/>
        <w:pStyle w:val="3"/>
        <w:lvlText w:val="%1.%2.%3"/>
        <w:lvlJc w:val="left"/>
        <w:pPr>
          <w:tabs>
            <w:tab w:val="num" w:pos="567"/>
          </w:tabs>
          <w:ind w:left="567" w:hanging="567"/>
        </w:pPr>
        <w:rPr>
          <w:rFonts w:hint="default"/>
        </w:rPr>
      </w:lvl>
    </w:lvlOverride>
    <w:lvlOverride w:ilvl="3">
      <w:lvl w:ilvl="3">
        <w:start w:val="1"/>
        <w:numFmt w:val="decimal"/>
        <w:pStyle w:val="4"/>
        <w:lvlText w:val="%1.%2.%3.%4"/>
        <w:lvlJc w:val="left"/>
        <w:pPr>
          <w:tabs>
            <w:tab w:val="num" w:pos="567"/>
          </w:tabs>
          <w:ind w:left="567" w:hanging="567"/>
        </w:pPr>
        <w:rPr>
          <w:rFonts w:hint="default"/>
        </w:rPr>
      </w:lvl>
    </w:lvlOverride>
    <w:lvlOverride w:ilvl="4">
      <w:lvl w:ilvl="4">
        <w:start w:val="1"/>
        <w:numFmt w:val="decimal"/>
        <w:pStyle w:val="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31" w16cid:durableId="710619346">
    <w:abstractNumId w:val="4"/>
    <w:lvlOverride w:ilvl="0">
      <w:startOverride w:val="1"/>
      <w:lvl w:ilvl="0">
        <w:start w:val="1"/>
        <w:numFmt w:val="decimal"/>
        <w:pStyle w:val="1"/>
        <w:lvlText w:val="%1"/>
        <w:lvlJc w:val="left"/>
        <w:pPr>
          <w:tabs>
            <w:tab w:val="num" w:pos="567"/>
          </w:tabs>
          <w:ind w:left="567" w:hanging="567"/>
        </w:pPr>
        <w:rPr>
          <w:rFonts w:hint="default"/>
        </w:rPr>
      </w:lvl>
    </w:lvlOverride>
    <w:lvlOverride w:ilvl="1">
      <w:startOverride w:val="1"/>
      <w:lvl w:ilvl="1">
        <w:start w:val="1"/>
        <w:numFmt w:val="decimal"/>
        <w:pStyle w:val="2"/>
        <w:lvlText w:val="%1.%2"/>
        <w:lvlJc w:val="left"/>
        <w:pPr>
          <w:tabs>
            <w:tab w:val="num" w:pos="567"/>
          </w:tabs>
          <w:ind w:left="567" w:hanging="567"/>
        </w:pPr>
        <w:rPr>
          <w:rFonts w:hint="default"/>
        </w:rPr>
      </w:lvl>
    </w:lvlOverride>
    <w:lvlOverride w:ilvl="2">
      <w:startOverride w:val="1"/>
      <w:lvl w:ilvl="2">
        <w:start w:val="1"/>
        <w:numFmt w:val="decimal"/>
        <w:pStyle w:val="3"/>
        <w:lvlText w:val=""/>
        <w:lvlJc w:val="left"/>
      </w:lvl>
    </w:lvlOverride>
    <w:lvlOverride w:ilvl="3">
      <w:startOverride w:val="1"/>
      <w:lvl w:ilvl="3">
        <w:start w:val="1"/>
        <w:numFmt w:val="decimal"/>
        <w:pStyle w:val="4"/>
        <w:lvlText w:val=""/>
        <w:lvlJc w:val="left"/>
      </w:lvl>
    </w:lvlOverride>
    <w:lvlOverride w:ilvl="4">
      <w:startOverride w:val="1"/>
      <w:lvl w:ilvl="4">
        <w:start w:val="1"/>
        <w:numFmt w:val="decimal"/>
        <w:pStyle w:val="5"/>
        <w:lvlText w:val=""/>
        <w:lvlJc w:val="left"/>
      </w:lvl>
    </w:lvlOverride>
    <w:lvlOverride w:ilvl="5">
      <w:startOverride w:val="1"/>
      <w:lvl w:ilvl="5">
        <w:start w:val="1"/>
        <w:numFmt w:val="decimal"/>
        <w:lvlText w:val=""/>
        <w:lvlJc w:val="left"/>
      </w:lvl>
    </w:lvlOverride>
    <w:lvlOverride w:ilvl="6">
      <w:startOverride w:val="3"/>
      <w:lvl w:ilvl="6">
        <w:start w:val="3"/>
        <w:numFmt w:val="decimal"/>
        <w:lvlText w:val=""/>
        <w:lvlJc w:val="left"/>
      </w:lvl>
    </w:lvlOverride>
  </w:num>
  <w:num w:numId="32" w16cid:durableId="1707482199">
    <w:abstractNumId w:val="21"/>
  </w:num>
  <w:num w:numId="33" w16cid:durableId="131945903">
    <w:abstractNumId w:val="18"/>
  </w:num>
  <w:num w:numId="34" w16cid:durableId="496309469">
    <w:abstractNumId w:val="23"/>
  </w:num>
  <w:num w:numId="35" w16cid:durableId="1648434583">
    <w:abstractNumId w:val="4"/>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36" w16cid:durableId="480392235">
    <w:abstractNumId w:val="10"/>
  </w:num>
  <w:num w:numId="37" w16cid:durableId="1032341573">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removeDateAndTime/>
  <w:bordersDoNotSurroundHeader/>
  <w:bordersDoNotSurroundFooter/>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Frontiers-Harvard Copy_psycho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v995swiwwps1e9sr9pteav9a0tdfz52pa9&quot;&gt;My EndNote Library Copy3-Converted Copy&lt;record-ids&gt;&lt;item&gt;969&lt;/item&gt;&lt;item&gt;983&lt;/item&gt;&lt;item&gt;1516&lt;/item&gt;&lt;item&gt;1589&lt;/item&gt;&lt;item&gt;2233&lt;/item&gt;&lt;item&gt;2378&lt;/item&gt;&lt;item&gt;2752&lt;/item&gt;&lt;item&gt;2786&lt;/item&gt;&lt;item&gt;3071&lt;/item&gt;&lt;item&gt;3078&lt;/item&gt;&lt;item&gt;3084&lt;/item&gt;&lt;item&gt;3156&lt;/item&gt;&lt;item&gt;3158&lt;/item&gt;&lt;item&gt;3187&lt;/item&gt;&lt;item&gt;3196&lt;/item&gt;&lt;item&gt;3200&lt;/item&gt;&lt;item&gt;4149&lt;/item&gt;&lt;item&gt;4150&lt;/item&gt;&lt;item&gt;4151&lt;/item&gt;&lt;item&gt;4152&lt;/item&gt;&lt;item&gt;4153&lt;/item&gt;&lt;item&gt;4154&lt;/item&gt;&lt;item&gt;4156&lt;/item&gt;&lt;item&gt;4157&lt;/item&gt;&lt;item&gt;4158&lt;/item&gt;&lt;item&gt;4160&lt;/item&gt;&lt;item&gt;4163&lt;/item&gt;&lt;item&gt;4166&lt;/item&gt;&lt;item&gt;4172&lt;/item&gt;&lt;item&gt;4173&lt;/item&gt;&lt;item&gt;4175&lt;/item&gt;&lt;item&gt;4185&lt;/item&gt;&lt;item&gt;4186&lt;/item&gt;&lt;item&gt;4189&lt;/item&gt;&lt;item&gt;4193&lt;/item&gt;&lt;item&gt;4195&lt;/item&gt;&lt;item&gt;4197&lt;/item&gt;&lt;item&gt;4199&lt;/item&gt;&lt;item&gt;4202&lt;/item&gt;&lt;item&gt;4203&lt;/item&gt;&lt;item&gt;4204&lt;/item&gt;&lt;item&gt;4205&lt;/item&gt;&lt;item&gt;4206&lt;/item&gt;&lt;item&gt;4207&lt;/item&gt;&lt;item&gt;4212&lt;/item&gt;&lt;item&gt;4216&lt;/item&gt;&lt;item&gt;4217&lt;/item&gt;&lt;item&gt;4276&lt;/item&gt;&lt;item&gt;4277&lt;/item&gt;&lt;item&gt;4278&lt;/item&gt;&lt;item&gt;4279&lt;/item&gt;&lt;item&gt;4289&lt;/item&gt;&lt;item&gt;4291&lt;/item&gt;&lt;item&gt;4292&lt;/item&gt;&lt;item&gt;4295&lt;/item&gt;&lt;item&gt;4296&lt;/item&gt;&lt;item&gt;4297&lt;/item&gt;&lt;item&gt;4299&lt;/item&gt;&lt;item&gt;4300&lt;/item&gt;&lt;item&gt;4302&lt;/item&gt;&lt;item&gt;4304&lt;/item&gt;&lt;item&gt;4305&lt;/item&gt;&lt;item&gt;4307&lt;/item&gt;&lt;item&gt;4310&lt;/item&gt;&lt;item&gt;4311&lt;/item&gt;&lt;item&gt;4312&lt;/item&gt;&lt;item&gt;4314&lt;/item&gt;&lt;item&gt;4315&lt;/item&gt;&lt;item&gt;4316&lt;/item&gt;&lt;/record-ids&gt;&lt;/item&gt;&lt;/Libraries&gt;"/>
  </w:docVars>
  <w:rsids>
    <w:rsidRoot w:val="00681821"/>
    <w:rsid w:val="000001A1"/>
    <w:rsid w:val="000009BC"/>
    <w:rsid w:val="00000F84"/>
    <w:rsid w:val="00001894"/>
    <w:rsid w:val="00001BC8"/>
    <w:rsid w:val="00002290"/>
    <w:rsid w:val="000023EC"/>
    <w:rsid w:val="00002FCF"/>
    <w:rsid w:val="000031F9"/>
    <w:rsid w:val="000035A7"/>
    <w:rsid w:val="00003B25"/>
    <w:rsid w:val="0000411E"/>
    <w:rsid w:val="00004B6F"/>
    <w:rsid w:val="000052D3"/>
    <w:rsid w:val="00005B0A"/>
    <w:rsid w:val="00005E24"/>
    <w:rsid w:val="00006547"/>
    <w:rsid w:val="000069C8"/>
    <w:rsid w:val="00006EFF"/>
    <w:rsid w:val="00006FC7"/>
    <w:rsid w:val="0000790B"/>
    <w:rsid w:val="000079B8"/>
    <w:rsid w:val="00007DCF"/>
    <w:rsid w:val="00007E53"/>
    <w:rsid w:val="00010524"/>
    <w:rsid w:val="000108A5"/>
    <w:rsid w:val="0001112E"/>
    <w:rsid w:val="000111F4"/>
    <w:rsid w:val="00011313"/>
    <w:rsid w:val="00011D42"/>
    <w:rsid w:val="00011EA1"/>
    <w:rsid w:val="00011EE4"/>
    <w:rsid w:val="000131E8"/>
    <w:rsid w:val="000155D9"/>
    <w:rsid w:val="00015A7F"/>
    <w:rsid w:val="00015BC1"/>
    <w:rsid w:val="00015EBB"/>
    <w:rsid w:val="000217BD"/>
    <w:rsid w:val="00022282"/>
    <w:rsid w:val="000223FB"/>
    <w:rsid w:val="0002247D"/>
    <w:rsid w:val="00023A9B"/>
    <w:rsid w:val="00024428"/>
    <w:rsid w:val="000247F9"/>
    <w:rsid w:val="0002486B"/>
    <w:rsid w:val="000259D4"/>
    <w:rsid w:val="00026A2F"/>
    <w:rsid w:val="00026A9A"/>
    <w:rsid w:val="000271A0"/>
    <w:rsid w:val="0003010B"/>
    <w:rsid w:val="000303FD"/>
    <w:rsid w:val="000307E7"/>
    <w:rsid w:val="00030A01"/>
    <w:rsid w:val="00031B0E"/>
    <w:rsid w:val="00031BD5"/>
    <w:rsid w:val="0003280A"/>
    <w:rsid w:val="00033255"/>
    <w:rsid w:val="0003414E"/>
    <w:rsid w:val="00034304"/>
    <w:rsid w:val="00034466"/>
    <w:rsid w:val="000344E6"/>
    <w:rsid w:val="000350FF"/>
    <w:rsid w:val="00035434"/>
    <w:rsid w:val="0003646F"/>
    <w:rsid w:val="000365B0"/>
    <w:rsid w:val="00037915"/>
    <w:rsid w:val="00040370"/>
    <w:rsid w:val="000418EE"/>
    <w:rsid w:val="000419D7"/>
    <w:rsid w:val="00041DD5"/>
    <w:rsid w:val="00041DF6"/>
    <w:rsid w:val="0004285F"/>
    <w:rsid w:val="00043087"/>
    <w:rsid w:val="00043364"/>
    <w:rsid w:val="00044263"/>
    <w:rsid w:val="000445E2"/>
    <w:rsid w:val="00045486"/>
    <w:rsid w:val="0004555F"/>
    <w:rsid w:val="00045678"/>
    <w:rsid w:val="000458E4"/>
    <w:rsid w:val="00045D2E"/>
    <w:rsid w:val="00045F8E"/>
    <w:rsid w:val="000466DB"/>
    <w:rsid w:val="00046DDB"/>
    <w:rsid w:val="00046FEE"/>
    <w:rsid w:val="0004781F"/>
    <w:rsid w:val="000478C5"/>
    <w:rsid w:val="000479F9"/>
    <w:rsid w:val="000503CD"/>
    <w:rsid w:val="00050983"/>
    <w:rsid w:val="00050CB5"/>
    <w:rsid w:val="000514B5"/>
    <w:rsid w:val="00051C5D"/>
    <w:rsid w:val="00051F7D"/>
    <w:rsid w:val="00052140"/>
    <w:rsid w:val="000525AA"/>
    <w:rsid w:val="00053689"/>
    <w:rsid w:val="00053D54"/>
    <w:rsid w:val="0005450F"/>
    <w:rsid w:val="00054562"/>
    <w:rsid w:val="00054747"/>
    <w:rsid w:val="000547C3"/>
    <w:rsid w:val="0005497B"/>
    <w:rsid w:val="000551DA"/>
    <w:rsid w:val="00055330"/>
    <w:rsid w:val="000562FC"/>
    <w:rsid w:val="000563C5"/>
    <w:rsid w:val="0005705C"/>
    <w:rsid w:val="0005714B"/>
    <w:rsid w:val="00057B35"/>
    <w:rsid w:val="00057DB6"/>
    <w:rsid w:val="000604B3"/>
    <w:rsid w:val="00060809"/>
    <w:rsid w:val="00060E27"/>
    <w:rsid w:val="000612AD"/>
    <w:rsid w:val="000621B5"/>
    <w:rsid w:val="00062627"/>
    <w:rsid w:val="00062BA9"/>
    <w:rsid w:val="00062EDB"/>
    <w:rsid w:val="00062EDC"/>
    <w:rsid w:val="0006332C"/>
    <w:rsid w:val="00063491"/>
    <w:rsid w:val="000638F3"/>
    <w:rsid w:val="00063C2B"/>
    <w:rsid w:val="00063D84"/>
    <w:rsid w:val="00064E78"/>
    <w:rsid w:val="00065152"/>
    <w:rsid w:val="00065A14"/>
    <w:rsid w:val="0006636D"/>
    <w:rsid w:val="000666F9"/>
    <w:rsid w:val="000670AF"/>
    <w:rsid w:val="00067333"/>
    <w:rsid w:val="00067B65"/>
    <w:rsid w:val="000709AB"/>
    <w:rsid w:val="00070A40"/>
    <w:rsid w:val="00070EC8"/>
    <w:rsid w:val="000711C6"/>
    <w:rsid w:val="000716BE"/>
    <w:rsid w:val="0007186C"/>
    <w:rsid w:val="000734CE"/>
    <w:rsid w:val="00074083"/>
    <w:rsid w:val="00074F73"/>
    <w:rsid w:val="00076A91"/>
    <w:rsid w:val="00076E05"/>
    <w:rsid w:val="000770E6"/>
    <w:rsid w:val="000775FF"/>
    <w:rsid w:val="00077D53"/>
    <w:rsid w:val="00081394"/>
    <w:rsid w:val="00081859"/>
    <w:rsid w:val="00081D05"/>
    <w:rsid w:val="00082BD7"/>
    <w:rsid w:val="000832EB"/>
    <w:rsid w:val="00083429"/>
    <w:rsid w:val="00084106"/>
    <w:rsid w:val="00084149"/>
    <w:rsid w:val="00084F27"/>
    <w:rsid w:val="000851EE"/>
    <w:rsid w:val="000858D4"/>
    <w:rsid w:val="00085BD3"/>
    <w:rsid w:val="00085DEB"/>
    <w:rsid w:val="00086141"/>
    <w:rsid w:val="00086898"/>
    <w:rsid w:val="000869B1"/>
    <w:rsid w:val="0008788E"/>
    <w:rsid w:val="00090E54"/>
    <w:rsid w:val="0009101F"/>
    <w:rsid w:val="000910D6"/>
    <w:rsid w:val="000911E1"/>
    <w:rsid w:val="000919D3"/>
    <w:rsid w:val="000920A7"/>
    <w:rsid w:val="0009260C"/>
    <w:rsid w:val="00092D81"/>
    <w:rsid w:val="00092E6D"/>
    <w:rsid w:val="000933B9"/>
    <w:rsid w:val="000937D6"/>
    <w:rsid w:val="00094955"/>
    <w:rsid w:val="000956E0"/>
    <w:rsid w:val="00095827"/>
    <w:rsid w:val="00095B05"/>
    <w:rsid w:val="00095B19"/>
    <w:rsid w:val="00095D40"/>
    <w:rsid w:val="00095F1B"/>
    <w:rsid w:val="00096BF3"/>
    <w:rsid w:val="00096DEE"/>
    <w:rsid w:val="00096EED"/>
    <w:rsid w:val="0009723E"/>
    <w:rsid w:val="00097906"/>
    <w:rsid w:val="000A0087"/>
    <w:rsid w:val="000A060A"/>
    <w:rsid w:val="000A15EE"/>
    <w:rsid w:val="000A1757"/>
    <w:rsid w:val="000A1DFF"/>
    <w:rsid w:val="000A2231"/>
    <w:rsid w:val="000A277D"/>
    <w:rsid w:val="000A2B02"/>
    <w:rsid w:val="000A2CE0"/>
    <w:rsid w:val="000A3268"/>
    <w:rsid w:val="000A3A90"/>
    <w:rsid w:val="000A400F"/>
    <w:rsid w:val="000A4862"/>
    <w:rsid w:val="000A4975"/>
    <w:rsid w:val="000A4D4F"/>
    <w:rsid w:val="000A5E7F"/>
    <w:rsid w:val="000A5FE3"/>
    <w:rsid w:val="000A62C0"/>
    <w:rsid w:val="000A68F6"/>
    <w:rsid w:val="000A6932"/>
    <w:rsid w:val="000A69E8"/>
    <w:rsid w:val="000A6CEC"/>
    <w:rsid w:val="000B047E"/>
    <w:rsid w:val="000B0E28"/>
    <w:rsid w:val="000B102E"/>
    <w:rsid w:val="000B144A"/>
    <w:rsid w:val="000B15C1"/>
    <w:rsid w:val="000B16F1"/>
    <w:rsid w:val="000B28D4"/>
    <w:rsid w:val="000B2BCD"/>
    <w:rsid w:val="000B2BD8"/>
    <w:rsid w:val="000B2F11"/>
    <w:rsid w:val="000B32AF"/>
    <w:rsid w:val="000B34BD"/>
    <w:rsid w:val="000B3C62"/>
    <w:rsid w:val="000B3DC7"/>
    <w:rsid w:val="000B49B1"/>
    <w:rsid w:val="000B6068"/>
    <w:rsid w:val="000B6401"/>
    <w:rsid w:val="000B67EB"/>
    <w:rsid w:val="000B6F02"/>
    <w:rsid w:val="000B7033"/>
    <w:rsid w:val="000B7C61"/>
    <w:rsid w:val="000C0B4B"/>
    <w:rsid w:val="000C1F4D"/>
    <w:rsid w:val="000C23E3"/>
    <w:rsid w:val="000C2405"/>
    <w:rsid w:val="000C258F"/>
    <w:rsid w:val="000C2854"/>
    <w:rsid w:val="000C2B3E"/>
    <w:rsid w:val="000C33A6"/>
    <w:rsid w:val="000C34C1"/>
    <w:rsid w:val="000C39A2"/>
    <w:rsid w:val="000C445B"/>
    <w:rsid w:val="000C4C15"/>
    <w:rsid w:val="000C53BA"/>
    <w:rsid w:val="000C5758"/>
    <w:rsid w:val="000C57C1"/>
    <w:rsid w:val="000C58F0"/>
    <w:rsid w:val="000C5974"/>
    <w:rsid w:val="000C63B7"/>
    <w:rsid w:val="000C6BBA"/>
    <w:rsid w:val="000C6D13"/>
    <w:rsid w:val="000C739E"/>
    <w:rsid w:val="000C76CD"/>
    <w:rsid w:val="000C782A"/>
    <w:rsid w:val="000C78B0"/>
    <w:rsid w:val="000C7927"/>
    <w:rsid w:val="000C7E2A"/>
    <w:rsid w:val="000D0884"/>
    <w:rsid w:val="000D0AA1"/>
    <w:rsid w:val="000D1186"/>
    <w:rsid w:val="000D1190"/>
    <w:rsid w:val="000D1D3C"/>
    <w:rsid w:val="000D257D"/>
    <w:rsid w:val="000D2D46"/>
    <w:rsid w:val="000D2D7A"/>
    <w:rsid w:val="000D384B"/>
    <w:rsid w:val="000D386E"/>
    <w:rsid w:val="000D435C"/>
    <w:rsid w:val="000D4562"/>
    <w:rsid w:val="000D478A"/>
    <w:rsid w:val="000D4B65"/>
    <w:rsid w:val="000D4C61"/>
    <w:rsid w:val="000D4D34"/>
    <w:rsid w:val="000D4E32"/>
    <w:rsid w:val="000D5005"/>
    <w:rsid w:val="000D572C"/>
    <w:rsid w:val="000D574F"/>
    <w:rsid w:val="000D5AD8"/>
    <w:rsid w:val="000D638C"/>
    <w:rsid w:val="000D6BA6"/>
    <w:rsid w:val="000D6F94"/>
    <w:rsid w:val="000D716C"/>
    <w:rsid w:val="000D7A09"/>
    <w:rsid w:val="000D7BE5"/>
    <w:rsid w:val="000D7E84"/>
    <w:rsid w:val="000E0D3C"/>
    <w:rsid w:val="000E130F"/>
    <w:rsid w:val="000E134E"/>
    <w:rsid w:val="000E20BB"/>
    <w:rsid w:val="000E3584"/>
    <w:rsid w:val="000E4056"/>
    <w:rsid w:val="000E43FF"/>
    <w:rsid w:val="000E4674"/>
    <w:rsid w:val="000E46C3"/>
    <w:rsid w:val="000E46DF"/>
    <w:rsid w:val="000E4CC9"/>
    <w:rsid w:val="000E5CF6"/>
    <w:rsid w:val="000E6194"/>
    <w:rsid w:val="000E6B79"/>
    <w:rsid w:val="000E6EFE"/>
    <w:rsid w:val="000E7094"/>
    <w:rsid w:val="000E75C6"/>
    <w:rsid w:val="000F0B3E"/>
    <w:rsid w:val="000F0D1D"/>
    <w:rsid w:val="000F0DE1"/>
    <w:rsid w:val="000F1235"/>
    <w:rsid w:val="000F19EA"/>
    <w:rsid w:val="000F1E61"/>
    <w:rsid w:val="000F2595"/>
    <w:rsid w:val="000F2B77"/>
    <w:rsid w:val="000F2DDD"/>
    <w:rsid w:val="000F3FF3"/>
    <w:rsid w:val="000F4214"/>
    <w:rsid w:val="000F44B2"/>
    <w:rsid w:val="000F45DA"/>
    <w:rsid w:val="000F4C38"/>
    <w:rsid w:val="000F4C48"/>
    <w:rsid w:val="000F4C8E"/>
    <w:rsid w:val="000F4CFB"/>
    <w:rsid w:val="000F5122"/>
    <w:rsid w:val="000F57EA"/>
    <w:rsid w:val="000F61D7"/>
    <w:rsid w:val="000F6340"/>
    <w:rsid w:val="000F6458"/>
    <w:rsid w:val="000F77DF"/>
    <w:rsid w:val="000F7B29"/>
    <w:rsid w:val="000F7BC1"/>
    <w:rsid w:val="001002A0"/>
    <w:rsid w:val="00101055"/>
    <w:rsid w:val="00101336"/>
    <w:rsid w:val="00101EE9"/>
    <w:rsid w:val="0010204D"/>
    <w:rsid w:val="001024A0"/>
    <w:rsid w:val="001032F5"/>
    <w:rsid w:val="00103570"/>
    <w:rsid w:val="00103699"/>
    <w:rsid w:val="00103750"/>
    <w:rsid w:val="00103BF7"/>
    <w:rsid w:val="0010446C"/>
    <w:rsid w:val="001050C5"/>
    <w:rsid w:val="0010565A"/>
    <w:rsid w:val="00105703"/>
    <w:rsid w:val="001073C4"/>
    <w:rsid w:val="00110003"/>
    <w:rsid w:val="00110058"/>
    <w:rsid w:val="00110201"/>
    <w:rsid w:val="00110557"/>
    <w:rsid w:val="001108B6"/>
    <w:rsid w:val="00110AE9"/>
    <w:rsid w:val="00110D70"/>
    <w:rsid w:val="00110D91"/>
    <w:rsid w:val="00110EB2"/>
    <w:rsid w:val="0011155C"/>
    <w:rsid w:val="001118C4"/>
    <w:rsid w:val="001126CD"/>
    <w:rsid w:val="00112777"/>
    <w:rsid w:val="00112DDC"/>
    <w:rsid w:val="00113753"/>
    <w:rsid w:val="0011375F"/>
    <w:rsid w:val="0011421D"/>
    <w:rsid w:val="0011537A"/>
    <w:rsid w:val="00115757"/>
    <w:rsid w:val="001163D9"/>
    <w:rsid w:val="001167FE"/>
    <w:rsid w:val="00117367"/>
    <w:rsid w:val="00117666"/>
    <w:rsid w:val="00120159"/>
    <w:rsid w:val="00120882"/>
    <w:rsid w:val="00120C31"/>
    <w:rsid w:val="00121209"/>
    <w:rsid w:val="001214E7"/>
    <w:rsid w:val="001220E7"/>
    <w:rsid w:val="001223A7"/>
    <w:rsid w:val="00122454"/>
    <w:rsid w:val="00122AA9"/>
    <w:rsid w:val="00122CDD"/>
    <w:rsid w:val="00122DBF"/>
    <w:rsid w:val="00125468"/>
    <w:rsid w:val="00125D79"/>
    <w:rsid w:val="00125D7A"/>
    <w:rsid w:val="00126EF6"/>
    <w:rsid w:val="00127453"/>
    <w:rsid w:val="00127DDF"/>
    <w:rsid w:val="0013032F"/>
    <w:rsid w:val="001308C3"/>
    <w:rsid w:val="0013119E"/>
    <w:rsid w:val="00131861"/>
    <w:rsid w:val="001319C3"/>
    <w:rsid w:val="00133053"/>
    <w:rsid w:val="001335D5"/>
    <w:rsid w:val="0013370A"/>
    <w:rsid w:val="00133A95"/>
    <w:rsid w:val="00133BAB"/>
    <w:rsid w:val="00133D85"/>
    <w:rsid w:val="00134082"/>
    <w:rsid w:val="00134256"/>
    <w:rsid w:val="00135683"/>
    <w:rsid w:val="001357B8"/>
    <w:rsid w:val="0013586F"/>
    <w:rsid w:val="00135A31"/>
    <w:rsid w:val="00135B95"/>
    <w:rsid w:val="00135F93"/>
    <w:rsid w:val="0013632C"/>
    <w:rsid w:val="00136E20"/>
    <w:rsid w:val="00136F1E"/>
    <w:rsid w:val="001379DC"/>
    <w:rsid w:val="0014071D"/>
    <w:rsid w:val="00140B9B"/>
    <w:rsid w:val="00140C3A"/>
    <w:rsid w:val="00141F62"/>
    <w:rsid w:val="00142023"/>
    <w:rsid w:val="00142CEB"/>
    <w:rsid w:val="00145383"/>
    <w:rsid w:val="00145822"/>
    <w:rsid w:val="00146222"/>
    <w:rsid w:val="00146552"/>
    <w:rsid w:val="001469B1"/>
    <w:rsid w:val="00146CF0"/>
    <w:rsid w:val="00146E4F"/>
    <w:rsid w:val="00146E9E"/>
    <w:rsid w:val="00146EC3"/>
    <w:rsid w:val="00147395"/>
    <w:rsid w:val="001475A6"/>
    <w:rsid w:val="00147967"/>
    <w:rsid w:val="00147A4C"/>
    <w:rsid w:val="00147FE1"/>
    <w:rsid w:val="001504AC"/>
    <w:rsid w:val="00150815"/>
    <w:rsid w:val="00151141"/>
    <w:rsid w:val="00151497"/>
    <w:rsid w:val="0015152E"/>
    <w:rsid w:val="00152084"/>
    <w:rsid w:val="00152C7B"/>
    <w:rsid w:val="0015306A"/>
    <w:rsid w:val="00153A8D"/>
    <w:rsid w:val="00154414"/>
    <w:rsid w:val="001547AA"/>
    <w:rsid w:val="00154A05"/>
    <w:rsid w:val="001551F5"/>
    <w:rsid w:val="001552C9"/>
    <w:rsid w:val="00155684"/>
    <w:rsid w:val="00155B89"/>
    <w:rsid w:val="0015627D"/>
    <w:rsid w:val="00157032"/>
    <w:rsid w:val="00157893"/>
    <w:rsid w:val="00160510"/>
    <w:rsid w:val="00160957"/>
    <w:rsid w:val="00160976"/>
    <w:rsid w:val="0016104A"/>
    <w:rsid w:val="001635C5"/>
    <w:rsid w:val="001642C7"/>
    <w:rsid w:val="00164BFD"/>
    <w:rsid w:val="0016513E"/>
    <w:rsid w:val="00165834"/>
    <w:rsid w:val="00165CAA"/>
    <w:rsid w:val="00166077"/>
    <w:rsid w:val="00166DA1"/>
    <w:rsid w:val="00167514"/>
    <w:rsid w:val="00167619"/>
    <w:rsid w:val="001679A5"/>
    <w:rsid w:val="00167A5C"/>
    <w:rsid w:val="00167B45"/>
    <w:rsid w:val="001708B1"/>
    <w:rsid w:val="00170F04"/>
    <w:rsid w:val="00171BF5"/>
    <w:rsid w:val="00172C01"/>
    <w:rsid w:val="00172E3F"/>
    <w:rsid w:val="0017320F"/>
    <w:rsid w:val="001736B1"/>
    <w:rsid w:val="00173C2B"/>
    <w:rsid w:val="00174634"/>
    <w:rsid w:val="00174845"/>
    <w:rsid w:val="00174885"/>
    <w:rsid w:val="00175741"/>
    <w:rsid w:val="00175953"/>
    <w:rsid w:val="001759F1"/>
    <w:rsid w:val="00176BD0"/>
    <w:rsid w:val="00177D84"/>
    <w:rsid w:val="00177DDF"/>
    <w:rsid w:val="00180B49"/>
    <w:rsid w:val="00180E00"/>
    <w:rsid w:val="00180E72"/>
    <w:rsid w:val="001818B6"/>
    <w:rsid w:val="00181BDE"/>
    <w:rsid w:val="00181E1C"/>
    <w:rsid w:val="00181F92"/>
    <w:rsid w:val="001822FF"/>
    <w:rsid w:val="0018327F"/>
    <w:rsid w:val="00183ABF"/>
    <w:rsid w:val="00183B3F"/>
    <w:rsid w:val="00183F41"/>
    <w:rsid w:val="001840C1"/>
    <w:rsid w:val="00184677"/>
    <w:rsid w:val="00185BC3"/>
    <w:rsid w:val="00185D28"/>
    <w:rsid w:val="00186164"/>
    <w:rsid w:val="00186748"/>
    <w:rsid w:val="00187CB7"/>
    <w:rsid w:val="00190B2B"/>
    <w:rsid w:val="00191073"/>
    <w:rsid w:val="0019158E"/>
    <w:rsid w:val="0019170A"/>
    <w:rsid w:val="00191D96"/>
    <w:rsid w:val="00191ECF"/>
    <w:rsid w:val="001926DB"/>
    <w:rsid w:val="00192D5B"/>
    <w:rsid w:val="00193EFA"/>
    <w:rsid w:val="0019434C"/>
    <w:rsid w:val="00194750"/>
    <w:rsid w:val="0019507D"/>
    <w:rsid w:val="00195267"/>
    <w:rsid w:val="00195A1E"/>
    <w:rsid w:val="0019633D"/>
    <w:rsid w:val="001964EF"/>
    <w:rsid w:val="0019707A"/>
    <w:rsid w:val="0019708E"/>
    <w:rsid w:val="00197273"/>
    <w:rsid w:val="00197573"/>
    <w:rsid w:val="001A01D7"/>
    <w:rsid w:val="001A0857"/>
    <w:rsid w:val="001A0904"/>
    <w:rsid w:val="001A0AAD"/>
    <w:rsid w:val="001A0BFC"/>
    <w:rsid w:val="001A0F05"/>
    <w:rsid w:val="001A1168"/>
    <w:rsid w:val="001A2D0A"/>
    <w:rsid w:val="001A3562"/>
    <w:rsid w:val="001A39D7"/>
    <w:rsid w:val="001A4173"/>
    <w:rsid w:val="001A5698"/>
    <w:rsid w:val="001A6658"/>
    <w:rsid w:val="001A6DA8"/>
    <w:rsid w:val="001A7954"/>
    <w:rsid w:val="001B0122"/>
    <w:rsid w:val="001B059A"/>
    <w:rsid w:val="001B1170"/>
    <w:rsid w:val="001B1A2C"/>
    <w:rsid w:val="001B23D9"/>
    <w:rsid w:val="001B24AD"/>
    <w:rsid w:val="001B3008"/>
    <w:rsid w:val="001B373C"/>
    <w:rsid w:val="001B3F30"/>
    <w:rsid w:val="001B51C1"/>
    <w:rsid w:val="001B5F59"/>
    <w:rsid w:val="001B6075"/>
    <w:rsid w:val="001B62CC"/>
    <w:rsid w:val="001B69D6"/>
    <w:rsid w:val="001B72AC"/>
    <w:rsid w:val="001B789F"/>
    <w:rsid w:val="001B7D61"/>
    <w:rsid w:val="001B7DE7"/>
    <w:rsid w:val="001C0814"/>
    <w:rsid w:val="001C094F"/>
    <w:rsid w:val="001C1009"/>
    <w:rsid w:val="001C135C"/>
    <w:rsid w:val="001C1648"/>
    <w:rsid w:val="001C2034"/>
    <w:rsid w:val="001C2273"/>
    <w:rsid w:val="001C3176"/>
    <w:rsid w:val="001C325B"/>
    <w:rsid w:val="001C3C6A"/>
    <w:rsid w:val="001C40AD"/>
    <w:rsid w:val="001C48C7"/>
    <w:rsid w:val="001C4AF1"/>
    <w:rsid w:val="001C4B3C"/>
    <w:rsid w:val="001C5DED"/>
    <w:rsid w:val="001C6911"/>
    <w:rsid w:val="001C6922"/>
    <w:rsid w:val="001D02D8"/>
    <w:rsid w:val="001D0623"/>
    <w:rsid w:val="001D0814"/>
    <w:rsid w:val="001D0BA4"/>
    <w:rsid w:val="001D0F3B"/>
    <w:rsid w:val="001D1C68"/>
    <w:rsid w:val="001D249B"/>
    <w:rsid w:val="001D25EC"/>
    <w:rsid w:val="001D2A73"/>
    <w:rsid w:val="001D30C7"/>
    <w:rsid w:val="001D31ED"/>
    <w:rsid w:val="001D33F3"/>
    <w:rsid w:val="001D34A6"/>
    <w:rsid w:val="001D360F"/>
    <w:rsid w:val="001D3A8C"/>
    <w:rsid w:val="001D420B"/>
    <w:rsid w:val="001D46E6"/>
    <w:rsid w:val="001D4F53"/>
    <w:rsid w:val="001D4FAB"/>
    <w:rsid w:val="001D52A5"/>
    <w:rsid w:val="001D52AB"/>
    <w:rsid w:val="001D5C23"/>
    <w:rsid w:val="001D644F"/>
    <w:rsid w:val="001D6883"/>
    <w:rsid w:val="001E02D0"/>
    <w:rsid w:val="001E10EA"/>
    <w:rsid w:val="001E19B9"/>
    <w:rsid w:val="001E1F88"/>
    <w:rsid w:val="001E2B92"/>
    <w:rsid w:val="001E2EDD"/>
    <w:rsid w:val="001E3679"/>
    <w:rsid w:val="001E3A30"/>
    <w:rsid w:val="001E4066"/>
    <w:rsid w:val="001E413E"/>
    <w:rsid w:val="001E48DD"/>
    <w:rsid w:val="001E4C25"/>
    <w:rsid w:val="001E5A78"/>
    <w:rsid w:val="001E62DE"/>
    <w:rsid w:val="001E7B45"/>
    <w:rsid w:val="001F0578"/>
    <w:rsid w:val="001F080F"/>
    <w:rsid w:val="001F0917"/>
    <w:rsid w:val="001F113A"/>
    <w:rsid w:val="001F1CC0"/>
    <w:rsid w:val="001F2FFD"/>
    <w:rsid w:val="001F31EF"/>
    <w:rsid w:val="001F3A5A"/>
    <w:rsid w:val="001F3AE0"/>
    <w:rsid w:val="001F4039"/>
    <w:rsid w:val="001F4C07"/>
    <w:rsid w:val="001F50AE"/>
    <w:rsid w:val="001F55C4"/>
    <w:rsid w:val="001F5605"/>
    <w:rsid w:val="001F5800"/>
    <w:rsid w:val="001F5F62"/>
    <w:rsid w:val="001F628D"/>
    <w:rsid w:val="001F7174"/>
    <w:rsid w:val="001F77C0"/>
    <w:rsid w:val="001F79DB"/>
    <w:rsid w:val="002008F4"/>
    <w:rsid w:val="0020140B"/>
    <w:rsid w:val="00201B19"/>
    <w:rsid w:val="00202451"/>
    <w:rsid w:val="00202B46"/>
    <w:rsid w:val="00202FF6"/>
    <w:rsid w:val="00203A19"/>
    <w:rsid w:val="00203D5C"/>
    <w:rsid w:val="00203DF3"/>
    <w:rsid w:val="00204887"/>
    <w:rsid w:val="00204F3D"/>
    <w:rsid w:val="00204FEF"/>
    <w:rsid w:val="0020506E"/>
    <w:rsid w:val="002050C6"/>
    <w:rsid w:val="002054D7"/>
    <w:rsid w:val="002059DD"/>
    <w:rsid w:val="00206515"/>
    <w:rsid w:val="0020791A"/>
    <w:rsid w:val="00207D91"/>
    <w:rsid w:val="00210A9C"/>
    <w:rsid w:val="00210F61"/>
    <w:rsid w:val="002112A5"/>
    <w:rsid w:val="00211325"/>
    <w:rsid w:val="0021159A"/>
    <w:rsid w:val="002121ED"/>
    <w:rsid w:val="002128E2"/>
    <w:rsid w:val="002130E2"/>
    <w:rsid w:val="00213480"/>
    <w:rsid w:val="00214123"/>
    <w:rsid w:val="00214917"/>
    <w:rsid w:val="00214D2C"/>
    <w:rsid w:val="00214E82"/>
    <w:rsid w:val="00214F22"/>
    <w:rsid w:val="00215265"/>
    <w:rsid w:val="00215FAC"/>
    <w:rsid w:val="00216542"/>
    <w:rsid w:val="002166BF"/>
    <w:rsid w:val="002168DA"/>
    <w:rsid w:val="002201B6"/>
    <w:rsid w:val="0022079D"/>
    <w:rsid w:val="00220A8E"/>
    <w:rsid w:val="00220AEA"/>
    <w:rsid w:val="00220F63"/>
    <w:rsid w:val="002211CC"/>
    <w:rsid w:val="00221C17"/>
    <w:rsid w:val="00221F49"/>
    <w:rsid w:val="00222007"/>
    <w:rsid w:val="00222383"/>
    <w:rsid w:val="002223EF"/>
    <w:rsid w:val="0022292D"/>
    <w:rsid w:val="00222BCF"/>
    <w:rsid w:val="00223100"/>
    <w:rsid w:val="00223AED"/>
    <w:rsid w:val="00223CB8"/>
    <w:rsid w:val="002246AD"/>
    <w:rsid w:val="00224756"/>
    <w:rsid w:val="00224C4D"/>
    <w:rsid w:val="00224D8A"/>
    <w:rsid w:val="00225041"/>
    <w:rsid w:val="00225435"/>
    <w:rsid w:val="00225720"/>
    <w:rsid w:val="00225873"/>
    <w:rsid w:val="00225951"/>
    <w:rsid w:val="00225A41"/>
    <w:rsid w:val="00225D98"/>
    <w:rsid w:val="0022673E"/>
    <w:rsid w:val="00226954"/>
    <w:rsid w:val="0022763D"/>
    <w:rsid w:val="0023028F"/>
    <w:rsid w:val="00230A2C"/>
    <w:rsid w:val="00230EA7"/>
    <w:rsid w:val="002312EE"/>
    <w:rsid w:val="00231DB5"/>
    <w:rsid w:val="00231EB2"/>
    <w:rsid w:val="0023206A"/>
    <w:rsid w:val="002322A8"/>
    <w:rsid w:val="00232392"/>
    <w:rsid w:val="0023287F"/>
    <w:rsid w:val="0023298A"/>
    <w:rsid w:val="00232D34"/>
    <w:rsid w:val="00233635"/>
    <w:rsid w:val="00233749"/>
    <w:rsid w:val="002339E2"/>
    <w:rsid w:val="00234F78"/>
    <w:rsid w:val="00235DAF"/>
    <w:rsid w:val="00236278"/>
    <w:rsid w:val="0023627F"/>
    <w:rsid w:val="00236F74"/>
    <w:rsid w:val="0023727D"/>
    <w:rsid w:val="002375B2"/>
    <w:rsid w:val="002377DE"/>
    <w:rsid w:val="002378E4"/>
    <w:rsid w:val="00237A02"/>
    <w:rsid w:val="00237B5A"/>
    <w:rsid w:val="00240220"/>
    <w:rsid w:val="00240CA1"/>
    <w:rsid w:val="00241605"/>
    <w:rsid w:val="00241629"/>
    <w:rsid w:val="00241C80"/>
    <w:rsid w:val="00241CD9"/>
    <w:rsid w:val="00242446"/>
    <w:rsid w:val="002425C3"/>
    <w:rsid w:val="00242A61"/>
    <w:rsid w:val="00242BFB"/>
    <w:rsid w:val="00242F16"/>
    <w:rsid w:val="002437C5"/>
    <w:rsid w:val="00243D06"/>
    <w:rsid w:val="0024475D"/>
    <w:rsid w:val="00244A87"/>
    <w:rsid w:val="00244CF7"/>
    <w:rsid w:val="00244DE9"/>
    <w:rsid w:val="0024584B"/>
    <w:rsid w:val="00245F25"/>
    <w:rsid w:val="00246366"/>
    <w:rsid w:val="00247E94"/>
    <w:rsid w:val="00247F61"/>
    <w:rsid w:val="002501DA"/>
    <w:rsid w:val="002507E0"/>
    <w:rsid w:val="00250C27"/>
    <w:rsid w:val="00250F0A"/>
    <w:rsid w:val="0025116E"/>
    <w:rsid w:val="002514B5"/>
    <w:rsid w:val="0025182F"/>
    <w:rsid w:val="00251D54"/>
    <w:rsid w:val="00251E53"/>
    <w:rsid w:val="00252192"/>
    <w:rsid w:val="00252A47"/>
    <w:rsid w:val="0025309E"/>
    <w:rsid w:val="0025433E"/>
    <w:rsid w:val="002544C4"/>
    <w:rsid w:val="002545A3"/>
    <w:rsid w:val="002545E0"/>
    <w:rsid w:val="002546C8"/>
    <w:rsid w:val="0025516E"/>
    <w:rsid w:val="00256281"/>
    <w:rsid w:val="00256B06"/>
    <w:rsid w:val="00256D06"/>
    <w:rsid w:val="002571EC"/>
    <w:rsid w:val="00257252"/>
    <w:rsid w:val="002576F8"/>
    <w:rsid w:val="00257D32"/>
    <w:rsid w:val="002607CD"/>
    <w:rsid w:val="0026095E"/>
    <w:rsid w:val="00260B5B"/>
    <w:rsid w:val="00261948"/>
    <w:rsid w:val="00261CE5"/>
    <w:rsid w:val="00261D87"/>
    <w:rsid w:val="002626B9"/>
    <w:rsid w:val="002629A3"/>
    <w:rsid w:val="0026393B"/>
    <w:rsid w:val="00263D6F"/>
    <w:rsid w:val="00264A29"/>
    <w:rsid w:val="00265660"/>
    <w:rsid w:val="00266A73"/>
    <w:rsid w:val="00266F34"/>
    <w:rsid w:val="002670DB"/>
    <w:rsid w:val="00267959"/>
    <w:rsid w:val="00267D18"/>
    <w:rsid w:val="002704EF"/>
    <w:rsid w:val="00270C65"/>
    <w:rsid w:val="00270C6F"/>
    <w:rsid w:val="00271406"/>
    <w:rsid w:val="00272167"/>
    <w:rsid w:val="00272CF4"/>
    <w:rsid w:val="00274463"/>
    <w:rsid w:val="002746C2"/>
    <w:rsid w:val="002754EA"/>
    <w:rsid w:val="002762D6"/>
    <w:rsid w:val="002767A7"/>
    <w:rsid w:val="00276C60"/>
    <w:rsid w:val="00277050"/>
    <w:rsid w:val="00277745"/>
    <w:rsid w:val="00277ACD"/>
    <w:rsid w:val="00277E79"/>
    <w:rsid w:val="00277F11"/>
    <w:rsid w:val="00277F3F"/>
    <w:rsid w:val="00277FCC"/>
    <w:rsid w:val="002801AE"/>
    <w:rsid w:val="002805EC"/>
    <w:rsid w:val="00280C2E"/>
    <w:rsid w:val="0028132B"/>
    <w:rsid w:val="002828CA"/>
    <w:rsid w:val="00282E28"/>
    <w:rsid w:val="002838C8"/>
    <w:rsid w:val="00283B3E"/>
    <w:rsid w:val="00283DEC"/>
    <w:rsid w:val="00283E24"/>
    <w:rsid w:val="0028495C"/>
    <w:rsid w:val="002868E2"/>
    <w:rsid w:val="002869C3"/>
    <w:rsid w:val="00286F6C"/>
    <w:rsid w:val="0028745B"/>
    <w:rsid w:val="00287820"/>
    <w:rsid w:val="00287B16"/>
    <w:rsid w:val="002902F0"/>
    <w:rsid w:val="002915C4"/>
    <w:rsid w:val="00291928"/>
    <w:rsid w:val="00291D1A"/>
    <w:rsid w:val="0029215F"/>
    <w:rsid w:val="002922D6"/>
    <w:rsid w:val="00292ED1"/>
    <w:rsid w:val="002936E4"/>
    <w:rsid w:val="00293C09"/>
    <w:rsid w:val="002942FC"/>
    <w:rsid w:val="00294467"/>
    <w:rsid w:val="00294EED"/>
    <w:rsid w:val="00295285"/>
    <w:rsid w:val="002956B2"/>
    <w:rsid w:val="00296B88"/>
    <w:rsid w:val="00297591"/>
    <w:rsid w:val="00297812"/>
    <w:rsid w:val="0029786D"/>
    <w:rsid w:val="00297EA7"/>
    <w:rsid w:val="002A04AE"/>
    <w:rsid w:val="002A0A9F"/>
    <w:rsid w:val="002A0F74"/>
    <w:rsid w:val="002A1E71"/>
    <w:rsid w:val="002A2608"/>
    <w:rsid w:val="002A2DFF"/>
    <w:rsid w:val="002A31E1"/>
    <w:rsid w:val="002A3207"/>
    <w:rsid w:val="002A3DF2"/>
    <w:rsid w:val="002A4A49"/>
    <w:rsid w:val="002A4E7B"/>
    <w:rsid w:val="002A5F6E"/>
    <w:rsid w:val="002A653A"/>
    <w:rsid w:val="002A7130"/>
    <w:rsid w:val="002A7139"/>
    <w:rsid w:val="002A7699"/>
    <w:rsid w:val="002A7D9F"/>
    <w:rsid w:val="002B0026"/>
    <w:rsid w:val="002B0650"/>
    <w:rsid w:val="002B0C73"/>
    <w:rsid w:val="002B0CCC"/>
    <w:rsid w:val="002B0E29"/>
    <w:rsid w:val="002B15E9"/>
    <w:rsid w:val="002B1865"/>
    <w:rsid w:val="002B1955"/>
    <w:rsid w:val="002B1ED9"/>
    <w:rsid w:val="002B1FAD"/>
    <w:rsid w:val="002B2901"/>
    <w:rsid w:val="002B3263"/>
    <w:rsid w:val="002B360C"/>
    <w:rsid w:val="002B42F9"/>
    <w:rsid w:val="002B45B1"/>
    <w:rsid w:val="002B4B1A"/>
    <w:rsid w:val="002B4EF8"/>
    <w:rsid w:val="002B5959"/>
    <w:rsid w:val="002B59A8"/>
    <w:rsid w:val="002B5E95"/>
    <w:rsid w:val="002B6600"/>
    <w:rsid w:val="002B68D0"/>
    <w:rsid w:val="002B6DCA"/>
    <w:rsid w:val="002B6DE0"/>
    <w:rsid w:val="002B7AF2"/>
    <w:rsid w:val="002C0030"/>
    <w:rsid w:val="002C0395"/>
    <w:rsid w:val="002C0ACC"/>
    <w:rsid w:val="002C18E3"/>
    <w:rsid w:val="002C1997"/>
    <w:rsid w:val="002C1E4E"/>
    <w:rsid w:val="002C2045"/>
    <w:rsid w:val="002C2D23"/>
    <w:rsid w:val="002C3CC5"/>
    <w:rsid w:val="002C3F14"/>
    <w:rsid w:val="002C5125"/>
    <w:rsid w:val="002C5AEF"/>
    <w:rsid w:val="002C5CC3"/>
    <w:rsid w:val="002C6918"/>
    <w:rsid w:val="002C6ABB"/>
    <w:rsid w:val="002C6E96"/>
    <w:rsid w:val="002C7141"/>
    <w:rsid w:val="002C74CA"/>
    <w:rsid w:val="002C7770"/>
    <w:rsid w:val="002C7CB6"/>
    <w:rsid w:val="002D03CE"/>
    <w:rsid w:val="002D0718"/>
    <w:rsid w:val="002D0D02"/>
    <w:rsid w:val="002D134E"/>
    <w:rsid w:val="002D1E98"/>
    <w:rsid w:val="002D2A84"/>
    <w:rsid w:val="002D2CDA"/>
    <w:rsid w:val="002D375B"/>
    <w:rsid w:val="002D3BEE"/>
    <w:rsid w:val="002D3CE5"/>
    <w:rsid w:val="002D3FA4"/>
    <w:rsid w:val="002D43BA"/>
    <w:rsid w:val="002D46FE"/>
    <w:rsid w:val="002D4B87"/>
    <w:rsid w:val="002D53E6"/>
    <w:rsid w:val="002D5AB3"/>
    <w:rsid w:val="002D5CEA"/>
    <w:rsid w:val="002D64CB"/>
    <w:rsid w:val="002D6852"/>
    <w:rsid w:val="002D7966"/>
    <w:rsid w:val="002E012D"/>
    <w:rsid w:val="002E0149"/>
    <w:rsid w:val="002E01DC"/>
    <w:rsid w:val="002E081E"/>
    <w:rsid w:val="002E0E29"/>
    <w:rsid w:val="002E145D"/>
    <w:rsid w:val="002E150C"/>
    <w:rsid w:val="002E183D"/>
    <w:rsid w:val="002E26B5"/>
    <w:rsid w:val="002E285B"/>
    <w:rsid w:val="002E2A36"/>
    <w:rsid w:val="002E2A73"/>
    <w:rsid w:val="002E2F2A"/>
    <w:rsid w:val="002E327C"/>
    <w:rsid w:val="002E3DC3"/>
    <w:rsid w:val="002E494F"/>
    <w:rsid w:val="002E59ED"/>
    <w:rsid w:val="002E69E7"/>
    <w:rsid w:val="002E6C7F"/>
    <w:rsid w:val="002E6DB8"/>
    <w:rsid w:val="002E6EAF"/>
    <w:rsid w:val="002E6ECA"/>
    <w:rsid w:val="002E7F04"/>
    <w:rsid w:val="002F0A8C"/>
    <w:rsid w:val="002F12BD"/>
    <w:rsid w:val="002F1783"/>
    <w:rsid w:val="002F18A6"/>
    <w:rsid w:val="002F1910"/>
    <w:rsid w:val="002F1D08"/>
    <w:rsid w:val="002F25DA"/>
    <w:rsid w:val="002F27EA"/>
    <w:rsid w:val="002F28D3"/>
    <w:rsid w:val="002F2920"/>
    <w:rsid w:val="002F2AB5"/>
    <w:rsid w:val="002F2B02"/>
    <w:rsid w:val="002F33AE"/>
    <w:rsid w:val="002F37FB"/>
    <w:rsid w:val="002F38B8"/>
    <w:rsid w:val="002F3974"/>
    <w:rsid w:val="002F3C78"/>
    <w:rsid w:val="002F3C94"/>
    <w:rsid w:val="002F4357"/>
    <w:rsid w:val="002F64DA"/>
    <w:rsid w:val="002F6E1A"/>
    <w:rsid w:val="002F744D"/>
    <w:rsid w:val="0030020B"/>
    <w:rsid w:val="00300211"/>
    <w:rsid w:val="00301915"/>
    <w:rsid w:val="00301C90"/>
    <w:rsid w:val="00301F31"/>
    <w:rsid w:val="00302181"/>
    <w:rsid w:val="00302783"/>
    <w:rsid w:val="003029CC"/>
    <w:rsid w:val="00302FFC"/>
    <w:rsid w:val="00303136"/>
    <w:rsid w:val="003033C7"/>
    <w:rsid w:val="00303DE6"/>
    <w:rsid w:val="0030460D"/>
    <w:rsid w:val="00304A25"/>
    <w:rsid w:val="00304B2D"/>
    <w:rsid w:val="00304B5F"/>
    <w:rsid w:val="003050A9"/>
    <w:rsid w:val="003053B1"/>
    <w:rsid w:val="00305584"/>
    <w:rsid w:val="003061F1"/>
    <w:rsid w:val="003061F3"/>
    <w:rsid w:val="00306408"/>
    <w:rsid w:val="00306DAF"/>
    <w:rsid w:val="00307135"/>
    <w:rsid w:val="003074E6"/>
    <w:rsid w:val="003074EF"/>
    <w:rsid w:val="00307539"/>
    <w:rsid w:val="00307B38"/>
    <w:rsid w:val="00307BD8"/>
    <w:rsid w:val="00307DE9"/>
    <w:rsid w:val="00307FDD"/>
    <w:rsid w:val="00310124"/>
    <w:rsid w:val="00310148"/>
    <w:rsid w:val="003101CF"/>
    <w:rsid w:val="0031044D"/>
    <w:rsid w:val="00311A07"/>
    <w:rsid w:val="003125B2"/>
    <w:rsid w:val="00312908"/>
    <w:rsid w:val="00312983"/>
    <w:rsid w:val="00312BFA"/>
    <w:rsid w:val="0031307A"/>
    <w:rsid w:val="00313C02"/>
    <w:rsid w:val="00313E85"/>
    <w:rsid w:val="003141CD"/>
    <w:rsid w:val="00314296"/>
    <w:rsid w:val="003144B3"/>
    <w:rsid w:val="00314D34"/>
    <w:rsid w:val="00315143"/>
    <w:rsid w:val="00315F30"/>
    <w:rsid w:val="0031607D"/>
    <w:rsid w:val="00316476"/>
    <w:rsid w:val="00316683"/>
    <w:rsid w:val="00316C13"/>
    <w:rsid w:val="00316D6C"/>
    <w:rsid w:val="00317046"/>
    <w:rsid w:val="003170A1"/>
    <w:rsid w:val="003179BE"/>
    <w:rsid w:val="00317A50"/>
    <w:rsid w:val="00317AEE"/>
    <w:rsid w:val="00320225"/>
    <w:rsid w:val="00320DF2"/>
    <w:rsid w:val="00320EF0"/>
    <w:rsid w:val="00321B20"/>
    <w:rsid w:val="00322101"/>
    <w:rsid w:val="00322E6E"/>
    <w:rsid w:val="00323079"/>
    <w:rsid w:val="003237FD"/>
    <w:rsid w:val="00323D5D"/>
    <w:rsid w:val="00324E85"/>
    <w:rsid w:val="0032629C"/>
    <w:rsid w:val="003262FA"/>
    <w:rsid w:val="00326403"/>
    <w:rsid w:val="0032658E"/>
    <w:rsid w:val="00327145"/>
    <w:rsid w:val="003271B5"/>
    <w:rsid w:val="00327259"/>
    <w:rsid w:val="003279EB"/>
    <w:rsid w:val="003300BB"/>
    <w:rsid w:val="0033049B"/>
    <w:rsid w:val="00330CE4"/>
    <w:rsid w:val="00331134"/>
    <w:rsid w:val="003316C8"/>
    <w:rsid w:val="003318D5"/>
    <w:rsid w:val="00331CBF"/>
    <w:rsid w:val="00331ED3"/>
    <w:rsid w:val="00332523"/>
    <w:rsid w:val="0033273B"/>
    <w:rsid w:val="00332B7D"/>
    <w:rsid w:val="0033321E"/>
    <w:rsid w:val="00333B56"/>
    <w:rsid w:val="003343DC"/>
    <w:rsid w:val="003346EF"/>
    <w:rsid w:val="0033478F"/>
    <w:rsid w:val="003348E4"/>
    <w:rsid w:val="003348FE"/>
    <w:rsid w:val="003349AD"/>
    <w:rsid w:val="00334BF5"/>
    <w:rsid w:val="00334C1A"/>
    <w:rsid w:val="00335098"/>
    <w:rsid w:val="003353EE"/>
    <w:rsid w:val="003361F3"/>
    <w:rsid w:val="0033624F"/>
    <w:rsid w:val="003368EE"/>
    <w:rsid w:val="00336C80"/>
    <w:rsid w:val="00336D95"/>
    <w:rsid w:val="00337EE3"/>
    <w:rsid w:val="003406A5"/>
    <w:rsid w:val="00340C41"/>
    <w:rsid w:val="00340F25"/>
    <w:rsid w:val="0034265E"/>
    <w:rsid w:val="003427D8"/>
    <w:rsid w:val="00342820"/>
    <w:rsid w:val="0034292C"/>
    <w:rsid w:val="00342ACB"/>
    <w:rsid w:val="00344171"/>
    <w:rsid w:val="0034431A"/>
    <w:rsid w:val="0034451E"/>
    <w:rsid w:val="0034491A"/>
    <w:rsid w:val="00344FD5"/>
    <w:rsid w:val="003456A7"/>
    <w:rsid w:val="00345F75"/>
    <w:rsid w:val="00347532"/>
    <w:rsid w:val="00347BFF"/>
    <w:rsid w:val="00347F98"/>
    <w:rsid w:val="00350949"/>
    <w:rsid w:val="003510F3"/>
    <w:rsid w:val="0035286B"/>
    <w:rsid w:val="003528B5"/>
    <w:rsid w:val="003528D8"/>
    <w:rsid w:val="00352D79"/>
    <w:rsid w:val="00352E4A"/>
    <w:rsid w:val="00352F20"/>
    <w:rsid w:val="00353DB2"/>
    <w:rsid w:val="003544FB"/>
    <w:rsid w:val="00354A18"/>
    <w:rsid w:val="00355156"/>
    <w:rsid w:val="003553ED"/>
    <w:rsid w:val="0035541B"/>
    <w:rsid w:val="0035549F"/>
    <w:rsid w:val="00355BB4"/>
    <w:rsid w:val="00355C7B"/>
    <w:rsid w:val="00356062"/>
    <w:rsid w:val="00356565"/>
    <w:rsid w:val="0035665C"/>
    <w:rsid w:val="00356B5D"/>
    <w:rsid w:val="00356B8E"/>
    <w:rsid w:val="00356EF9"/>
    <w:rsid w:val="0035718D"/>
    <w:rsid w:val="003572E1"/>
    <w:rsid w:val="0035751E"/>
    <w:rsid w:val="00357A1E"/>
    <w:rsid w:val="00357F69"/>
    <w:rsid w:val="00360244"/>
    <w:rsid w:val="00361DE0"/>
    <w:rsid w:val="00361FC1"/>
    <w:rsid w:val="003624FB"/>
    <w:rsid w:val="00362995"/>
    <w:rsid w:val="00362E71"/>
    <w:rsid w:val="003638C3"/>
    <w:rsid w:val="00364280"/>
    <w:rsid w:val="003642E5"/>
    <w:rsid w:val="003644BF"/>
    <w:rsid w:val="00364E8D"/>
    <w:rsid w:val="00364E9D"/>
    <w:rsid w:val="003656B6"/>
    <w:rsid w:val="0036582F"/>
    <w:rsid w:val="003659BA"/>
    <w:rsid w:val="00365D63"/>
    <w:rsid w:val="0036641B"/>
    <w:rsid w:val="0036681A"/>
    <w:rsid w:val="0036793B"/>
    <w:rsid w:val="003700A2"/>
    <w:rsid w:val="003702D6"/>
    <w:rsid w:val="00370D3E"/>
    <w:rsid w:val="00371A6E"/>
    <w:rsid w:val="00371C96"/>
    <w:rsid w:val="00371DED"/>
    <w:rsid w:val="00372682"/>
    <w:rsid w:val="00372937"/>
    <w:rsid w:val="00372FEE"/>
    <w:rsid w:val="003733AC"/>
    <w:rsid w:val="003737D0"/>
    <w:rsid w:val="003742A4"/>
    <w:rsid w:val="00374BB8"/>
    <w:rsid w:val="003757B1"/>
    <w:rsid w:val="0037592C"/>
    <w:rsid w:val="00375E3D"/>
    <w:rsid w:val="0037625F"/>
    <w:rsid w:val="00376CC5"/>
    <w:rsid w:val="00377431"/>
    <w:rsid w:val="00377ACC"/>
    <w:rsid w:val="00380598"/>
    <w:rsid w:val="003806C5"/>
    <w:rsid w:val="00381366"/>
    <w:rsid w:val="003813DB"/>
    <w:rsid w:val="00382B5F"/>
    <w:rsid w:val="00382ED2"/>
    <w:rsid w:val="00383782"/>
    <w:rsid w:val="00384A46"/>
    <w:rsid w:val="00384D64"/>
    <w:rsid w:val="003852B8"/>
    <w:rsid w:val="00386681"/>
    <w:rsid w:val="0038706D"/>
    <w:rsid w:val="0038706F"/>
    <w:rsid w:val="0038760E"/>
    <w:rsid w:val="003877CF"/>
    <w:rsid w:val="00387C12"/>
    <w:rsid w:val="003904B9"/>
    <w:rsid w:val="00390703"/>
    <w:rsid w:val="003917F8"/>
    <w:rsid w:val="00391E80"/>
    <w:rsid w:val="00391E92"/>
    <w:rsid w:val="0039231D"/>
    <w:rsid w:val="003941AD"/>
    <w:rsid w:val="00394762"/>
    <w:rsid w:val="00394C2E"/>
    <w:rsid w:val="0039544A"/>
    <w:rsid w:val="00395E38"/>
    <w:rsid w:val="0039693B"/>
    <w:rsid w:val="00396B3E"/>
    <w:rsid w:val="00396FBB"/>
    <w:rsid w:val="00397226"/>
    <w:rsid w:val="0039728C"/>
    <w:rsid w:val="003973F2"/>
    <w:rsid w:val="003975A6"/>
    <w:rsid w:val="003977BA"/>
    <w:rsid w:val="003A0354"/>
    <w:rsid w:val="003A0481"/>
    <w:rsid w:val="003A0E3F"/>
    <w:rsid w:val="003A11D2"/>
    <w:rsid w:val="003A3AEE"/>
    <w:rsid w:val="003A3CBD"/>
    <w:rsid w:val="003A43EE"/>
    <w:rsid w:val="003A53B7"/>
    <w:rsid w:val="003A54FE"/>
    <w:rsid w:val="003A5817"/>
    <w:rsid w:val="003A5CE7"/>
    <w:rsid w:val="003A5EE3"/>
    <w:rsid w:val="003A6330"/>
    <w:rsid w:val="003A67E2"/>
    <w:rsid w:val="003A6F03"/>
    <w:rsid w:val="003A7268"/>
    <w:rsid w:val="003A7A55"/>
    <w:rsid w:val="003B04B2"/>
    <w:rsid w:val="003B05D2"/>
    <w:rsid w:val="003B0DFE"/>
    <w:rsid w:val="003B0F6B"/>
    <w:rsid w:val="003B14D2"/>
    <w:rsid w:val="003B157D"/>
    <w:rsid w:val="003B1589"/>
    <w:rsid w:val="003B1F8B"/>
    <w:rsid w:val="003B29D9"/>
    <w:rsid w:val="003B2FF1"/>
    <w:rsid w:val="003B3BDF"/>
    <w:rsid w:val="003B3C63"/>
    <w:rsid w:val="003B4299"/>
    <w:rsid w:val="003B45D0"/>
    <w:rsid w:val="003B48F9"/>
    <w:rsid w:val="003B49C1"/>
    <w:rsid w:val="003B4D44"/>
    <w:rsid w:val="003B4F45"/>
    <w:rsid w:val="003B5433"/>
    <w:rsid w:val="003B5469"/>
    <w:rsid w:val="003B5576"/>
    <w:rsid w:val="003B5CCB"/>
    <w:rsid w:val="003B5F21"/>
    <w:rsid w:val="003B605E"/>
    <w:rsid w:val="003B6139"/>
    <w:rsid w:val="003B6153"/>
    <w:rsid w:val="003B7CE3"/>
    <w:rsid w:val="003C0026"/>
    <w:rsid w:val="003C0325"/>
    <w:rsid w:val="003C0F1E"/>
    <w:rsid w:val="003C125A"/>
    <w:rsid w:val="003C14A2"/>
    <w:rsid w:val="003C1951"/>
    <w:rsid w:val="003C19B6"/>
    <w:rsid w:val="003C2139"/>
    <w:rsid w:val="003C2B1E"/>
    <w:rsid w:val="003C323F"/>
    <w:rsid w:val="003C330B"/>
    <w:rsid w:val="003C397C"/>
    <w:rsid w:val="003C3B6B"/>
    <w:rsid w:val="003C41E0"/>
    <w:rsid w:val="003C44DD"/>
    <w:rsid w:val="003C4764"/>
    <w:rsid w:val="003C4922"/>
    <w:rsid w:val="003C4C6F"/>
    <w:rsid w:val="003C521F"/>
    <w:rsid w:val="003C5557"/>
    <w:rsid w:val="003C563E"/>
    <w:rsid w:val="003C5A1D"/>
    <w:rsid w:val="003C65F1"/>
    <w:rsid w:val="003C6697"/>
    <w:rsid w:val="003C71D9"/>
    <w:rsid w:val="003C74ED"/>
    <w:rsid w:val="003C7ACC"/>
    <w:rsid w:val="003C7C75"/>
    <w:rsid w:val="003D0910"/>
    <w:rsid w:val="003D0B6C"/>
    <w:rsid w:val="003D1413"/>
    <w:rsid w:val="003D1BDE"/>
    <w:rsid w:val="003D1FFD"/>
    <w:rsid w:val="003D217E"/>
    <w:rsid w:val="003D241A"/>
    <w:rsid w:val="003D2929"/>
    <w:rsid w:val="003D2F2D"/>
    <w:rsid w:val="003D369F"/>
    <w:rsid w:val="003D3764"/>
    <w:rsid w:val="003D37D8"/>
    <w:rsid w:val="003D4579"/>
    <w:rsid w:val="003D4670"/>
    <w:rsid w:val="003D4758"/>
    <w:rsid w:val="003D4BEB"/>
    <w:rsid w:val="003D58C7"/>
    <w:rsid w:val="003D5C23"/>
    <w:rsid w:val="003D5C96"/>
    <w:rsid w:val="003D5CF0"/>
    <w:rsid w:val="003D6302"/>
    <w:rsid w:val="003D709B"/>
    <w:rsid w:val="003D75B6"/>
    <w:rsid w:val="003E07F7"/>
    <w:rsid w:val="003E0903"/>
    <w:rsid w:val="003E0EFB"/>
    <w:rsid w:val="003E15B3"/>
    <w:rsid w:val="003E15B4"/>
    <w:rsid w:val="003E1728"/>
    <w:rsid w:val="003E1AE9"/>
    <w:rsid w:val="003E2754"/>
    <w:rsid w:val="003E2826"/>
    <w:rsid w:val="003E2E06"/>
    <w:rsid w:val="003E3A04"/>
    <w:rsid w:val="003E3B5A"/>
    <w:rsid w:val="003E41DE"/>
    <w:rsid w:val="003E4EA4"/>
    <w:rsid w:val="003E5DD8"/>
    <w:rsid w:val="003E64A3"/>
    <w:rsid w:val="003E69B0"/>
    <w:rsid w:val="003E6C3D"/>
    <w:rsid w:val="003E6F36"/>
    <w:rsid w:val="003E71B6"/>
    <w:rsid w:val="003E737A"/>
    <w:rsid w:val="003E7833"/>
    <w:rsid w:val="003E78A7"/>
    <w:rsid w:val="003F03CE"/>
    <w:rsid w:val="003F0881"/>
    <w:rsid w:val="003F0D78"/>
    <w:rsid w:val="003F1760"/>
    <w:rsid w:val="003F1A12"/>
    <w:rsid w:val="003F253B"/>
    <w:rsid w:val="003F286F"/>
    <w:rsid w:val="003F2D35"/>
    <w:rsid w:val="003F3AA5"/>
    <w:rsid w:val="003F44B6"/>
    <w:rsid w:val="003F4540"/>
    <w:rsid w:val="003F534E"/>
    <w:rsid w:val="003F588B"/>
    <w:rsid w:val="003F59C7"/>
    <w:rsid w:val="003F6873"/>
    <w:rsid w:val="003F6EF0"/>
    <w:rsid w:val="003F73B9"/>
    <w:rsid w:val="003F7883"/>
    <w:rsid w:val="003F795C"/>
    <w:rsid w:val="003F7AA9"/>
    <w:rsid w:val="0040067E"/>
    <w:rsid w:val="004006D6"/>
    <w:rsid w:val="00400805"/>
    <w:rsid w:val="00400BB7"/>
    <w:rsid w:val="00401154"/>
    <w:rsid w:val="0040145F"/>
    <w:rsid w:val="00401590"/>
    <w:rsid w:val="004022CE"/>
    <w:rsid w:val="0040233B"/>
    <w:rsid w:val="00402686"/>
    <w:rsid w:val="004027CE"/>
    <w:rsid w:val="00402DD4"/>
    <w:rsid w:val="00403018"/>
    <w:rsid w:val="004033A1"/>
    <w:rsid w:val="00403959"/>
    <w:rsid w:val="00403AAF"/>
    <w:rsid w:val="00403EE2"/>
    <w:rsid w:val="00404991"/>
    <w:rsid w:val="00404DEF"/>
    <w:rsid w:val="00405B25"/>
    <w:rsid w:val="00405C23"/>
    <w:rsid w:val="00405D11"/>
    <w:rsid w:val="00405FE4"/>
    <w:rsid w:val="004064AD"/>
    <w:rsid w:val="00406619"/>
    <w:rsid w:val="00406805"/>
    <w:rsid w:val="004069FD"/>
    <w:rsid w:val="00406FC4"/>
    <w:rsid w:val="00410BE1"/>
    <w:rsid w:val="00410F94"/>
    <w:rsid w:val="0041125B"/>
    <w:rsid w:val="00411D8F"/>
    <w:rsid w:val="00411DA5"/>
    <w:rsid w:val="00412275"/>
    <w:rsid w:val="00412CFD"/>
    <w:rsid w:val="00413313"/>
    <w:rsid w:val="004138DF"/>
    <w:rsid w:val="00413B9B"/>
    <w:rsid w:val="00413F6A"/>
    <w:rsid w:val="00414DF2"/>
    <w:rsid w:val="00415439"/>
    <w:rsid w:val="00415C4F"/>
    <w:rsid w:val="00416FAC"/>
    <w:rsid w:val="004179F5"/>
    <w:rsid w:val="00420658"/>
    <w:rsid w:val="00420A7A"/>
    <w:rsid w:val="00420A98"/>
    <w:rsid w:val="00421073"/>
    <w:rsid w:val="00421D34"/>
    <w:rsid w:val="00421D51"/>
    <w:rsid w:val="00421EAE"/>
    <w:rsid w:val="00421ECF"/>
    <w:rsid w:val="00421F44"/>
    <w:rsid w:val="00422A7C"/>
    <w:rsid w:val="00422AC1"/>
    <w:rsid w:val="00422C94"/>
    <w:rsid w:val="00422D9D"/>
    <w:rsid w:val="00423B80"/>
    <w:rsid w:val="004244EB"/>
    <w:rsid w:val="0042478B"/>
    <w:rsid w:val="00424EFE"/>
    <w:rsid w:val="00424FC1"/>
    <w:rsid w:val="00425092"/>
    <w:rsid w:val="00425FB0"/>
    <w:rsid w:val="0042665C"/>
    <w:rsid w:val="00426676"/>
    <w:rsid w:val="0042706B"/>
    <w:rsid w:val="004278A9"/>
    <w:rsid w:val="004278BF"/>
    <w:rsid w:val="00430094"/>
    <w:rsid w:val="00430473"/>
    <w:rsid w:val="004307A6"/>
    <w:rsid w:val="00430BF6"/>
    <w:rsid w:val="004312F9"/>
    <w:rsid w:val="00431547"/>
    <w:rsid w:val="0043193C"/>
    <w:rsid w:val="0043196C"/>
    <w:rsid w:val="00431EED"/>
    <w:rsid w:val="00432D09"/>
    <w:rsid w:val="004334F3"/>
    <w:rsid w:val="004338F0"/>
    <w:rsid w:val="00433A33"/>
    <w:rsid w:val="00433DD8"/>
    <w:rsid w:val="00433E28"/>
    <w:rsid w:val="0043409A"/>
    <w:rsid w:val="00435372"/>
    <w:rsid w:val="004356C8"/>
    <w:rsid w:val="00435AFC"/>
    <w:rsid w:val="004368F3"/>
    <w:rsid w:val="00436DC9"/>
    <w:rsid w:val="00437AE2"/>
    <w:rsid w:val="00440B38"/>
    <w:rsid w:val="00440DA6"/>
    <w:rsid w:val="0044140F"/>
    <w:rsid w:val="004418C5"/>
    <w:rsid w:val="00442B8A"/>
    <w:rsid w:val="00443405"/>
    <w:rsid w:val="00443685"/>
    <w:rsid w:val="00443C46"/>
    <w:rsid w:val="00444640"/>
    <w:rsid w:val="004450C6"/>
    <w:rsid w:val="0044552E"/>
    <w:rsid w:val="0044590B"/>
    <w:rsid w:val="00446272"/>
    <w:rsid w:val="00446FB7"/>
    <w:rsid w:val="0044700E"/>
    <w:rsid w:val="00447C86"/>
    <w:rsid w:val="00451670"/>
    <w:rsid w:val="0045169E"/>
    <w:rsid w:val="004518D2"/>
    <w:rsid w:val="00452611"/>
    <w:rsid w:val="00452D86"/>
    <w:rsid w:val="00452DE5"/>
    <w:rsid w:val="00453696"/>
    <w:rsid w:val="004543F8"/>
    <w:rsid w:val="00454620"/>
    <w:rsid w:val="00455547"/>
    <w:rsid w:val="00455C93"/>
    <w:rsid w:val="00455D47"/>
    <w:rsid w:val="004561A3"/>
    <w:rsid w:val="004562C2"/>
    <w:rsid w:val="0045645A"/>
    <w:rsid w:val="00456FA9"/>
    <w:rsid w:val="00457849"/>
    <w:rsid w:val="00457C27"/>
    <w:rsid w:val="00460773"/>
    <w:rsid w:val="00460E9F"/>
    <w:rsid w:val="004610B0"/>
    <w:rsid w:val="0046151C"/>
    <w:rsid w:val="004615FF"/>
    <w:rsid w:val="00461615"/>
    <w:rsid w:val="004621D7"/>
    <w:rsid w:val="004627EC"/>
    <w:rsid w:val="004628F4"/>
    <w:rsid w:val="00462B02"/>
    <w:rsid w:val="0046304D"/>
    <w:rsid w:val="00463167"/>
    <w:rsid w:val="00463564"/>
    <w:rsid w:val="004635FD"/>
    <w:rsid w:val="0046367F"/>
    <w:rsid w:val="004638FD"/>
    <w:rsid w:val="00463E3D"/>
    <w:rsid w:val="00463E95"/>
    <w:rsid w:val="004645AE"/>
    <w:rsid w:val="004649C0"/>
    <w:rsid w:val="00465272"/>
    <w:rsid w:val="00465856"/>
    <w:rsid w:val="00465E13"/>
    <w:rsid w:val="004667AE"/>
    <w:rsid w:val="0046716C"/>
    <w:rsid w:val="00470903"/>
    <w:rsid w:val="00470A13"/>
    <w:rsid w:val="00470BBB"/>
    <w:rsid w:val="0047145E"/>
    <w:rsid w:val="004714A5"/>
    <w:rsid w:val="00471592"/>
    <w:rsid w:val="0047166F"/>
    <w:rsid w:val="00471D2C"/>
    <w:rsid w:val="00473344"/>
    <w:rsid w:val="00473BCB"/>
    <w:rsid w:val="00474017"/>
    <w:rsid w:val="00474E4B"/>
    <w:rsid w:val="00475B67"/>
    <w:rsid w:val="00475F68"/>
    <w:rsid w:val="004761F2"/>
    <w:rsid w:val="00476572"/>
    <w:rsid w:val="00476B2B"/>
    <w:rsid w:val="004773AD"/>
    <w:rsid w:val="00480049"/>
    <w:rsid w:val="00480748"/>
    <w:rsid w:val="00480751"/>
    <w:rsid w:val="00480A24"/>
    <w:rsid w:val="004815E5"/>
    <w:rsid w:val="00481E9B"/>
    <w:rsid w:val="00482298"/>
    <w:rsid w:val="00482E42"/>
    <w:rsid w:val="004830AE"/>
    <w:rsid w:val="004831D3"/>
    <w:rsid w:val="00483580"/>
    <w:rsid w:val="00483988"/>
    <w:rsid w:val="00483BD6"/>
    <w:rsid w:val="00483FEE"/>
    <w:rsid w:val="00484524"/>
    <w:rsid w:val="0048547F"/>
    <w:rsid w:val="00485779"/>
    <w:rsid w:val="00485B8D"/>
    <w:rsid w:val="00486F11"/>
    <w:rsid w:val="004874C7"/>
    <w:rsid w:val="0048759C"/>
    <w:rsid w:val="004878BF"/>
    <w:rsid w:val="00487D73"/>
    <w:rsid w:val="004901EF"/>
    <w:rsid w:val="004909FB"/>
    <w:rsid w:val="00490CFE"/>
    <w:rsid w:val="00490E9D"/>
    <w:rsid w:val="00491842"/>
    <w:rsid w:val="00492642"/>
    <w:rsid w:val="00492B3E"/>
    <w:rsid w:val="00492B47"/>
    <w:rsid w:val="00493097"/>
    <w:rsid w:val="004932C0"/>
    <w:rsid w:val="004933E3"/>
    <w:rsid w:val="00493B59"/>
    <w:rsid w:val="0049456D"/>
    <w:rsid w:val="004947A7"/>
    <w:rsid w:val="00495A83"/>
    <w:rsid w:val="00495CCB"/>
    <w:rsid w:val="00495F7B"/>
    <w:rsid w:val="00496298"/>
    <w:rsid w:val="00496389"/>
    <w:rsid w:val="0049638E"/>
    <w:rsid w:val="00497508"/>
    <w:rsid w:val="00497DB8"/>
    <w:rsid w:val="004A06BF"/>
    <w:rsid w:val="004A1112"/>
    <w:rsid w:val="004A16CE"/>
    <w:rsid w:val="004A1A2A"/>
    <w:rsid w:val="004A1D66"/>
    <w:rsid w:val="004A2387"/>
    <w:rsid w:val="004A2394"/>
    <w:rsid w:val="004A245B"/>
    <w:rsid w:val="004A286E"/>
    <w:rsid w:val="004A2946"/>
    <w:rsid w:val="004A2D25"/>
    <w:rsid w:val="004A353B"/>
    <w:rsid w:val="004A3E2B"/>
    <w:rsid w:val="004A3EC7"/>
    <w:rsid w:val="004A43C0"/>
    <w:rsid w:val="004A4776"/>
    <w:rsid w:val="004A4FBE"/>
    <w:rsid w:val="004A5147"/>
    <w:rsid w:val="004A54CF"/>
    <w:rsid w:val="004A6138"/>
    <w:rsid w:val="004A7FAD"/>
    <w:rsid w:val="004B15D1"/>
    <w:rsid w:val="004B205F"/>
    <w:rsid w:val="004B2919"/>
    <w:rsid w:val="004B2978"/>
    <w:rsid w:val="004B2AAE"/>
    <w:rsid w:val="004B32A2"/>
    <w:rsid w:val="004B34B9"/>
    <w:rsid w:val="004B43C2"/>
    <w:rsid w:val="004B43E0"/>
    <w:rsid w:val="004B4956"/>
    <w:rsid w:val="004B4F19"/>
    <w:rsid w:val="004B50F0"/>
    <w:rsid w:val="004B51B4"/>
    <w:rsid w:val="004B5AD3"/>
    <w:rsid w:val="004B5C71"/>
    <w:rsid w:val="004B6B4E"/>
    <w:rsid w:val="004B7AB4"/>
    <w:rsid w:val="004B7CA3"/>
    <w:rsid w:val="004B7EEB"/>
    <w:rsid w:val="004B7FE3"/>
    <w:rsid w:val="004B7FFC"/>
    <w:rsid w:val="004C01F1"/>
    <w:rsid w:val="004C1445"/>
    <w:rsid w:val="004C1514"/>
    <w:rsid w:val="004C15D8"/>
    <w:rsid w:val="004C24D6"/>
    <w:rsid w:val="004C2728"/>
    <w:rsid w:val="004C27B0"/>
    <w:rsid w:val="004C2C73"/>
    <w:rsid w:val="004C2E87"/>
    <w:rsid w:val="004C2F08"/>
    <w:rsid w:val="004C3E52"/>
    <w:rsid w:val="004C4185"/>
    <w:rsid w:val="004C45CA"/>
    <w:rsid w:val="004C52F5"/>
    <w:rsid w:val="004C58B1"/>
    <w:rsid w:val="004C615A"/>
    <w:rsid w:val="004C628F"/>
    <w:rsid w:val="004C7D64"/>
    <w:rsid w:val="004D0343"/>
    <w:rsid w:val="004D067B"/>
    <w:rsid w:val="004D2594"/>
    <w:rsid w:val="004D2602"/>
    <w:rsid w:val="004D2DD1"/>
    <w:rsid w:val="004D3960"/>
    <w:rsid w:val="004D3AAD"/>
    <w:rsid w:val="004D3E33"/>
    <w:rsid w:val="004D446E"/>
    <w:rsid w:val="004D4533"/>
    <w:rsid w:val="004D48D7"/>
    <w:rsid w:val="004D4A77"/>
    <w:rsid w:val="004D5A73"/>
    <w:rsid w:val="004D5A83"/>
    <w:rsid w:val="004D5F36"/>
    <w:rsid w:val="004D64F0"/>
    <w:rsid w:val="004D6C6E"/>
    <w:rsid w:val="004D7286"/>
    <w:rsid w:val="004D7539"/>
    <w:rsid w:val="004D7A29"/>
    <w:rsid w:val="004D7E1D"/>
    <w:rsid w:val="004E0691"/>
    <w:rsid w:val="004E1779"/>
    <w:rsid w:val="004E17AB"/>
    <w:rsid w:val="004E1D55"/>
    <w:rsid w:val="004E2C36"/>
    <w:rsid w:val="004E341D"/>
    <w:rsid w:val="004E3F34"/>
    <w:rsid w:val="004E46E4"/>
    <w:rsid w:val="004E4D65"/>
    <w:rsid w:val="004E50FB"/>
    <w:rsid w:val="004E535B"/>
    <w:rsid w:val="004E54F7"/>
    <w:rsid w:val="004E6588"/>
    <w:rsid w:val="004E6B1F"/>
    <w:rsid w:val="004E6BBD"/>
    <w:rsid w:val="004E7848"/>
    <w:rsid w:val="004F0298"/>
    <w:rsid w:val="004F030E"/>
    <w:rsid w:val="004F0A52"/>
    <w:rsid w:val="004F0B90"/>
    <w:rsid w:val="004F1076"/>
    <w:rsid w:val="004F2276"/>
    <w:rsid w:val="004F24A2"/>
    <w:rsid w:val="004F2620"/>
    <w:rsid w:val="004F3272"/>
    <w:rsid w:val="004F35F9"/>
    <w:rsid w:val="004F36F6"/>
    <w:rsid w:val="004F47AE"/>
    <w:rsid w:val="004F4939"/>
    <w:rsid w:val="004F4B6F"/>
    <w:rsid w:val="004F5FC9"/>
    <w:rsid w:val="004F6C1A"/>
    <w:rsid w:val="004F73EC"/>
    <w:rsid w:val="004F7415"/>
    <w:rsid w:val="004F7815"/>
    <w:rsid w:val="004F7E63"/>
    <w:rsid w:val="005008D9"/>
    <w:rsid w:val="005011FA"/>
    <w:rsid w:val="00501333"/>
    <w:rsid w:val="00501CF1"/>
    <w:rsid w:val="005035DE"/>
    <w:rsid w:val="00503875"/>
    <w:rsid w:val="0050399E"/>
    <w:rsid w:val="005047F9"/>
    <w:rsid w:val="00504C46"/>
    <w:rsid w:val="0050508D"/>
    <w:rsid w:val="005053E0"/>
    <w:rsid w:val="00505516"/>
    <w:rsid w:val="00505F84"/>
    <w:rsid w:val="005067C3"/>
    <w:rsid w:val="00506B5A"/>
    <w:rsid w:val="00506C50"/>
    <w:rsid w:val="00507F52"/>
    <w:rsid w:val="00510913"/>
    <w:rsid w:val="00511004"/>
    <w:rsid w:val="0051113B"/>
    <w:rsid w:val="00511181"/>
    <w:rsid w:val="00511FA0"/>
    <w:rsid w:val="00513132"/>
    <w:rsid w:val="0051374E"/>
    <w:rsid w:val="0051489C"/>
    <w:rsid w:val="00514A38"/>
    <w:rsid w:val="00514A7E"/>
    <w:rsid w:val="00515A76"/>
    <w:rsid w:val="00515A94"/>
    <w:rsid w:val="00515ABC"/>
    <w:rsid w:val="00515E30"/>
    <w:rsid w:val="005160EF"/>
    <w:rsid w:val="0051724C"/>
    <w:rsid w:val="00517816"/>
    <w:rsid w:val="005178C2"/>
    <w:rsid w:val="005209AD"/>
    <w:rsid w:val="0052104A"/>
    <w:rsid w:val="005215C1"/>
    <w:rsid w:val="00523548"/>
    <w:rsid w:val="00523F3E"/>
    <w:rsid w:val="00523F9E"/>
    <w:rsid w:val="005240D8"/>
    <w:rsid w:val="00524511"/>
    <w:rsid w:val="005245FE"/>
    <w:rsid w:val="00524FDA"/>
    <w:rsid w:val="005250F2"/>
    <w:rsid w:val="0052510F"/>
    <w:rsid w:val="005251D8"/>
    <w:rsid w:val="00525B87"/>
    <w:rsid w:val="00525CD6"/>
    <w:rsid w:val="00527E66"/>
    <w:rsid w:val="005303F5"/>
    <w:rsid w:val="005313C8"/>
    <w:rsid w:val="00531816"/>
    <w:rsid w:val="00531BBA"/>
    <w:rsid w:val="0053239B"/>
    <w:rsid w:val="00532BFD"/>
    <w:rsid w:val="00532D5B"/>
    <w:rsid w:val="00532FA0"/>
    <w:rsid w:val="00533853"/>
    <w:rsid w:val="00534356"/>
    <w:rsid w:val="0053475B"/>
    <w:rsid w:val="00535A4A"/>
    <w:rsid w:val="00535FC5"/>
    <w:rsid w:val="005360BC"/>
    <w:rsid w:val="00536BCC"/>
    <w:rsid w:val="00537319"/>
    <w:rsid w:val="00537522"/>
    <w:rsid w:val="00537DCF"/>
    <w:rsid w:val="005415F3"/>
    <w:rsid w:val="00541B78"/>
    <w:rsid w:val="00541C71"/>
    <w:rsid w:val="00541F01"/>
    <w:rsid w:val="0054219D"/>
    <w:rsid w:val="0054256E"/>
    <w:rsid w:val="0054262D"/>
    <w:rsid w:val="00542B3C"/>
    <w:rsid w:val="00542EF4"/>
    <w:rsid w:val="00542F30"/>
    <w:rsid w:val="00543792"/>
    <w:rsid w:val="005442D1"/>
    <w:rsid w:val="00545344"/>
    <w:rsid w:val="00545759"/>
    <w:rsid w:val="00545836"/>
    <w:rsid w:val="00545F03"/>
    <w:rsid w:val="00545F06"/>
    <w:rsid w:val="00546024"/>
    <w:rsid w:val="0054606E"/>
    <w:rsid w:val="005467B8"/>
    <w:rsid w:val="0054691A"/>
    <w:rsid w:val="005469C9"/>
    <w:rsid w:val="00547975"/>
    <w:rsid w:val="00547E7B"/>
    <w:rsid w:val="0055055E"/>
    <w:rsid w:val="00550A8A"/>
    <w:rsid w:val="00550CA2"/>
    <w:rsid w:val="00551182"/>
    <w:rsid w:val="005513B2"/>
    <w:rsid w:val="0055240E"/>
    <w:rsid w:val="005527D5"/>
    <w:rsid w:val="00552EEC"/>
    <w:rsid w:val="005544A2"/>
    <w:rsid w:val="00554A9D"/>
    <w:rsid w:val="005550D4"/>
    <w:rsid w:val="005556A3"/>
    <w:rsid w:val="00555832"/>
    <w:rsid w:val="00555EB4"/>
    <w:rsid w:val="00556296"/>
    <w:rsid w:val="0055786A"/>
    <w:rsid w:val="00557D22"/>
    <w:rsid w:val="005606C5"/>
    <w:rsid w:val="00560D48"/>
    <w:rsid w:val="005617B5"/>
    <w:rsid w:val="005618B0"/>
    <w:rsid w:val="00562141"/>
    <w:rsid w:val="00562613"/>
    <w:rsid w:val="00562DA7"/>
    <w:rsid w:val="00563533"/>
    <w:rsid w:val="00563AD2"/>
    <w:rsid w:val="00563F12"/>
    <w:rsid w:val="00563F85"/>
    <w:rsid w:val="005640F6"/>
    <w:rsid w:val="005642E2"/>
    <w:rsid w:val="0056490C"/>
    <w:rsid w:val="00564930"/>
    <w:rsid w:val="00564F34"/>
    <w:rsid w:val="005650D2"/>
    <w:rsid w:val="005651EE"/>
    <w:rsid w:val="00565B09"/>
    <w:rsid w:val="005677F3"/>
    <w:rsid w:val="00570680"/>
    <w:rsid w:val="00571280"/>
    <w:rsid w:val="00571A05"/>
    <w:rsid w:val="00571A51"/>
    <w:rsid w:val="00572503"/>
    <w:rsid w:val="005727E9"/>
    <w:rsid w:val="00572A09"/>
    <w:rsid w:val="00572DA3"/>
    <w:rsid w:val="00572EEA"/>
    <w:rsid w:val="0057324D"/>
    <w:rsid w:val="00573888"/>
    <w:rsid w:val="00573F5A"/>
    <w:rsid w:val="0057404C"/>
    <w:rsid w:val="00574572"/>
    <w:rsid w:val="0057492D"/>
    <w:rsid w:val="00574BAC"/>
    <w:rsid w:val="00575118"/>
    <w:rsid w:val="00575129"/>
    <w:rsid w:val="005760A9"/>
    <w:rsid w:val="005762F5"/>
    <w:rsid w:val="00576AE9"/>
    <w:rsid w:val="005772EF"/>
    <w:rsid w:val="00577BE5"/>
    <w:rsid w:val="00577C4C"/>
    <w:rsid w:val="00580B44"/>
    <w:rsid w:val="00580DEE"/>
    <w:rsid w:val="00581665"/>
    <w:rsid w:val="00582456"/>
    <w:rsid w:val="00582A50"/>
    <w:rsid w:val="00582DAC"/>
    <w:rsid w:val="00583A75"/>
    <w:rsid w:val="005841A0"/>
    <w:rsid w:val="005848E2"/>
    <w:rsid w:val="00585282"/>
    <w:rsid w:val="00585323"/>
    <w:rsid w:val="00585858"/>
    <w:rsid w:val="005859A2"/>
    <w:rsid w:val="00585B03"/>
    <w:rsid w:val="005863CD"/>
    <w:rsid w:val="00586402"/>
    <w:rsid w:val="005868D4"/>
    <w:rsid w:val="00586D4C"/>
    <w:rsid w:val="00587519"/>
    <w:rsid w:val="005906F7"/>
    <w:rsid w:val="00590920"/>
    <w:rsid w:val="00591311"/>
    <w:rsid w:val="005913E0"/>
    <w:rsid w:val="0059171D"/>
    <w:rsid w:val="00591A50"/>
    <w:rsid w:val="00592406"/>
    <w:rsid w:val="00592A57"/>
    <w:rsid w:val="00592D60"/>
    <w:rsid w:val="00593CF1"/>
    <w:rsid w:val="00593D44"/>
    <w:rsid w:val="00593D83"/>
    <w:rsid w:val="00594526"/>
    <w:rsid w:val="005947E5"/>
    <w:rsid w:val="00594CDA"/>
    <w:rsid w:val="00594CDC"/>
    <w:rsid w:val="00595300"/>
    <w:rsid w:val="005957DA"/>
    <w:rsid w:val="00595BA7"/>
    <w:rsid w:val="00595C8B"/>
    <w:rsid w:val="00595F9E"/>
    <w:rsid w:val="005960EA"/>
    <w:rsid w:val="00596485"/>
    <w:rsid w:val="00596829"/>
    <w:rsid w:val="0059694A"/>
    <w:rsid w:val="00596E1B"/>
    <w:rsid w:val="00597482"/>
    <w:rsid w:val="0059776F"/>
    <w:rsid w:val="00597C24"/>
    <w:rsid w:val="00597CAB"/>
    <w:rsid w:val="00597D9F"/>
    <w:rsid w:val="005A0231"/>
    <w:rsid w:val="005A0333"/>
    <w:rsid w:val="005A0370"/>
    <w:rsid w:val="005A094C"/>
    <w:rsid w:val="005A1477"/>
    <w:rsid w:val="005A1554"/>
    <w:rsid w:val="005A17E4"/>
    <w:rsid w:val="005A1C25"/>
    <w:rsid w:val="005A1D72"/>
    <w:rsid w:val="005A1D84"/>
    <w:rsid w:val="005A2084"/>
    <w:rsid w:val="005A38EA"/>
    <w:rsid w:val="005A3E29"/>
    <w:rsid w:val="005A3F19"/>
    <w:rsid w:val="005A4184"/>
    <w:rsid w:val="005A4387"/>
    <w:rsid w:val="005A4BF8"/>
    <w:rsid w:val="005A5006"/>
    <w:rsid w:val="005A66AD"/>
    <w:rsid w:val="005A679D"/>
    <w:rsid w:val="005A68CF"/>
    <w:rsid w:val="005A6AFB"/>
    <w:rsid w:val="005A70EA"/>
    <w:rsid w:val="005A71A7"/>
    <w:rsid w:val="005A767D"/>
    <w:rsid w:val="005A7861"/>
    <w:rsid w:val="005A7A37"/>
    <w:rsid w:val="005B006A"/>
    <w:rsid w:val="005B0494"/>
    <w:rsid w:val="005B0570"/>
    <w:rsid w:val="005B0E8D"/>
    <w:rsid w:val="005B0F3C"/>
    <w:rsid w:val="005B3A1F"/>
    <w:rsid w:val="005B4B99"/>
    <w:rsid w:val="005B4CC7"/>
    <w:rsid w:val="005B4F8E"/>
    <w:rsid w:val="005B50FC"/>
    <w:rsid w:val="005B54EF"/>
    <w:rsid w:val="005B59CD"/>
    <w:rsid w:val="005B6A4B"/>
    <w:rsid w:val="005B70E3"/>
    <w:rsid w:val="005B7346"/>
    <w:rsid w:val="005C0400"/>
    <w:rsid w:val="005C052F"/>
    <w:rsid w:val="005C0745"/>
    <w:rsid w:val="005C0AE4"/>
    <w:rsid w:val="005C19B2"/>
    <w:rsid w:val="005C1B6A"/>
    <w:rsid w:val="005C1C89"/>
    <w:rsid w:val="005C1FC2"/>
    <w:rsid w:val="005C21F5"/>
    <w:rsid w:val="005C258C"/>
    <w:rsid w:val="005C2599"/>
    <w:rsid w:val="005C27FF"/>
    <w:rsid w:val="005C3963"/>
    <w:rsid w:val="005C3D56"/>
    <w:rsid w:val="005C4454"/>
    <w:rsid w:val="005C500C"/>
    <w:rsid w:val="005C5F60"/>
    <w:rsid w:val="005C5FC3"/>
    <w:rsid w:val="005C69BF"/>
    <w:rsid w:val="005C6CE6"/>
    <w:rsid w:val="005C6D24"/>
    <w:rsid w:val="005C7B91"/>
    <w:rsid w:val="005C7D7D"/>
    <w:rsid w:val="005D070C"/>
    <w:rsid w:val="005D1159"/>
    <w:rsid w:val="005D144D"/>
    <w:rsid w:val="005D1840"/>
    <w:rsid w:val="005D1E90"/>
    <w:rsid w:val="005D219E"/>
    <w:rsid w:val="005D22FB"/>
    <w:rsid w:val="005D23A2"/>
    <w:rsid w:val="005D31B7"/>
    <w:rsid w:val="005D35E4"/>
    <w:rsid w:val="005D483E"/>
    <w:rsid w:val="005D4FF2"/>
    <w:rsid w:val="005D5636"/>
    <w:rsid w:val="005D5D86"/>
    <w:rsid w:val="005D5DE3"/>
    <w:rsid w:val="005D6A47"/>
    <w:rsid w:val="005D6F18"/>
    <w:rsid w:val="005D7910"/>
    <w:rsid w:val="005D7A16"/>
    <w:rsid w:val="005D7A8F"/>
    <w:rsid w:val="005D7D72"/>
    <w:rsid w:val="005D7F9E"/>
    <w:rsid w:val="005E0389"/>
    <w:rsid w:val="005E0856"/>
    <w:rsid w:val="005E0A54"/>
    <w:rsid w:val="005E0F44"/>
    <w:rsid w:val="005E10F0"/>
    <w:rsid w:val="005E1721"/>
    <w:rsid w:val="005E1982"/>
    <w:rsid w:val="005E1D20"/>
    <w:rsid w:val="005E1E83"/>
    <w:rsid w:val="005E236C"/>
    <w:rsid w:val="005E2DA5"/>
    <w:rsid w:val="005E32D3"/>
    <w:rsid w:val="005E42F3"/>
    <w:rsid w:val="005E4369"/>
    <w:rsid w:val="005E484E"/>
    <w:rsid w:val="005E4B74"/>
    <w:rsid w:val="005E4CD5"/>
    <w:rsid w:val="005E4FCA"/>
    <w:rsid w:val="005E5F2B"/>
    <w:rsid w:val="005E6185"/>
    <w:rsid w:val="005E6282"/>
    <w:rsid w:val="005E62EA"/>
    <w:rsid w:val="005E661C"/>
    <w:rsid w:val="005E66C0"/>
    <w:rsid w:val="005E6B2A"/>
    <w:rsid w:val="005E7B24"/>
    <w:rsid w:val="005E7B27"/>
    <w:rsid w:val="005E7EB3"/>
    <w:rsid w:val="005F0108"/>
    <w:rsid w:val="005F01B5"/>
    <w:rsid w:val="005F038A"/>
    <w:rsid w:val="005F03C7"/>
    <w:rsid w:val="005F08BD"/>
    <w:rsid w:val="005F09FD"/>
    <w:rsid w:val="005F10C2"/>
    <w:rsid w:val="005F1355"/>
    <w:rsid w:val="005F1896"/>
    <w:rsid w:val="005F1B45"/>
    <w:rsid w:val="005F1D7B"/>
    <w:rsid w:val="005F20E5"/>
    <w:rsid w:val="005F211E"/>
    <w:rsid w:val="005F26A8"/>
    <w:rsid w:val="005F29CB"/>
    <w:rsid w:val="005F2E1B"/>
    <w:rsid w:val="005F3919"/>
    <w:rsid w:val="005F3949"/>
    <w:rsid w:val="005F3AF6"/>
    <w:rsid w:val="005F4DB1"/>
    <w:rsid w:val="005F5687"/>
    <w:rsid w:val="005F6257"/>
    <w:rsid w:val="005F6B27"/>
    <w:rsid w:val="005F7373"/>
    <w:rsid w:val="005F783A"/>
    <w:rsid w:val="005F7FDC"/>
    <w:rsid w:val="006000BC"/>
    <w:rsid w:val="0060072E"/>
    <w:rsid w:val="00600793"/>
    <w:rsid w:val="00600A4F"/>
    <w:rsid w:val="0060156F"/>
    <w:rsid w:val="00601987"/>
    <w:rsid w:val="00601DB4"/>
    <w:rsid w:val="00601EFA"/>
    <w:rsid w:val="0060225C"/>
    <w:rsid w:val="00602867"/>
    <w:rsid w:val="006031B3"/>
    <w:rsid w:val="006038CA"/>
    <w:rsid w:val="00603ADB"/>
    <w:rsid w:val="00604364"/>
    <w:rsid w:val="00604CAF"/>
    <w:rsid w:val="0060515D"/>
    <w:rsid w:val="006051D3"/>
    <w:rsid w:val="0060597E"/>
    <w:rsid w:val="0060633E"/>
    <w:rsid w:val="00606B02"/>
    <w:rsid w:val="00606B89"/>
    <w:rsid w:val="00606F6D"/>
    <w:rsid w:val="00606F73"/>
    <w:rsid w:val="0060742E"/>
    <w:rsid w:val="00607B2A"/>
    <w:rsid w:val="0061028A"/>
    <w:rsid w:val="006107E2"/>
    <w:rsid w:val="00611DB4"/>
    <w:rsid w:val="00612026"/>
    <w:rsid w:val="0061230A"/>
    <w:rsid w:val="00612424"/>
    <w:rsid w:val="006126B4"/>
    <w:rsid w:val="00612AB3"/>
    <w:rsid w:val="00612DDE"/>
    <w:rsid w:val="00613468"/>
    <w:rsid w:val="0061391B"/>
    <w:rsid w:val="00613B3C"/>
    <w:rsid w:val="00613FB4"/>
    <w:rsid w:val="006148DA"/>
    <w:rsid w:val="006154E4"/>
    <w:rsid w:val="00616D23"/>
    <w:rsid w:val="00617990"/>
    <w:rsid w:val="00617C3F"/>
    <w:rsid w:val="00617DDF"/>
    <w:rsid w:val="00617E2E"/>
    <w:rsid w:val="00620C6F"/>
    <w:rsid w:val="0062154F"/>
    <w:rsid w:val="00621843"/>
    <w:rsid w:val="00621A97"/>
    <w:rsid w:val="00621E5A"/>
    <w:rsid w:val="00622136"/>
    <w:rsid w:val="00622322"/>
    <w:rsid w:val="006225E1"/>
    <w:rsid w:val="00622F4C"/>
    <w:rsid w:val="0062316F"/>
    <w:rsid w:val="006232B9"/>
    <w:rsid w:val="00624B75"/>
    <w:rsid w:val="00624FEC"/>
    <w:rsid w:val="00625872"/>
    <w:rsid w:val="00625A9F"/>
    <w:rsid w:val="00625F49"/>
    <w:rsid w:val="0062618D"/>
    <w:rsid w:val="00626634"/>
    <w:rsid w:val="0062733A"/>
    <w:rsid w:val="0062733F"/>
    <w:rsid w:val="0062752C"/>
    <w:rsid w:val="00627BBE"/>
    <w:rsid w:val="00627D65"/>
    <w:rsid w:val="00627EBB"/>
    <w:rsid w:val="00630BD0"/>
    <w:rsid w:val="0063173D"/>
    <w:rsid w:val="00631A8C"/>
    <w:rsid w:val="00631DAE"/>
    <w:rsid w:val="00631ECA"/>
    <w:rsid w:val="0063222A"/>
    <w:rsid w:val="006325EE"/>
    <w:rsid w:val="00632848"/>
    <w:rsid w:val="006329F1"/>
    <w:rsid w:val="0063353A"/>
    <w:rsid w:val="0063497E"/>
    <w:rsid w:val="00635508"/>
    <w:rsid w:val="006357CF"/>
    <w:rsid w:val="00636706"/>
    <w:rsid w:val="00636893"/>
    <w:rsid w:val="00636C64"/>
    <w:rsid w:val="006370A9"/>
    <w:rsid w:val="00637106"/>
    <w:rsid w:val="006379FC"/>
    <w:rsid w:val="00637CAB"/>
    <w:rsid w:val="00637CDD"/>
    <w:rsid w:val="0064127F"/>
    <w:rsid w:val="00641352"/>
    <w:rsid w:val="00641540"/>
    <w:rsid w:val="00641569"/>
    <w:rsid w:val="00642500"/>
    <w:rsid w:val="006425FD"/>
    <w:rsid w:val="00642B1B"/>
    <w:rsid w:val="00642E7F"/>
    <w:rsid w:val="00642F72"/>
    <w:rsid w:val="00643896"/>
    <w:rsid w:val="00643974"/>
    <w:rsid w:val="006439C0"/>
    <w:rsid w:val="00644108"/>
    <w:rsid w:val="0064440C"/>
    <w:rsid w:val="00645D53"/>
    <w:rsid w:val="00646760"/>
    <w:rsid w:val="00646873"/>
    <w:rsid w:val="00646D52"/>
    <w:rsid w:val="00646EDF"/>
    <w:rsid w:val="00650216"/>
    <w:rsid w:val="00650223"/>
    <w:rsid w:val="00650D64"/>
    <w:rsid w:val="00651134"/>
    <w:rsid w:val="00651422"/>
    <w:rsid w:val="006514C5"/>
    <w:rsid w:val="00651CA2"/>
    <w:rsid w:val="00651E30"/>
    <w:rsid w:val="0065250B"/>
    <w:rsid w:val="00653024"/>
    <w:rsid w:val="006530B4"/>
    <w:rsid w:val="0065393C"/>
    <w:rsid w:val="00653C73"/>
    <w:rsid w:val="00653D60"/>
    <w:rsid w:val="006542DA"/>
    <w:rsid w:val="0065440C"/>
    <w:rsid w:val="00654836"/>
    <w:rsid w:val="00655216"/>
    <w:rsid w:val="00655327"/>
    <w:rsid w:val="006554C9"/>
    <w:rsid w:val="0065591B"/>
    <w:rsid w:val="00655B27"/>
    <w:rsid w:val="00655FCE"/>
    <w:rsid w:val="006560EB"/>
    <w:rsid w:val="00656D7A"/>
    <w:rsid w:val="00657833"/>
    <w:rsid w:val="00657F6E"/>
    <w:rsid w:val="00660654"/>
    <w:rsid w:val="006606BD"/>
    <w:rsid w:val="00660B9C"/>
    <w:rsid w:val="00660BE8"/>
    <w:rsid w:val="00660D05"/>
    <w:rsid w:val="00661D82"/>
    <w:rsid w:val="0066258E"/>
    <w:rsid w:val="00662854"/>
    <w:rsid w:val="006636A3"/>
    <w:rsid w:val="00663C0C"/>
    <w:rsid w:val="00664AA4"/>
    <w:rsid w:val="00664EF3"/>
    <w:rsid w:val="0066504A"/>
    <w:rsid w:val="00665472"/>
    <w:rsid w:val="00665646"/>
    <w:rsid w:val="006657D6"/>
    <w:rsid w:val="0066581A"/>
    <w:rsid w:val="00665864"/>
    <w:rsid w:val="00666115"/>
    <w:rsid w:val="00666B4C"/>
    <w:rsid w:val="00666C1F"/>
    <w:rsid w:val="00666DF2"/>
    <w:rsid w:val="00666EE1"/>
    <w:rsid w:val="00667A7B"/>
    <w:rsid w:val="00667BC1"/>
    <w:rsid w:val="00667CB0"/>
    <w:rsid w:val="00667F9F"/>
    <w:rsid w:val="006708A1"/>
    <w:rsid w:val="00671423"/>
    <w:rsid w:val="00671471"/>
    <w:rsid w:val="006716D5"/>
    <w:rsid w:val="00671D9A"/>
    <w:rsid w:val="00672611"/>
    <w:rsid w:val="00672688"/>
    <w:rsid w:val="006726BE"/>
    <w:rsid w:val="00672868"/>
    <w:rsid w:val="00672C6A"/>
    <w:rsid w:val="00672D6D"/>
    <w:rsid w:val="006733D8"/>
    <w:rsid w:val="00673627"/>
    <w:rsid w:val="00673952"/>
    <w:rsid w:val="006744B3"/>
    <w:rsid w:val="0067525F"/>
    <w:rsid w:val="00675483"/>
    <w:rsid w:val="00675F39"/>
    <w:rsid w:val="00676379"/>
    <w:rsid w:val="006763F4"/>
    <w:rsid w:val="00676935"/>
    <w:rsid w:val="006769C0"/>
    <w:rsid w:val="00676D53"/>
    <w:rsid w:val="00676E88"/>
    <w:rsid w:val="0067782D"/>
    <w:rsid w:val="00677B01"/>
    <w:rsid w:val="00677D6E"/>
    <w:rsid w:val="00680EBB"/>
    <w:rsid w:val="00681821"/>
    <w:rsid w:val="00681BE8"/>
    <w:rsid w:val="0068234E"/>
    <w:rsid w:val="006824D9"/>
    <w:rsid w:val="00682B41"/>
    <w:rsid w:val="0068436D"/>
    <w:rsid w:val="006845C1"/>
    <w:rsid w:val="00684ABC"/>
    <w:rsid w:val="0068520A"/>
    <w:rsid w:val="006864AC"/>
    <w:rsid w:val="00686C9D"/>
    <w:rsid w:val="006873EC"/>
    <w:rsid w:val="0068789C"/>
    <w:rsid w:val="006879E4"/>
    <w:rsid w:val="00690055"/>
    <w:rsid w:val="00690123"/>
    <w:rsid w:val="006905BE"/>
    <w:rsid w:val="00690BA5"/>
    <w:rsid w:val="00691348"/>
    <w:rsid w:val="006916C6"/>
    <w:rsid w:val="0069176C"/>
    <w:rsid w:val="00691AC5"/>
    <w:rsid w:val="00691FFC"/>
    <w:rsid w:val="006923A6"/>
    <w:rsid w:val="006927B1"/>
    <w:rsid w:val="006930DE"/>
    <w:rsid w:val="006938A6"/>
    <w:rsid w:val="00693B87"/>
    <w:rsid w:val="0069434F"/>
    <w:rsid w:val="00694CBD"/>
    <w:rsid w:val="00694CEB"/>
    <w:rsid w:val="00696FB6"/>
    <w:rsid w:val="006973FF"/>
    <w:rsid w:val="006A02AF"/>
    <w:rsid w:val="006A121F"/>
    <w:rsid w:val="006A173F"/>
    <w:rsid w:val="006A1C2C"/>
    <w:rsid w:val="006A1CBA"/>
    <w:rsid w:val="006A222D"/>
    <w:rsid w:val="006A246E"/>
    <w:rsid w:val="006A30D9"/>
    <w:rsid w:val="006A32F1"/>
    <w:rsid w:val="006A38ED"/>
    <w:rsid w:val="006A4179"/>
    <w:rsid w:val="006A44CA"/>
    <w:rsid w:val="006A515D"/>
    <w:rsid w:val="006A54F6"/>
    <w:rsid w:val="006A5DFE"/>
    <w:rsid w:val="006A5E9E"/>
    <w:rsid w:val="006A60F1"/>
    <w:rsid w:val="006A6220"/>
    <w:rsid w:val="006A661C"/>
    <w:rsid w:val="006A6777"/>
    <w:rsid w:val="006A682A"/>
    <w:rsid w:val="006A695C"/>
    <w:rsid w:val="006A6DBE"/>
    <w:rsid w:val="006A6F25"/>
    <w:rsid w:val="006B04AE"/>
    <w:rsid w:val="006B0551"/>
    <w:rsid w:val="006B070F"/>
    <w:rsid w:val="006B0E4B"/>
    <w:rsid w:val="006B1046"/>
    <w:rsid w:val="006B128D"/>
    <w:rsid w:val="006B18F1"/>
    <w:rsid w:val="006B1D1F"/>
    <w:rsid w:val="006B1E40"/>
    <w:rsid w:val="006B2318"/>
    <w:rsid w:val="006B2D5B"/>
    <w:rsid w:val="006B319A"/>
    <w:rsid w:val="006B361D"/>
    <w:rsid w:val="006B3D54"/>
    <w:rsid w:val="006B3FF0"/>
    <w:rsid w:val="006B4988"/>
    <w:rsid w:val="006B4B11"/>
    <w:rsid w:val="006B4BBE"/>
    <w:rsid w:val="006B504B"/>
    <w:rsid w:val="006B50C9"/>
    <w:rsid w:val="006B5444"/>
    <w:rsid w:val="006B5C21"/>
    <w:rsid w:val="006B6480"/>
    <w:rsid w:val="006B6C1A"/>
    <w:rsid w:val="006B6DEE"/>
    <w:rsid w:val="006B6E61"/>
    <w:rsid w:val="006B7BEB"/>
    <w:rsid w:val="006B7D14"/>
    <w:rsid w:val="006C0127"/>
    <w:rsid w:val="006C0206"/>
    <w:rsid w:val="006C030A"/>
    <w:rsid w:val="006C04F2"/>
    <w:rsid w:val="006C08CE"/>
    <w:rsid w:val="006C1B20"/>
    <w:rsid w:val="006C24BA"/>
    <w:rsid w:val="006C2990"/>
    <w:rsid w:val="006C304D"/>
    <w:rsid w:val="006C37DC"/>
    <w:rsid w:val="006C390A"/>
    <w:rsid w:val="006C3B8A"/>
    <w:rsid w:val="006C498B"/>
    <w:rsid w:val="006C4B8D"/>
    <w:rsid w:val="006C4CC9"/>
    <w:rsid w:val="006C4F60"/>
    <w:rsid w:val="006C521B"/>
    <w:rsid w:val="006C5BB5"/>
    <w:rsid w:val="006C5E86"/>
    <w:rsid w:val="006C7382"/>
    <w:rsid w:val="006C76BA"/>
    <w:rsid w:val="006C7985"/>
    <w:rsid w:val="006D0192"/>
    <w:rsid w:val="006D048E"/>
    <w:rsid w:val="006D097C"/>
    <w:rsid w:val="006D0988"/>
    <w:rsid w:val="006D0A99"/>
    <w:rsid w:val="006D27B8"/>
    <w:rsid w:val="006D3049"/>
    <w:rsid w:val="006D315D"/>
    <w:rsid w:val="006D345B"/>
    <w:rsid w:val="006D34CA"/>
    <w:rsid w:val="006D3581"/>
    <w:rsid w:val="006D365B"/>
    <w:rsid w:val="006D39C6"/>
    <w:rsid w:val="006D4290"/>
    <w:rsid w:val="006D43AC"/>
    <w:rsid w:val="006D440A"/>
    <w:rsid w:val="006D45A2"/>
    <w:rsid w:val="006D4624"/>
    <w:rsid w:val="006D5014"/>
    <w:rsid w:val="006D517C"/>
    <w:rsid w:val="006D5B93"/>
    <w:rsid w:val="006D5F05"/>
    <w:rsid w:val="006D5F37"/>
    <w:rsid w:val="006D6D29"/>
    <w:rsid w:val="006D6FA5"/>
    <w:rsid w:val="006D7EED"/>
    <w:rsid w:val="006E04CF"/>
    <w:rsid w:val="006E0CE5"/>
    <w:rsid w:val="006E11B8"/>
    <w:rsid w:val="006E11F3"/>
    <w:rsid w:val="006E1768"/>
    <w:rsid w:val="006E195D"/>
    <w:rsid w:val="006E2336"/>
    <w:rsid w:val="006E26B4"/>
    <w:rsid w:val="006E2708"/>
    <w:rsid w:val="006E33B9"/>
    <w:rsid w:val="006E3ACF"/>
    <w:rsid w:val="006E3B61"/>
    <w:rsid w:val="006E3D92"/>
    <w:rsid w:val="006E3EC2"/>
    <w:rsid w:val="006E43C1"/>
    <w:rsid w:val="006E45C8"/>
    <w:rsid w:val="006E4629"/>
    <w:rsid w:val="006E4684"/>
    <w:rsid w:val="006E4B75"/>
    <w:rsid w:val="006E4BDD"/>
    <w:rsid w:val="006E5230"/>
    <w:rsid w:val="006E5863"/>
    <w:rsid w:val="006E5A1A"/>
    <w:rsid w:val="006E5B22"/>
    <w:rsid w:val="006E5C82"/>
    <w:rsid w:val="006E7A15"/>
    <w:rsid w:val="006F00F2"/>
    <w:rsid w:val="006F07CA"/>
    <w:rsid w:val="006F16DC"/>
    <w:rsid w:val="006F1A55"/>
    <w:rsid w:val="006F1C2D"/>
    <w:rsid w:val="006F25A0"/>
    <w:rsid w:val="006F2AFC"/>
    <w:rsid w:val="006F3068"/>
    <w:rsid w:val="006F44C1"/>
    <w:rsid w:val="006F4583"/>
    <w:rsid w:val="006F5063"/>
    <w:rsid w:val="006F5F81"/>
    <w:rsid w:val="006F6C6A"/>
    <w:rsid w:val="006F71EF"/>
    <w:rsid w:val="006F7746"/>
    <w:rsid w:val="00700B92"/>
    <w:rsid w:val="00700C46"/>
    <w:rsid w:val="00700CD4"/>
    <w:rsid w:val="0070142A"/>
    <w:rsid w:val="007016CE"/>
    <w:rsid w:val="00701FA5"/>
    <w:rsid w:val="0070242E"/>
    <w:rsid w:val="007029AE"/>
    <w:rsid w:val="00702BC0"/>
    <w:rsid w:val="00702ED0"/>
    <w:rsid w:val="00702F76"/>
    <w:rsid w:val="0070368D"/>
    <w:rsid w:val="00703732"/>
    <w:rsid w:val="00703739"/>
    <w:rsid w:val="00703E2E"/>
    <w:rsid w:val="00703F04"/>
    <w:rsid w:val="00703F4E"/>
    <w:rsid w:val="0070434C"/>
    <w:rsid w:val="007046A2"/>
    <w:rsid w:val="00704DD7"/>
    <w:rsid w:val="007050D5"/>
    <w:rsid w:val="00705ACC"/>
    <w:rsid w:val="00705DF1"/>
    <w:rsid w:val="0070605D"/>
    <w:rsid w:val="00706197"/>
    <w:rsid w:val="00706407"/>
    <w:rsid w:val="0070643C"/>
    <w:rsid w:val="0070664D"/>
    <w:rsid w:val="00706BC9"/>
    <w:rsid w:val="00706BD7"/>
    <w:rsid w:val="00706E53"/>
    <w:rsid w:val="00707A70"/>
    <w:rsid w:val="00707AB4"/>
    <w:rsid w:val="0071034F"/>
    <w:rsid w:val="00710D06"/>
    <w:rsid w:val="00711A4D"/>
    <w:rsid w:val="00711B7D"/>
    <w:rsid w:val="007121DA"/>
    <w:rsid w:val="00712838"/>
    <w:rsid w:val="0071304C"/>
    <w:rsid w:val="007136AC"/>
    <w:rsid w:val="007140EE"/>
    <w:rsid w:val="00714523"/>
    <w:rsid w:val="00714E0B"/>
    <w:rsid w:val="00715884"/>
    <w:rsid w:val="00715F4B"/>
    <w:rsid w:val="007169D6"/>
    <w:rsid w:val="007178E5"/>
    <w:rsid w:val="00717C56"/>
    <w:rsid w:val="007201F2"/>
    <w:rsid w:val="0072026D"/>
    <w:rsid w:val="0072047E"/>
    <w:rsid w:val="0072079A"/>
    <w:rsid w:val="007208B6"/>
    <w:rsid w:val="00720C62"/>
    <w:rsid w:val="007210E3"/>
    <w:rsid w:val="007216EC"/>
    <w:rsid w:val="0072213C"/>
    <w:rsid w:val="00722601"/>
    <w:rsid w:val="0072269B"/>
    <w:rsid w:val="00722CD5"/>
    <w:rsid w:val="0072312B"/>
    <w:rsid w:val="00723149"/>
    <w:rsid w:val="00723413"/>
    <w:rsid w:val="007236E4"/>
    <w:rsid w:val="00723DC7"/>
    <w:rsid w:val="00725177"/>
    <w:rsid w:val="00725332"/>
    <w:rsid w:val="00725A7D"/>
    <w:rsid w:val="00725E66"/>
    <w:rsid w:val="00725EAF"/>
    <w:rsid w:val="00726213"/>
    <w:rsid w:val="00726CC8"/>
    <w:rsid w:val="007270D1"/>
    <w:rsid w:val="00727B57"/>
    <w:rsid w:val="00727E18"/>
    <w:rsid w:val="0073085C"/>
    <w:rsid w:val="00730F21"/>
    <w:rsid w:val="00731AC4"/>
    <w:rsid w:val="007320CF"/>
    <w:rsid w:val="00732BCA"/>
    <w:rsid w:val="00733127"/>
    <w:rsid w:val="00733784"/>
    <w:rsid w:val="00734120"/>
    <w:rsid w:val="00734C23"/>
    <w:rsid w:val="007365B2"/>
    <w:rsid w:val="00736DA2"/>
    <w:rsid w:val="00737023"/>
    <w:rsid w:val="007372DA"/>
    <w:rsid w:val="007379DA"/>
    <w:rsid w:val="00737EC7"/>
    <w:rsid w:val="007402CA"/>
    <w:rsid w:val="00740843"/>
    <w:rsid w:val="00740A68"/>
    <w:rsid w:val="00740FC9"/>
    <w:rsid w:val="007420B7"/>
    <w:rsid w:val="007424A7"/>
    <w:rsid w:val="00742B1E"/>
    <w:rsid w:val="007435C5"/>
    <w:rsid w:val="00743CFA"/>
    <w:rsid w:val="0074412F"/>
    <w:rsid w:val="00744818"/>
    <w:rsid w:val="0074523E"/>
    <w:rsid w:val="007455CF"/>
    <w:rsid w:val="007456F2"/>
    <w:rsid w:val="00745865"/>
    <w:rsid w:val="00745A7C"/>
    <w:rsid w:val="00746505"/>
    <w:rsid w:val="007465A3"/>
    <w:rsid w:val="00746777"/>
    <w:rsid w:val="00746B08"/>
    <w:rsid w:val="00747700"/>
    <w:rsid w:val="007478CC"/>
    <w:rsid w:val="00747CDA"/>
    <w:rsid w:val="00750F96"/>
    <w:rsid w:val="007510FE"/>
    <w:rsid w:val="0075125E"/>
    <w:rsid w:val="00751351"/>
    <w:rsid w:val="00751C92"/>
    <w:rsid w:val="0075212A"/>
    <w:rsid w:val="00753064"/>
    <w:rsid w:val="007531C1"/>
    <w:rsid w:val="007536D5"/>
    <w:rsid w:val="00753EC9"/>
    <w:rsid w:val="007545C3"/>
    <w:rsid w:val="00754683"/>
    <w:rsid w:val="00754ACE"/>
    <w:rsid w:val="00754B10"/>
    <w:rsid w:val="00756238"/>
    <w:rsid w:val="007569D6"/>
    <w:rsid w:val="00756D4C"/>
    <w:rsid w:val="0075777E"/>
    <w:rsid w:val="0076045A"/>
    <w:rsid w:val="00760760"/>
    <w:rsid w:val="00760C38"/>
    <w:rsid w:val="00761591"/>
    <w:rsid w:val="007615F0"/>
    <w:rsid w:val="00761B9C"/>
    <w:rsid w:val="00761EFB"/>
    <w:rsid w:val="007623A9"/>
    <w:rsid w:val="00762A16"/>
    <w:rsid w:val="00762D1C"/>
    <w:rsid w:val="00763128"/>
    <w:rsid w:val="007637C7"/>
    <w:rsid w:val="007644D9"/>
    <w:rsid w:val="00764E26"/>
    <w:rsid w:val="00764F9E"/>
    <w:rsid w:val="00765C8E"/>
    <w:rsid w:val="00765E91"/>
    <w:rsid w:val="00766128"/>
    <w:rsid w:val="007675D0"/>
    <w:rsid w:val="00770454"/>
    <w:rsid w:val="00770A7B"/>
    <w:rsid w:val="00771599"/>
    <w:rsid w:val="00771C9F"/>
    <w:rsid w:val="00771D2A"/>
    <w:rsid w:val="00771DC2"/>
    <w:rsid w:val="00772079"/>
    <w:rsid w:val="00773441"/>
    <w:rsid w:val="00774127"/>
    <w:rsid w:val="00774891"/>
    <w:rsid w:val="00774BC6"/>
    <w:rsid w:val="00774C84"/>
    <w:rsid w:val="0077547B"/>
    <w:rsid w:val="0077604C"/>
    <w:rsid w:val="00776334"/>
    <w:rsid w:val="00776972"/>
    <w:rsid w:val="00776C6B"/>
    <w:rsid w:val="00777043"/>
    <w:rsid w:val="007779FA"/>
    <w:rsid w:val="00780BD3"/>
    <w:rsid w:val="0078153C"/>
    <w:rsid w:val="00781912"/>
    <w:rsid w:val="00781B17"/>
    <w:rsid w:val="007822CC"/>
    <w:rsid w:val="0078239B"/>
    <w:rsid w:val="00782D3F"/>
    <w:rsid w:val="007833F2"/>
    <w:rsid w:val="00784499"/>
    <w:rsid w:val="00784BCD"/>
    <w:rsid w:val="0078555C"/>
    <w:rsid w:val="00785A1B"/>
    <w:rsid w:val="00785FF1"/>
    <w:rsid w:val="00786B5B"/>
    <w:rsid w:val="00786F7E"/>
    <w:rsid w:val="00786FBB"/>
    <w:rsid w:val="007870DE"/>
    <w:rsid w:val="00787A87"/>
    <w:rsid w:val="00790BB3"/>
    <w:rsid w:val="00790C9C"/>
    <w:rsid w:val="00791378"/>
    <w:rsid w:val="00791396"/>
    <w:rsid w:val="0079156C"/>
    <w:rsid w:val="007916A8"/>
    <w:rsid w:val="007916F1"/>
    <w:rsid w:val="00791B07"/>
    <w:rsid w:val="00792043"/>
    <w:rsid w:val="0079237B"/>
    <w:rsid w:val="00792651"/>
    <w:rsid w:val="00792A8C"/>
    <w:rsid w:val="00792E74"/>
    <w:rsid w:val="00793E51"/>
    <w:rsid w:val="00794420"/>
    <w:rsid w:val="00794A5A"/>
    <w:rsid w:val="007958FE"/>
    <w:rsid w:val="00795E39"/>
    <w:rsid w:val="00795E63"/>
    <w:rsid w:val="00796A71"/>
    <w:rsid w:val="00796C79"/>
    <w:rsid w:val="00797236"/>
    <w:rsid w:val="00797A98"/>
    <w:rsid w:val="00797EDD"/>
    <w:rsid w:val="007A07A6"/>
    <w:rsid w:val="007A0B9C"/>
    <w:rsid w:val="007A1240"/>
    <w:rsid w:val="007A1730"/>
    <w:rsid w:val="007A1A64"/>
    <w:rsid w:val="007A1AF2"/>
    <w:rsid w:val="007A225D"/>
    <w:rsid w:val="007A2556"/>
    <w:rsid w:val="007A2B77"/>
    <w:rsid w:val="007A3838"/>
    <w:rsid w:val="007A3CA3"/>
    <w:rsid w:val="007A3E01"/>
    <w:rsid w:val="007A5A2A"/>
    <w:rsid w:val="007A64E0"/>
    <w:rsid w:val="007A6517"/>
    <w:rsid w:val="007A691B"/>
    <w:rsid w:val="007A6BCF"/>
    <w:rsid w:val="007A6C84"/>
    <w:rsid w:val="007A6E93"/>
    <w:rsid w:val="007A77D0"/>
    <w:rsid w:val="007A7DCC"/>
    <w:rsid w:val="007B0322"/>
    <w:rsid w:val="007B0EDC"/>
    <w:rsid w:val="007B16B2"/>
    <w:rsid w:val="007B234C"/>
    <w:rsid w:val="007B2350"/>
    <w:rsid w:val="007B24FE"/>
    <w:rsid w:val="007B2CE1"/>
    <w:rsid w:val="007B2D65"/>
    <w:rsid w:val="007B2E61"/>
    <w:rsid w:val="007B4012"/>
    <w:rsid w:val="007B44A8"/>
    <w:rsid w:val="007B4ABC"/>
    <w:rsid w:val="007B4B37"/>
    <w:rsid w:val="007B5683"/>
    <w:rsid w:val="007B5994"/>
    <w:rsid w:val="007B5E17"/>
    <w:rsid w:val="007B5F6C"/>
    <w:rsid w:val="007B6A5E"/>
    <w:rsid w:val="007B7363"/>
    <w:rsid w:val="007C02C2"/>
    <w:rsid w:val="007C0441"/>
    <w:rsid w:val="007C0979"/>
    <w:rsid w:val="007C0E3C"/>
    <w:rsid w:val="007C0E3F"/>
    <w:rsid w:val="007C1AD7"/>
    <w:rsid w:val="007C1E4A"/>
    <w:rsid w:val="007C201C"/>
    <w:rsid w:val="007C206C"/>
    <w:rsid w:val="007C2213"/>
    <w:rsid w:val="007C26C4"/>
    <w:rsid w:val="007C2D3F"/>
    <w:rsid w:val="007C3608"/>
    <w:rsid w:val="007C374B"/>
    <w:rsid w:val="007C3822"/>
    <w:rsid w:val="007C38EB"/>
    <w:rsid w:val="007C3C25"/>
    <w:rsid w:val="007C3C2E"/>
    <w:rsid w:val="007C4681"/>
    <w:rsid w:val="007C4998"/>
    <w:rsid w:val="007C4AA7"/>
    <w:rsid w:val="007C5729"/>
    <w:rsid w:val="007C59E1"/>
    <w:rsid w:val="007C5A34"/>
    <w:rsid w:val="007C5D07"/>
    <w:rsid w:val="007C5D64"/>
    <w:rsid w:val="007C6B4C"/>
    <w:rsid w:val="007C6E56"/>
    <w:rsid w:val="007C70BC"/>
    <w:rsid w:val="007C71A6"/>
    <w:rsid w:val="007C7741"/>
    <w:rsid w:val="007C7A55"/>
    <w:rsid w:val="007C7FDC"/>
    <w:rsid w:val="007D001D"/>
    <w:rsid w:val="007D0067"/>
    <w:rsid w:val="007D03A7"/>
    <w:rsid w:val="007D0475"/>
    <w:rsid w:val="007D07B4"/>
    <w:rsid w:val="007D0840"/>
    <w:rsid w:val="007D0F74"/>
    <w:rsid w:val="007D10CE"/>
    <w:rsid w:val="007D14CA"/>
    <w:rsid w:val="007D1668"/>
    <w:rsid w:val="007D1A9E"/>
    <w:rsid w:val="007D24F6"/>
    <w:rsid w:val="007D2D1C"/>
    <w:rsid w:val="007D3006"/>
    <w:rsid w:val="007D327E"/>
    <w:rsid w:val="007D391F"/>
    <w:rsid w:val="007D3966"/>
    <w:rsid w:val="007D4267"/>
    <w:rsid w:val="007D4438"/>
    <w:rsid w:val="007D4D62"/>
    <w:rsid w:val="007D5A85"/>
    <w:rsid w:val="007D5B72"/>
    <w:rsid w:val="007D5D21"/>
    <w:rsid w:val="007D6823"/>
    <w:rsid w:val="007D7D23"/>
    <w:rsid w:val="007E0053"/>
    <w:rsid w:val="007E1421"/>
    <w:rsid w:val="007E14A4"/>
    <w:rsid w:val="007E161D"/>
    <w:rsid w:val="007E1741"/>
    <w:rsid w:val="007E18C8"/>
    <w:rsid w:val="007E224D"/>
    <w:rsid w:val="007E2352"/>
    <w:rsid w:val="007E25C1"/>
    <w:rsid w:val="007E25E2"/>
    <w:rsid w:val="007E2673"/>
    <w:rsid w:val="007E3148"/>
    <w:rsid w:val="007E3573"/>
    <w:rsid w:val="007E35CB"/>
    <w:rsid w:val="007E4163"/>
    <w:rsid w:val="007E487A"/>
    <w:rsid w:val="007E52A1"/>
    <w:rsid w:val="007E5A83"/>
    <w:rsid w:val="007E5D5F"/>
    <w:rsid w:val="007E5FF5"/>
    <w:rsid w:val="007E6980"/>
    <w:rsid w:val="007E7D54"/>
    <w:rsid w:val="007E7F9F"/>
    <w:rsid w:val="007F01DC"/>
    <w:rsid w:val="007F047E"/>
    <w:rsid w:val="007F139C"/>
    <w:rsid w:val="007F16BA"/>
    <w:rsid w:val="007F1786"/>
    <w:rsid w:val="007F18E6"/>
    <w:rsid w:val="007F30A9"/>
    <w:rsid w:val="007F3BEF"/>
    <w:rsid w:val="007F477A"/>
    <w:rsid w:val="007F4925"/>
    <w:rsid w:val="007F5EC4"/>
    <w:rsid w:val="007F6448"/>
    <w:rsid w:val="007F6CCE"/>
    <w:rsid w:val="007F6D3B"/>
    <w:rsid w:val="007F7076"/>
    <w:rsid w:val="007F722E"/>
    <w:rsid w:val="007F7481"/>
    <w:rsid w:val="007F7560"/>
    <w:rsid w:val="007F77B0"/>
    <w:rsid w:val="0080049A"/>
    <w:rsid w:val="00800A2F"/>
    <w:rsid w:val="008015CA"/>
    <w:rsid w:val="00801B2A"/>
    <w:rsid w:val="00801B6E"/>
    <w:rsid w:val="00802279"/>
    <w:rsid w:val="00802856"/>
    <w:rsid w:val="008029BB"/>
    <w:rsid w:val="00803913"/>
    <w:rsid w:val="00804F40"/>
    <w:rsid w:val="0080534E"/>
    <w:rsid w:val="00806599"/>
    <w:rsid w:val="008105C8"/>
    <w:rsid w:val="00811189"/>
    <w:rsid w:val="008111E4"/>
    <w:rsid w:val="00811830"/>
    <w:rsid w:val="0081216B"/>
    <w:rsid w:val="00812AF7"/>
    <w:rsid w:val="0081301C"/>
    <w:rsid w:val="00813200"/>
    <w:rsid w:val="0081336C"/>
    <w:rsid w:val="008133D7"/>
    <w:rsid w:val="00813F72"/>
    <w:rsid w:val="0081410C"/>
    <w:rsid w:val="00814D11"/>
    <w:rsid w:val="00815C86"/>
    <w:rsid w:val="00817DD6"/>
    <w:rsid w:val="00820116"/>
    <w:rsid w:val="008203BE"/>
    <w:rsid w:val="008204D8"/>
    <w:rsid w:val="00821013"/>
    <w:rsid w:val="0082127A"/>
    <w:rsid w:val="00821ED5"/>
    <w:rsid w:val="00821FF6"/>
    <w:rsid w:val="008223E8"/>
    <w:rsid w:val="0082297B"/>
    <w:rsid w:val="00822F4F"/>
    <w:rsid w:val="008235E5"/>
    <w:rsid w:val="00823611"/>
    <w:rsid w:val="00823EA2"/>
    <w:rsid w:val="00823F31"/>
    <w:rsid w:val="00824AC3"/>
    <w:rsid w:val="00826680"/>
    <w:rsid w:val="00826961"/>
    <w:rsid w:val="0083043D"/>
    <w:rsid w:val="008304F6"/>
    <w:rsid w:val="008312DC"/>
    <w:rsid w:val="0083146A"/>
    <w:rsid w:val="008321AF"/>
    <w:rsid w:val="008322F0"/>
    <w:rsid w:val="00832578"/>
    <w:rsid w:val="008326DE"/>
    <w:rsid w:val="00832CC2"/>
    <w:rsid w:val="00832CDF"/>
    <w:rsid w:val="00833778"/>
    <w:rsid w:val="00833D0B"/>
    <w:rsid w:val="00833E36"/>
    <w:rsid w:val="00833E40"/>
    <w:rsid w:val="00833EC3"/>
    <w:rsid w:val="00833EF6"/>
    <w:rsid w:val="00834160"/>
    <w:rsid w:val="008343CC"/>
    <w:rsid w:val="008344D9"/>
    <w:rsid w:val="008349F4"/>
    <w:rsid w:val="00835436"/>
    <w:rsid w:val="0083605F"/>
    <w:rsid w:val="008360EB"/>
    <w:rsid w:val="008365AC"/>
    <w:rsid w:val="00836625"/>
    <w:rsid w:val="00836F09"/>
    <w:rsid w:val="00837212"/>
    <w:rsid w:val="008378A3"/>
    <w:rsid w:val="00837D67"/>
    <w:rsid w:val="008412BB"/>
    <w:rsid w:val="00841A7A"/>
    <w:rsid w:val="0084258E"/>
    <w:rsid w:val="00842B1D"/>
    <w:rsid w:val="008442EE"/>
    <w:rsid w:val="0084488C"/>
    <w:rsid w:val="00845090"/>
    <w:rsid w:val="008450C3"/>
    <w:rsid w:val="00845887"/>
    <w:rsid w:val="00845C4D"/>
    <w:rsid w:val="00846F76"/>
    <w:rsid w:val="00847148"/>
    <w:rsid w:val="00847157"/>
    <w:rsid w:val="008472E3"/>
    <w:rsid w:val="00847600"/>
    <w:rsid w:val="0084782E"/>
    <w:rsid w:val="00847C75"/>
    <w:rsid w:val="00847DA0"/>
    <w:rsid w:val="0085021D"/>
    <w:rsid w:val="008504EE"/>
    <w:rsid w:val="00850F30"/>
    <w:rsid w:val="00851768"/>
    <w:rsid w:val="00851827"/>
    <w:rsid w:val="008519CB"/>
    <w:rsid w:val="00851A11"/>
    <w:rsid w:val="008523AB"/>
    <w:rsid w:val="008528C5"/>
    <w:rsid w:val="0085296E"/>
    <w:rsid w:val="008532B0"/>
    <w:rsid w:val="008537DD"/>
    <w:rsid w:val="00853F95"/>
    <w:rsid w:val="008540AD"/>
    <w:rsid w:val="008548F1"/>
    <w:rsid w:val="00854E81"/>
    <w:rsid w:val="008555F4"/>
    <w:rsid w:val="008558BD"/>
    <w:rsid w:val="00855C1E"/>
    <w:rsid w:val="00855E6C"/>
    <w:rsid w:val="00856814"/>
    <w:rsid w:val="00856CCD"/>
    <w:rsid w:val="00856DAF"/>
    <w:rsid w:val="00856F46"/>
    <w:rsid w:val="00857057"/>
    <w:rsid w:val="0085736D"/>
    <w:rsid w:val="0085751A"/>
    <w:rsid w:val="008576CC"/>
    <w:rsid w:val="00857890"/>
    <w:rsid w:val="00860331"/>
    <w:rsid w:val="008606BF"/>
    <w:rsid w:val="00860EB9"/>
    <w:rsid w:val="008620ED"/>
    <w:rsid w:val="00862842"/>
    <w:rsid w:val="008629A9"/>
    <w:rsid w:val="00863730"/>
    <w:rsid w:val="008637A0"/>
    <w:rsid w:val="0086490B"/>
    <w:rsid w:val="0086494C"/>
    <w:rsid w:val="0086497E"/>
    <w:rsid w:val="00864C6D"/>
    <w:rsid w:val="00864D37"/>
    <w:rsid w:val="0086530D"/>
    <w:rsid w:val="00865E4B"/>
    <w:rsid w:val="00866D7B"/>
    <w:rsid w:val="0086701C"/>
    <w:rsid w:val="008675EF"/>
    <w:rsid w:val="008678BB"/>
    <w:rsid w:val="008702CE"/>
    <w:rsid w:val="00870571"/>
    <w:rsid w:val="008713F9"/>
    <w:rsid w:val="008715E1"/>
    <w:rsid w:val="008725A4"/>
    <w:rsid w:val="008735E6"/>
    <w:rsid w:val="00873E28"/>
    <w:rsid w:val="00873E3B"/>
    <w:rsid w:val="00873FE9"/>
    <w:rsid w:val="00874079"/>
    <w:rsid w:val="0087446F"/>
    <w:rsid w:val="008752D0"/>
    <w:rsid w:val="0087609A"/>
    <w:rsid w:val="0087650D"/>
    <w:rsid w:val="0087668B"/>
    <w:rsid w:val="00876AC8"/>
    <w:rsid w:val="00877B35"/>
    <w:rsid w:val="00877C54"/>
    <w:rsid w:val="008800DB"/>
    <w:rsid w:val="00880D73"/>
    <w:rsid w:val="008814B0"/>
    <w:rsid w:val="00881553"/>
    <w:rsid w:val="008823A3"/>
    <w:rsid w:val="008824FB"/>
    <w:rsid w:val="00882A63"/>
    <w:rsid w:val="00883C84"/>
    <w:rsid w:val="008842EB"/>
    <w:rsid w:val="00884F27"/>
    <w:rsid w:val="0088513A"/>
    <w:rsid w:val="0088513B"/>
    <w:rsid w:val="00885D8F"/>
    <w:rsid w:val="00885F97"/>
    <w:rsid w:val="0088638B"/>
    <w:rsid w:val="00886A45"/>
    <w:rsid w:val="00886F12"/>
    <w:rsid w:val="0088742A"/>
    <w:rsid w:val="008874D5"/>
    <w:rsid w:val="00887E4A"/>
    <w:rsid w:val="00890B09"/>
    <w:rsid w:val="008918C6"/>
    <w:rsid w:val="00891B22"/>
    <w:rsid w:val="00892677"/>
    <w:rsid w:val="00892C25"/>
    <w:rsid w:val="00892D5D"/>
    <w:rsid w:val="00892E8D"/>
    <w:rsid w:val="00893255"/>
    <w:rsid w:val="0089345B"/>
    <w:rsid w:val="00893C19"/>
    <w:rsid w:val="008944F2"/>
    <w:rsid w:val="008947D0"/>
    <w:rsid w:val="008947E5"/>
    <w:rsid w:val="008955F8"/>
    <w:rsid w:val="008967AC"/>
    <w:rsid w:val="008968BB"/>
    <w:rsid w:val="00896AB7"/>
    <w:rsid w:val="00897822"/>
    <w:rsid w:val="0089792C"/>
    <w:rsid w:val="008A06A7"/>
    <w:rsid w:val="008A0C10"/>
    <w:rsid w:val="008A0FD0"/>
    <w:rsid w:val="008A14B3"/>
    <w:rsid w:val="008A18C9"/>
    <w:rsid w:val="008A18FE"/>
    <w:rsid w:val="008A20D3"/>
    <w:rsid w:val="008A2635"/>
    <w:rsid w:val="008A2E23"/>
    <w:rsid w:val="008A2E78"/>
    <w:rsid w:val="008A3609"/>
    <w:rsid w:val="008A4021"/>
    <w:rsid w:val="008A41CB"/>
    <w:rsid w:val="008A429C"/>
    <w:rsid w:val="008A5DF9"/>
    <w:rsid w:val="008A6136"/>
    <w:rsid w:val="008A61D5"/>
    <w:rsid w:val="008A6AE6"/>
    <w:rsid w:val="008A721C"/>
    <w:rsid w:val="008B0528"/>
    <w:rsid w:val="008B0C79"/>
    <w:rsid w:val="008B13CF"/>
    <w:rsid w:val="008B17B4"/>
    <w:rsid w:val="008B186F"/>
    <w:rsid w:val="008B1BC7"/>
    <w:rsid w:val="008B1D92"/>
    <w:rsid w:val="008B1ED1"/>
    <w:rsid w:val="008B2F1A"/>
    <w:rsid w:val="008B309C"/>
    <w:rsid w:val="008B30B8"/>
    <w:rsid w:val="008B3751"/>
    <w:rsid w:val="008B37A6"/>
    <w:rsid w:val="008B3FFD"/>
    <w:rsid w:val="008B405D"/>
    <w:rsid w:val="008B4101"/>
    <w:rsid w:val="008B4F61"/>
    <w:rsid w:val="008B4FF3"/>
    <w:rsid w:val="008B4FF8"/>
    <w:rsid w:val="008B507F"/>
    <w:rsid w:val="008B5289"/>
    <w:rsid w:val="008B613F"/>
    <w:rsid w:val="008B7039"/>
    <w:rsid w:val="008B7103"/>
    <w:rsid w:val="008B7ADF"/>
    <w:rsid w:val="008B7DB2"/>
    <w:rsid w:val="008B7F17"/>
    <w:rsid w:val="008C00B8"/>
    <w:rsid w:val="008C0285"/>
    <w:rsid w:val="008C0698"/>
    <w:rsid w:val="008C09E5"/>
    <w:rsid w:val="008C1A4D"/>
    <w:rsid w:val="008C2466"/>
    <w:rsid w:val="008C2E8E"/>
    <w:rsid w:val="008C3509"/>
    <w:rsid w:val="008C362F"/>
    <w:rsid w:val="008C37E4"/>
    <w:rsid w:val="008C3851"/>
    <w:rsid w:val="008C3EDB"/>
    <w:rsid w:val="008C4C72"/>
    <w:rsid w:val="008C50F9"/>
    <w:rsid w:val="008C53B6"/>
    <w:rsid w:val="008C553F"/>
    <w:rsid w:val="008C6913"/>
    <w:rsid w:val="008C7220"/>
    <w:rsid w:val="008C7295"/>
    <w:rsid w:val="008C793F"/>
    <w:rsid w:val="008C7CA1"/>
    <w:rsid w:val="008D069F"/>
    <w:rsid w:val="008D1094"/>
    <w:rsid w:val="008D14EF"/>
    <w:rsid w:val="008D1782"/>
    <w:rsid w:val="008D17CA"/>
    <w:rsid w:val="008D1F6D"/>
    <w:rsid w:val="008D280E"/>
    <w:rsid w:val="008D4568"/>
    <w:rsid w:val="008D46A6"/>
    <w:rsid w:val="008D52E3"/>
    <w:rsid w:val="008D57BF"/>
    <w:rsid w:val="008D58FD"/>
    <w:rsid w:val="008D58FE"/>
    <w:rsid w:val="008D5D17"/>
    <w:rsid w:val="008D5F64"/>
    <w:rsid w:val="008D63F6"/>
    <w:rsid w:val="008D6C8D"/>
    <w:rsid w:val="008D6E1B"/>
    <w:rsid w:val="008D6FB3"/>
    <w:rsid w:val="008D7092"/>
    <w:rsid w:val="008D72B7"/>
    <w:rsid w:val="008D7566"/>
    <w:rsid w:val="008D75F8"/>
    <w:rsid w:val="008D7A50"/>
    <w:rsid w:val="008E0069"/>
    <w:rsid w:val="008E044A"/>
    <w:rsid w:val="008E057B"/>
    <w:rsid w:val="008E074D"/>
    <w:rsid w:val="008E09BA"/>
    <w:rsid w:val="008E2418"/>
    <w:rsid w:val="008E268D"/>
    <w:rsid w:val="008E2B54"/>
    <w:rsid w:val="008E3404"/>
    <w:rsid w:val="008E3BB9"/>
    <w:rsid w:val="008E4404"/>
    <w:rsid w:val="008E4480"/>
    <w:rsid w:val="008E468B"/>
    <w:rsid w:val="008E4866"/>
    <w:rsid w:val="008E4FD0"/>
    <w:rsid w:val="008E5760"/>
    <w:rsid w:val="008E58C7"/>
    <w:rsid w:val="008E5A27"/>
    <w:rsid w:val="008E62F3"/>
    <w:rsid w:val="008E64F6"/>
    <w:rsid w:val="008E6EF1"/>
    <w:rsid w:val="008E73FE"/>
    <w:rsid w:val="008E7701"/>
    <w:rsid w:val="008E77A6"/>
    <w:rsid w:val="008E7B46"/>
    <w:rsid w:val="008F069D"/>
    <w:rsid w:val="008F07FD"/>
    <w:rsid w:val="008F0C32"/>
    <w:rsid w:val="008F0D9B"/>
    <w:rsid w:val="008F1331"/>
    <w:rsid w:val="008F2181"/>
    <w:rsid w:val="008F2235"/>
    <w:rsid w:val="008F24CC"/>
    <w:rsid w:val="008F26A1"/>
    <w:rsid w:val="008F29D9"/>
    <w:rsid w:val="008F2F5D"/>
    <w:rsid w:val="008F355E"/>
    <w:rsid w:val="008F3569"/>
    <w:rsid w:val="008F3693"/>
    <w:rsid w:val="008F3799"/>
    <w:rsid w:val="008F4128"/>
    <w:rsid w:val="008F4297"/>
    <w:rsid w:val="008F43AE"/>
    <w:rsid w:val="008F48FD"/>
    <w:rsid w:val="008F4DE4"/>
    <w:rsid w:val="008F4E58"/>
    <w:rsid w:val="008F5021"/>
    <w:rsid w:val="008F504E"/>
    <w:rsid w:val="008F57E1"/>
    <w:rsid w:val="008F5A32"/>
    <w:rsid w:val="008F6502"/>
    <w:rsid w:val="008F6B33"/>
    <w:rsid w:val="00901145"/>
    <w:rsid w:val="0090168E"/>
    <w:rsid w:val="00901AB4"/>
    <w:rsid w:val="0090221D"/>
    <w:rsid w:val="009022DE"/>
    <w:rsid w:val="009023C6"/>
    <w:rsid w:val="00902C69"/>
    <w:rsid w:val="00902FC2"/>
    <w:rsid w:val="00903516"/>
    <w:rsid w:val="00903573"/>
    <w:rsid w:val="009035A9"/>
    <w:rsid w:val="00903E6F"/>
    <w:rsid w:val="00904BAF"/>
    <w:rsid w:val="00904BD7"/>
    <w:rsid w:val="009053AF"/>
    <w:rsid w:val="00905E10"/>
    <w:rsid w:val="00906665"/>
    <w:rsid w:val="009068E4"/>
    <w:rsid w:val="00906AC8"/>
    <w:rsid w:val="00906B3B"/>
    <w:rsid w:val="00907665"/>
    <w:rsid w:val="0090784F"/>
    <w:rsid w:val="00907ED8"/>
    <w:rsid w:val="0091016D"/>
    <w:rsid w:val="0091118B"/>
    <w:rsid w:val="009112CB"/>
    <w:rsid w:val="00911782"/>
    <w:rsid w:val="00911A66"/>
    <w:rsid w:val="00911FE0"/>
    <w:rsid w:val="00912D92"/>
    <w:rsid w:val="009130FF"/>
    <w:rsid w:val="009132CE"/>
    <w:rsid w:val="00913748"/>
    <w:rsid w:val="009139E8"/>
    <w:rsid w:val="00913ACF"/>
    <w:rsid w:val="00913EA8"/>
    <w:rsid w:val="00913EAF"/>
    <w:rsid w:val="009144CD"/>
    <w:rsid w:val="00914DAF"/>
    <w:rsid w:val="0091526E"/>
    <w:rsid w:val="00915A76"/>
    <w:rsid w:val="00915F76"/>
    <w:rsid w:val="00916536"/>
    <w:rsid w:val="00916DE4"/>
    <w:rsid w:val="00917030"/>
    <w:rsid w:val="009175F6"/>
    <w:rsid w:val="00920078"/>
    <w:rsid w:val="009200CF"/>
    <w:rsid w:val="0092085C"/>
    <w:rsid w:val="0092138E"/>
    <w:rsid w:val="009213D9"/>
    <w:rsid w:val="00921848"/>
    <w:rsid w:val="00921AF8"/>
    <w:rsid w:val="00921CF0"/>
    <w:rsid w:val="00921EDB"/>
    <w:rsid w:val="0092209D"/>
    <w:rsid w:val="009221DF"/>
    <w:rsid w:val="009222ED"/>
    <w:rsid w:val="0092308B"/>
    <w:rsid w:val="00923661"/>
    <w:rsid w:val="009237EE"/>
    <w:rsid w:val="00923A12"/>
    <w:rsid w:val="00923B24"/>
    <w:rsid w:val="00923EF4"/>
    <w:rsid w:val="00924215"/>
    <w:rsid w:val="009244E5"/>
    <w:rsid w:val="00924D32"/>
    <w:rsid w:val="00924F91"/>
    <w:rsid w:val="0092571D"/>
    <w:rsid w:val="00926450"/>
    <w:rsid w:val="00926A96"/>
    <w:rsid w:val="00927C1F"/>
    <w:rsid w:val="0093081D"/>
    <w:rsid w:val="00930F16"/>
    <w:rsid w:val="00931309"/>
    <w:rsid w:val="00931621"/>
    <w:rsid w:val="00931D03"/>
    <w:rsid w:val="0093215D"/>
    <w:rsid w:val="0093293F"/>
    <w:rsid w:val="00933030"/>
    <w:rsid w:val="00933908"/>
    <w:rsid w:val="00933C05"/>
    <w:rsid w:val="00934025"/>
    <w:rsid w:val="00934C2C"/>
    <w:rsid w:val="009357B8"/>
    <w:rsid w:val="00935A8D"/>
    <w:rsid w:val="0093629A"/>
    <w:rsid w:val="009366DE"/>
    <w:rsid w:val="00937A15"/>
    <w:rsid w:val="00940C4A"/>
    <w:rsid w:val="00941200"/>
    <w:rsid w:val="0094141C"/>
    <w:rsid w:val="00941822"/>
    <w:rsid w:val="009418A9"/>
    <w:rsid w:val="00941C55"/>
    <w:rsid w:val="00941E60"/>
    <w:rsid w:val="009428DB"/>
    <w:rsid w:val="00943291"/>
    <w:rsid w:val="00943508"/>
    <w:rsid w:val="00943573"/>
    <w:rsid w:val="00943C1D"/>
    <w:rsid w:val="00943FD8"/>
    <w:rsid w:val="00944382"/>
    <w:rsid w:val="009445D5"/>
    <w:rsid w:val="0094509D"/>
    <w:rsid w:val="009450F2"/>
    <w:rsid w:val="00945784"/>
    <w:rsid w:val="0094587A"/>
    <w:rsid w:val="00945FE3"/>
    <w:rsid w:val="0094617E"/>
    <w:rsid w:val="009464EC"/>
    <w:rsid w:val="00946AF9"/>
    <w:rsid w:val="00946B7B"/>
    <w:rsid w:val="00946C70"/>
    <w:rsid w:val="00946FF2"/>
    <w:rsid w:val="009472D5"/>
    <w:rsid w:val="00947666"/>
    <w:rsid w:val="009477AE"/>
    <w:rsid w:val="00947A04"/>
    <w:rsid w:val="00947FD3"/>
    <w:rsid w:val="0095039A"/>
    <w:rsid w:val="00951044"/>
    <w:rsid w:val="0095117F"/>
    <w:rsid w:val="00951248"/>
    <w:rsid w:val="00952446"/>
    <w:rsid w:val="00952693"/>
    <w:rsid w:val="00952A7D"/>
    <w:rsid w:val="00952B46"/>
    <w:rsid w:val="00952C99"/>
    <w:rsid w:val="00955E80"/>
    <w:rsid w:val="00956248"/>
    <w:rsid w:val="00956BC8"/>
    <w:rsid w:val="00957129"/>
    <w:rsid w:val="009572F1"/>
    <w:rsid w:val="00957F22"/>
    <w:rsid w:val="0096101B"/>
    <w:rsid w:val="0096106E"/>
    <w:rsid w:val="00961AE5"/>
    <w:rsid w:val="00961B35"/>
    <w:rsid w:val="00962084"/>
    <w:rsid w:val="0096247F"/>
    <w:rsid w:val="0096255E"/>
    <w:rsid w:val="009630AC"/>
    <w:rsid w:val="009632B6"/>
    <w:rsid w:val="00963A16"/>
    <w:rsid w:val="00964984"/>
    <w:rsid w:val="00964C75"/>
    <w:rsid w:val="00966ED2"/>
    <w:rsid w:val="00967AC1"/>
    <w:rsid w:val="009708E6"/>
    <w:rsid w:val="00970B7B"/>
    <w:rsid w:val="00970DE3"/>
    <w:rsid w:val="00971669"/>
    <w:rsid w:val="00971916"/>
    <w:rsid w:val="00971B61"/>
    <w:rsid w:val="00971D85"/>
    <w:rsid w:val="00972AAE"/>
    <w:rsid w:val="00972B03"/>
    <w:rsid w:val="00972CE5"/>
    <w:rsid w:val="00974020"/>
    <w:rsid w:val="00974799"/>
    <w:rsid w:val="0097489B"/>
    <w:rsid w:val="009749B0"/>
    <w:rsid w:val="00974D51"/>
    <w:rsid w:val="00974E55"/>
    <w:rsid w:val="00975C4A"/>
    <w:rsid w:val="00976158"/>
    <w:rsid w:val="009762CF"/>
    <w:rsid w:val="00977847"/>
    <w:rsid w:val="009779A1"/>
    <w:rsid w:val="00977B2F"/>
    <w:rsid w:val="00977C15"/>
    <w:rsid w:val="00980C31"/>
    <w:rsid w:val="00980E5F"/>
    <w:rsid w:val="009814C6"/>
    <w:rsid w:val="00981CE9"/>
    <w:rsid w:val="00981E34"/>
    <w:rsid w:val="009821F8"/>
    <w:rsid w:val="00982816"/>
    <w:rsid w:val="0098286C"/>
    <w:rsid w:val="00982BF2"/>
    <w:rsid w:val="0098345E"/>
    <w:rsid w:val="00983833"/>
    <w:rsid w:val="0098487B"/>
    <w:rsid w:val="0098490F"/>
    <w:rsid w:val="00984D68"/>
    <w:rsid w:val="00984E43"/>
    <w:rsid w:val="009853AE"/>
    <w:rsid w:val="00985AB7"/>
    <w:rsid w:val="00985B6C"/>
    <w:rsid w:val="009863D9"/>
    <w:rsid w:val="009867C5"/>
    <w:rsid w:val="00986E28"/>
    <w:rsid w:val="00986F6D"/>
    <w:rsid w:val="0098700E"/>
    <w:rsid w:val="0098774F"/>
    <w:rsid w:val="009879A9"/>
    <w:rsid w:val="00990546"/>
    <w:rsid w:val="00991FAF"/>
    <w:rsid w:val="00992565"/>
    <w:rsid w:val="00992685"/>
    <w:rsid w:val="00992CFA"/>
    <w:rsid w:val="009931DB"/>
    <w:rsid w:val="0099472D"/>
    <w:rsid w:val="00994773"/>
    <w:rsid w:val="009955FF"/>
    <w:rsid w:val="00995A91"/>
    <w:rsid w:val="009961D6"/>
    <w:rsid w:val="00996721"/>
    <w:rsid w:val="009967D5"/>
    <w:rsid w:val="00997293"/>
    <w:rsid w:val="0099771E"/>
    <w:rsid w:val="00997A6F"/>
    <w:rsid w:val="00997CDE"/>
    <w:rsid w:val="009A0017"/>
    <w:rsid w:val="009A04F2"/>
    <w:rsid w:val="009A0797"/>
    <w:rsid w:val="009A0A66"/>
    <w:rsid w:val="009A0B56"/>
    <w:rsid w:val="009A142D"/>
    <w:rsid w:val="009A18C5"/>
    <w:rsid w:val="009A2113"/>
    <w:rsid w:val="009A2951"/>
    <w:rsid w:val="009A2FFB"/>
    <w:rsid w:val="009A3042"/>
    <w:rsid w:val="009A3402"/>
    <w:rsid w:val="009A3969"/>
    <w:rsid w:val="009A411E"/>
    <w:rsid w:val="009A4F15"/>
    <w:rsid w:val="009A5B35"/>
    <w:rsid w:val="009A65B3"/>
    <w:rsid w:val="009A6F57"/>
    <w:rsid w:val="009A71A8"/>
    <w:rsid w:val="009A7794"/>
    <w:rsid w:val="009A7ACB"/>
    <w:rsid w:val="009A7C68"/>
    <w:rsid w:val="009B01F4"/>
    <w:rsid w:val="009B0639"/>
    <w:rsid w:val="009B09A1"/>
    <w:rsid w:val="009B0B7A"/>
    <w:rsid w:val="009B0CAE"/>
    <w:rsid w:val="009B0F0C"/>
    <w:rsid w:val="009B0F77"/>
    <w:rsid w:val="009B1EE3"/>
    <w:rsid w:val="009B2577"/>
    <w:rsid w:val="009B2BA5"/>
    <w:rsid w:val="009B2BDB"/>
    <w:rsid w:val="009B328D"/>
    <w:rsid w:val="009B3F77"/>
    <w:rsid w:val="009B40E2"/>
    <w:rsid w:val="009B4527"/>
    <w:rsid w:val="009B504D"/>
    <w:rsid w:val="009B534C"/>
    <w:rsid w:val="009B5DD8"/>
    <w:rsid w:val="009B6CFB"/>
    <w:rsid w:val="009B7917"/>
    <w:rsid w:val="009B7F42"/>
    <w:rsid w:val="009C0098"/>
    <w:rsid w:val="009C02C0"/>
    <w:rsid w:val="009C04E8"/>
    <w:rsid w:val="009C05E3"/>
    <w:rsid w:val="009C0727"/>
    <w:rsid w:val="009C0D5F"/>
    <w:rsid w:val="009C1808"/>
    <w:rsid w:val="009C1A9F"/>
    <w:rsid w:val="009C261B"/>
    <w:rsid w:val="009C2DCE"/>
    <w:rsid w:val="009C3C34"/>
    <w:rsid w:val="009C440E"/>
    <w:rsid w:val="009C5C1E"/>
    <w:rsid w:val="009C5C33"/>
    <w:rsid w:val="009C5F96"/>
    <w:rsid w:val="009C737E"/>
    <w:rsid w:val="009C7C88"/>
    <w:rsid w:val="009C7EAC"/>
    <w:rsid w:val="009D03FA"/>
    <w:rsid w:val="009D0627"/>
    <w:rsid w:val="009D09AD"/>
    <w:rsid w:val="009D0B29"/>
    <w:rsid w:val="009D0D88"/>
    <w:rsid w:val="009D15DF"/>
    <w:rsid w:val="009D1795"/>
    <w:rsid w:val="009D1884"/>
    <w:rsid w:val="009D1A63"/>
    <w:rsid w:val="009D259D"/>
    <w:rsid w:val="009D2C05"/>
    <w:rsid w:val="009D2C14"/>
    <w:rsid w:val="009D3851"/>
    <w:rsid w:val="009D3898"/>
    <w:rsid w:val="009D39E2"/>
    <w:rsid w:val="009D3E65"/>
    <w:rsid w:val="009D457F"/>
    <w:rsid w:val="009D4589"/>
    <w:rsid w:val="009D4A6F"/>
    <w:rsid w:val="009D5051"/>
    <w:rsid w:val="009D5856"/>
    <w:rsid w:val="009D59AC"/>
    <w:rsid w:val="009D602C"/>
    <w:rsid w:val="009D66D1"/>
    <w:rsid w:val="009D6B5F"/>
    <w:rsid w:val="009D70F3"/>
    <w:rsid w:val="009D7134"/>
    <w:rsid w:val="009D7604"/>
    <w:rsid w:val="009D788B"/>
    <w:rsid w:val="009D7922"/>
    <w:rsid w:val="009D7BA9"/>
    <w:rsid w:val="009D7CB0"/>
    <w:rsid w:val="009E0B84"/>
    <w:rsid w:val="009E1BEE"/>
    <w:rsid w:val="009E1FDB"/>
    <w:rsid w:val="009E2389"/>
    <w:rsid w:val="009E2575"/>
    <w:rsid w:val="009E26E1"/>
    <w:rsid w:val="009E2A95"/>
    <w:rsid w:val="009E4771"/>
    <w:rsid w:val="009E4D14"/>
    <w:rsid w:val="009E5B84"/>
    <w:rsid w:val="009E6378"/>
    <w:rsid w:val="009E7558"/>
    <w:rsid w:val="009E7AD4"/>
    <w:rsid w:val="009E7E15"/>
    <w:rsid w:val="009F0366"/>
    <w:rsid w:val="009F083B"/>
    <w:rsid w:val="009F09C4"/>
    <w:rsid w:val="009F0D08"/>
    <w:rsid w:val="009F1294"/>
    <w:rsid w:val="009F12C9"/>
    <w:rsid w:val="009F179E"/>
    <w:rsid w:val="009F1956"/>
    <w:rsid w:val="009F1C7C"/>
    <w:rsid w:val="009F1D3D"/>
    <w:rsid w:val="009F3088"/>
    <w:rsid w:val="009F31BD"/>
    <w:rsid w:val="009F412C"/>
    <w:rsid w:val="009F4151"/>
    <w:rsid w:val="009F4D61"/>
    <w:rsid w:val="009F4F8C"/>
    <w:rsid w:val="009F5709"/>
    <w:rsid w:val="009F5F69"/>
    <w:rsid w:val="009F6C37"/>
    <w:rsid w:val="009F6D8E"/>
    <w:rsid w:val="009F6EAB"/>
    <w:rsid w:val="009F76AA"/>
    <w:rsid w:val="009F77DA"/>
    <w:rsid w:val="00A015A1"/>
    <w:rsid w:val="00A01CCC"/>
    <w:rsid w:val="00A01D00"/>
    <w:rsid w:val="00A02161"/>
    <w:rsid w:val="00A023A1"/>
    <w:rsid w:val="00A0245B"/>
    <w:rsid w:val="00A0294D"/>
    <w:rsid w:val="00A03A4B"/>
    <w:rsid w:val="00A03B35"/>
    <w:rsid w:val="00A03BF0"/>
    <w:rsid w:val="00A04389"/>
    <w:rsid w:val="00A04702"/>
    <w:rsid w:val="00A049C5"/>
    <w:rsid w:val="00A05164"/>
    <w:rsid w:val="00A0575E"/>
    <w:rsid w:val="00A059CD"/>
    <w:rsid w:val="00A064EE"/>
    <w:rsid w:val="00A06B26"/>
    <w:rsid w:val="00A06D23"/>
    <w:rsid w:val="00A10A1E"/>
    <w:rsid w:val="00A10A6A"/>
    <w:rsid w:val="00A10DC5"/>
    <w:rsid w:val="00A1164F"/>
    <w:rsid w:val="00A1173E"/>
    <w:rsid w:val="00A118FA"/>
    <w:rsid w:val="00A12074"/>
    <w:rsid w:val="00A12A1B"/>
    <w:rsid w:val="00A13074"/>
    <w:rsid w:val="00A134DC"/>
    <w:rsid w:val="00A13C4A"/>
    <w:rsid w:val="00A1400B"/>
    <w:rsid w:val="00A1444D"/>
    <w:rsid w:val="00A14C0D"/>
    <w:rsid w:val="00A14C6F"/>
    <w:rsid w:val="00A150D0"/>
    <w:rsid w:val="00A152F3"/>
    <w:rsid w:val="00A161FA"/>
    <w:rsid w:val="00A165DE"/>
    <w:rsid w:val="00A16914"/>
    <w:rsid w:val="00A16AB3"/>
    <w:rsid w:val="00A16E04"/>
    <w:rsid w:val="00A2019C"/>
    <w:rsid w:val="00A20A82"/>
    <w:rsid w:val="00A20FB7"/>
    <w:rsid w:val="00A21319"/>
    <w:rsid w:val="00A22F0D"/>
    <w:rsid w:val="00A22FC9"/>
    <w:rsid w:val="00A23EC7"/>
    <w:rsid w:val="00A23F42"/>
    <w:rsid w:val="00A241F4"/>
    <w:rsid w:val="00A25210"/>
    <w:rsid w:val="00A267C5"/>
    <w:rsid w:val="00A26A5E"/>
    <w:rsid w:val="00A26E86"/>
    <w:rsid w:val="00A277C0"/>
    <w:rsid w:val="00A27CCB"/>
    <w:rsid w:val="00A3040B"/>
    <w:rsid w:val="00A3045E"/>
    <w:rsid w:val="00A3060B"/>
    <w:rsid w:val="00A307D1"/>
    <w:rsid w:val="00A30A48"/>
    <w:rsid w:val="00A30ADF"/>
    <w:rsid w:val="00A32028"/>
    <w:rsid w:val="00A32CA8"/>
    <w:rsid w:val="00A33449"/>
    <w:rsid w:val="00A33948"/>
    <w:rsid w:val="00A33B38"/>
    <w:rsid w:val="00A34AB7"/>
    <w:rsid w:val="00A34DDA"/>
    <w:rsid w:val="00A35635"/>
    <w:rsid w:val="00A357B3"/>
    <w:rsid w:val="00A35892"/>
    <w:rsid w:val="00A36E6D"/>
    <w:rsid w:val="00A37AE3"/>
    <w:rsid w:val="00A40059"/>
    <w:rsid w:val="00A40807"/>
    <w:rsid w:val="00A40F26"/>
    <w:rsid w:val="00A40FC8"/>
    <w:rsid w:val="00A425D4"/>
    <w:rsid w:val="00A42618"/>
    <w:rsid w:val="00A42714"/>
    <w:rsid w:val="00A42FEB"/>
    <w:rsid w:val="00A42FEE"/>
    <w:rsid w:val="00A43254"/>
    <w:rsid w:val="00A44521"/>
    <w:rsid w:val="00A456F7"/>
    <w:rsid w:val="00A45F53"/>
    <w:rsid w:val="00A46159"/>
    <w:rsid w:val="00A46411"/>
    <w:rsid w:val="00A46896"/>
    <w:rsid w:val="00A46FCF"/>
    <w:rsid w:val="00A4775D"/>
    <w:rsid w:val="00A47EB2"/>
    <w:rsid w:val="00A504C1"/>
    <w:rsid w:val="00A5052C"/>
    <w:rsid w:val="00A50AEF"/>
    <w:rsid w:val="00A50D9D"/>
    <w:rsid w:val="00A51874"/>
    <w:rsid w:val="00A51B24"/>
    <w:rsid w:val="00A51B35"/>
    <w:rsid w:val="00A51B53"/>
    <w:rsid w:val="00A51DF2"/>
    <w:rsid w:val="00A5259F"/>
    <w:rsid w:val="00A52734"/>
    <w:rsid w:val="00A53000"/>
    <w:rsid w:val="00A5345F"/>
    <w:rsid w:val="00A53693"/>
    <w:rsid w:val="00A538BD"/>
    <w:rsid w:val="00A545C6"/>
    <w:rsid w:val="00A54ABF"/>
    <w:rsid w:val="00A54B13"/>
    <w:rsid w:val="00A54E5A"/>
    <w:rsid w:val="00A551F5"/>
    <w:rsid w:val="00A557EB"/>
    <w:rsid w:val="00A55DDA"/>
    <w:rsid w:val="00A567F8"/>
    <w:rsid w:val="00A5684F"/>
    <w:rsid w:val="00A56A3F"/>
    <w:rsid w:val="00A57DA5"/>
    <w:rsid w:val="00A57EB2"/>
    <w:rsid w:val="00A60485"/>
    <w:rsid w:val="00A6049F"/>
    <w:rsid w:val="00A60AB6"/>
    <w:rsid w:val="00A60E83"/>
    <w:rsid w:val="00A61C5F"/>
    <w:rsid w:val="00A61D12"/>
    <w:rsid w:val="00A61EF6"/>
    <w:rsid w:val="00A61FDF"/>
    <w:rsid w:val="00A627E3"/>
    <w:rsid w:val="00A62DD0"/>
    <w:rsid w:val="00A632B0"/>
    <w:rsid w:val="00A6340B"/>
    <w:rsid w:val="00A63F7D"/>
    <w:rsid w:val="00A64160"/>
    <w:rsid w:val="00A64163"/>
    <w:rsid w:val="00A64EFB"/>
    <w:rsid w:val="00A64F8B"/>
    <w:rsid w:val="00A65055"/>
    <w:rsid w:val="00A652D0"/>
    <w:rsid w:val="00A6533D"/>
    <w:rsid w:val="00A65788"/>
    <w:rsid w:val="00A66450"/>
    <w:rsid w:val="00A66D87"/>
    <w:rsid w:val="00A67CFB"/>
    <w:rsid w:val="00A717D3"/>
    <w:rsid w:val="00A71C66"/>
    <w:rsid w:val="00A71D7C"/>
    <w:rsid w:val="00A71FC8"/>
    <w:rsid w:val="00A7253C"/>
    <w:rsid w:val="00A72DD3"/>
    <w:rsid w:val="00A73452"/>
    <w:rsid w:val="00A7347A"/>
    <w:rsid w:val="00A73B43"/>
    <w:rsid w:val="00A742B6"/>
    <w:rsid w:val="00A75F87"/>
    <w:rsid w:val="00A7608F"/>
    <w:rsid w:val="00A76B68"/>
    <w:rsid w:val="00A76C48"/>
    <w:rsid w:val="00A77650"/>
    <w:rsid w:val="00A77B42"/>
    <w:rsid w:val="00A77B95"/>
    <w:rsid w:val="00A8014B"/>
    <w:rsid w:val="00A806B1"/>
    <w:rsid w:val="00A80CAE"/>
    <w:rsid w:val="00A811D1"/>
    <w:rsid w:val="00A81228"/>
    <w:rsid w:val="00A81528"/>
    <w:rsid w:val="00A816FF"/>
    <w:rsid w:val="00A8199F"/>
    <w:rsid w:val="00A82160"/>
    <w:rsid w:val="00A82AB7"/>
    <w:rsid w:val="00A82E26"/>
    <w:rsid w:val="00A831D6"/>
    <w:rsid w:val="00A8595B"/>
    <w:rsid w:val="00A85CA4"/>
    <w:rsid w:val="00A85E6E"/>
    <w:rsid w:val="00A8728C"/>
    <w:rsid w:val="00A87548"/>
    <w:rsid w:val="00A875BB"/>
    <w:rsid w:val="00A877CF"/>
    <w:rsid w:val="00A878DA"/>
    <w:rsid w:val="00A87BF2"/>
    <w:rsid w:val="00A87EC8"/>
    <w:rsid w:val="00A87F95"/>
    <w:rsid w:val="00A90477"/>
    <w:rsid w:val="00A909CA"/>
    <w:rsid w:val="00A915CA"/>
    <w:rsid w:val="00A91CBB"/>
    <w:rsid w:val="00A91FE1"/>
    <w:rsid w:val="00A923B3"/>
    <w:rsid w:val="00A925B1"/>
    <w:rsid w:val="00A929A4"/>
    <w:rsid w:val="00A92CEF"/>
    <w:rsid w:val="00A92D43"/>
    <w:rsid w:val="00A9330C"/>
    <w:rsid w:val="00A93592"/>
    <w:rsid w:val="00A93FBD"/>
    <w:rsid w:val="00A948A3"/>
    <w:rsid w:val="00A94BD7"/>
    <w:rsid w:val="00A94CD8"/>
    <w:rsid w:val="00A94DCB"/>
    <w:rsid w:val="00A9510C"/>
    <w:rsid w:val="00A951D0"/>
    <w:rsid w:val="00A9589F"/>
    <w:rsid w:val="00A95D8B"/>
    <w:rsid w:val="00A96976"/>
    <w:rsid w:val="00A96BF6"/>
    <w:rsid w:val="00A971D9"/>
    <w:rsid w:val="00A972EB"/>
    <w:rsid w:val="00A97620"/>
    <w:rsid w:val="00AA091E"/>
    <w:rsid w:val="00AA0C0A"/>
    <w:rsid w:val="00AA0EBE"/>
    <w:rsid w:val="00AA110D"/>
    <w:rsid w:val="00AA1300"/>
    <w:rsid w:val="00AA13E0"/>
    <w:rsid w:val="00AA15CA"/>
    <w:rsid w:val="00AA18CE"/>
    <w:rsid w:val="00AA21D1"/>
    <w:rsid w:val="00AA23BE"/>
    <w:rsid w:val="00AA23F6"/>
    <w:rsid w:val="00AA26C6"/>
    <w:rsid w:val="00AA26E5"/>
    <w:rsid w:val="00AA2DCE"/>
    <w:rsid w:val="00AA362A"/>
    <w:rsid w:val="00AA4758"/>
    <w:rsid w:val="00AA4F8C"/>
    <w:rsid w:val="00AA50D2"/>
    <w:rsid w:val="00AA57BB"/>
    <w:rsid w:val="00AA5F2E"/>
    <w:rsid w:val="00AA60F9"/>
    <w:rsid w:val="00AA6769"/>
    <w:rsid w:val="00AA71CA"/>
    <w:rsid w:val="00AA74B8"/>
    <w:rsid w:val="00AB07B8"/>
    <w:rsid w:val="00AB0EBF"/>
    <w:rsid w:val="00AB0F0B"/>
    <w:rsid w:val="00AB1D01"/>
    <w:rsid w:val="00AB2292"/>
    <w:rsid w:val="00AB25F6"/>
    <w:rsid w:val="00AB2783"/>
    <w:rsid w:val="00AB2A5E"/>
    <w:rsid w:val="00AB32D9"/>
    <w:rsid w:val="00AB32EC"/>
    <w:rsid w:val="00AB3EE4"/>
    <w:rsid w:val="00AB3F1A"/>
    <w:rsid w:val="00AB3F45"/>
    <w:rsid w:val="00AB4120"/>
    <w:rsid w:val="00AB4510"/>
    <w:rsid w:val="00AB46B7"/>
    <w:rsid w:val="00AB4C12"/>
    <w:rsid w:val="00AB526F"/>
    <w:rsid w:val="00AB56A4"/>
    <w:rsid w:val="00AB68C7"/>
    <w:rsid w:val="00AB6AC2"/>
    <w:rsid w:val="00AB6C56"/>
    <w:rsid w:val="00AB6F75"/>
    <w:rsid w:val="00AB75C0"/>
    <w:rsid w:val="00AB7A68"/>
    <w:rsid w:val="00AB7A9C"/>
    <w:rsid w:val="00AB7CF4"/>
    <w:rsid w:val="00AC0270"/>
    <w:rsid w:val="00AC0D05"/>
    <w:rsid w:val="00AC27F4"/>
    <w:rsid w:val="00AC2E77"/>
    <w:rsid w:val="00AC2EB9"/>
    <w:rsid w:val="00AC3D48"/>
    <w:rsid w:val="00AC3EA3"/>
    <w:rsid w:val="00AC3EC3"/>
    <w:rsid w:val="00AC4AB9"/>
    <w:rsid w:val="00AC54AB"/>
    <w:rsid w:val="00AC563D"/>
    <w:rsid w:val="00AC5FA4"/>
    <w:rsid w:val="00AC6174"/>
    <w:rsid w:val="00AC6538"/>
    <w:rsid w:val="00AC6D5A"/>
    <w:rsid w:val="00AC6DFC"/>
    <w:rsid w:val="00AC6E92"/>
    <w:rsid w:val="00AC7135"/>
    <w:rsid w:val="00AC792D"/>
    <w:rsid w:val="00AC79D0"/>
    <w:rsid w:val="00AC7C2E"/>
    <w:rsid w:val="00AC7C92"/>
    <w:rsid w:val="00AC7CA3"/>
    <w:rsid w:val="00AC7D2B"/>
    <w:rsid w:val="00AD067F"/>
    <w:rsid w:val="00AD0B97"/>
    <w:rsid w:val="00AD0E57"/>
    <w:rsid w:val="00AD0F63"/>
    <w:rsid w:val="00AD10E8"/>
    <w:rsid w:val="00AD13CC"/>
    <w:rsid w:val="00AD1D88"/>
    <w:rsid w:val="00AD1F46"/>
    <w:rsid w:val="00AD25CE"/>
    <w:rsid w:val="00AD2B02"/>
    <w:rsid w:val="00AD2BD2"/>
    <w:rsid w:val="00AD2FD3"/>
    <w:rsid w:val="00AD3017"/>
    <w:rsid w:val="00AD3136"/>
    <w:rsid w:val="00AD3252"/>
    <w:rsid w:val="00AD354B"/>
    <w:rsid w:val="00AD3631"/>
    <w:rsid w:val="00AD37E8"/>
    <w:rsid w:val="00AD3B1C"/>
    <w:rsid w:val="00AD45EE"/>
    <w:rsid w:val="00AD4B05"/>
    <w:rsid w:val="00AD55C1"/>
    <w:rsid w:val="00AD5A55"/>
    <w:rsid w:val="00AD5C35"/>
    <w:rsid w:val="00AD6835"/>
    <w:rsid w:val="00AD6D4A"/>
    <w:rsid w:val="00AD6E0C"/>
    <w:rsid w:val="00AD704F"/>
    <w:rsid w:val="00AD75F0"/>
    <w:rsid w:val="00AD78DF"/>
    <w:rsid w:val="00AD7E29"/>
    <w:rsid w:val="00AE03DB"/>
    <w:rsid w:val="00AE04A4"/>
    <w:rsid w:val="00AE0550"/>
    <w:rsid w:val="00AE0899"/>
    <w:rsid w:val="00AE0EEF"/>
    <w:rsid w:val="00AE2BAE"/>
    <w:rsid w:val="00AE2C63"/>
    <w:rsid w:val="00AE2EF6"/>
    <w:rsid w:val="00AE319E"/>
    <w:rsid w:val="00AE3371"/>
    <w:rsid w:val="00AE37C9"/>
    <w:rsid w:val="00AE3903"/>
    <w:rsid w:val="00AE4031"/>
    <w:rsid w:val="00AE4196"/>
    <w:rsid w:val="00AE5C63"/>
    <w:rsid w:val="00AE5DE4"/>
    <w:rsid w:val="00AE60BB"/>
    <w:rsid w:val="00AE721F"/>
    <w:rsid w:val="00AE72F5"/>
    <w:rsid w:val="00AE7790"/>
    <w:rsid w:val="00AF108D"/>
    <w:rsid w:val="00AF1986"/>
    <w:rsid w:val="00AF2789"/>
    <w:rsid w:val="00AF3140"/>
    <w:rsid w:val="00AF32F1"/>
    <w:rsid w:val="00AF3638"/>
    <w:rsid w:val="00AF3915"/>
    <w:rsid w:val="00AF3E4F"/>
    <w:rsid w:val="00AF404B"/>
    <w:rsid w:val="00AF48EA"/>
    <w:rsid w:val="00AF48F9"/>
    <w:rsid w:val="00AF4FB0"/>
    <w:rsid w:val="00AF5160"/>
    <w:rsid w:val="00AF5312"/>
    <w:rsid w:val="00AF54B7"/>
    <w:rsid w:val="00AF55CB"/>
    <w:rsid w:val="00AF56B4"/>
    <w:rsid w:val="00AF5CDE"/>
    <w:rsid w:val="00AF5D02"/>
    <w:rsid w:val="00AF5DCA"/>
    <w:rsid w:val="00AF5EBC"/>
    <w:rsid w:val="00AF66BE"/>
    <w:rsid w:val="00AF698B"/>
    <w:rsid w:val="00AF7144"/>
    <w:rsid w:val="00AF7C76"/>
    <w:rsid w:val="00AF7D24"/>
    <w:rsid w:val="00AF7ED3"/>
    <w:rsid w:val="00B00AD8"/>
    <w:rsid w:val="00B014A6"/>
    <w:rsid w:val="00B01CDC"/>
    <w:rsid w:val="00B01E42"/>
    <w:rsid w:val="00B01EDF"/>
    <w:rsid w:val="00B02F94"/>
    <w:rsid w:val="00B0379A"/>
    <w:rsid w:val="00B04664"/>
    <w:rsid w:val="00B055C1"/>
    <w:rsid w:val="00B056B3"/>
    <w:rsid w:val="00B064A1"/>
    <w:rsid w:val="00B076CD"/>
    <w:rsid w:val="00B10688"/>
    <w:rsid w:val="00B118DB"/>
    <w:rsid w:val="00B11F73"/>
    <w:rsid w:val="00B12146"/>
    <w:rsid w:val="00B12251"/>
    <w:rsid w:val="00B12289"/>
    <w:rsid w:val="00B12AB2"/>
    <w:rsid w:val="00B13304"/>
    <w:rsid w:val="00B13533"/>
    <w:rsid w:val="00B13835"/>
    <w:rsid w:val="00B13B4F"/>
    <w:rsid w:val="00B1419F"/>
    <w:rsid w:val="00B14216"/>
    <w:rsid w:val="00B146F4"/>
    <w:rsid w:val="00B14777"/>
    <w:rsid w:val="00B14894"/>
    <w:rsid w:val="00B150A5"/>
    <w:rsid w:val="00B164E0"/>
    <w:rsid w:val="00B16CBE"/>
    <w:rsid w:val="00B16FC2"/>
    <w:rsid w:val="00B174CF"/>
    <w:rsid w:val="00B17604"/>
    <w:rsid w:val="00B17F4B"/>
    <w:rsid w:val="00B20667"/>
    <w:rsid w:val="00B20777"/>
    <w:rsid w:val="00B20F2C"/>
    <w:rsid w:val="00B22B46"/>
    <w:rsid w:val="00B2324D"/>
    <w:rsid w:val="00B23577"/>
    <w:rsid w:val="00B238E1"/>
    <w:rsid w:val="00B23A72"/>
    <w:rsid w:val="00B24652"/>
    <w:rsid w:val="00B24C01"/>
    <w:rsid w:val="00B24E1C"/>
    <w:rsid w:val="00B26058"/>
    <w:rsid w:val="00B260D8"/>
    <w:rsid w:val="00B26B98"/>
    <w:rsid w:val="00B26EF6"/>
    <w:rsid w:val="00B27A20"/>
    <w:rsid w:val="00B30B9C"/>
    <w:rsid w:val="00B31C03"/>
    <w:rsid w:val="00B31EDD"/>
    <w:rsid w:val="00B32BFA"/>
    <w:rsid w:val="00B33223"/>
    <w:rsid w:val="00B333AA"/>
    <w:rsid w:val="00B340A8"/>
    <w:rsid w:val="00B3447B"/>
    <w:rsid w:val="00B34A56"/>
    <w:rsid w:val="00B356B2"/>
    <w:rsid w:val="00B35BE8"/>
    <w:rsid w:val="00B3601E"/>
    <w:rsid w:val="00B36401"/>
    <w:rsid w:val="00B3661C"/>
    <w:rsid w:val="00B36795"/>
    <w:rsid w:val="00B367A6"/>
    <w:rsid w:val="00B36E07"/>
    <w:rsid w:val="00B36FC0"/>
    <w:rsid w:val="00B37315"/>
    <w:rsid w:val="00B40006"/>
    <w:rsid w:val="00B40287"/>
    <w:rsid w:val="00B40CCD"/>
    <w:rsid w:val="00B41108"/>
    <w:rsid w:val="00B414EF"/>
    <w:rsid w:val="00B41740"/>
    <w:rsid w:val="00B4192E"/>
    <w:rsid w:val="00B42454"/>
    <w:rsid w:val="00B432C6"/>
    <w:rsid w:val="00B433FA"/>
    <w:rsid w:val="00B4374E"/>
    <w:rsid w:val="00B43A71"/>
    <w:rsid w:val="00B442AE"/>
    <w:rsid w:val="00B443D7"/>
    <w:rsid w:val="00B44630"/>
    <w:rsid w:val="00B45875"/>
    <w:rsid w:val="00B46158"/>
    <w:rsid w:val="00B4703E"/>
    <w:rsid w:val="00B47151"/>
    <w:rsid w:val="00B50303"/>
    <w:rsid w:val="00B50547"/>
    <w:rsid w:val="00B50762"/>
    <w:rsid w:val="00B50A76"/>
    <w:rsid w:val="00B50B70"/>
    <w:rsid w:val="00B51018"/>
    <w:rsid w:val="00B5103B"/>
    <w:rsid w:val="00B512D1"/>
    <w:rsid w:val="00B51700"/>
    <w:rsid w:val="00B51B02"/>
    <w:rsid w:val="00B528B1"/>
    <w:rsid w:val="00B5300C"/>
    <w:rsid w:val="00B5305B"/>
    <w:rsid w:val="00B537C7"/>
    <w:rsid w:val="00B53BC0"/>
    <w:rsid w:val="00B541D4"/>
    <w:rsid w:val="00B55938"/>
    <w:rsid w:val="00B56136"/>
    <w:rsid w:val="00B56A10"/>
    <w:rsid w:val="00B56A90"/>
    <w:rsid w:val="00B57312"/>
    <w:rsid w:val="00B57667"/>
    <w:rsid w:val="00B57A90"/>
    <w:rsid w:val="00B57EF0"/>
    <w:rsid w:val="00B60044"/>
    <w:rsid w:val="00B6026F"/>
    <w:rsid w:val="00B60284"/>
    <w:rsid w:val="00B608EF"/>
    <w:rsid w:val="00B61C13"/>
    <w:rsid w:val="00B61D41"/>
    <w:rsid w:val="00B61DB7"/>
    <w:rsid w:val="00B633A6"/>
    <w:rsid w:val="00B636D3"/>
    <w:rsid w:val="00B6370C"/>
    <w:rsid w:val="00B64044"/>
    <w:rsid w:val="00B64563"/>
    <w:rsid w:val="00B64C5E"/>
    <w:rsid w:val="00B651D6"/>
    <w:rsid w:val="00B65320"/>
    <w:rsid w:val="00B65542"/>
    <w:rsid w:val="00B657B8"/>
    <w:rsid w:val="00B67402"/>
    <w:rsid w:val="00B674FA"/>
    <w:rsid w:val="00B67BC2"/>
    <w:rsid w:val="00B67E39"/>
    <w:rsid w:val="00B70A2C"/>
    <w:rsid w:val="00B70ED3"/>
    <w:rsid w:val="00B71B1B"/>
    <w:rsid w:val="00B71DBE"/>
    <w:rsid w:val="00B71EF9"/>
    <w:rsid w:val="00B7253D"/>
    <w:rsid w:val="00B7288E"/>
    <w:rsid w:val="00B738D3"/>
    <w:rsid w:val="00B744C9"/>
    <w:rsid w:val="00B74731"/>
    <w:rsid w:val="00B747E0"/>
    <w:rsid w:val="00B75061"/>
    <w:rsid w:val="00B7524C"/>
    <w:rsid w:val="00B754E5"/>
    <w:rsid w:val="00B7558D"/>
    <w:rsid w:val="00B75F71"/>
    <w:rsid w:val="00B763C7"/>
    <w:rsid w:val="00B76AE5"/>
    <w:rsid w:val="00B7710F"/>
    <w:rsid w:val="00B7780D"/>
    <w:rsid w:val="00B77BB5"/>
    <w:rsid w:val="00B77D49"/>
    <w:rsid w:val="00B77F38"/>
    <w:rsid w:val="00B803A9"/>
    <w:rsid w:val="00B80E90"/>
    <w:rsid w:val="00B80EB7"/>
    <w:rsid w:val="00B82009"/>
    <w:rsid w:val="00B82154"/>
    <w:rsid w:val="00B8301E"/>
    <w:rsid w:val="00B837AF"/>
    <w:rsid w:val="00B83BF8"/>
    <w:rsid w:val="00B83CC1"/>
    <w:rsid w:val="00B83E58"/>
    <w:rsid w:val="00B8420E"/>
    <w:rsid w:val="00B84455"/>
    <w:rsid w:val="00B84920"/>
    <w:rsid w:val="00B84C0D"/>
    <w:rsid w:val="00B85060"/>
    <w:rsid w:val="00B8556A"/>
    <w:rsid w:val="00B858C7"/>
    <w:rsid w:val="00B860DB"/>
    <w:rsid w:val="00B8681B"/>
    <w:rsid w:val="00B868A2"/>
    <w:rsid w:val="00B86D67"/>
    <w:rsid w:val="00B86EC6"/>
    <w:rsid w:val="00B8757F"/>
    <w:rsid w:val="00B878E3"/>
    <w:rsid w:val="00B90101"/>
    <w:rsid w:val="00B90233"/>
    <w:rsid w:val="00B90436"/>
    <w:rsid w:val="00B90736"/>
    <w:rsid w:val="00B91078"/>
    <w:rsid w:val="00B91746"/>
    <w:rsid w:val="00B917E6"/>
    <w:rsid w:val="00B9183F"/>
    <w:rsid w:val="00B918F6"/>
    <w:rsid w:val="00B91C1E"/>
    <w:rsid w:val="00B9216C"/>
    <w:rsid w:val="00B92762"/>
    <w:rsid w:val="00B939EA"/>
    <w:rsid w:val="00B945FA"/>
    <w:rsid w:val="00B963F0"/>
    <w:rsid w:val="00B96C45"/>
    <w:rsid w:val="00B97B39"/>
    <w:rsid w:val="00BA0032"/>
    <w:rsid w:val="00BA0455"/>
    <w:rsid w:val="00BA06A7"/>
    <w:rsid w:val="00BA1396"/>
    <w:rsid w:val="00BA1647"/>
    <w:rsid w:val="00BA1753"/>
    <w:rsid w:val="00BA17AC"/>
    <w:rsid w:val="00BA3043"/>
    <w:rsid w:val="00BA33C2"/>
    <w:rsid w:val="00BA3536"/>
    <w:rsid w:val="00BA3713"/>
    <w:rsid w:val="00BA3C6B"/>
    <w:rsid w:val="00BA44EC"/>
    <w:rsid w:val="00BA479E"/>
    <w:rsid w:val="00BA4E59"/>
    <w:rsid w:val="00BA4E84"/>
    <w:rsid w:val="00BA5658"/>
    <w:rsid w:val="00BA5E94"/>
    <w:rsid w:val="00BA7075"/>
    <w:rsid w:val="00BA7125"/>
    <w:rsid w:val="00BA7387"/>
    <w:rsid w:val="00BA7794"/>
    <w:rsid w:val="00BA7CA8"/>
    <w:rsid w:val="00BB0DC4"/>
    <w:rsid w:val="00BB0EDB"/>
    <w:rsid w:val="00BB1188"/>
    <w:rsid w:val="00BB1C1C"/>
    <w:rsid w:val="00BB1CC8"/>
    <w:rsid w:val="00BB2AE4"/>
    <w:rsid w:val="00BB2BC4"/>
    <w:rsid w:val="00BB3963"/>
    <w:rsid w:val="00BB3B2E"/>
    <w:rsid w:val="00BB3B4C"/>
    <w:rsid w:val="00BB3FFC"/>
    <w:rsid w:val="00BB5028"/>
    <w:rsid w:val="00BB5C11"/>
    <w:rsid w:val="00BB638B"/>
    <w:rsid w:val="00BB68C8"/>
    <w:rsid w:val="00BB6E80"/>
    <w:rsid w:val="00BB76DF"/>
    <w:rsid w:val="00BB792C"/>
    <w:rsid w:val="00BB799B"/>
    <w:rsid w:val="00BC03AD"/>
    <w:rsid w:val="00BC0B5A"/>
    <w:rsid w:val="00BC0CCA"/>
    <w:rsid w:val="00BC1F6D"/>
    <w:rsid w:val="00BC2116"/>
    <w:rsid w:val="00BC2B30"/>
    <w:rsid w:val="00BC32B4"/>
    <w:rsid w:val="00BC36AD"/>
    <w:rsid w:val="00BC3771"/>
    <w:rsid w:val="00BC3E53"/>
    <w:rsid w:val="00BC488B"/>
    <w:rsid w:val="00BC4ABE"/>
    <w:rsid w:val="00BC52EE"/>
    <w:rsid w:val="00BC5977"/>
    <w:rsid w:val="00BC67F4"/>
    <w:rsid w:val="00BC6C6B"/>
    <w:rsid w:val="00BC6CFF"/>
    <w:rsid w:val="00BC734A"/>
    <w:rsid w:val="00BC785B"/>
    <w:rsid w:val="00BC7F37"/>
    <w:rsid w:val="00BD0145"/>
    <w:rsid w:val="00BD03D8"/>
    <w:rsid w:val="00BD0773"/>
    <w:rsid w:val="00BD0F30"/>
    <w:rsid w:val="00BD18A9"/>
    <w:rsid w:val="00BD1BE9"/>
    <w:rsid w:val="00BD1F60"/>
    <w:rsid w:val="00BD2DDA"/>
    <w:rsid w:val="00BD3077"/>
    <w:rsid w:val="00BD3EA0"/>
    <w:rsid w:val="00BD4EDF"/>
    <w:rsid w:val="00BD5F11"/>
    <w:rsid w:val="00BD6146"/>
    <w:rsid w:val="00BD6C36"/>
    <w:rsid w:val="00BD70D1"/>
    <w:rsid w:val="00BD7275"/>
    <w:rsid w:val="00BD7BA4"/>
    <w:rsid w:val="00BD7F50"/>
    <w:rsid w:val="00BE00B9"/>
    <w:rsid w:val="00BE1007"/>
    <w:rsid w:val="00BE18F3"/>
    <w:rsid w:val="00BE190D"/>
    <w:rsid w:val="00BE2226"/>
    <w:rsid w:val="00BE26C3"/>
    <w:rsid w:val="00BE2EED"/>
    <w:rsid w:val="00BE3245"/>
    <w:rsid w:val="00BE3616"/>
    <w:rsid w:val="00BE449C"/>
    <w:rsid w:val="00BE4A20"/>
    <w:rsid w:val="00BE4D36"/>
    <w:rsid w:val="00BE4D44"/>
    <w:rsid w:val="00BE50C6"/>
    <w:rsid w:val="00BE50CE"/>
    <w:rsid w:val="00BE5159"/>
    <w:rsid w:val="00BE5626"/>
    <w:rsid w:val="00BE573F"/>
    <w:rsid w:val="00BE61CB"/>
    <w:rsid w:val="00BE6326"/>
    <w:rsid w:val="00BE63F4"/>
    <w:rsid w:val="00BE65FB"/>
    <w:rsid w:val="00BE6ECD"/>
    <w:rsid w:val="00BE6EDB"/>
    <w:rsid w:val="00BE7576"/>
    <w:rsid w:val="00BE76C0"/>
    <w:rsid w:val="00BF0C25"/>
    <w:rsid w:val="00BF1141"/>
    <w:rsid w:val="00BF1E85"/>
    <w:rsid w:val="00BF3B79"/>
    <w:rsid w:val="00BF3E86"/>
    <w:rsid w:val="00BF4329"/>
    <w:rsid w:val="00BF4E26"/>
    <w:rsid w:val="00BF4FD0"/>
    <w:rsid w:val="00BF50DE"/>
    <w:rsid w:val="00BF536B"/>
    <w:rsid w:val="00BF621F"/>
    <w:rsid w:val="00BF6F7F"/>
    <w:rsid w:val="00BF6FC3"/>
    <w:rsid w:val="00BF75FC"/>
    <w:rsid w:val="00BF79CE"/>
    <w:rsid w:val="00BF7AD8"/>
    <w:rsid w:val="00C00001"/>
    <w:rsid w:val="00C00637"/>
    <w:rsid w:val="00C00D43"/>
    <w:rsid w:val="00C012A3"/>
    <w:rsid w:val="00C01976"/>
    <w:rsid w:val="00C01F2D"/>
    <w:rsid w:val="00C02043"/>
    <w:rsid w:val="00C021B9"/>
    <w:rsid w:val="00C02307"/>
    <w:rsid w:val="00C026F9"/>
    <w:rsid w:val="00C03662"/>
    <w:rsid w:val="00C0398E"/>
    <w:rsid w:val="00C03BCE"/>
    <w:rsid w:val="00C03EB7"/>
    <w:rsid w:val="00C044D4"/>
    <w:rsid w:val="00C04946"/>
    <w:rsid w:val="00C04C31"/>
    <w:rsid w:val="00C04E75"/>
    <w:rsid w:val="00C052AE"/>
    <w:rsid w:val="00C052B6"/>
    <w:rsid w:val="00C053DE"/>
    <w:rsid w:val="00C055F5"/>
    <w:rsid w:val="00C061F6"/>
    <w:rsid w:val="00C068D4"/>
    <w:rsid w:val="00C07024"/>
    <w:rsid w:val="00C07295"/>
    <w:rsid w:val="00C076FC"/>
    <w:rsid w:val="00C07808"/>
    <w:rsid w:val="00C079B3"/>
    <w:rsid w:val="00C079C0"/>
    <w:rsid w:val="00C07C1C"/>
    <w:rsid w:val="00C07FB3"/>
    <w:rsid w:val="00C10F50"/>
    <w:rsid w:val="00C11BD8"/>
    <w:rsid w:val="00C1221B"/>
    <w:rsid w:val="00C12920"/>
    <w:rsid w:val="00C12943"/>
    <w:rsid w:val="00C1353C"/>
    <w:rsid w:val="00C137CF"/>
    <w:rsid w:val="00C13A4B"/>
    <w:rsid w:val="00C13AEE"/>
    <w:rsid w:val="00C140E4"/>
    <w:rsid w:val="00C14757"/>
    <w:rsid w:val="00C14968"/>
    <w:rsid w:val="00C157B7"/>
    <w:rsid w:val="00C15AD0"/>
    <w:rsid w:val="00C163F0"/>
    <w:rsid w:val="00C164E6"/>
    <w:rsid w:val="00C1681D"/>
    <w:rsid w:val="00C16CCB"/>
    <w:rsid w:val="00C16F19"/>
    <w:rsid w:val="00C20B42"/>
    <w:rsid w:val="00C20FCA"/>
    <w:rsid w:val="00C21034"/>
    <w:rsid w:val="00C21581"/>
    <w:rsid w:val="00C21672"/>
    <w:rsid w:val="00C21CA0"/>
    <w:rsid w:val="00C21E5A"/>
    <w:rsid w:val="00C2226D"/>
    <w:rsid w:val="00C225E1"/>
    <w:rsid w:val="00C228A8"/>
    <w:rsid w:val="00C22B56"/>
    <w:rsid w:val="00C234F0"/>
    <w:rsid w:val="00C2362E"/>
    <w:rsid w:val="00C237D5"/>
    <w:rsid w:val="00C244ED"/>
    <w:rsid w:val="00C248D4"/>
    <w:rsid w:val="00C249F7"/>
    <w:rsid w:val="00C25006"/>
    <w:rsid w:val="00C254B6"/>
    <w:rsid w:val="00C26055"/>
    <w:rsid w:val="00C260F2"/>
    <w:rsid w:val="00C265C9"/>
    <w:rsid w:val="00C26929"/>
    <w:rsid w:val="00C27213"/>
    <w:rsid w:val="00C27709"/>
    <w:rsid w:val="00C27D8D"/>
    <w:rsid w:val="00C27F78"/>
    <w:rsid w:val="00C30147"/>
    <w:rsid w:val="00C30A7B"/>
    <w:rsid w:val="00C30D3A"/>
    <w:rsid w:val="00C30F13"/>
    <w:rsid w:val="00C30FFD"/>
    <w:rsid w:val="00C31273"/>
    <w:rsid w:val="00C31A5D"/>
    <w:rsid w:val="00C31B93"/>
    <w:rsid w:val="00C31C3A"/>
    <w:rsid w:val="00C325B0"/>
    <w:rsid w:val="00C32EC1"/>
    <w:rsid w:val="00C3372C"/>
    <w:rsid w:val="00C34A30"/>
    <w:rsid w:val="00C3610F"/>
    <w:rsid w:val="00C362FB"/>
    <w:rsid w:val="00C367CD"/>
    <w:rsid w:val="00C367ED"/>
    <w:rsid w:val="00C36F21"/>
    <w:rsid w:val="00C373F9"/>
    <w:rsid w:val="00C37D8D"/>
    <w:rsid w:val="00C4026A"/>
    <w:rsid w:val="00C4066D"/>
    <w:rsid w:val="00C409C3"/>
    <w:rsid w:val="00C40DD6"/>
    <w:rsid w:val="00C41836"/>
    <w:rsid w:val="00C41875"/>
    <w:rsid w:val="00C41D51"/>
    <w:rsid w:val="00C41F2B"/>
    <w:rsid w:val="00C4208D"/>
    <w:rsid w:val="00C42AD8"/>
    <w:rsid w:val="00C42D02"/>
    <w:rsid w:val="00C42DD3"/>
    <w:rsid w:val="00C42E93"/>
    <w:rsid w:val="00C43222"/>
    <w:rsid w:val="00C43B1D"/>
    <w:rsid w:val="00C442B0"/>
    <w:rsid w:val="00C44B11"/>
    <w:rsid w:val="00C44BF0"/>
    <w:rsid w:val="00C44E35"/>
    <w:rsid w:val="00C44E7B"/>
    <w:rsid w:val="00C452C7"/>
    <w:rsid w:val="00C45639"/>
    <w:rsid w:val="00C45E98"/>
    <w:rsid w:val="00C464BC"/>
    <w:rsid w:val="00C4665F"/>
    <w:rsid w:val="00C46817"/>
    <w:rsid w:val="00C46FFE"/>
    <w:rsid w:val="00C473F6"/>
    <w:rsid w:val="00C479A5"/>
    <w:rsid w:val="00C47B10"/>
    <w:rsid w:val="00C47C50"/>
    <w:rsid w:val="00C47E12"/>
    <w:rsid w:val="00C5089E"/>
    <w:rsid w:val="00C50F70"/>
    <w:rsid w:val="00C512AD"/>
    <w:rsid w:val="00C514B6"/>
    <w:rsid w:val="00C51E25"/>
    <w:rsid w:val="00C520B3"/>
    <w:rsid w:val="00C52397"/>
    <w:rsid w:val="00C52A7B"/>
    <w:rsid w:val="00C53631"/>
    <w:rsid w:val="00C537F1"/>
    <w:rsid w:val="00C538CA"/>
    <w:rsid w:val="00C5516F"/>
    <w:rsid w:val="00C55964"/>
    <w:rsid w:val="00C56538"/>
    <w:rsid w:val="00C56771"/>
    <w:rsid w:val="00C56F77"/>
    <w:rsid w:val="00C5703E"/>
    <w:rsid w:val="00C57163"/>
    <w:rsid w:val="00C57D61"/>
    <w:rsid w:val="00C60394"/>
    <w:rsid w:val="00C60531"/>
    <w:rsid w:val="00C60589"/>
    <w:rsid w:val="00C60DCE"/>
    <w:rsid w:val="00C60FCD"/>
    <w:rsid w:val="00C61B78"/>
    <w:rsid w:val="00C61FC2"/>
    <w:rsid w:val="00C62079"/>
    <w:rsid w:val="00C62704"/>
    <w:rsid w:val="00C62ABC"/>
    <w:rsid w:val="00C6324C"/>
    <w:rsid w:val="00C63A5A"/>
    <w:rsid w:val="00C63BF6"/>
    <w:rsid w:val="00C6501B"/>
    <w:rsid w:val="00C65202"/>
    <w:rsid w:val="00C654C9"/>
    <w:rsid w:val="00C65774"/>
    <w:rsid w:val="00C65B64"/>
    <w:rsid w:val="00C65C51"/>
    <w:rsid w:val="00C664A9"/>
    <w:rsid w:val="00C66596"/>
    <w:rsid w:val="00C66633"/>
    <w:rsid w:val="00C666DA"/>
    <w:rsid w:val="00C67201"/>
    <w:rsid w:val="00C67544"/>
    <w:rsid w:val="00C6757A"/>
    <w:rsid w:val="00C67906"/>
    <w:rsid w:val="00C679AA"/>
    <w:rsid w:val="00C67CEB"/>
    <w:rsid w:val="00C701D0"/>
    <w:rsid w:val="00C70ADB"/>
    <w:rsid w:val="00C70DE6"/>
    <w:rsid w:val="00C71427"/>
    <w:rsid w:val="00C71884"/>
    <w:rsid w:val="00C71F50"/>
    <w:rsid w:val="00C72267"/>
    <w:rsid w:val="00C724CF"/>
    <w:rsid w:val="00C726DA"/>
    <w:rsid w:val="00C727D4"/>
    <w:rsid w:val="00C72BFD"/>
    <w:rsid w:val="00C736D8"/>
    <w:rsid w:val="00C74471"/>
    <w:rsid w:val="00C75972"/>
    <w:rsid w:val="00C7678E"/>
    <w:rsid w:val="00C76A61"/>
    <w:rsid w:val="00C8014A"/>
    <w:rsid w:val="00C8041D"/>
    <w:rsid w:val="00C8057A"/>
    <w:rsid w:val="00C807A7"/>
    <w:rsid w:val="00C80D4D"/>
    <w:rsid w:val="00C81043"/>
    <w:rsid w:val="00C810C6"/>
    <w:rsid w:val="00C811AF"/>
    <w:rsid w:val="00C812B9"/>
    <w:rsid w:val="00C81609"/>
    <w:rsid w:val="00C82588"/>
    <w:rsid w:val="00C825C0"/>
    <w:rsid w:val="00C82792"/>
    <w:rsid w:val="00C827F1"/>
    <w:rsid w:val="00C82E5F"/>
    <w:rsid w:val="00C831F4"/>
    <w:rsid w:val="00C839E6"/>
    <w:rsid w:val="00C84E0E"/>
    <w:rsid w:val="00C84FF0"/>
    <w:rsid w:val="00C85874"/>
    <w:rsid w:val="00C85ABB"/>
    <w:rsid w:val="00C85EA7"/>
    <w:rsid w:val="00C865DE"/>
    <w:rsid w:val="00C86683"/>
    <w:rsid w:val="00C86B0A"/>
    <w:rsid w:val="00C86C69"/>
    <w:rsid w:val="00C87056"/>
    <w:rsid w:val="00C87179"/>
    <w:rsid w:val="00C91A67"/>
    <w:rsid w:val="00C91BC4"/>
    <w:rsid w:val="00C925D4"/>
    <w:rsid w:val="00C92665"/>
    <w:rsid w:val="00C92C84"/>
    <w:rsid w:val="00C93042"/>
    <w:rsid w:val="00C948FD"/>
    <w:rsid w:val="00C94B4D"/>
    <w:rsid w:val="00C94C74"/>
    <w:rsid w:val="00C94F67"/>
    <w:rsid w:val="00C951EF"/>
    <w:rsid w:val="00C95A28"/>
    <w:rsid w:val="00C95AF1"/>
    <w:rsid w:val="00C95E92"/>
    <w:rsid w:val="00C961B4"/>
    <w:rsid w:val="00C9634F"/>
    <w:rsid w:val="00C97AB8"/>
    <w:rsid w:val="00CA0215"/>
    <w:rsid w:val="00CA106B"/>
    <w:rsid w:val="00CA10CC"/>
    <w:rsid w:val="00CA20EC"/>
    <w:rsid w:val="00CA25E1"/>
    <w:rsid w:val="00CA2A53"/>
    <w:rsid w:val="00CA2C53"/>
    <w:rsid w:val="00CA2E77"/>
    <w:rsid w:val="00CA32C2"/>
    <w:rsid w:val="00CA38F3"/>
    <w:rsid w:val="00CA3E35"/>
    <w:rsid w:val="00CA420B"/>
    <w:rsid w:val="00CA4AC1"/>
    <w:rsid w:val="00CA4E9C"/>
    <w:rsid w:val="00CA5189"/>
    <w:rsid w:val="00CA56EC"/>
    <w:rsid w:val="00CA57E8"/>
    <w:rsid w:val="00CA5889"/>
    <w:rsid w:val="00CA6F6B"/>
    <w:rsid w:val="00CA70D8"/>
    <w:rsid w:val="00CA7DE2"/>
    <w:rsid w:val="00CB1CA3"/>
    <w:rsid w:val="00CB2091"/>
    <w:rsid w:val="00CB22C6"/>
    <w:rsid w:val="00CB2A57"/>
    <w:rsid w:val="00CB3350"/>
    <w:rsid w:val="00CB3AD0"/>
    <w:rsid w:val="00CB3CE2"/>
    <w:rsid w:val="00CB43D5"/>
    <w:rsid w:val="00CB4519"/>
    <w:rsid w:val="00CB4559"/>
    <w:rsid w:val="00CB4BD5"/>
    <w:rsid w:val="00CB5642"/>
    <w:rsid w:val="00CB57A5"/>
    <w:rsid w:val="00CB5801"/>
    <w:rsid w:val="00CB5DFC"/>
    <w:rsid w:val="00CB5F1A"/>
    <w:rsid w:val="00CB6513"/>
    <w:rsid w:val="00CB651D"/>
    <w:rsid w:val="00CB70F3"/>
    <w:rsid w:val="00CB7230"/>
    <w:rsid w:val="00CB738D"/>
    <w:rsid w:val="00CB743D"/>
    <w:rsid w:val="00CB75DC"/>
    <w:rsid w:val="00CC041C"/>
    <w:rsid w:val="00CC0A42"/>
    <w:rsid w:val="00CC0CB2"/>
    <w:rsid w:val="00CC0E8B"/>
    <w:rsid w:val="00CC10A6"/>
    <w:rsid w:val="00CC2515"/>
    <w:rsid w:val="00CC282E"/>
    <w:rsid w:val="00CC294F"/>
    <w:rsid w:val="00CC33EE"/>
    <w:rsid w:val="00CC34EA"/>
    <w:rsid w:val="00CC37E9"/>
    <w:rsid w:val="00CC3B14"/>
    <w:rsid w:val="00CC469E"/>
    <w:rsid w:val="00CC4902"/>
    <w:rsid w:val="00CC4A0F"/>
    <w:rsid w:val="00CC4B6D"/>
    <w:rsid w:val="00CC5045"/>
    <w:rsid w:val="00CC588F"/>
    <w:rsid w:val="00CC5990"/>
    <w:rsid w:val="00CC5BAF"/>
    <w:rsid w:val="00CC5BC7"/>
    <w:rsid w:val="00CC64B0"/>
    <w:rsid w:val="00CC67CC"/>
    <w:rsid w:val="00CC6BAC"/>
    <w:rsid w:val="00CC6D8B"/>
    <w:rsid w:val="00CC7302"/>
    <w:rsid w:val="00CC73ED"/>
    <w:rsid w:val="00CC76F9"/>
    <w:rsid w:val="00CC7D54"/>
    <w:rsid w:val="00CD037A"/>
    <w:rsid w:val="00CD066B"/>
    <w:rsid w:val="00CD0BDF"/>
    <w:rsid w:val="00CD0F24"/>
    <w:rsid w:val="00CD105A"/>
    <w:rsid w:val="00CD1856"/>
    <w:rsid w:val="00CD1C97"/>
    <w:rsid w:val="00CD2D74"/>
    <w:rsid w:val="00CD2F25"/>
    <w:rsid w:val="00CD32DC"/>
    <w:rsid w:val="00CD342A"/>
    <w:rsid w:val="00CD4085"/>
    <w:rsid w:val="00CD46E2"/>
    <w:rsid w:val="00CD4DB1"/>
    <w:rsid w:val="00CD5480"/>
    <w:rsid w:val="00CD6841"/>
    <w:rsid w:val="00CE0341"/>
    <w:rsid w:val="00CE0E44"/>
    <w:rsid w:val="00CE156A"/>
    <w:rsid w:val="00CE1DD7"/>
    <w:rsid w:val="00CE308C"/>
    <w:rsid w:val="00CE33C4"/>
    <w:rsid w:val="00CE4229"/>
    <w:rsid w:val="00CE44BB"/>
    <w:rsid w:val="00CE4A33"/>
    <w:rsid w:val="00CE4A41"/>
    <w:rsid w:val="00CE56DF"/>
    <w:rsid w:val="00CE59F2"/>
    <w:rsid w:val="00CE5E39"/>
    <w:rsid w:val="00CE6917"/>
    <w:rsid w:val="00CF076A"/>
    <w:rsid w:val="00CF08B7"/>
    <w:rsid w:val="00CF0ACC"/>
    <w:rsid w:val="00CF14A4"/>
    <w:rsid w:val="00CF156C"/>
    <w:rsid w:val="00CF1625"/>
    <w:rsid w:val="00CF1B14"/>
    <w:rsid w:val="00CF2458"/>
    <w:rsid w:val="00CF2639"/>
    <w:rsid w:val="00CF2B69"/>
    <w:rsid w:val="00CF2BFD"/>
    <w:rsid w:val="00CF2C23"/>
    <w:rsid w:val="00CF2ECE"/>
    <w:rsid w:val="00CF34CF"/>
    <w:rsid w:val="00CF34F5"/>
    <w:rsid w:val="00CF39AC"/>
    <w:rsid w:val="00CF4A3A"/>
    <w:rsid w:val="00CF4BD0"/>
    <w:rsid w:val="00CF50B3"/>
    <w:rsid w:val="00CF646F"/>
    <w:rsid w:val="00CF6DDF"/>
    <w:rsid w:val="00CF70D7"/>
    <w:rsid w:val="00CF70DA"/>
    <w:rsid w:val="00CF71BA"/>
    <w:rsid w:val="00CF73B0"/>
    <w:rsid w:val="00CF73FA"/>
    <w:rsid w:val="00CF754E"/>
    <w:rsid w:val="00CF7905"/>
    <w:rsid w:val="00CF7E77"/>
    <w:rsid w:val="00D0004C"/>
    <w:rsid w:val="00D00D0B"/>
    <w:rsid w:val="00D01186"/>
    <w:rsid w:val="00D01600"/>
    <w:rsid w:val="00D016DA"/>
    <w:rsid w:val="00D018AA"/>
    <w:rsid w:val="00D01A64"/>
    <w:rsid w:val="00D01E2B"/>
    <w:rsid w:val="00D01E65"/>
    <w:rsid w:val="00D02B45"/>
    <w:rsid w:val="00D02E22"/>
    <w:rsid w:val="00D04611"/>
    <w:rsid w:val="00D04B69"/>
    <w:rsid w:val="00D04C71"/>
    <w:rsid w:val="00D052AF"/>
    <w:rsid w:val="00D055C5"/>
    <w:rsid w:val="00D0600D"/>
    <w:rsid w:val="00D063BC"/>
    <w:rsid w:val="00D06D05"/>
    <w:rsid w:val="00D073C2"/>
    <w:rsid w:val="00D07471"/>
    <w:rsid w:val="00D076DB"/>
    <w:rsid w:val="00D07E07"/>
    <w:rsid w:val="00D10BA3"/>
    <w:rsid w:val="00D112BA"/>
    <w:rsid w:val="00D11D48"/>
    <w:rsid w:val="00D125B7"/>
    <w:rsid w:val="00D1359B"/>
    <w:rsid w:val="00D13741"/>
    <w:rsid w:val="00D1383F"/>
    <w:rsid w:val="00D139D7"/>
    <w:rsid w:val="00D13C01"/>
    <w:rsid w:val="00D143EC"/>
    <w:rsid w:val="00D1485A"/>
    <w:rsid w:val="00D14A0F"/>
    <w:rsid w:val="00D14C86"/>
    <w:rsid w:val="00D1515F"/>
    <w:rsid w:val="00D1572C"/>
    <w:rsid w:val="00D1598F"/>
    <w:rsid w:val="00D15F87"/>
    <w:rsid w:val="00D16C1C"/>
    <w:rsid w:val="00D1707F"/>
    <w:rsid w:val="00D1770D"/>
    <w:rsid w:val="00D177B5"/>
    <w:rsid w:val="00D17957"/>
    <w:rsid w:val="00D17DC8"/>
    <w:rsid w:val="00D17F13"/>
    <w:rsid w:val="00D200C8"/>
    <w:rsid w:val="00D20205"/>
    <w:rsid w:val="00D2027A"/>
    <w:rsid w:val="00D20354"/>
    <w:rsid w:val="00D20397"/>
    <w:rsid w:val="00D20DD2"/>
    <w:rsid w:val="00D210E5"/>
    <w:rsid w:val="00D2156A"/>
    <w:rsid w:val="00D2176E"/>
    <w:rsid w:val="00D21BF2"/>
    <w:rsid w:val="00D21F11"/>
    <w:rsid w:val="00D232BF"/>
    <w:rsid w:val="00D24CF1"/>
    <w:rsid w:val="00D24DB3"/>
    <w:rsid w:val="00D252CE"/>
    <w:rsid w:val="00D25F97"/>
    <w:rsid w:val="00D26330"/>
    <w:rsid w:val="00D2668C"/>
    <w:rsid w:val="00D2676B"/>
    <w:rsid w:val="00D2687C"/>
    <w:rsid w:val="00D2690B"/>
    <w:rsid w:val="00D26AAB"/>
    <w:rsid w:val="00D26B57"/>
    <w:rsid w:val="00D26F51"/>
    <w:rsid w:val="00D273E6"/>
    <w:rsid w:val="00D2756E"/>
    <w:rsid w:val="00D275FE"/>
    <w:rsid w:val="00D27F9C"/>
    <w:rsid w:val="00D27FB2"/>
    <w:rsid w:val="00D306B8"/>
    <w:rsid w:val="00D30B97"/>
    <w:rsid w:val="00D31363"/>
    <w:rsid w:val="00D31392"/>
    <w:rsid w:val="00D31820"/>
    <w:rsid w:val="00D326E0"/>
    <w:rsid w:val="00D3283E"/>
    <w:rsid w:val="00D32BDF"/>
    <w:rsid w:val="00D32EEC"/>
    <w:rsid w:val="00D33607"/>
    <w:rsid w:val="00D33CEC"/>
    <w:rsid w:val="00D33D6D"/>
    <w:rsid w:val="00D33E47"/>
    <w:rsid w:val="00D33E76"/>
    <w:rsid w:val="00D34191"/>
    <w:rsid w:val="00D341CE"/>
    <w:rsid w:val="00D347F3"/>
    <w:rsid w:val="00D34A39"/>
    <w:rsid w:val="00D34A90"/>
    <w:rsid w:val="00D35559"/>
    <w:rsid w:val="00D3618C"/>
    <w:rsid w:val="00D362AF"/>
    <w:rsid w:val="00D366ED"/>
    <w:rsid w:val="00D3674A"/>
    <w:rsid w:val="00D36C20"/>
    <w:rsid w:val="00D37774"/>
    <w:rsid w:val="00D379C3"/>
    <w:rsid w:val="00D37C7B"/>
    <w:rsid w:val="00D37EED"/>
    <w:rsid w:val="00D4004C"/>
    <w:rsid w:val="00D404A6"/>
    <w:rsid w:val="00D409F9"/>
    <w:rsid w:val="00D41376"/>
    <w:rsid w:val="00D41412"/>
    <w:rsid w:val="00D414B5"/>
    <w:rsid w:val="00D415D3"/>
    <w:rsid w:val="00D416D1"/>
    <w:rsid w:val="00D418D1"/>
    <w:rsid w:val="00D41BFC"/>
    <w:rsid w:val="00D42980"/>
    <w:rsid w:val="00D42BEC"/>
    <w:rsid w:val="00D42C34"/>
    <w:rsid w:val="00D43128"/>
    <w:rsid w:val="00D43447"/>
    <w:rsid w:val="00D43631"/>
    <w:rsid w:val="00D45313"/>
    <w:rsid w:val="00D45D6F"/>
    <w:rsid w:val="00D45E21"/>
    <w:rsid w:val="00D460C6"/>
    <w:rsid w:val="00D46500"/>
    <w:rsid w:val="00D46A42"/>
    <w:rsid w:val="00D46D5F"/>
    <w:rsid w:val="00D46F94"/>
    <w:rsid w:val="00D470F0"/>
    <w:rsid w:val="00D47521"/>
    <w:rsid w:val="00D47E5F"/>
    <w:rsid w:val="00D47F72"/>
    <w:rsid w:val="00D50281"/>
    <w:rsid w:val="00D508B6"/>
    <w:rsid w:val="00D51306"/>
    <w:rsid w:val="00D516D6"/>
    <w:rsid w:val="00D519A3"/>
    <w:rsid w:val="00D51AEB"/>
    <w:rsid w:val="00D51B77"/>
    <w:rsid w:val="00D52039"/>
    <w:rsid w:val="00D52333"/>
    <w:rsid w:val="00D52384"/>
    <w:rsid w:val="00D524E6"/>
    <w:rsid w:val="00D525B4"/>
    <w:rsid w:val="00D5297E"/>
    <w:rsid w:val="00D52F79"/>
    <w:rsid w:val="00D52F92"/>
    <w:rsid w:val="00D537FA"/>
    <w:rsid w:val="00D5386E"/>
    <w:rsid w:val="00D545E1"/>
    <w:rsid w:val="00D54917"/>
    <w:rsid w:val="00D54C57"/>
    <w:rsid w:val="00D54DF4"/>
    <w:rsid w:val="00D54EE5"/>
    <w:rsid w:val="00D5509C"/>
    <w:rsid w:val="00D553DA"/>
    <w:rsid w:val="00D5547D"/>
    <w:rsid w:val="00D558F4"/>
    <w:rsid w:val="00D55E4B"/>
    <w:rsid w:val="00D55EAF"/>
    <w:rsid w:val="00D561F0"/>
    <w:rsid w:val="00D5758E"/>
    <w:rsid w:val="00D6027E"/>
    <w:rsid w:val="00D6064A"/>
    <w:rsid w:val="00D61C80"/>
    <w:rsid w:val="00D623FB"/>
    <w:rsid w:val="00D624A3"/>
    <w:rsid w:val="00D62779"/>
    <w:rsid w:val="00D63529"/>
    <w:rsid w:val="00D639E1"/>
    <w:rsid w:val="00D63DF6"/>
    <w:rsid w:val="00D63F0D"/>
    <w:rsid w:val="00D641D4"/>
    <w:rsid w:val="00D644CD"/>
    <w:rsid w:val="00D64C1B"/>
    <w:rsid w:val="00D66248"/>
    <w:rsid w:val="00D667E2"/>
    <w:rsid w:val="00D66E3E"/>
    <w:rsid w:val="00D6719D"/>
    <w:rsid w:val="00D6772C"/>
    <w:rsid w:val="00D67B68"/>
    <w:rsid w:val="00D67C4A"/>
    <w:rsid w:val="00D702D8"/>
    <w:rsid w:val="00D703DF"/>
    <w:rsid w:val="00D70E8A"/>
    <w:rsid w:val="00D71959"/>
    <w:rsid w:val="00D71C0D"/>
    <w:rsid w:val="00D71CB7"/>
    <w:rsid w:val="00D72761"/>
    <w:rsid w:val="00D74DDE"/>
    <w:rsid w:val="00D75575"/>
    <w:rsid w:val="00D755CB"/>
    <w:rsid w:val="00D7658A"/>
    <w:rsid w:val="00D77D42"/>
    <w:rsid w:val="00D807F5"/>
    <w:rsid w:val="00D80ACF"/>
    <w:rsid w:val="00D80D99"/>
    <w:rsid w:val="00D811CF"/>
    <w:rsid w:val="00D8125D"/>
    <w:rsid w:val="00D8131F"/>
    <w:rsid w:val="00D81B55"/>
    <w:rsid w:val="00D81C07"/>
    <w:rsid w:val="00D82213"/>
    <w:rsid w:val="00D82256"/>
    <w:rsid w:val="00D82C08"/>
    <w:rsid w:val="00D832C9"/>
    <w:rsid w:val="00D83C27"/>
    <w:rsid w:val="00D8534B"/>
    <w:rsid w:val="00D856EF"/>
    <w:rsid w:val="00D85B1B"/>
    <w:rsid w:val="00D85D22"/>
    <w:rsid w:val="00D85DCB"/>
    <w:rsid w:val="00D85F42"/>
    <w:rsid w:val="00D8600F"/>
    <w:rsid w:val="00D864EB"/>
    <w:rsid w:val="00D865AA"/>
    <w:rsid w:val="00D86833"/>
    <w:rsid w:val="00D870DE"/>
    <w:rsid w:val="00D8770B"/>
    <w:rsid w:val="00D87BEB"/>
    <w:rsid w:val="00D90F36"/>
    <w:rsid w:val="00D9118D"/>
    <w:rsid w:val="00D91239"/>
    <w:rsid w:val="00D91A8B"/>
    <w:rsid w:val="00D91C0D"/>
    <w:rsid w:val="00D9282A"/>
    <w:rsid w:val="00D92B95"/>
    <w:rsid w:val="00D92F92"/>
    <w:rsid w:val="00D93171"/>
    <w:rsid w:val="00D937B3"/>
    <w:rsid w:val="00D93B3B"/>
    <w:rsid w:val="00D945F9"/>
    <w:rsid w:val="00D94609"/>
    <w:rsid w:val="00D947D1"/>
    <w:rsid w:val="00D948B5"/>
    <w:rsid w:val="00D94BE7"/>
    <w:rsid w:val="00D9503C"/>
    <w:rsid w:val="00D95435"/>
    <w:rsid w:val="00D9568B"/>
    <w:rsid w:val="00D95816"/>
    <w:rsid w:val="00D95B8A"/>
    <w:rsid w:val="00D9631E"/>
    <w:rsid w:val="00D964E0"/>
    <w:rsid w:val="00D968AE"/>
    <w:rsid w:val="00D968B9"/>
    <w:rsid w:val="00D96A7A"/>
    <w:rsid w:val="00D96D2F"/>
    <w:rsid w:val="00DA0C3A"/>
    <w:rsid w:val="00DA0E25"/>
    <w:rsid w:val="00DA1D00"/>
    <w:rsid w:val="00DA24B8"/>
    <w:rsid w:val="00DA2918"/>
    <w:rsid w:val="00DA2BCE"/>
    <w:rsid w:val="00DA2F23"/>
    <w:rsid w:val="00DA3050"/>
    <w:rsid w:val="00DA3BB1"/>
    <w:rsid w:val="00DA3CC2"/>
    <w:rsid w:val="00DA44D3"/>
    <w:rsid w:val="00DA465C"/>
    <w:rsid w:val="00DA46B4"/>
    <w:rsid w:val="00DA517E"/>
    <w:rsid w:val="00DA5B6D"/>
    <w:rsid w:val="00DA5FB4"/>
    <w:rsid w:val="00DA6176"/>
    <w:rsid w:val="00DA6278"/>
    <w:rsid w:val="00DA64A2"/>
    <w:rsid w:val="00DA69A4"/>
    <w:rsid w:val="00DA723B"/>
    <w:rsid w:val="00DA7756"/>
    <w:rsid w:val="00DA78B6"/>
    <w:rsid w:val="00DB0289"/>
    <w:rsid w:val="00DB062F"/>
    <w:rsid w:val="00DB068B"/>
    <w:rsid w:val="00DB082C"/>
    <w:rsid w:val="00DB0862"/>
    <w:rsid w:val="00DB1379"/>
    <w:rsid w:val="00DB13F7"/>
    <w:rsid w:val="00DB1AD4"/>
    <w:rsid w:val="00DB1B1C"/>
    <w:rsid w:val="00DB1E64"/>
    <w:rsid w:val="00DB1EDC"/>
    <w:rsid w:val="00DB24B8"/>
    <w:rsid w:val="00DB25D1"/>
    <w:rsid w:val="00DB26EF"/>
    <w:rsid w:val="00DB28F4"/>
    <w:rsid w:val="00DB2F2A"/>
    <w:rsid w:val="00DB3070"/>
    <w:rsid w:val="00DB3221"/>
    <w:rsid w:val="00DB3595"/>
    <w:rsid w:val="00DB3683"/>
    <w:rsid w:val="00DB38E6"/>
    <w:rsid w:val="00DB43BD"/>
    <w:rsid w:val="00DB50AB"/>
    <w:rsid w:val="00DB589C"/>
    <w:rsid w:val="00DB5937"/>
    <w:rsid w:val="00DB5958"/>
    <w:rsid w:val="00DB6124"/>
    <w:rsid w:val="00DB6D03"/>
    <w:rsid w:val="00DB79D4"/>
    <w:rsid w:val="00DC0580"/>
    <w:rsid w:val="00DC0C92"/>
    <w:rsid w:val="00DC0CE9"/>
    <w:rsid w:val="00DC1922"/>
    <w:rsid w:val="00DC193B"/>
    <w:rsid w:val="00DC1C14"/>
    <w:rsid w:val="00DC1C79"/>
    <w:rsid w:val="00DC28D3"/>
    <w:rsid w:val="00DC34F9"/>
    <w:rsid w:val="00DC36AE"/>
    <w:rsid w:val="00DC36E0"/>
    <w:rsid w:val="00DC3C84"/>
    <w:rsid w:val="00DC3E69"/>
    <w:rsid w:val="00DC5954"/>
    <w:rsid w:val="00DC5C5A"/>
    <w:rsid w:val="00DC5F00"/>
    <w:rsid w:val="00DC623B"/>
    <w:rsid w:val="00DC6596"/>
    <w:rsid w:val="00DC7324"/>
    <w:rsid w:val="00DC7E79"/>
    <w:rsid w:val="00DD0924"/>
    <w:rsid w:val="00DD1129"/>
    <w:rsid w:val="00DD14D9"/>
    <w:rsid w:val="00DD1536"/>
    <w:rsid w:val="00DD1A4F"/>
    <w:rsid w:val="00DD1C75"/>
    <w:rsid w:val="00DD1F57"/>
    <w:rsid w:val="00DD2002"/>
    <w:rsid w:val="00DD214F"/>
    <w:rsid w:val="00DD2753"/>
    <w:rsid w:val="00DD27BC"/>
    <w:rsid w:val="00DD28C8"/>
    <w:rsid w:val="00DD2C07"/>
    <w:rsid w:val="00DD2D19"/>
    <w:rsid w:val="00DD2DE6"/>
    <w:rsid w:val="00DD31A8"/>
    <w:rsid w:val="00DD31E7"/>
    <w:rsid w:val="00DD4216"/>
    <w:rsid w:val="00DD46E8"/>
    <w:rsid w:val="00DD4B98"/>
    <w:rsid w:val="00DD51CF"/>
    <w:rsid w:val="00DD5549"/>
    <w:rsid w:val="00DD5EC8"/>
    <w:rsid w:val="00DD5F2C"/>
    <w:rsid w:val="00DD6966"/>
    <w:rsid w:val="00DD73EF"/>
    <w:rsid w:val="00DE0CB6"/>
    <w:rsid w:val="00DE1117"/>
    <w:rsid w:val="00DE1158"/>
    <w:rsid w:val="00DE1E29"/>
    <w:rsid w:val="00DE2285"/>
    <w:rsid w:val="00DE23E8"/>
    <w:rsid w:val="00DE2C6D"/>
    <w:rsid w:val="00DE31A7"/>
    <w:rsid w:val="00DE33A0"/>
    <w:rsid w:val="00DE43E6"/>
    <w:rsid w:val="00DE5043"/>
    <w:rsid w:val="00DE62BD"/>
    <w:rsid w:val="00DE6BC9"/>
    <w:rsid w:val="00DE7107"/>
    <w:rsid w:val="00DE784E"/>
    <w:rsid w:val="00DE7B65"/>
    <w:rsid w:val="00DF0107"/>
    <w:rsid w:val="00DF0F5E"/>
    <w:rsid w:val="00DF1012"/>
    <w:rsid w:val="00DF156E"/>
    <w:rsid w:val="00DF1F4E"/>
    <w:rsid w:val="00DF2705"/>
    <w:rsid w:val="00DF270A"/>
    <w:rsid w:val="00DF2817"/>
    <w:rsid w:val="00DF2D45"/>
    <w:rsid w:val="00DF3282"/>
    <w:rsid w:val="00DF41E7"/>
    <w:rsid w:val="00DF432F"/>
    <w:rsid w:val="00DF44BA"/>
    <w:rsid w:val="00DF478D"/>
    <w:rsid w:val="00DF61BB"/>
    <w:rsid w:val="00DF67D0"/>
    <w:rsid w:val="00DF69B0"/>
    <w:rsid w:val="00DF6A19"/>
    <w:rsid w:val="00DF6C42"/>
    <w:rsid w:val="00DF7032"/>
    <w:rsid w:val="00DF7D27"/>
    <w:rsid w:val="00E0008C"/>
    <w:rsid w:val="00E005A9"/>
    <w:rsid w:val="00E0092F"/>
    <w:rsid w:val="00E0128B"/>
    <w:rsid w:val="00E02327"/>
    <w:rsid w:val="00E02442"/>
    <w:rsid w:val="00E0300F"/>
    <w:rsid w:val="00E03149"/>
    <w:rsid w:val="00E03FD6"/>
    <w:rsid w:val="00E04607"/>
    <w:rsid w:val="00E051EE"/>
    <w:rsid w:val="00E052CB"/>
    <w:rsid w:val="00E05631"/>
    <w:rsid w:val="00E05C0B"/>
    <w:rsid w:val="00E071C6"/>
    <w:rsid w:val="00E1079E"/>
    <w:rsid w:val="00E10B5C"/>
    <w:rsid w:val="00E10E90"/>
    <w:rsid w:val="00E11160"/>
    <w:rsid w:val="00E1145C"/>
    <w:rsid w:val="00E11A0D"/>
    <w:rsid w:val="00E11AAC"/>
    <w:rsid w:val="00E11DA6"/>
    <w:rsid w:val="00E11F41"/>
    <w:rsid w:val="00E1255C"/>
    <w:rsid w:val="00E12DDD"/>
    <w:rsid w:val="00E1346D"/>
    <w:rsid w:val="00E134D0"/>
    <w:rsid w:val="00E14146"/>
    <w:rsid w:val="00E143AC"/>
    <w:rsid w:val="00E144C1"/>
    <w:rsid w:val="00E14BA6"/>
    <w:rsid w:val="00E159BF"/>
    <w:rsid w:val="00E16400"/>
    <w:rsid w:val="00E164E6"/>
    <w:rsid w:val="00E17378"/>
    <w:rsid w:val="00E17702"/>
    <w:rsid w:val="00E203F0"/>
    <w:rsid w:val="00E20767"/>
    <w:rsid w:val="00E2159D"/>
    <w:rsid w:val="00E215E4"/>
    <w:rsid w:val="00E22DD2"/>
    <w:rsid w:val="00E22E09"/>
    <w:rsid w:val="00E22EC9"/>
    <w:rsid w:val="00E23091"/>
    <w:rsid w:val="00E231D8"/>
    <w:rsid w:val="00E23260"/>
    <w:rsid w:val="00E2387D"/>
    <w:rsid w:val="00E23BE3"/>
    <w:rsid w:val="00E23DC8"/>
    <w:rsid w:val="00E2449B"/>
    <w:rsid w:val="00E24F7F"/>
    <w:rsid w:val="00E25003"/>
    <w:rsid w:val="00E25111"/>
    <w:rsid w:val="00E257AF"/>
    <w:rsid w:val="00E2628A"/>
    <w:rsid w:val="00E26D80"/>
    <w:rsid w:val="00E27693"/>
    <w:rsid w:val="00E27B29"/>
    <w:rsid w:val="00E27ECB"/>
    <w:rsid w:val="00E30805"/>
    <w:rsid w:val="00E3087D"/>
    <w:rsid w:val="00E31541"/>
    <w:rsid w:val="00E31854"/>
    <w:rsid w:val="00E32038"/>
    <w:rsid w:val="00E3219D"/>
    <w:rsid w:val="00E32411"/>
    <w:rsid w:val="00E32871"/>
    <w:rsid w:val="00E335D4"/>
    <w:rsid w:val="00E33987"/>
    <w:rsid w:val="00E34A99"/>
    <w:rsid w:val="00E35497"/>
    <w:rsid w:val="00E35DF1"/>
    <w:rsid w:val="00E35FCB"/>
    <w:rsid w:val="00E3671E"/>
    <w:rsid w:val="00E36AF0"/>
    <w:rsid w:val="00E36CBA"/>
    <w:rsid w:val="00E373BE"/>
    <w:rsid w:val="00E37A93"/>
    <w:rsid w:val="00E37C04"/>
    <w:rsid w:val="00E37D01"/>
    <w:rsid w:val="00E40076"/>
    <w:rsid w:val="00E40344"/>
    <w:rsid w:val="00E40902"/>
    <w:rsid w:val="00E41A7C"/>
    <w:rsid w:val="00E41ADA"/>
    <w:rsid w:val="00E427B1"/>
    <w:rsid w:val="00E42801"/>
    <w:rsid w:val="00E4298F"/>
    <w:rsid w:val="00E42B96"/>
    <w:rsid w:val="00E43697"/>
    <w:rsid w:val="00E43866"/>
    <w:rsid w:val="00E43B7B"/>
    <w:rsid w:val="00E44212"/>
    <w:rsid w:val="00E44515"/>
    <w:rsid w:val="00E44BA1"/>
    <w:rsid w:val="00E44DB3"/>
    <w:rsid w:val="00E44E06"/>
    <w:rsid w:val="00E45F44"/>
    <w:rsid w:val="00E46056"/>
    <w:rsid w:val="00E46AED"/>
    <w:rsid w:val="00E46B8E"/>
    <w:rsid w:val="00E46C1F"/>
    <w:rsid w:val="00E46E46"/>
    <w:rsid w:val="00E475EF"/>
    <w:rsid w:val="00E47AD6"/>
    <w:rsid w:val="00E50CB7"/>
    <w:rsid w:val="00E50E09"/>
    <w:rsid w:val="00E515C7"/>
    <w:rsid w:val="00E51A9A"/>
    <w:rsid w:val="00E51ED8"/>
    <w:rsid w:val="00E545EC"/>
    <w:rsid w:val="00E55BD7"/>
    <w:rsid w:val="00E56500"/>
    <w:rsid w:val="00E5732B"/>
    <w:rsid w:val="00E602A2"/>
    <w:rsid w:val="00E6084E"/>
    <w:rsid w:val="00E60DC2"/>
    <w:rsid w:val="00E61083"/>
    <w:rsid w:val="00E612E8"/>
    <w:rsid w:val="00E61B3A"/>
    <w:rsid w:val="00E61C1E"/>
    <w:rsid w:val="00E62265"/>
    <w:rsid w:val="00E6287C"/>
    <w:rsid w:val="00E62DA2"/>
    <w:rsid w:val="00E63290"/>
    <w:rsid w:val="00E635F5"/>
    <w:rsid w:val="00E64E17"/>
    <w:rsid w:val="00E6557E"/>
    <w:rsid w:val="00E655C6"/>
    <w:rsid w:val="00E65610"/>
    <w:rsid w:val="00E65EE5"/>
    <w:rsid w:val="00E665B4"/>
    <w:rsid w:val="00E66D4F"/>
    <w:rsid w:val="00E66E16"/>
    <w:rsid w:val="00E67A40"/>
    <w:rsid w:val="00E67E43"/>
    <w:rsid w:val="00E67E46"/>
    <w:rsid w:val="00E70A30"/>
    <w:rsid w:val="00E70BAD"/>
    <w:rsid w:val="00E70D29"/>
    <w:rsid w:val="00E70E98"/>
    <w:rsid w:val="00E71AE7"/>
    <w:rsid w:val="00E727FC"/>
    <w:rsid w:val="00E72C00"/>
    <w:rsid w:val="00E73317"/>
    <w:rsid w:val="00E73520"/>
    <w:rsid w:val="00E735DB"/>
    <w:rsid w:val="00E73737"/>
    <w:rsid w:val="00E741B1"/>
    <w:rsid w:val="00E7492F"/>
    <w:rsid w:val="00E74AB1"/>
    <w:rsid w:val="00E74AC5"/>
    <w:rsid w:val="00E7538A"/>
    <w:rsid w:val="00E75B16"/>
    <w:rsid w:val="00E75D70"/>
    <w:rsid w:val="00E77083"/>
    <w:rsid w:val="00E77564"/>
    <w:rsid w:val="00E7774E"/>
    <w:rsid w:val="00E77BB9"/>
    <w:rsid w:val="00E77E55"/>
    <w:rsid w:val="00E80159"/>
    <w:rsid w:val="00E80844"/>
    <w:rsid w:val="00E819C4"/>
    <w:rsid w:val="00E81EC9"/>
    <w:rsid w:val="00E8227D"/>
    <w:rsid w:val="00E827DD"/>
    <w:rsid w:val="00E828D8"/>
    <w:rsid w:val="00E82CF4"/>
    <w:rsid w:val="00E830DF"/>
    <w:rsid w:val="00E830E6"/>
    <w:rsid w:val="00E8341C"/>
    <w:rsid w:val="00E835C4"/>
    <w:rsid w:val="00E83E71"/>
    <w:rsid w:val="00E83E89"/>
    <w:rsid w:val="00E842A9"/>
    <w:rsid w:val="00E8474B"/>
    <w:rsid w:val="00E84EAB"/>
    <w:rsid w:val="00E85251"/>
    <w:rsid w:val="00E85749"/>
    <w:rsid w:val="00E85F31"/>
    <w:rsid w:val="00E874D4"/>
    <w:rsid w:val="00E879E2"/>
    <w:rsid w:val="00E9041C"/>
    <w:rsid w:val="00E91152"/>
    <w:rsid w:val="00E91842"/>
    <w:rsid w:val="00E92C15"/>
    <w:rsid w:val="00E92C9B"/>
    <w:rsid w:val="00E92F6B"/>
    <w:rsid w:val="00E92F7F"/>
    <w:rsid w:val="00E9306F"/>
    <w:rsid w:val="00E9321D"/>
    <w:rsid w:val="00E93537"/>
    <w:rsid w:val="00E937BE"/>
    <w:rsid w:val="00E94F3A"/>
    <w:rsid w:val="00E9534C"/>
    <w:rsid w:val="00E953DF"/>
    <w:rsid w:val="00E95F24"/>
    <w:rsid w:val="00E9699D"/>
    <w:rsid w:val="00E96A78"/>
    <w:rsid w:val="00E96C12"/>
    <w:rsid w:val="00E9746D"/>
    <w:rsid w:val="00E97D67"/>
    <w:rsid w:val="00EA08BC"/>
    <w:rsid w:val="00EA0C00"/>
    <w:rsid w:val="00EA1095"/>
    <w:rsid w:val="00EA10DE"/>
    <w:rsid w:val="00EA16DF"/>
    <w:rsid w:val="00EA1907"/>
    <w:rsid w:val="00EA1933"/>
    <w:rsid w:val="00EA19B4"/>
    <w:rsid w:val="00EA1F53"/>
    <w:rsid w:val="00EA318A"/>
    <w:rsid w:val="00EA3561"/>
    <w:rsid w:val="00EA356C"/>
    <w:rsid w:val="00EA3D3C"/>
    <w:rsid w:val="00EA4356"/>
    <w:rsid w:val="00EA4746"/>
    <w:rsid w:val="00EA5899"/>
    <w:rsid w:val="00EA5B11"/>
    <w:rsid w:val="00EA5B1D"/>
    <w:rsid w:val="00EA5D35"/>
    <w:rsid w:val="00EA60BB"/>
    <w:rsid w:val="00EA738B"/>
    <w:rsid w:val="00EA7556"/>
    <w:rsid w:val="00EB04F3"/>
    <w:rsid w:val="00EB1903"/>
    <w:rsid w:val="00EB1FD8"/>
    <w:rsid w:val="00EB21FB"/>
    <w:rsid w:val="00EB2B16"/>
    <w:rsid w:val="00EB312A"/>
    <w:rsid w:val="00EB360D"/>
    <w:rsid w:val="00EB40DA"/>
    <w:rsid w:val="00EB4423"/>
    <w:rsid w:val="00EB4BBA"/>
    <w:rsid w:val="00EB4CD8"/>
    <w:rsid w:val="00EB5669"/>
    <w:rsid w:val="00EB5A81"/>
    <w:rsid w:val="00EB5E98"/>
    <w:rsid w:val="00EB62BB"/>
    <w:rsid w:val="00EB7178"/>
    <w:rsid w:val="00EC027F"/>
    <w:rsid w:val="00EC04BB"/>
    <w:rsid w:val="00EC11A0"/>
    <w:rsid w:val="00EC14FB"/>
    <w:rsid w:val="00EC1BF7"/>
    <w:rsid w:val="00EC2551"/>
    <w:rsid w:val="00EC2B94"/>
    <w:rsid w:val="00EC2C17"/>
    <w:rsid w:val="00EC375D"/>
    <w:rsid w:val="00EC3F0D"/>
    <w:rsid w:val="00EC5736"/>
    <w:rsid w:val="00EC5835"/>
    <w:rsid w:val="00EC5D0F"/>
    <w:rsid w:val="00EC60C8"/>
    <w:rsid w:val="00EC6514"/>
    <w:rsid w:val="00EC6AB6"/>
    <w:rsid w:val="00EC729E"/>
    <w:rsid w:val="00EC73EF"/>
    <w:rsid w:val="00EC7CC3"/>
    <w:rsid w:val="00ED0315"/>
    <w:rsid w:val="00ED055A"/>
    <w:rsid w:val="00ED0D81"/>
    <w:rsid w:val="00ED0E6D"/>
    <w:rsid w:val="00ED16DF"/>
    <w:rsid w:val="00ED16F4"/>
    <w:rsid w:val="00ED1824"/>
    <w:rsid w:val="00ED2566"/>
    <w:rsid w:val="00ED30DA"/>
    <w:rsid w:val="00ED3CE9"/>
    <w:rsid w:val="00ED400F"/>
    <w:rsid w:val="00ED4968"/>
    <w:rsid w:val="00ED4FE2"/>
    <w:rsid w:val="00ED50C0"/>
    <w:rsid w:val="00ED579F"/>
    <w:rsid w:val="00ED5CBA"/>
    <w:rsid w:val="00ED742E"/>
    <w:rsid w:val="00ED7582"/>
    <w:rsid w:val="00ED7D06"/>
    <w:rsid w:val="00EE07AB"/>
    <w:rsid w:val="00EE0C20"/>
    <w:rsid w:val="00EE0EDA"/>
    <w:rsid w:val="00EE1605"/>
    <w:rsid w:val="00EE2211"/>
    <w:rsid w:val="00EE2497"/>
    <w:rsid w:val="00EE2681"/>
    <w:rsid w:val="00EE2C34"/>
    <w:rsid w:val="00EE2EE2"/>
    <w:rsid w:val="00EE367D"/>
    <w:rsid w:val="00EE3E91"/>
    <w:rsid w:val="00EE3FEE"/>
    <w:rsid w:val="00EE4440"/>
    <w:rsid w:val="00EE47F5"/>
    <w:rsid w:val="00EE534B"/>
    <w:rsid w:val="00EE558A"/>
    <w:rsid w:val="00EE5CA9"/>
    <w:rsid w:val="00EE69E0"/>
    <w:rsid w:val="00EE7399"/>
    <w:rsid w:val="00EE7E36"/>
    <w:rsid w:val="00EF0677"/>
    <w:rsid w:val="00EF0F76"/>
    <w:rsid w:val="00EF1AB7"/>
    <w:rsid w:val="00EF1D25"/>
    <w:rsid w:val="00EF23FF"/>
    <w:rsid w:val="00EF2E2E"/>
    <w:rsid w:val="00EF3225"/>
    <w:rsid w:val="00EF3ABD"/>
    <w:rsid w:val="00EF4A2C"/>
    <w:rsid w:val="00EF506B"/>
    <w:rsid w:val="00EF583F"/>
    <w:rsid w:val="00EF5E28"/>
    <w:rsid w:val="00EF6FEE"/>
    <w:rsid w:val="00EF7132"/>
    <w:rsid w:val="00EF79BC"/>
    <w:rsid w:val="00F0065C"/>
    <w:rsid w:val="00F00C51"/>
    <w:rsid w:val="00F00EB1"/>
    <w:rsid w:val="00F013B4"/>
    <w:rsid w:val="00F01849"/>
    <w:rsid w:val="00F0210A"/>
    <w:rsid w:val="00F0214D"/>
    <w:rsid w:val="00F028F7"/>
    <w:rsid w:val="00F02BAE"/>
    <w:rsid w:val="00F03114"/>
    <w:rsid w:val="00F0342F"/>
    <w:rsid w:val="00F0354C"/>
    <w:rsid w:val="00F049C1"/>
    <w:rsid w:val="00F06585"/>
    <w:rsid w:val="00F06CF9"/>
    <w:rsid w:val="00F071E1"/>
    <w:rsid w:val="00F07D15"/>
    <w:rsid w:val="00F11284"/>
    <w:rsid w:val="00F11DA0"/>
    <w:rsid w:val="00F12AD4"/>
    <w:rsid w:val="00F12E0A"/>
    <w:rsid w:val="00F13669"/>
    <w:rsid w:val="00F14060"/>
    <w:rsid w:val="00F143A1"/>
    <w:rsid w:val="00F14D98"/>
    <w:rsid w:val="00F153C6"/>
    <w:rsid w:val="00F157B4"/>
    <w:rsid w:val="00F158F0"/>
    <w:rsid w:val="00F159F3"/>
    <w:rsid w:val="00F16227"/>
    <w:rsid w:val="00F16287"/>
    <w:rsid w:val="00F1628B"/>
    <w:rsid w:val="00F16B64"/>
    <w:rsid w:val="00F17217"/>
    <w:rsid w:val="00F17245"/>
    <w:rsid w:val="00F17D1D"/>
    <w:rsid w:val="00F202C1"/>
    <w:rsid w:val="00F203E2"/>
    <w:rsid w:val="00F20C7C"/>
    <w:rsid w:val="00F21073"/>
    <w:rsid w:val="00F225B6"/>
    <w:rsid w:val="00F234E2"/>
    <w:rsid w:val="00F239DD"/>
    <w:rsid w:val="00F23B72"/>
    <w:rsid w:val="00F23D38"/>
    <w:rsid w:val="00F24001"/>
    <w:rsid w:val="00F2411C"/>
    <w:rsid w:val="00F2435D"/>
    <w:rsid w:val="00F2457F"/>
    <w:rsid w:val="00F245E9"/>
    <w:rsid w:val="00F24753"/>
    <w:rsid w:val="00F24AFC"/>
    <w:rsid w:val="00F2591E"/>
    <w:rsid w:val="00F25B5D"/>
    <w:rsid w:val="00F25D43"/>
    <w:rsid w:val="00F25E3E"/>
    <w:rsid w:val="00F25FCE"/>
    <w:rsid w:val="00F261AE"/>
    <w:rsid w:val="00F261EC"/>
    <w:rsid w:val="00F26355"/>
    <w:rsid w:val="00F26808"/>
    <w:rsid w:val="00F26ED7"/>
    <w:rsid w:val="00F26F0F"/>
    <w:rsid w:val="00F27168"/>
    <w:rsid w:val="00F2799F"/>
    <w:rsid w:val="00F3013E"/>
    <w:rsid w:val="00F309F6"/>
    <w:rsid w:val="00F30AD2"/>
    <w:rsid w:val="00F30C4A"/>
    <w:rsid w:val="00F3126C"/>
    <w:rsid w:val="00F314FF"/>
    <w:rsid w:val="00F315FA"/>
    <w:rsid w:val="00F3162D"/>
    <w:rsid w:val="00F326F8"/>
    <w:rsid w:val="00F333E1"/>
    <w:rsid w:val="00F337DC"/>
    <w:rsid w:val="00F33B68"/>
    <w:rsid w:val="00F346A1"/>
    <w:rsid w:val="00F3482B"/>
    <w:rsid w:val="00F34B60"/>
    <w:rsid w:val="00F34BD8"/>
    <w:rsid w:val="00F34E6E"/>
    <w:rsid w:val="00F356E8"/>
    <w:rsid w:val="00F35A1D"/>
    <w:rsid w:val="00F36071"/>
    <w:rsid w:val="00F36E0D"/>
    <w:rsid w:val="00F379B6"/>
    <w:rsid w:val="00F37D2C"/>
    <w:rsid w:val="00F40990"/>
    <w:rsid w:val="00F4154C"/>
    <w:rsid w:val="00F417E8"/>
    <w:rsid w:val="00F41B61"/>
    <w:rsid w:val="00F41D76"/>
    <w:rsid w:val="00F421A1"/>
    <w:rsid w:val="00F42949"/>
    <w:rsid w:val="00F42FD5"/>
    <w:rsid w:val="00F433F2"/>
    <w:rsid w:val="00F43459"/>
    <w:rsid w:val="00F4419D"/>
    <w:rsid w:val="00F455A4"/>
    <w:rsid w:val="00F4588C"/>
    <w:rsid w:val="00F45AFB"/>
    <w:rsid w:val="00F463BD"/>
    <w:rsid w:val="00F46494"/>
    <w:rsid w:val="00F46F72"/>
    <w:rsid w:val="00F47655"/>
    <w:rsid w:val="00F47AB8"/>
    <w:rsid w:val="00F47E2C"/>
    <w:rsid w:val="00F47F13"/>
    <w:rsid w:val="00F50AF6"/>
    <w:rsid w:val="00F51268"/>
    <w:rsid w:val="00F513B8"/>
    <w:rsid w:val="00F5183E"/>
    <w:rsid w:val="00F51A2E"/>
    <w:rsid w:val="00F51BB2"/>
    <w:rsid w:val="00F51C35"/>
    <w:rsid w:val="00F5271D"/>
    <w:rsid w:val="00F5361C"/>
    <w:rsid w:val="00F54ABE"/>
    <w:rsid w:val="00F54C07"/>
    <w:rsid w:val="00F5530C"/>
    <w:rsid w:val="00F558AB"/>
    <w:rsid w:val="00F55EB2"/>
    <w:rsid w:val="00F562AC"/>
    <w:rsid w:val="00F5636C"/>
    <w:rsid w:val="00F564CF"/>
    <w:rsid w:val="00F57803"/>
    <w:rsid w:val="00F57F65"/>
    <w:rsid w:val="00F60053"/>
    <w:rsid w:val="00F60678"/>
    <w:rsid w:val="00F60B44"/>
    <w:rsid w:val="00F60F30"/>
    <w:rsid w:val="00F61241"/>
    <w:rsid w:val="00F61D01"/>
    <w:rsid w:val="00F61D86"/>
    <w:rsid w:val="00F61D89"/>
    <w:rsid w:val="00F61DE2"/>
    <w:rsid w:val="00F620F7"/>
    <w:rsid w:val="00F626EB"/>
    <w:rsid w:val="00F62F58"/>
    <w:rsid w:val="00F63221"/>
    <w:rsid w:val="00F63488"/>
    <w:rsid w:val="00F64173"/>
    <w:rsid w:val="00F644E2"/>
    <w:rsid w:val="00F64909"/>
    <w:rsid w:val="00F64EBB"/>
    <w:rsid w:val="00F6543D"/>
    <w:rsid w:val="00F65600"/>
    <w:rsid w:val="00F6597A"/>
    <w:rsid w:val="00F665C9"/>
    <w:rsid w:val="00F66908"/>
    <w:rsid w:val="00F70BF9"/>
    <w:rsid w:val="00F70E81"/>
    <w:rsid w:val="00F70EA4"/>
    <w:rsid w:val="00F711A3"/>
    <w:rsid w:val="00F71837"/>
    <w:rsid w:val="00F720D3"/>
    <w:rsid w:val="00F72999"/>
    <w:rsid w:val="00F72C12"/>
    <w:rsid w:val="00F72ECA"/>
    <w:rsid w:val="00F7332F"/>
    <w:rsid w:val="00F73FA5"/>
    <w:rsid w:val="00F7400E"/>
    <w:rsid w:val="00F7419D"/>
    <w:rsid w:val="00F74E64"/>
    <w:rsid w:val="00F75129"/>
    <w:rsid w:val="00F77917"/>
    <w:rsid w:val="00F77B5E"/>
    <w:rsid w:val="00F77CBE"/>
    <w:rsid w:val="00F80600"/>
    <w:rsid w:val="00F80907"/>
    <w:rsid w:val="00F813B4"/>
    <w:rsid w:val="00F818E7"/>
    <w:rsid w:val="00F82FF6"/>
    <w:rsid w:val="00F83665"/>
    <w:rsid w:val="00F83C8E"/>
    <w:rsid w:val="00F840A0"/>
    <w:rsid w:val="00F840D7"/>
    <w:rsid w:val="00F84186"/>
    <w:rsid w:val="00F84792"/>
    <w:rsid w:val="00F84864"/>
    <w:rsid w:val="00F86ABB"/>
    <w:rsid w:val="00F86B59"/>
    <w:rsid w:val="00F873A0"/>
    <w:rsid w:val="00F873F7"/>
    <w:rsid w:val="00F87596"/>
    <w:rsid w:val="00F90609"/>
    <w:rsid w:val="00F91658"/>
    <w:rsid w:val="00F9312D"/>
    <w:rsid w:val="00F94ACA"/>
    <w:rsid w:val="00F95177"/>
    <w:rsid w:val="00F95502"/>
    <w:rsid w:val="00F966A8"/>
    <w:rsid w:val="00F96A3A"/>
    <w:rsid w:val="00F970D8"/>
    <w:rsid w:val="00F97AD3"/>
    <w:rsid w:val="00F97D03"/>
    <w:rsid w:val="00F97DAE"/>
    <w:rsid w:val="00FA003D"/>
    <w:rsid w:val="00FA0579"/>
    <w:rsid w:val="00FA09D1"/>
    <w:rsid w:val="00FA0A2A"/>
    <w:rsid w:val="00FA0B8A"/>
    <w:rsid w:val="00FA0BAD"/>
    <w:rsid w:val="00FA0BF3"/>
    <w:rsid w:val="00FA2AC2"/>
    <w:rsid w:val="00FA2D92"/>
    <w:rsid w:val="00FA3030"/>
    <w:rsid w:val="00FA34C6"/>
    <w:rsid w:val="00FA390E"/>
    <w:rsid w:val="00FA3AC4"/>
    <w:rsid w:val="00FA3DFE"/>
    <w:rsid w:val="00FA418D"/>
    <w:rsid w:val="00FA4AEA"/>
    <w:rsid w:val="00FA4BFD"/>
    <w:rsid w:val="00FA54A7"/>
    <w:rsid w:val="00FA6174"/>
    <w:rsid w:val="00FA619C"/>
    <w:rsid w:val="00FA65A4"/>
    <w:rsid w:val="00FA683C"/>
    <w:rsid w:val="00FA6FD3"/>
    <w:rsid w:val="00FA731C"/>
    <w:rsid w:val="00FA7D2F"/>
    <w:rsid w:val="00FB0142"/>
    <w:rsid w:val="00FB04C6"/>
    <w:rsid w:val="00FB06C4"/>
    <w:rsid w:val="00FB0A6F"/>
    <w:rsid w:val="00FB0AD8"/>
    <w:rsid w:val="00FB10DF"/>
    <w:rsid w:val="00FB134E"/>
    <w:rsid w:val="00FB1A71"/>
    <w:rsid w:val="00FB1C4A"/>
    <w:rsid w:val="00FB2220"/>
    <w:rsid w:val="00FB233B"/>
    <w:rsid w:val="00FB3921"/>
    <w:rsid w:val="00FB3EE2"/>
    <w:rsid w:val="00FB3FA6"/>
    <w:rsid w:val="00FB4219"/>
    <w:rsid w:val="00FB479B"/>
    <w:rsid w:val="00FB4EEC"/>
    <w:rsid w:val="00FB4FB5"/>
    <w:rsid w:val="00FB56F7"/>
    <w:rsid w:val="00FB59A4"/>
    <w:rsid w:val="00FB5E40"/>
    <w:rsid w:val="00FB67CE"/>
    <w:rsid w:val="00FB6AE6"/>
    <w:rsid w:val="00FB718E"/>
    <w:rsid w:val="00FB730E"/>
    <w:rsid w:val="00FB77B6"/>
    <w:rsid w:val="00FB7C67"/>
    <w:rsid w:val="00FC0010"/>
    <w:rsid w:val="00FC0621"/>
    <w:rsid w:val="00FC0974"/>
    <w:rsid w:val="00FC0AA7"/>
    <w:rsid w:val="00FC0B60"/>
    <w:rsid w:val="00FC0E5D"/>
    <w:rsid w:val="00FC1A49"/>
    <w:rsid w:val="00FC1CBC"/>
    <w:rsid w:val="00FC2C70"/>
    <w:rsid w:val="00FC3138"/>
    <w:rsid w:val="00FC3CBE"/>
    <w:rsid w:val="00FC3E79"/>
    <w:rsid w:val="00FC410A"/>
    <w:rsid w:val="00FC4B76"/>
    <w:rsid w:val="00FC4FA8"/>
    <w:rsid w:val="00FC5129"/>
    <w:rsid w:val="00FC593B"/>
    <w:rsid w:val="00FC63E4"/>
    <w:rsid w:val="00FC67B6"/>
    <w:rsid w:val="00FD04B1"/>
    <w:rsid w:val="00FD07A3"/>
    <w:rsid w:val="00FD081C"/>
    <w:rsid w:val="00FD1263"/>
    <w:rsid w:val="00FD199E"/>
    <w:rsid w:val="00FD27D1"/>
    <w:rsid w:val="00FD3BAF"/>
    <w:rsid w:val="00FD4362"/>
    <w:rsid w:val="00FD4E32"/>
    <w:rsid w:val="00FD7648"/>
    <w:rsid w:val="00FD78B3"/>
    <w:rsid w:val="00FD7D88"/>
    <w:rsid w:val="00FE06B2"/>
    <w:rsid w:val="00FE0BE0"/>
    <w:rsid w:val="00FE0F30"/>
    <w:rsid w:val="00FE136F"/>
    <w:rsid w:val="00FE1D0B"/>
    <w:rsid w:val="00FE2558"/>
    <w:rsid w:val="00FE29F1"/>
    <w:rsid w:val="00FE2F55"/>
    <w:rsid w:val="00FE30EC"/>
    <w:rsid w:val="00FE38B4"/>
    <w:rsid w:val="00FE3B4D"/>
    <w:rsid w:val="00FE46F2"/>
    <w:rsid w:val="00FE5333"/>
    <w:rsid w:val="00FE5365"/>
    <w:rsid w:val="00FE5492"/>
    <w:rsid w:val="00FE5521"/>
    <w:rsid w:val="00FE5CD1"/>
    <w:rsid w:val="00FE6914"/>
    <w:rsid w:val="00FF083F"/>
    <w:rsid w:val="00FF08AF"/>
    <w:rsid w:val="00FF0B20"/>
    <w:rsid w:val="00FF0C95"/>
    <w:rsid w:val="00FF1408"/>
    <w:rsid w:val="00FF172D"/>
    <w:rsid w:val="00FF1844"/>
    <w:rsid w:val="00FF1903"/>
    <w:rsid w:val="00FF23EB"/>
    <w:rsid w:val="00FF36DF"/>
    <w:rsid w:val="00FF3E18"/>
    <w:rsid w:val="00FF4753"/>
    <w:rsid w:val="00FF4AAF"/>
    <w:rsid w:val="00FF4C57"/>
    <w:rsid w:val="00FF5139"/>
    <w:rsid w:val="00FF58EE"/>
    <w:rsid w:val="00FF5EBE"/>
    <w:rsid w:val="00FF62F2"/>
    <w:rsid w:val="00FF6422"/>
    <w:rsid w:val="00FF6FD2"/>
    <w:rsid w:val="00FF7F5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4BA59A7"/>
  <w15:docId w15:val="{4AA81A2F-1FBA-4A03-A47F-CFEC2BD559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EastAsia"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D80D99"/>
    <w:pPr>
      <w:spacing w:before="120" w:after="240" w:line="240" w:lineRule="auto"/>
    </w:pPr>
    <w:rPr>
      <w:rFonts w:ascii="Times New Roman" w:hAnsi="Times New Roman"/>
      <w:sz w:val="24"/>
    </w:rPr>
  </w:style>
  <w:style w:type="paragraph" w:styleId="1">
    <w:name w:val="heading 1"/>
    <w:basedOn w:val="a"/>
    <w:next w:val="a0"/>
    <w:link w:val="10"/>
    <w:uiPriority w:val="2"/>
    <w:qFormat/>
    <w:rsid w:val="00D80D99"/>
    <w:pPr>
      <w:numPr>
        <w:numId w:val="17"/>
      </w:numPr>
      <w:spacing w:before="240"/>
      <w:contextualSpacing w:val="0"/>
      <w:outlineLvl w:val="0"/>
    </w:pPr>
    <w:rPr>
      <w:b/>
    </w:rPr>
  </w:style>
  <w:style w:type="paragraph" w:styleId="2">
    <w:name w:val="heading 2"/>
    <w:basedOn w:val="1"/>
    <w:next w:val="a0"/>
    <w:link w:val="20"/>
    <w:uiPriority w:val="2"/>
    <w:qFormat/>
    <w:rsid w:val="00D80D99"/>
    <w:pPr>
      <w:numPr>
        <w:ilvl w:val="1"/>
      </w:numPr>
      <w:spacing w:after="200"/>
      <w:outlineLvl w:val="1"/>
    </w:pPr>
  </w:style>
  <w:style w:type="paragraph" w:styleId="3">
    <w:name w:val="heading 3"/>
    <w:basedOn w:val="a0"/>
    <w:next w:val="a0"/>
    <w:link w:val="30"/>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4">
    <w:name w:val="heading 4"/>
    <w:basedOn w:val="3"/>
    <w:next w:val="a0"/>
    <w:link w:val="40"/>
    <w:uiPriority w:val="2"/>
    <w:qFormat/>
    <w:rsid w:val="00D80D99"/>
    <w:pPr>
      <w:numPr>
        <w:ilvl w:val="3"/>
      </w:numPr>
      <w:outlineLvl w:val="3"/>
    </w:pPr>
    <w:rPr>
      <w:iCs/>
    </w:rPr>
  </w:style>
  <w:style w:type="paragraph" w:styleId="5">
    <w:name w:val="heading 5"/>
    <w:basedOn w:val="4"/>
    <w:next w:val="a0"/>
    <w:link w:val="50"/>
    <w:uiPriority w:val="2"/>
    <w:qFormat/>
    <w:rsid w:val="00D80D99"/>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147395"/>
    <w:rPr>
      <w:rFonts w:ascii="Times New Roman" w:eastAsia="Cambria" w:hAnsi="Times New Roman" w:cs="Times New Roman"/>
      <w:b/>
      <w:sz w:val="24"/>
      <w:szCs w:val="24"/>
    </w:rPr>
  </w:style>
  <w:style w:type="character" w:customStyle="1" w:styleId="20">
    <w:name w:val="見出し 2 (文字)"/>
    <w:basedOn w:val="a1"/>
    <w:link w:val="2"/>
    <w:uiPriority w:val="2"/>
    <w:rsid w:val="00147395"/>
    <w:rPr>
      <w:rFonts w:ascii="Times New Roman" w:eastAsia="Cambria" w:hAnsi="Times New Roman" w:cs="Times New Roman"/>
      <w:b/>
      <w:sz w:val="24"/>
      <w:szCs w:val="24"/>
    </w:rPr>
  </w:style>
  <w:style w:type="character" w:styleId="a4">
    <w:name w:val="Emphasis"/>
    <w:basedOn w:val="a1"/>
    <w:uiPriority w:val="20"/>
    <w:qFormat/>
    <w:rsid w:val="00C724CF"/>
    <w:rPr>
      <w:rFonts w:ascii="Times New Roman" w:hAnsi="Times New Roman"/>
      <w:i/>
      <w:iCs/>
    </w:rPr>
  </w:style>
  <w:style w:type="paragraph" w:styleId="a">
    <w:name w:val="List Paragraph"/>
    <w:basedOn w:val="a0"/>
    <w:uiPriority w:val="34"/>
    <w:qFormat/>
    <w:rsid w:val="00310124"/>
    <w:pPr>
      <w:numPr>
        <w:numId w:val="14"/>
      </w:numPr>
      <w:ind w:left="1434" w:hanging="357"/>
      <w:contextualSpacing/>
    </w:pPr>
    <w:rPr>
      <w:rFonts w:eastAsia="Cambria" w:cs="Times New Roman"/>
      <w:szCs w:val="24"/>
    </w:rPr>
  </w:style>
  <w:style w:type="character" w:styleId="a5">
    <w:name w:val="Strong"/>
    <w:basedOn w:val="a1"/>
    <w:uiPriority w:val="22"/>
    <w:qFormat/>
    <w:rsid w:val="00C724CF"/>
    <w:rPr>
      <w:rFonts w:ascii="Times New Roman" w:hAnsi="Times New Roman"/>
      <w:b/>
      <w:bCs/>
    </w:rPr>
  </w:style>
  <w:style w:type="paragraph" w:styleId="Web">
    <w:name w:val="Normal (Web)"/>
    <w:basedOn w:val="a0"/>
    <w:uiPriority w:val="99"/>
    <w:unhideWhenUsed/>
    <w:rsid w:val="00117666"/>
    <w:pPr>
      <w:spacing w:before="100" w:beforeAutospacing="1" w:after="100" w:afterAutospacing="1"/>
    </w:pPr>
    <w:rPr>
      <w:rFonts w:eastAsia="Times New Roman" w:cs="Times New Roman"/>
      <w:szCs w:val="24"/>
    </w:rPr>
  </w:style>
  <w:style w:type="paragraph" w:styleId="a6">
    <w:name w:val="header"/>
    <w:basedOn w:val="a0"/>
    <w:link w:val="a7"/>
    <w:uiPriority w:val="99"/>
    <w:unhideWhenUsed/>
    <w:rsid w:val="00A53000"/>
    <w:pPr>
      <w:tabs>
        <w:tab w:val="center" w:pos="4844"/>
        <w:tab w:val="right" w:pos="9689"/>
      </w:tabs>
    </w:pPr>
    <w:rPr>
      <w:b/>
    </w:rPr>
  </w:style>
  <w:style w:type="character" w:customStyle="1" w:styleId="a7">
    <w:name w:val="ヘッダー (文字)"/>
    <w:basedOn w:val="a1"/>
    <w:link w:val="a6"/>
    <w:uiPriority w:val="99"/>
    <w:rsid w:val="00A53000"/>
    <w:rPr>
      <w:rFonts w:ascii="Times New Roman" w:hAnsi="Times New Roman"/>
      <w:b/>
      <w:sz w:val="24"/>
    </w:rPr>
  </w:style>
  <w:style w:type="paragraph" w:styleId="a8">
    <w:name w:val="footer"/>
    <w:basedOn w:val="a0"/>
    <w:link w:val="a9"/>
    <w:uiPriority w:val="99"/>
    <w:unhideWhenUsed/>
    <w:rsid w:val="00117666"/>
    <w:pPr>
      <w:tabs>
        <w:tab w:val="center" w:pos="4844"/>
        <w:tab w:val="right" w:pos="9689"/>
      </w:tabs>
      <w:spacing w:after="0"/>
    </w:pPr>
  </w:style>
  <w:style w:type="character" w:customStyle="1" w:styleId="a9">
    <w:name w:val="フッター (文字)"/>
    <w:basedOn w:val="a1"/>
    <w:link w:val="a8"/>
    <w:uiPriority w:val="99"/>
    <w:rsid w:val="00117666"/>
  </w:style>
  <w:style w:type="table" w:styleId="aa">
    <w:name w:val="Table Grid"/>
    <w:basedOn w:val="a2"/>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footnote text"/>
    <w:basedOn w:val="a0"/>
    <w:link w:val="ac"/>
    <w:uiPriority w:val="99"/>
    <w:semiHidden/>
    <w:unhideWhenUsed/>
    <w:rsid w:val="00117666"/>
    <w:pPr>
      <w:spacing w:after="0"/>
    </w:pPr>
    <w:rPr>
      <w:sz w:val="20"/>
      <w:szCs w:val="20"/>
    </w:rPr>
  </w:style>
  <w:style w:type="character" w:customStyle="1" w:styleId="ac">
    <w:name w:val="脚注文字列 (文字)"/>
    <w:basedOn w:val="a1"/>
    <w:link w:val="ab"/>
    <w:uiPriority w:val="99"/>
    <w:semiHidden/>
    <w:rsid w:val="00117666"/>
    <w:rPr>
      <w:sz w:val="20"/>
      <w:szCs w:val="20"/>
    </w:rPr>
  </w:style>
  <w:style w:type="character" w:styleId="ad">
    <w:name w:val="footnote reference"/>
    <w:basedOn w:val="a1"/>
    <w:uiPriority w:val="99"/>
    <w:semiHidden/>
    <w:unhideWhenUsed/>
    <w:rsid w:val="00117666"/>
    <w:rPr>
      <w:vertAlign w:val="superscript"/>
    </w:rPr>
  </w:style>
  <w:style w:type="paragraph" w:styleId="ae">
    <w:name w:val="caption"/>
    <w:basedOn w:val="a0"/>
    <w:next w:val="af"/>
    <w:uiPriority w:val="35"/>
    <w:unhideWhenUsed/>
    <w:qFormat/>
    <w:rsid w:val="00A53000"/>
    <w:pPr>
      <w:keepNext/>
    </w:pPr>
    <w:rPr>
      <w:rFonts w:cs="Times New Roman"/>
      <w:b/>
      <w:bCs/>
      <w:szCs w:val="24"/>
    </w:rPr>
  </w:style>
  <w:style w:type="paragraph" w:styleId="af0">
    <w:name w:val="Balloon Text"/>
    <w:basedOn w:val="a0"/>
    <w:link w:val="af1"/>
    <w:uiPriority w:val="99"/>
    <w:semiHidden/>
    <w:unhideWhenUsed/>
    <w:rsid w:val="00117666"/>
    <w:pPr>
      <w:spacing w:after="0"/>
    </w:pPr>
    <w:rPr>
      <w:rFonts w:ascii="Tahoma" w:hAnsi="Tahoma" w:cs="Tahoma"/>
      <w:sz w:val="16"/>
      <w:szCs w:val="16"/>
    </w:rPr>
  </w:style>
  <w:style w:type="character" w:customStyle="1" w:styleId="af1">
    <w:name w:val="吹き出し (文字)"/>
    <w:basedOn w:val="a1"/>
    <w:link w:val="af0"/>
    <w:uiPriority w:val="99"/>
    <w:semiHidden/>
    <w:rsid w:val="00117666"/>
    <w:rPr>
      <w:rFonts w:ascii="Tahoma" w:hAnsi="Tahoma" w:cs="Tahoma"/>
      <w:sz w:val="16"/>
      <w:szCs w:val="16"/>
    </w:rPr>
  </w:style>
  <w:style w:type="character" w:styleId="af2">
    <w:name w:val="line number"/>
    <w:basedOn w:val="a1"/>
    <w:uiPriority w:val="99"/>
    <w:semiHidden/>
    <w:unhideWhenUsed/>
    <w:rsid w:val="00117666"/>
  </w:style>
  <w:style w:type="paragraph" w:styleId="af3">
    <w:name w:val="endnote text"/>
    <w:basedOn w:val="a0"/>
    <w:link w:val="af4"/>
    <w:uiPriority w:val="99"/>
    <w:semiHidden/>
    <w:unhideWhenUsed/>
    <w:rsid w:val="00CD066B"/>
    <w:pPr>
      <w:spacing w:after="0"/>
    </w:pPr>
    <w:rPr>
      <w:sz w:val="20"/>
      <w:szCs w:val="20"/>
    </w:rPr>
  </w:style>
  <w:style w:type="character" w:customStyle="1" w:styleId="af4">
    <w:name w:val="文末脚注文字列 (文字)"/>
    <w:basedOn w:val="a1"/>
    <w:link w:val="af3"/>
    <w:uiPriority w:val="99"/>
    <w:semiHidden/>
    <w:rsid w:val="00CD066B"/>
    <w:rPr>
      <w:sz w:val="20"/>
      <w:szCs w:val="20"/>
    </w:rPr>
  </w:style>
  <w:style w:type="character" w:styleId="af5">
    <w:name w:val="endnote reference"/>
    <w:basedOn w:val="a1"/>
    <w:uiPriority w:val="99"/>
    <w:semiHidden/>
    <w:unhideWhenUsed/>
    <w:rsid w:val="00CD066B"/>
    <w:rPr>
      <w:vertAlign w:val="superscript"/>
    </w:rPr>
  </w:style>
  <w:style w:type="character" w:styleId="af6">
    <w:name w:val="annotation reference"/>
    <w:basedOn w:val="a1"/>
    <w:uiPriority w:val="99"/>
    <w:semiHidden/>
    <w:unhideWhenUsed/>
    <w:rsid w:val="00725A7D"/>
    <w:rPr>
      <w:sz w:val="16"/>
      <w:szCs w:val="16"/>
    </w:rPr>
  </w:style>
  <w:style w:type="paragraph" w:styleId="af7">
    <w:name w:val="annotation text"/>
    <w:aliases w:val=" 字元,Char11,字元"/>
    <w:basedOn w:val="a0"/>
    <w:link w:val="af8"/>
    <w:unhideWhenUsed/>
    <w:qFormat/>
    <w:rsid w:val="00725A7D"/>
    <w:rPr>
      <w:sz w:val="20"/>
      <w:szCs w:val="20"/>
    </w:rPr>
  </w:style>
  <w:style w:type="character" w:customStyle="1" w:styleId="af8">
    <w:name w:val="コメント文字列 (文字)"/>
    <w:aliases w:val=" 字元 (文字),Char11 (文字),字元 (文字)"/>
    <w:basedOn w:val="a1"/>
    <w:link w:val="af7"/>
    <w:qFormat/>
    <w:rsid w:val="00725A7D"/>
    <w:rPr>
      <w:sz w:val="20"/>
      <w:szCs w:val="20"/>
    </w:rPr>
  </w:style>
  <w:style w:type="paragraph" w:styleId="af9">
    <w:name w:val="annotation subject"/>
    <w:basedOn w:val="af7"/>
    <w:next w:val="af7"/>
    <w:link w:val="afa"/>
    <w:uiPriority w:val="99"/>
    <w:semiHidden/>
    <w:unhideWhenUsed/>
    <w:rsid w:val="00725A7D"/>
    <w:rPr>
      <w:b/>
      <w:bCs/>
    </w:rPr>
  </w:style>
  <w:style w:type="character" w:customStyle="1" w:styleId="afa">
    <w:name w:val="コメント内容 (文字)"/>
    <w:basedOn w:val="af8"/>
    <w:link w:val="af9"/>
    <w:uiPriority w:val="99"/>
    <w:semiHidden/>
    <w:rsid w:val="00725A7D"/>
    <w:rPr>
      <w:b/>
      <w:bCs/>
      <w:sz w:val="20"/>
      <w:szCs w:val="20"/>
    </w:rPr>
  </w:style>
  <w:style w:type="character" w:styleId="afb">
    <w:name w:val="Hyperlink"/>
    <w:basedOn w:val="a1"/>
    <w:uiPriority w:val="99"/>
    <w:unhideWhenUsed/>
    <w:rsid w:val="005A1D84"/>
    <w:rPr>
      <w:color w:val="0000FF"/>
      <w:u w:val="single"/>
    </w:rPr>
  </w:style>
  <w:style w:type="character" w:styleId="afc">
    <w:name w:val="FollowedHyperlink"/>
    <w:basedOn w:val="a1"/>
    <w:uiPriority w:val="99"/>
    <w:semiHidden/>
    <w:unhideWhenUsed/>
    <w:rsid w:val="006D5B93"/>
    <w:rPr>
      <w:color w:val="800080" w:themeColor="followedHyperlink"/>
      <w:u w:val="single"/>
    </w:rPr>
  </w:style>
  <w:style w:type="paragraph" w:styleId="afd">
    <w:name w:val="Title"/>
    <w:basedOn w:val="a0"/>
    <w:next w:val="a0"/>
    <w:link w:val="afe"/>
    <w:qFormat/>
    <w:rsid w:val="00D80D99"/>
    <w:pPr>
      <w:suppressLineNumbers/>
      <w:spacing w:before="240" w:after="360"/>
      <w:jc w:val="center"/>
    </w:pPr>
    <w:rPr>
      <w:rFonts w:cs="Times New Roman"/>
      <w:b/>
      <w:sz w:val="32"/>
      <w:szCs w:val="32"/>
    </w:rPr>
  </w:style>
  <w:style w:type="character" w:customStyle="1" w:styleId="afe">
    <w:name w:val="表題 (文字)"/>
    <w:basedOn w:val="a1"/>
    <w:link w:val="afd"/>
    <w:rsid w:val="00D80D99"/>
    <w:rPr>
      <w:rFonts w:ascii="Times New Roman" w:hAnsi="Times New Roman" w:cs="Times New Roman"/>
      <w:b/>
      <w:sz w:val="32"/>
      <w:szCs w:val="32"/>
    </w:rPr>
  </w:style>
  <w:style w:type="paragraph" w:styleId="aff">
    <w:name w:val="Subtitle"/>
    <w:basedOn w:val="a0"/>
    <w:next w:val="a0"/>
    <w:link w:val="aff0"/>
    <w:uiPriority w:val="99"/>
    <w:unhideWhenUsed/>
    <w:qFormat/>
    <w:rsid w:val="00AC0270"/>
    <w:pPr>
      <w:spacing w:before="240"/>
    </w:pPr>
    <w:rPr>
      <w:rFonts w:cs="Times New Roman"/>
      <w:b/>
      <w:szCs w:val="24"/>
    </w:rPr>
  </w:style>
  <w:style w:type="character" w:customStyle="1" w:styleId="aff0">
    <w:name w:val="副題 (文字)"/>
    <w:basedOn w:val="a1"/>
    <w:link w:val="aff"/>
    <w:uiPriority w:val="99"/>
    <w:rsid w:val="00651CA2"/>
    <w:rPr>
      <w:rFonts w:ascii="Times New Roman" w:hAnsi="Times New Roman" w:cs="Times New Roman"/>
      <w:b/>
      <w:sz w:val="24"/>
      <w:szCs w:val="24"/>
    </w:rPr>
  </w:style>
  <w:style w:type="character" w:customStyle="1" w:styleId="30">
    <w:name w:val="見出し 3 (文字)"/>
    <w:basedOn w:val="a1"/>
    <w:link w:val="3"/>
    <w:uiPriority w:val="2"/>
    <w:rsid w:val="005D1840"/>
    <w:rPr>
      <w:rFonts w:ascii="Times New Roman" w:eastAsiaTheme="majorEastAsia" w:hAnsi="Times New Roman" w:cstheme="majorBidi"/>
      <w:b/>
      <w:sz w:val="24"/>
      <w:szCs w:val="24"/>
    </w:rPr>
  </w:style>
  <w:style w:type="paragraph" w:styleId="af">
    <w:name w:val="No Spacing"/>
    <w:uiPriority w:val="99"/>
    <w:unhideWhenUsed/>
    <w:qFormat/>
    <w:rsid w:val="00A53000"/>
    <w:pPr>
      <w:spacing w:after="0" w:line="240" w:lineRule="auto"/>
    </w:pPr>
    <w:rPr>
      <w:rFonts w:ascii="Times New Roman" w:hAnsi="Times New Roman"/>
      <w:sz w:val="24"/>
    </w:rPr>
  </w:style>
  <w:style w:type="character" w:customStyle="1" w:styleId="40">
    <w:name w:val="見出し 4 (文字)"/>
    <w:basedOn w:val="a1"/>
    <w:link w:val="4"/>
    <w:uiPriority w:val="2"/>
    <w:rsid w:val="005D1840"/>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5D1840"/>
    <w:rPr>
      <w:rFonts w:ascii="Times New Roman" w:eastAsiaTheme="majorEastAsia" w:hAnsi="Times New Roman" w:cstheme="majorBidi"/>
      <w:b/>
      <w:iCs/>
      <w:sz w:val="24"/>
      <w:szCs w:val="24"/>
    </w:rPr>
  </w:style>
  <w:style w:type="paragraph" w:customStyle="1" w:styleId="AuthorList">
    <w:name w:val="Author List"/>
    <w:aliases w:val="Abstract,Keywords"/>
    <w:basedOn w:val="aff"/>
    <w:next w:val="a0"/>
    <w:uiPriority w:val="1"/>
    <w:qFormat/>
    <w:rsid w:val="00651CA2"/>
  </w:style>
  <w:style w:type="character" w:styleId="aff1">
    <w:name w:val="Subtle Emphasis"/>
    <w:basedOn w:val="a1"/>
    <w:uiPriority w:val="19"/>
    <w:qFormat/>
    <w:rsid w:val="00C724CF"/>
    <w:rPr>
      <w:rFonts w:ascii="Times New Roman" w:hAnsi="Times New Roman"/>
      <w:i/>
      <w:iCs/>
      <w:color w:val="404040" w:themeColor="text1" w:themeTint="BF"/>
    </w:rPr>
  </w:style>
  <w:style w:type="character" w:styleId="21">
    <w:name w:val="Intense Emphasis"/>
    <w:basedOn w:val="a1"/>
    <w:uiPriority w:val="21"/>
    <w:unhideWhenUsed/>
    <w:rsid w:val="00C724CF"/>
    <w:rPr>
      <w:rFonts w:ascii="Times New Roman" w:hAnsi="Times New Roman"/>
      <w:i/>
      <w:iCs/>
      <w:color w:val="auto"/>
    </w:rPr>
  </w:style>
  <w:style w:type="paragraph" w:styleId="aff2">
    <w:name w:val="Quote"/>
    <w:basedOn w:val="a0"/>
    <w:next w:val="a0"/>
    <w:link w:val="aff3"/>
    <w:uiPriority w:val="29"/>
    <w:qFormat/>
    <w:rsid w:val="00C724CF"/>
    <w:pPr>
      <w:spacing w:before="200" w:after="160"/>
      <w:ind w:left="864" w:right="864"/>
      <w:jc w:val="center"/>
    </w:pPr>
    <w:rPr>
      <w:i/>
      <w:iCs/>
      <w:color w:val="404040" w:themeColor="text1" w:themeTint="BF"/>
    </w:rPr>
  </w:style>
  <w:style w:type="character" w:customStyle="1" w:styleId="aff3">
    <w:name w:val="引用文 (文字)"/>
    <w:basedOn w:val="a1"/>
    <w:link w:val="aff2"/>
    <w:uiPriority w:val="29"/>
    <w:rsid w:val="00C724CF"/>
    <w:rPr>
      <w:rFonts w:ascii="Times New Roman" w:hAnsi="Times New Roman"/>
      <w:i/>
      <w:iCs/>
      <w:color w:val="404040" w:themeColor="text1" w:themeTint="BF"/>
      <w:sz w:val="24"/>
    </w:rPr>
  </w:style>
  <w:style w:type="character" w:styleId="22">
    <w:name w:val="Intense Reference"/>
    <w:basedOn w:val="a1"/>
    <w:uiPriority w:val="32"/>
    <w:qFormat/>
    <w:rsid w:val="00C724CF"/>
    <w:rPr>
      <w:b/>
      <w:bCs/>
      <w:smallCaps/>
      <w:color w:val="auto"/>
      <w:spacing w:val="5"/>
    </w:rPr>
  </w:style>
  <w:style w:type="character" w:styleId="aff4">
    <w:name w:val="Book Title"/>
    <w:basedOn w:val="a1"/>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aff5">
    <w:name w:val="Revision"/>
    <w:hidden/>
    <w:uiPriority w:val="99"/>
    <w:semiHidden/>
    <w:rsid w:val="00A545C6"/>
    <w:pPr>
      <w:spacing w:after="0" w:line="240" w:lineRule="auto"/>
    </w:pPr>
    <w:rPr>
      <w:rFonts w:ascii="Times New Roman" w:hAnsi="Times New Roman"/>
      <w:sz w:val="24"/>
    </w:rPr>
  </w:style>
  <w:style w:type="character" w:customStyle="1" w:styleId="11">
    <w:name w:val="未解決のメンション1"/>
    <w:basedOn w:val="a1"/>
    <w:uiPriority w:val="99"/>
    <w:semiHidden/>
    <w:unhideWhenUsed/>
    <w:rsid w:val="006B361D"/>
    <w:rPr>
      <w:color w:val="605E5C"/>
      <w:shd w:val="clear" w:color="auto" w:fill="E1DFDD"/>
    </w:rPr>
  </w:style>
  <w:style w:type="paragraph" w:customStyle="1" w:styleId="pf0">
    <w:name w:val="pf0"/>
    <w:basedOn w:val="a0"/>
    <w:rsid w:val="006A4179"/>
    <w:pPr>
      <w:spacing w:before="100" w:beforeAutospacing="1" w:after="100" w:afterAutospacing="1"/>
    </w:pPr>
    <w:rPr>
      <w:rFonts w:ascii="ＭＳ Ｐゴシック" w:eastAsia="ＭＳ Ｐゴシック" w:hAnsi="ＭＳ Ｐゴシック" w:cs="ＭＳ Ｐゴシック"/>
      <w:szCs w:val="24"/>
      <w:lang w:eastAsia="ja-JP"/>
    </w:rPr>
  </w:style>
  <w:style w:type="character" w:customStyle="1" w:styleId="cf01">
    <w:name w:val="cf01"/>
    <w:basedOn w:val="a1"/>
    <w:rsid w:val="006A4179"/>
    <w:rPr>
      <w:rFonts w:ascii="Meiryo UI" w:eastAsia="Meiryo UI" w:hAnsi="Meiryo UI" w:hint="eastAsia"/>
      <w:sz w:val="18"/>
      <w:szCs w:val="18"/>
    </w:rPr>
  </w:style>
  <w:style w:type="paragraph" w:customStyle="1" w:styleId="EndNoteBibliographyTitle">
    <w:name w:val="EndNote Bibliography Title"/>
    <w:basedOn w:val="a0"/>
    <w:link w:val="EndNoteBibliographyTitle0"/>
    <w:rsid w:val="002B3263"/>
    <w:pPr>
      <w:spacing w:after="0"/>
      <w:jc w:val="center"/>
    </w:pPr>
    <w:rPr>
      <w:rFonts w:cs="Times New Roman"/>
      <w:noProof/>
    </w:rPr>
  </w:style>
  <w:style w:type="character" w:customStyle="1" w:styleId="EndNoteBibliographyTitle0">
    <w:name w:val="EndNote Bibliography Title (文字)"/>
    <w:basedOn w:val="a1"/>
    <w:link w:val="EndNoteBibliographyTitle"/>
    <w:rsid w:val="002B3263"/>
    <w:rPr>
      <w:rFonts w:ascii="Times New Roman" w:hAnsi="Times New Roman" w:cs="Times New Roman"/>
      <w:noProof/>
      <w:sz w:val="24"/>
    </w:rPr>
  </w:style>
  <w:style w:type="paragraph" w:customStyle="1" w:styleId="EndNoteBibliography">
    <w:name w:val="EndNote Bibliography"/>
    <w:basedOn w:val="a0"/>
    <w:link w:val="EndNoteBibliography0"/>
    <w:rsid w:val="002B3263"/>
    <w:rPr>
      <w:rFonts w:cs="Times New Roman"/>
      <w:noProof/>
    </w:rPr>
  </w:style>
  <w:style w:type="character" w:customStyle="1" w:styleId="EndNoteBibliography0">
    <w:name w:val="EndNote Bibliography (文字)"/>
    <w:basedOn w:val="a1"/>
    <w:link w:val="EndNoteBibliography"/>
    <w:rsid w:val="002B3263"/>
    <w:rPr>
      <w:rFonts w:ascii="Times New Roman" w:hAnsi="Times New Roman" w:cs="Times New Roman"/>
      <w:noProof/>
      <w:sz w:val="24"/>
    </w:rPr>
  </w:style>
  <w:style w:type="character" w:customStyle="1" w:styleId="UnresolvedMention1">
    <w:name w:val="Unresolved Mention1"/>
    <w:basedOn w:val="a1"/>
    <w:uiPriority w:val="99"/>
    <w:semiHidden/>
    <w:unhideWhenUsed/>
    <w:rsid w:val="002B3263"/>
    <w:rPr>
      <w:color w:val="605E5C"/>
      <w:shd w:val="clear" w:color="auto" w:fill="E1DFDD"/>
    </w:rPr>
  </w:style>
  <w:style w:type="paragraph" w:styleId="aff6">
    <w:name w:val="Body Text"/>
    <w:basedOn w:val="a0"/>
    <w:link w:val="aff7"/>
    <w:uiPriority w:val="99"/>
    <w:unhideWhenUsed/>
    <w:rsid w:val="008D1094"/>
    <w:pPr>
      <w:widowControl w:val="0"/>
      <w:spacing w:before="0" w:after="120"/>
      <w:jc w:val="both"/>
    </w:pPr>
    <w:rPr>
      <w:rFonts w:ascii="Century" w:eastAsia="ＭＳ 明朝" w:hAnsi="Century" w:cs="Times New Roman"/>
      <w:kern w:val="2"/>
      <w:sz w:val="21"/>
      <w:lang w:val="en-GB" w:eastAsia="ja-JP"/>
    </w:rPr>
  </w:style>
  <w:style w:type="character" w:customStyle="1" w:styleId="aff7">
    <w:name w:val="本文 (文字)"/>
    <w:basedOn w:val="a1"/>
    <w:link w:val="aff6"/>
    <w:uiPriority w:val="99"/>
    <w:rsid w:val="008D1094"/>
    <w:rPr>
      <w:rFonts w:ascii="Century" w:eastAsia="ＭＳ 明朝" w:hAnsi="Century" w:cs="Times New Roman"/>
      <w:kern w:val="2"/>
      <w:sz w:val="21"/>
      <w:lang w:val="en-GB" w:eastAsia="ja-JP"/>
    </w:rPr>
  </w:style>
  <w:style w:type="paragraph" w:customStyle="1" w:styleId="Default">
    <w:name w:val="Default"/>
    <w:rsid w:val="00FB4EEC"/>
    <w:pPr>
      <w:widowControl w:val="0"/>
      <w:autoSpaceDE w:val="0"/>
      <w:autoSpaceDN w:val="0"/>
      <w:adjustRightInd w:val="0"/>
      <w:spacing w:after="0" w:line="240" w:lineRule="auto"/>
    </w:pPr>
    <w:rPr>
      <w:rFonts w:ascii="Charis SIL" w:eastAsia="Charis SIL" w:hAnsiTheme="minorHAnsi" w:cs="Charis SIL"/>
      <w:color w:val="000000"/>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sycnet.apa.org/doi/10.1037/tra0001139"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doi.org/10.1007/s10608-021-10257-x" TargetMode="External"/><Relationship Id="rId14" Type="http://schemas.openxmlformats.org/officeDocument/2006/relationships/header" Target="header3.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4B2313A-14B3-4A04-9971-3AA117D043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16</TotalTime>
  <Pages>3</Pages>
  <Words>1048</Words>
  <Characters>5974</Characters>
  <Application>Microsoft Office Word</Application>
  <DocSecurity>0</DocSecurity>
  <Lines>49</Lines>
  <Paragraphs>14</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7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鄭 志誠</cp:lastModifiedBy>
  <cp:revision>24</cp:revision>
  <cp:lastPrinted>2023-04-05T11:32:00Z</cp:lastPrinted>
  <dcterms:created xsi:type="dcterms:W3CDTF">2023-05-16T07:10:00Z</dcterms:created>
  <dcterms:modified xsi:type="dcterms:W3CDTF">2023-05-17T0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b2ffdca66ee7323205f2a8913f511aaf82e1a07cd6fb2090017d14ae3def2a4</vt:lpwstr>
  </property>
</Properties>
</file>